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D4B0A1" w14:textId="6D2C7DC9" w:rsidR="00036A4C" w:rsidRPr="00D47C56" w:rsidRDefault="00036A4C" w:rsidP="009F0591">
      <w:pPr>
        <w:rPr>
          <w:rFonts w:ascii="Times New Roman" w:hAnsi="Times New Roman"/>
          <w:bCs/>
          <w:sz w:val="20"/>
          <w:szCs w:val="20"/>
        </w:rPr>
      </w:pPr>
    </w:p>
    <w:p w14:paraId="4BC117CD" w14:textId="77777777" w:rsidR="00BE61FE" w:rsidRPr="00D47C56" w:rsidRDefault="00BE61FE" w:rsidP="009F0591">
      <w:pPr>
        <w:rPr>
          <w:rFonts w:ascii="Times New Roman" w:hAnsi="Times New Roman"/>
          <w:bCs/>
          <w:sz w:val="20"/>
          <w:szCs w:val="20"/>
        </w:rPr>
      </w:pPr>
    </w:p>
    <w:p w14:paraId="7ED700F7" w14:textId="77777777" w:rsidR="0065711D" w:rsidRPr="00D47C56" w:rsidRDefault="0065711D" w:rsidP="009F0591">
      <w:pPr>
        <w:rPr>
          <w:rFonts w:ascii="Times New Roman" w:hAnsi="Times New Roman"/>
          <w:bCs/>
          <w:sz w:val="20"/>
          <w:szCs w:val="20"/>
        </w:rPr>
      </w:pPr>
    </w:p>
    <w:p w14:paraId="3AC7D7B5" w14:textId="535C2337" w:rsidR="0065711D" w:rsidRPr="00D47C56" w:rsidRDefault="0065711D" w:rsidP="009F0591">
      <w:pPr>
        <w:rPr>
          <w:rFonts w:ascii="Times New Roman" w:hAnsi="Times New Roman"/>
          <w:bCs/>
          <w:sz w:val="20"/>
          <w:szCs w:val="20"/>
        </w:rPr>
      </w:pPr>
    </w:p>
    <w:p w14:paraId="10BFCA2D" w14:textId="28BBE7FB" w:rsidR="0065711D" w:rsidRPr="00D47C56" w:rsidRDefault="0065711D" w:rsidP="009F0591">
      <w:pPr>
        <w:rPr>
          <w:rFonts w:ascii="Times New Roman" w:hAnsi="Times New Roman"/>
          <w:bCs/>
          <w:sz w:val="20"/>
          <w:szCs w:val="20"/>
        </w:rPr>
      </w:pPr>
    </w:p>
    <w:p w14:paraId="4BBF5489" w14:textId="061AE922" w:rsidR="0065711D" w:rsidRPr="00D47C56" w:rsidRDefault="0065711D" w:rsidP="009F0591">
      <w:pPr>
        <w:rPr>
          <w:rFonts w:ascii="Times New Roman" w:hAnsi="Times New Roman"/>
          <w:bCs/>
          <w:sz w:val="20"/>
          <w:szCs w:val="20"/>
        </w:rPr>
      </w:pPr>
    </w:p>
    <w:p w14:paraId="516E7D44" w14:textId="16C87139" w:rsidR="0065711D" w:rsidRPr="00D47C56" w:rsidRDefault="0065711D" w:rsidP="009F0591">
      <w:pPr>
        <w:rPr>
          <w:rFonts w:ascii="Times New Roman" w:hAnsi="Times New Roman"/>
          <w:bCs/>
          <w:sz w:val="20"/>
          <w:szCs w:val="20"/>
        </w:rPr>
      </w:pPr>
    </w:p>
    <w:p w14:paraId="22AC512E" w14:textId="47B31166" w:rsidR="0065711D" w:rsidRPr="00D47C56" w:rsidRDefault="0065711D" w:rsidP="009F0591">
      <w:pPr>
        <w:rPr>
          <w:rFonts w:ascii="Times New Roman" w:hAnsi="Times New Roman"/>
          <w:bCs/>
          <w:sz w:val="20"/>
          <w:szCs w:val="20"/>
        </w:rPr>
      </w:pPr>
    </w:p>
    <w:p w14:paraId="3BAF5F08" w14:textId="51DD7BBD" w:rsidR="0065711D" w:rsidRPr="00D47C56" w:rsidRDefault="0065711D" w:rsidP="009F0591">
      <w:pPr>
        <w:rPr>
          <w:rFonts w:ascii="Times New Roman" w:hAnsi="Times New Roman"/>
          <w:bCs/>
          <w:sz w:val="20"/>
          <w:szCs w:val="20"/>
        </w:rPr>
      </w:pPr>
    </w:p>
    <w:p w14:paraId="38E0E697" w14:textId="26FAFC09" w:rsidR="0065711D" w:rsidRPr="00D47C56" w:rsidRDefault="0065711D" w:rsidP="009F0591">
      <w:pPr>
        <w:rPr>
          <w:rFonts w:ascii="Times New Roman" w:hAnsi="Times New Roman"/>
          <w:bCs/>
          <w:sz w:val="20"/>
          <w:szCs w:val="20"/>
        </w:rPr>
      </w:pPr>
    </w:p>
    <w:p w14:paraId="05A39C32" w14:textId="70ABE31B" w:rsidR="0065711D" w:rsidRPr="00D47C56" w:rsidRDefault="0065711D" w:rsidP="009F0591">
      <w:pPr>
        <w:rPr>
          <w:rFonts w:ascii="Times New Roman" w:hAnsi="Times New Roman"/>
          <w:bCs/>
          <w:sz w:val="20"/>
          <w:szCs w:val="20"/>
        </w:rPr>
      </w:pPr>
    </w:p>
    <w:p w14:paraId="0D3484D0" w14:textId="32D7D8BC" w:rsidR="0065711D" w:rsidRPr="00D47C56" w:rsidRDefault="0065711D" w:rsidP="009F0591">
      <w:pPr>
        <w:rPr>
          <w:rFonts w:ascii="Times New Roman" w:hAnsi="Times New Roman"/>
          <w:bCs/>
          <w:sz w:val="20"/>
          <w:szCs w:val="20"/>
        </w:rPr>
      </w:pPr>
    </w:p>
    <w:p w14:paraId="1DA26E7A" w14:textId="77777777" w:rsidR="0065711D" w:rsidRPr="00D47C56" w:rsidRDefault="0065711D" w:rsidP="009F0591">
      <w:pPr>
        <w:rPr>
          <w:rFonts w:ascii="Times New Roman" w:hAnsi="Times New Roman"/>
          <w:bCs/>
          <w:sz w:val="20"/>
          <w:szCs w:val="20"/>
        </w:rPr>
      </w:pPr>
    </w:p>
    <w:p w14:paraId="13C4BF4B" w14:textId="77777777" w:rsidR="002D6638" w:rsidRDefault="005112E3" w:rsidP="009F0591">
      <w:pPr>
        <w:autoSpaceDE w:val="0"/>
        <w:autoSpaceDN w:val="0"/>
        <w:adjustRightInd w:val="0"/>
        <w:jc w:val="center"/>
        <w:rPr>
          <w:rFonts w:ascii="Times New Roman" w:eastAsia="ＭＳ Ｐゴシック" w:hAnsi="Times New Roman"/>
          <w:b/>
          <w:color w:val="000000"/>
          <w:sz w:val="24"/>
          <w:szCs w:val="24"/>
        </w:rPr>
        <w:sectPr w:rsidR="002D6638" w:rsidSect="002D6638">
          <w:footerReference w:type="default" r:id="rId11"/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r>
        <w:rPr>
          <w:rFonts w:ascii="Times New Roman" w:eastAsia="ＭＳ Ｐゴシック" w:hAnsi="Times New Roman"/>
          <w:b/>
          <w:color w:val="000000"/>
          <w:sz w:val="24"/>
          <w:szCs w:val="24"/>
        </w:rPr>
        <w:t>Additional files</w:t>
      </w:r>
    </w:p>
    <w:p w14:paraId="271C3603" w14:textId="4B83A103" w:rsidR="0065711D" w:rsidRPr="00D47C56" w:rsidRDefault="0065711D" w:rsidP="009F0591">
      <w:pPr>
        <w:autoSpaceDE w:val="0"/>
        <w:autoSpaceDN w:val="0"/>
        <w:adjustRightInd w:val="0"/>
        <w:jc w:val="center"/>
        <w:rPr>
          <w:rFonts w:ascii="Times New Roman" w:eastAsia="ＭＳ Ｐゴシック" w:hAnsi="Times New Roman"/>
          <w:b/>
          <w:color w:val="000000"/>
          <w:sz w:val="24"/>
          <w:szCs w:val="24"/>
        </w:rPr>
        <w:sectPr w:rsidR="0065711D" w:rsidRPr="00D47C56" w:rsidSect="002D6638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26CA9398" w14:textId="187B1644" w:rsidR="00BE61FE" w:rsidRPr="00D47C56" w:rsidRDefault="00D81F84" w:rsidP="009F0591">
      <w:pPr>
        <w:jc w:val="center"/>
        <w:rPr>
          <w:rFonts w:ascii="Times New Roman" w:hAnsi="Times New Roman"/>
          <w:b/>
          <w:bCs/>
          <w:sz w:val="20"/>
          <w:szCs w:val="20"/>
        </w:rPr>
      </w:pPr>
      <w:bookmarkStart w:id="0" w:name="_Hlk94812175"/>
      <w:r w:rsidRPr="00D47C56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5112E3">
        <w:rPr>
          <w:rFonts w:ascii="Times New Roman" w:hAnsi="Times New Roman"/>
          <w:b/>
          <w:bCs/>
          <w:sz w:val="20"/>
          <w:szCs w:val="20"/>
        </w:rPr>
        <w:t>S</w:t>
      </w:r>
      <w:r w:rsidRPr="00D47C56">
        <w:rPr>
          <w:rFonts w:ascii="Times New Roman" w:hAnsi="Times New Roman"/>
          <w:b/>
          <w:bCs/>
          <w:sz w:val="20"/>
          <w:szCs w:val="20"/>
        </w:rPr>
        <w:t xml:space="preserve">1. Subgroup analyses: </w:t>
      </w:r>
      <w:r w:rsidR="00CD2FA0" w:rsidRPr="00D47C56">
        <w:rPr>
          <w:rFonts w:ascii="Times New Roman" w:hAnsi="Times New Roman"/>
          <w:b/>
          <w:bCs/>
          <w:sz w:val="20"/>
          <w:szCs w:val="20"/>
        </w:rPr>
        <w:t>a</w:t>
      </w:r>
      <w:r w:rsidRPr="00D47C56">
        <w:rPr>
          <w:rFonts w:ascii="Times New Roman" w:hAnsi="Times New Roman"/>
          <w:b/>
          <w:bCs/>
          <w:sz w:val="20"/>
          <w:szCs w:val="20"/>
        </w:rPr>
        <w:t xml:space="preserve">chievement </w:t>
      </w:r>
      <w:r w:rsidRPr="00426C44">
        <w:rPr>
          <w:rFonts w:ascii="Times New Roman" w:hAnsi="Times New Roman"/>
          <w:b/>
          <w:bCs/>
          <w:sz w:val="20"/>
          <w:szCs w:val="20"/>
        </w:rPr>
        <w:t xml:space="preserve">of </w:t>
      </w:r>
      <w:r w:rsidR="00352DF2" w:rsidRPr="00426C44">
        <w:rPr>
          <w:rFonts w:ascii="Times New Roman" w:hAnsi="Times New Roman"/>
          <w:b/>
          <w:bCs/>
          <w:sz w:val="20"/>
          <w:szCs w:val="20"/>
        </w:rPr>
        <w:t>recommended ranges</w:t>
      </w:r>
      <w:r w:rsidRPr="00426C44">
        <w:rPr>
          <w:rFonts w:ascii="Times New Roman" w:hAnsi="Times New Roman"/>
          <w:b/>
          <w:bCs/>
          <w:sz w:val="20"/>
          <w:szCs w:val="20"/>
        </w:rPr>
        <w:t xml:space="preserve"> for cardiovascular risk factors</w:t>
      </w:r>
      <w:r w:rsidR="00CD2FA0" w:rsidRPr="00426C44">
        <w:rPr>
          <w:rFonts w:ascii="Times New Roman" w:hAnsi="Times New Roman"/>
          <w:b/>
          <w:bCs/>
          <w:sz w:val="20"/>
          <w:szCs w:val="20"/>
        </w:rPr>
        <w:t xml:space="preserve"> in men and women</w:t>
      </w:r>
      <w:r w:rsidRPr="00426C44">
        <w:rPr>
          <w:rFonts w:ascii="Times New Roman" w:hAnsi="Times New Roman"/>
          <w:b/>
          <w:bCs/>
          <w:sz w:val="20"/>
          <w:szCs w:val="20"/>
        </w:rPr>
        <w:t xml:space="preserve"> according to ag</w:t>
      </w:r>
      <w:r w:rsidRPr="00D47C56">
        <w:rPr>
          <w:rFonts w:ascii="Times New Roman" w:hAnsi="Times New Roman"/>
          <w:b/>
          <w:bCs/>
          <w:sz w:val="20"/>
          <w:szCs w:val="20"/>
        </w:rPr>
        <w:t>e.</w:t>
      </w:r>
    </w:p>
    <w:tbl>
      <w:tblPr>
        <w:tblW w:w="893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0"/>
        <w:gridCol w:w="754"/>
        <w:gridCol w:w="1244"/>
        <w:gridCol w:w="1276"/>
        <w:gridCol w:w="1559"/>
        <w:gridCol w:w="1418"/>
      </w:tblGrid>
      <w:tr w:rsidR="00E5398A" w:rsidRPr="00D47C56" w14:paraId="3739DD93" w14:textId="3080DC47" w:rsidTr="00931E42">
        <w:trPr>
          <w:trHeight w:hRule="exact" w:val="340"/>
          <w:jc w:val="center"/>
        </w:trPr>
        <w:tc>
          <w:tcPr>
            <w:tcW w:w="2680" w:type="dxa"/>
            <w:tcBorders>
              <w:top w:val="single" w:sz="12" w:space="0" w:color="auto"/>
              <w:left w:val="nil"/>
              <w:right w:val="nil"/>
            </w:tcBorders>
          </w:tcPr>
          <w:p w14:paraId="389338DD" w14:textId="5DCB754B" w:rsidR="00E5398A" w:rsidRPr="00D47C56" w:rsidRDefault="00E5398A" w:rsidP="00CD2FA0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Risk factor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448CEB10" w14:textId="3777504F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Age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right w:val="nil"/>
            </w:tcBorders>
            <w:hideMark/>
          </w:tcPr>
          <w:p w14:paraId="6D228B2B" w14:textId="5E040131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N achieved/N total (%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</w:tcPr>
          <w:p w14:paraId="6141DFF6" w14:textId="615FACC3" w:rsidR="00E5398A" w:rsidRPr="00D47C56" w:rsidRDefault="00E5398A" w:rsidP="00CD2FA0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Odds ratio*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</w:tcPr>
          <w:p w14:paraId="5A8F619D" w14:textId="5E0EDFEF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P for</w:t>
            </w:r>
          </w:p>
        </w:tc>
      </w:tr>
      <w:tr w:rsidR="00E5398A" w:rsidRPr="00D47C56" w14:paraId="641D9FE9" w14:textId="6D215611" w:rsidTr="00931E42">
        <w:trPr>
          <w:trHeight w:hRule="exact" w:val="340"/>
          <w:jc w:val="center"/>
        </w:trPr>
        <w:tc>
          <w:tcPr>
            <w:tcW w:w="2680" w:type="dxa"/>
            <w:tcBorders>
              <w:left w:val="nil"/>
              <w:bottom w:val="single" w:sz="12" w:space="0" w:color="auto"/>
              <w:right w:val="nil"/>
            </w:tcBorders>
          </w:tcPr>
          <w:p w14:paraId="1E79B291" w14:textId="77777777" w:rsidR="00E5398A" w:rsidRPr="00D47C56" w:rsidRDefault="00E5398A" w:rsidP="009F059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41F617E2" w14:textId="408B34D9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(years)</w:t>
            </w:r>
          </w:p>
        </w:tc>
        <w:tc>
          <w:tcPr>
            <w:tcW w:w="1244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18FF1DE2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Women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E2A2658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Men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</w:tcPr>
          <w:p w14:paraId="020DBD23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(95% CI)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</w:tcPr>
          <w:p w14:paraId="32EFB579" w14:textId="05419EF0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heterogeneity</w:t>
            </w:r>
          </w:p>
        </w:tc>
      </w:tr>
      <w:tr w:rsidR="00E5398A" w:rsidRPr="00D47C56" w14:paraId="7CB942CB" w14:textId="6CBF8EEC" w:rsidTr="00931E42">
        <w:trPr>
          <w:trHeight w:hRule="exact" w:val="340"/>
          <w:jc w:val="center"/>
        </w:trPr>
        <w:tc>
          <w:tcPr>
            <w:tcW w:w="2680" w:type="dxa"/>
            <w:tcBorders>
              <w:top w:val="single" w:sz="12" w:space="0" w:color="auto"/>
            </w:tcBorders>
          </w:tcPr>
          <w:p w14:paraId="4C4DC8C4" w14:textId="690B5A32" w:rsidR="00E5398A" w:rsidRPr="00D47C56" w:rsidRDefault="00E5398A" w:rsidP="009F0591">
            <w:pPr>
              <w:rPr>
                <w:rFonts w:ascii="Times New Roman" w:eastAsia="ＭＳ Ｐゴシック" w:hAnsi="Times New Roman"/>
                <w:b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b/>
                <w:sz w:val="20"/>
                <w:szCs w:val="20"/>
              </w:rPr>
              <w:t>Glycemic control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F8C9053" w14:textId="61022251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12" w:space="0" w:color="auto"/>
            </w:tcBorders>
            <w:vAlign w:val="center"/>
            <w:hideMark/>
          </w:tcPr>
          <w:p w14:paraId="2E89B976" w14:textId="042D8666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749CC0A0" w14:textId="0ADD3A3D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  <w:hideMark/>
          </w:tcPr>
          <w:p w14:paraId="3C96B562" w14:textId="4C2191F1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0BDAD6F1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E5398A" w:rsidRPr="00D47C56" w14:paraId="5C830F5E" w14:textId="727A40D0" w:rsidTr="00931E42">
        <w:trPr>
          <w:trHeight w:hRule="exact" w:val="340"/>
          <w:jc w:val="center"/>
        </w:trPr>
        <w:tc>
          <w:tcPr>
            <w:tcW w:w="2680" w:type="dxa"/>
          </w:tcPr>
          <w:p w14:paraId="0BB11D38" w14:textId="77777777" w:rsidR="00E5398A" w:rsidRPr="00D47C56" w:rsidRDefault="00E5398A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HbA</w:t>
            </w:r>
            <w:r w:rsidRPr="00D47C56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1c </w:t>
            </w:r>
            <w:r w:rsidRPr="00D47C56">
              <w:rPr>
                <w:rFonts w:ascii="Times New Roman" w:hAnsi="Times New Roman"/>
                <w:sz w:val="20"/>
                <w:szCs w:val="20"/>
              </w:rPr>
              <w:t>(&lt;7.0%)</w:t>
            </w:r>
          </w:p>
          <w:p w14:paraId="0DD7E248" w14:textId="77777777" w:rsidR="00E5398A" w:rsidRPr="00D47C56" w:rsidRDefault="00E5398A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4" w:type="dxa"/>
            <w:noWrap/>
            <w:vAlign w:val="center"/>
          </w:tcPr>
          <w:p w14:paraId="2E109D67" w14:textId="16CE9EC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&lt;65</w:t>
            </w:r>
          </w:p>
        </w:tc>
        <w:tc>
          <w:tcPr>
            <w:tcW w:w="1244" w:type="dxa"/>
            <w:vAlign w:val="center"/>
          </w:tcPr>
          <w:p w14:paraId="4E734991" w14:textId="63DDA6FE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299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2.9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37DA0EA7" w14:textId="3AF7AE55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82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8.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370E161" w14:textId="4337B5B8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0.78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65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93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14:paraId="571571D5" w14:textId="67855F38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2</w:t>
            </w:r>
            <w:r w:rsidR="00373394" w:rsidRPr="00D47C56">
              <w:rPr>
                <w:rFonts w:ascii="Times New Roman" w:eastAsia="ＭＳ Ｐゴシック" w:hAnsi="Times New Roman"/>
                <w:sz w:val="20"/>
                <w:szCs w:val="20"/>
              </w:rPr>
              <w:t>4</w:t>
            </w:r>
          </w:p>
        </w:tc>
      </w:tr>
      <w:tr w:rsidR="00E5398A" w:rsidRPr="00D47C56" w14:paraId="58A03329" w14:textId="537AD700" w:rsidTr="00931E42">
        <w:trPr>
          <w:trHeight w:hRule="exact" w:val="340"/>
          <w:jc w:val="center"/>
        </w:trPr>
        <w:tc>
          <w:tcPr>
            <w:tcW w:w="2680" w:type="dxa"/>
          </w:tcPr>
          <w:p w14:paraId="77631FC3" w14:textId="77777777" w:rsidR="00E5398A" w:rsidRPr="00D47C56" w:rsidRDefault="00E5398A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4" w:type="dxa"/>
            <w:noWrap/>
            <w:vAlign w:val="center"/>
          </w:tcPr>
          <w:p w14:paraId="6A446FE9" w14:textId="2E2820A2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244" w:type="dxa"/>
            <w:vAlign w:val="center"/>
          </w:tcPr>
          <w:p w14:paraId="5E863BBF" w14:textId="4C9BAD45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32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5.3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5EAF0320" w14:textId="116E5309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90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4.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7B17BC50" w14:textId="248BF410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0.67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58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9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/>
          </w:tcPr>
          <w:p w14:paraId="2A970A58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E5398A" w:rsidRPr="00D47C56" w14:paraId="36D9DBDE" w14:textId="2E2AE5FF" w:rsidTr="00931E42">
        <w:trPr>
          <w:trHeight w:hRule="exact" w:val="340"/>
          <w:jc w:val="center"/>
        </w:trPr>
        <w:tc>
          <w:tcPr>
            <w:tcW w:w="2680" w:type="dxa"/>
          </w:tcPr>
          <w:p w14:paraId="26955152" w14:textId="5C09A5EF" w:rsidR="00E5398A" w:rsidRPr="00D47C56" w:rsidRDefault="00E5398A" w:rsidP="009F059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47C56">
              <w:rPr>
                <w:rFonts w:ascii="Times New Roman" w:hAnsi="Times New Roman"/>
                <w:b/>
                <w:sz w:val="20"/>
                <w:szCs w:val="20"/>
              </w:rPr>
              <w:t>Blood pressure</w:t>
            </w:r>
          </w:p>
        </w:tc>
        <w:tc>
          <w:tcPr>
            <w:tcW w:w="754" w:type="dxa"/>
            <w:noWrap/>
            <w:vAlign w:val="center"/>
          </w:tcPr>
          <w:p w14:paraId="495D8F5B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2551645C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E83F025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6A0834C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EC62621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E5398A" w:rsidRPr="00D47C56" w14:paraId="2A1DD762" w14:textId="6EF378F8" w:rsidTr="00931E42">
        <w:trPr>
          <w:trHeight w:hRule="exact" w:val="340"/>
          <w:jc w:val="center"/>
        </w:trPr>
        <w:tc>
          <w:tcPr>
            <w:tcW w:w="2680" w:type="dxa"/>
          </w:tcPr>
          <w:p w14:paraId="6554A965" w14:textId="77777777" w:rsidR="00E5398A" w:rsidRPr="00D47C56" w:rsidRDefault="00E5398A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&lt;140/90 mmHg</w:t>
            </w:r>
          </w:p>
          <w:p w14:paraId="740BF274" w14:textId="77777777" w:rsidR="00E5398A" w:rsidRPr="00D47C56" w:rsidRDefault="00E5398A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4" w:type="dxa"/>
            <w:noWrap/>
            <w:vAlign w:val="center"/>
          </w:tcPr>
          <w:p w14:paraId="096138CA" w14:textId="5092B54D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&lt;65</w:t>
            </w:r>
          </w:p>
        </w:tc>
        <w:tc>
          <w:tcPr>
            <w:tcW w:w="1244" w:type="dxa"/>
            <w:vAlign w:val="center"/>
          </w:tcPr>
          <w:p w14:paraId="71CC5F8B" w14:textId="1F84CB1B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61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2.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487A403F" w14:textId="2CD99474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916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3.5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4FF8855" w14:textId="1A675F9B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0.96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9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1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14:paraId="0D74C7B2" w14:textId="243ECD86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23</w:t>
            </w:r>
          </w:p>
        </w:tc>
      </w:tr>
      <w:tr w:rsidR="00E5398A" w:rsidRPr="00D47C56" w14:paraId="33C05733" w14:textId="61A15F93" w:rsidTr="00931E42">
        <w:trPr>
          <w:trHeight w:hRule="exact" w:val="340"/>
          <w:jc w:val="center"/>
        </w:trPr>
        <w:tc>
          <w:tcPr>
            <w:tcW w:w="2680" w:type="dxa"/>
          </w:tcPr>
          <w:p w14:paraId="55DC8E69" w14:textId="77777777" w:rsidR="00E5398A" w:rsidRPr="00D47C56" w:rsidRDefault="00E5398A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4" w:type="dxa"/>
            <w:noWrap/>
            <w:vAlign w:val="center"/>
          </w:tcPr>
          <w:p w14:paraId="09503AC0" w14:textId="56A78F0C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244" w:type="dxa"/>
            <w:vAlign w:val="center"/>
          </w:tcPr>
          <w:p w14:paraId="65EA7ABD" w14:textId="34A2E3FD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1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6.</w:t>
            </w:r>
            <w:r w:rsidR="00373394" w:rsidRPr="00D47C56">
              <w:rPr>
                <w:rFonts w:ascii="Times New Roman" w:eastAsia="ＭＳ Ｐゴシック" w:hAnsi="Times New Roman"/>
                <w:sz w:val="20"/>
                <w:szCs w:val="20"/>
              </w:rPr>
              <w:t>8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6F739E31" w14:textId="14AA1140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093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0.8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188AF78" w14:textId="20A67117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0.83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0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9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/>
          </w:tcPr>
          <w:p w14:paraId="06DC6585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E5398A" w:rsidRPr="00D47C56" w14:paraId="32CFD782" w14:textId="65F6F442" w:rsidTr="00931E42">
        <w:trPr>
          <w:trHeight w:hRule="exact" w:val="340"/>
          <w:jc w:val="center"/>
        </w:trPr>
        <w:tc>
          <w:tcPr>
            <w:tcW w:w="2680" w:type="dxa"/>
          </w:tcPr>
          <w:p w14:paraId="5DDD1258" w14:textId="77777777" w:rsidR="00E5398A" w:rsidRPr="00D47C56" w:rsidRDefault="00E5398A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&lt;130/80 mmHg</w:t>
            </w:r>
          </w:p>
          <w:p w14:paraId="74DE19BD" w14:textId="77777777" w:rsidR="00E5398A" w:rsidRPr="00D47C56" w:rsidRDefault="00E5398A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4" w:type="dxa"/>
            <w:noWrap/>
            <w:vAlign w:val="center"/>
          </w:tcPr>
          <w:p w14:paraId="078E5C2D" w14:textId="2FC634AB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&lt;65</w:t>
            </w:r>
          </w:p>
        </w:tc>
        <w:tc>
          <w:tcPr>
            <w:tcW w:w="1244" w:type="dxa"/>
            <w:vAlign w:val="center"/>
          </w:tcPr>
          <w:p w14:paraId="7B72EF34" w14:textId="22A77D8F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13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5.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034F9B53" w14:textId="44169411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502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0.3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0067554" w14:textId="3C32DD35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1.24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0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4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14:paraId="4E056496" w14:textId="5575172F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16</w:t>
            </w:r>
          </w:p>
        </w:tc>
      </w:tr>
      <w:tr w:rsidR="00E5398A" w:rsidRPr="00D47C56" w14:paraId="73E59D55" w14:textId="75FE042E" w:rsidTr="00931E42">
        <w:trPr>
          <w:trHeight w:hRule="exact" w:val="340"/>
          <w:jc w:val="center"/>
        </w:trPr>
        <w:tc>
          <w:tcPr>
            <w:tcW w:w="2680" w:type="dxa"/>
          </w:tcPr>
          <w:p w14:paraId="6A8B6559" w14:textId="77777777" w:rsidR="00E5398A" w:rsidRPr="00D47C56" w:rsidRDefault="00E5398A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4" w:type="dxa"/>
            <w:noWrap/>
            <w:vAlign w:val="center"/>
          </w:tcPr>
          <w:p w14:paraId="00BC0058" w14:textId="1498D12D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244" w:type="dxa"/>
            <w:vAlign w:val="center"/>
          </w:tcPr>
          <w:p w14:paraId="4765F0DB" w14:textId="56169933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96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0.5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2CD5E6F0" w14:textId="12649CEC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08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9.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5096147" w14:textId="1E9EDDAE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1.05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90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22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/>
          </w:tcPr>
          <w:p w14:paraId="2CF361FB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E5398A" w:rsidRPr="00D47C56" w14:paraId="3F4E9E70" w14:textId="2454B0B5" w:rsidTr="00931E42">
        <w:trPr>
          <w:trHeight w:hRule="exact" w:val="340"/>
          <w:jc w:val="center"/>
        </w:trPr>
        <w:tc>
          <w:tcPr>
            <w:tcW w:w="2680" w:type="dxa"/>
          </w:tcPr>
          <w:p w14:paraId="55DF10C7" w14:textId="77777777" w:rsidR="00E5398A" w:rsidRPr="00D47C56" w:rsidRDefault="00E5398A" w:rsidP="009F0591">
            <w:pPr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b/>
                <w:bCs/>
                <w:sz w:val="20"/>
                <w:szCs w:val="20"/>
              </w:rPr>
              <w:t>Lipids</w:t>
            </w:r>
          </w:p>
          <w:p w14:paraId="55FAE655" w14:textId="77777777" w:rsidR="00E5398A" w:rsidRPr="00D47C56" w:rsidRDefault="00E5398A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4" w:type="dxa"/>
            <w:noWrap/>
            <w:vAlign w:val="center"/>
          </w:tcPr>
          <w:p w14:paraId="15632AB7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186A6E2C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6115098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14DC36B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0BD762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E5398A" w:rsidRPr="00D47C56" w14:paraId="198EF0B2" w14:textId="0BBF6A4D" w:rsidTr="00931E42">
        <w:trPr>
          <w:trHeight w:hRule="exact" w:val="340"/>
          <w:jc w:val="center"/>
        </w:trPr>
        <w:tc>
          <w:tcPr>
            <w:tcW w:w="2680" w:type="dxa"/>
          </w:tcPr>
          <w:p w14:paraId="6A4D973A" w14:textId="2E73B1F9" w:rsidR="00E5398A" w:rsidRPr="00D47C56" w:rsidRDefault="00E5398A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LDL-C**</w:t>
            </w:r>
          </w:p>
          <w:p w14:paraId="4AD1BD17" w14:textId="77777777" w:rsidR="00E5398A" w:rsidRPr="00D47C56" w:rsidRDefault="00E5398A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4" w:type="dxa"/>
            <w:noWrap/>
            <w:vAlign w:val="center"/>
          </w:tcPr>
          <w:p w14:paraId="6B4FF4E4" w14:textId="5CAD3BAF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&lt;65</w:t>
            </w:r>
          </w:p>
        </w:tc>
        <w:tc>
          <w:tcPr>
            <w:tcW w:w="1244" w:type="dxa"/>
            <w:vAlign w:val="center"/>
          </w:tcPr>
          <w:p w14:paraId="7572D15A" w14:textId="34459E1C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506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55.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50D653B8" w14:textId="34241CE8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66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1.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9569495" w14:textId="0534782C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0.79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66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9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14:paraId="495DBD20" w14:textId="45B7096C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45</w:t>
            </w:r>
          </w:p>
        </w:tc>
      </w:tr>
      <w:tr w:rsidR="00E5398A" w:rsidRPr="00D47C56" w14:paraId="671FD0BA" w14:textId="4C1F1A8F" w:rsidTr="00931E42">
        <w:trPr>
          <w:trHeight w:hRule="exact" w:val="340"/>
          <w:jc w:val="center"/>
        </w:trPr>
        <w:tc>
          <w:tcPr>
            <w:tcW w:w="2680" w:type="dxa"/>
          </w:tcPr>
          <w:p w14:paraId="1BB4AAF7" w14:textId="77777777" w:rsidR="00E5398A" w:rsidRPr="00D47C56" w:rsidRDefault="00E5398A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4" w:type="dxa"/>
            <w:noWrap/>
            <w:vAlign w:val="center"/>
          </w:tcPr>
          <w:p w14:paraId="7D0F9873" w14:textId="5462948A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244" w:type="dxa"/>
            <w:vAlign w:val="center"/>
          </w:tcPr>
          <w:p w14:paraId="5A5861FF" w14:textId="7221C03B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2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59.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0BB454F9" w14:textId="4F43D063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03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7.0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02C8610" w14:textId="2A9EB9A5" w:rsidR="00E5398A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0.72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62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8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/>
          </w:tcPr>
          <w:p w14:paraId="604ACC25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E5398A" w:rsidRPr="00D47C56" w14:paraId="094D8A54" w14:textId="5A4F6E39" w:rsidTr="00931E42">
        <w:trPr>
          <w:trHeight w:hRule="exact" w:val="340"/>
          <w:jc w:val="center"/>
        </w:trPr>
        <w:tc>
          <w:tcPr>
            <w:tcW w:w="2680" w:type="dxa"/>
          </w:tcPr>
          <w:p w14:paraId="4B41F424" w14:textId="77777777" w:rsidR="00E5398A" w:rsidRPr="00D47C56" w:rsidRDefault="00E5398A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Non-HDL-C***</w:t>
            </w:r>
          </w:p>
          <w:p w14:paraId="7755DF8D" w14:textId="77777777" w:rsidR="00E5398A" w:rsidRPr="00D47C56" w:rsidRDefault="00E5398A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4" w:type="dxa"/>
            <w:noWrap/>
            <w:vAlign w:val="center"/>
          </w:tcPr>
          <w:p w14:paraId="346E23D4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&lt;65</w:t>
            </w:r>
          </w:p>
        </w:tc>
        <w:tc>
          <w:tcPr>
            <w:tcW w:w="1244" w:type="dxa"/>
            <w:vAlign w:val="center"/>
          </w:tcPr>
          <w:p w14:paraId="00613C62" w14:textId="6ACA8DEE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571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2.8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2D563034" w14:textId="09234232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42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7.5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E8401FF" w14:textId="05CDB980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0.81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68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9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14:paraId="34446004" w14:textId="09D1C02A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51</w:t>
            </w:r>
          </w:p>
        </w:tc>
      </w:tr>
      <w:tr w:rsidR="00E5398A" w:rsidRPr="00D47C56" w14:paraId="368B34C6" w14:textId="64673F22" w:rsidTr="00931E42">
        <w:trPr>
          <w:trHeight w:hRule="exact" w:val="340"/>
          <w:jc w:val="center"/>
        </w:trPr>
        <w:tc>
          <w:tcPr>
            <w:tcW w:w="2680" w:type="dxa"/>
          </w:tcPr>
          <w:p w14:paraId="7EC06133" w14:textId="77777777" w:rsidR="00E5398A" w:rsidRPr="00D47C56" w:rsidRDefault="00E5398A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4" w:type="dxa"/>
            <w:noWrap/>
            <w:vAlign w:val="center"/>
          </w:tcPr>
          <w:p w14:paraId="355DD392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244" w:type="dxa"/>
            <w:vAlign w:val="center"/>
          </w:tcPr>
          <w:p w14:paraId="6B8A4D32" w14:textId="56A06FBF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11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6.3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33C06A1B" w14:textId="62E82C95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11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2.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77B359DC" w14:textId="57742C61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0.75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6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88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/>
          </w:tcPr>
          <w:p w14:paraId="67EDF8EE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E5398A" w:rsidRPr="00D47C56" w14:paraId="0F2C23FD" w14:textId="54F51E47" w:rsidTr="00931E42">
        <w:trPr>
          <w:trHeight w:hRule="exact" w:val="340"/>
          <w:jc w:val="center"/>
        </w:trPr>
        <w:tc>
          <w:tcPr>
            <w:tcW w:w="2680" w:type="dxa"/>
          </w:tcPr>
          <w:p w14:paraId="1574607B" w14:textId="57D8E1D0" w:rsidR="00E5398A" w:rsidRPr="00D47C56" w:rsidRDefault="00E5398A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HDL-C</w:t>
            </w:r>
          </w:p>
        </w:tc>
        <w:tc>
          <w:tcPr>
            <w:tcW w:w="754" w:type="dxa"/>
            <w:noWrap/>
            <w:vAlign w:val="center"/>
          </w:tcPr>
          <w:p w14:paraId="2CA60C47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&lt;65</w:t>
            </w:r>
          </w:p>
        </w:tc>
        <w:tc>
          <w:tcPr>
            <w:tcW w:w="1244" w:type="dxa"/>
            <w:vAlign w:val="center"/>
          </w:tcPr>
          <w:p w14:paraId="7931BF1B" w14:textId="5AE90E6A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6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95.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047D5B4F" w14:textId="5C3D51B8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09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7.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82499C6" w14:textId="428A74DB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2.89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2.03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.11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14:paraId="5A975DB6" w14:textId="03DC9758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98</w:t>
            </w:r>
          </w:p>
        </w:tc>
      </w:tr>
      <w:tr w:rsidR="00E5398A" w:rsidRPr="00D47C56" w14:paraId="0438C83A" w14:textId="12F1FDE6" w:rsidTr="00931E42">
        <w:trPr>
          <w:trHeight w:hRule="exact" w:val="340"/>
          <w:jc w:val="center"/>
        </w:trPr>
        <w:tc>
          <w:tcPr>
            <w:tcW w:w="2680" w:type="dxa"/>
          </w:tcPr>
          <w:p w14:paraId="2B6D5955" w14:textId="303454B8" w:rsidR="00E5398A" w:rsidRPr="00D47C56" w:rsidRDefault="00E5398A" w:rsidP="009F0591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(≥1.03 mmol/L)</w:t>
            </w:r>
          </w:p>
        </w:tc>
        <w:tc>
          <w:tcPr>
            <w:tcW w:w="754" w:type="dxa"/>
            <w:noWrap/>
            <w:vAlign w:val="center"/>
          </w:tcPr>
          <w:p w14:paraId="1D08E31B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244" w:type="dxa"/>
            <w:vAlign w:val="center"/>
          </w:tcPr>
          <w:p w14:paraId="78FD3263" w14:textId="112B1A78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15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94.3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2482E6EB" w14:textId="717DC987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31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5.2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CE18F06" w14:textId="5B47FC76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2.87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2.1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.80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/>
          </w:tcPr>
          <w:p w14:paraId="68A61D8B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E5398A" w:rsidRPr="00D47C56" w14:paraId="3459FF72" w14:textId="2685A982" w:rsidTr="00931E42">
        <w:trPr>
          <w:trHeight w:hRule="exact" w:val="340"/>
          <w:jc w:val="center"/>
        </w:trPr>
        <w:tc>
          <w:tcPr>
            <w:tcW w:w="2680" w:type="dxa"/>
          </w:tcPr>
          <w:p w14:paraId="116613E4" w14:textId="67486983" w:rsidR="00E5398A" w:rsidRPr="00D47C56" w:rsidRDefault="00E5398A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TG</w:t>
            </w:r>
          </w:p>
        </w:tc>
        <w:tc>
          <w:tcPr>
            <w:tcW w:w="754" w:type="dxa"/>
            <w:noWrap/>
            <w:vAlign w:val="center"/>
          </w:tcPr>
          <w:p w14:paraId="1415DBDC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&lt;65</w:t>
            </w:r>
          </w:p>
        </w:tc>
        <w:tc>
          <w:tcPr>
            <w:tcW w:w="1244" w:type="dxa"/>
            <w:vAlign w:val="center"/>
          </w:tcPr>
          <w:p w14:paraId="25A04C15" w14:textId="49452C05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31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5.8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11938E35" w14:textId="0B1C2428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6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8.2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4C35328" w14:textId="6BA96D3A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1.46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</w:t>
            </w:r>
            <w:r w:rsidR="00373394" w:rsidRPr="00D47C56">
              <w:rPr>
                <w:rFonts w:ascii="Times New Roman" w:eastAsia="ＭＳ Ｐゴシック" w:hAnsi="Times New Roman"/>
                <w:sz w:val="20"/>
                <w:szCs w:val="20"/>
              </w:rPr>
              <w:t>20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79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14:paraId="70C4B92A" w14:textId="7E82F567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42</w:t>
            </w:r>
          </w:p>
        </w:tc>
      </w:tr>
      <w:tr w:rsidR="00E5398A" w:rsidRPr="00D47C56" w14:paraId="4A228915" w14:textId="3BD7233E" w:rsidTr="00931E42">
        <w:trPr>
          <w:trHeight w:hRule="exact" w:val="340"/>
          <w:jc w:val="center"/>
        </w:trPr>
        <w:tc>
          <w:tcPr>
            <w:tcW w:w="2680" w:type="dxa"/>
          </w:tcPr>
          <w:p w14:paraId="7BA9910D" w14:textId="113C4FE6" w:rsidR="00E5398A" w:rsidRPr="00D47C56" w:rsidRDefault="00E5398A" w:rsidP="009F0591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(&lt;1.68 mmol/L)</w:t>
            </w:r>
          </w:p>
        </w:tc>
        <w:tc>
          <w:tcPr>
            <w:tcW w:w="754" w:type="dxa"/>
            <w:noWrap/>
            <w:vAlign w:val="center"/>
          </w:tcPr>
          <w:p w14:paraId="332E9B5B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244" w:type="dxa"/>
            <w:vAlign w:val="center"/>
          </w:tcPr>
          <w:p w14:paraId="1E0AC0D0" w14:textId="3220E2D4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88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</w:t>
            </w:r>
            <w:r w:rsidR="00373394" w:rsidRPr="00D47C56">
              <w:rPr>
                <w:rFonts w:ascii="Times New Roman" w:eastAsia="ＭＳ Ｐゴシック" w:hAnsi="Times New Roman"/>
                <w:sz w:val="20"/>
                <w:szCs w:val="20"/>
              </w:rPr>
              <w:t>1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.</w:t>
            </w:r>
            <w:r w:rsidR="00373394" w:rsidRPr="00D47C56">
              <w:rPr>
                <w:rFonts w:ascii="Times New Roman" w:eastAsia="ＭＳ Ｐゴシック" w:hAnsi="Times New Roman"/>
                <w:sz w:val="20"/>
                <w:szCs w:val="20"/>
              </w:rPr>
              <w:t>0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1D939B5F" w14:textId="14D34E92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065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6.5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2BC3AA4" w14:textId="2C04E279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3</w:t>
            </w:r>
            <w:r w:rsidR="00373394" w:rsidRPr="00D47C56">
              <w:rPr>
                <w:rFonts w:ascii="Times New Roman" w:eastAsia="ＭＳ Ｐゴシック" w:hAnsi="Times New Roman"/>
                <w:sz w:val="20"/>
                <w:szCs w:val="20"/>
              </w:rPr>
              <w:t>1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0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59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/>
          </w:tcPr>
          <w:p w14:paraId="476FC8EE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E5398A" w:rsidRPr="00D47C56" w14:paraId="085149E9" w14:textId="1D0F1A8A" w:rsidTr="00931E42">
        <w:trPr>
          <w:trHeight w:hRule="exact" w:val="340"/>
          <w:jc w:val="center"/>
        </w:trPr>
        <w:tc>
          <w:tcPr>
            <w:tcW w:w="3434" w:type="dxa"/>
            <w:gridSpan w:val="2"/>
          </w:tcPr>
          <w:p w14:paraId="679D8DB1" w14:textId="77777777" w:rsidR="00E5398A" w:rsidRPr="00D47C56" w:rsidRDefault="00E5398A" w:rsidP="009F059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b/>
                <w:bCs/>
                <w:sz w:val="20"/>
                <w:szCs w:val="20"/>
              </w:rPr>
              <w:t>Anthropometric indices</w:t>
            </w:r>
          </w:p>
          <w:p w14:paraId="12C6FA10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7673F95F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A32AF3D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579AF91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779DBD9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E5398A" w:rsidRPr="00D47C56" w14:paraId="6CC43D9E" w14:textId="2D3EB3F4" w:rsidTr="00931E42">
        <w:trPr>
          <w:trHeight w:hRule="exact" w:val="340"/>
          <w:jc w:val="center"/>
        </w:trPr>
        <w:tc>
          <w:tcPr>
            <w:tcW w:w="2680" w:type="dxa"/>
          </w:tcPr>
          <w:p w14:paraId="29F1CCDD" w14:textId="70C76E45" w:rsidR="00E5398A" w:rsidRPr="00D47C56" w:rsidRDefault="00E5398A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BMI</w:t>
            </w:r>
          </w:p>
        </w:tc>
        <w:tc>
          <w:tcPr>
            <w:tcW w:w="754" w:type="dxa"/>
            <w:noWrap/>
            <w:vAlign w:val="center"/>
          </w:tcPr>
          <w:p w14:paraId="3C4CF2C8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&lt;65</w:t>
            </w:r>
          </w:p>
        </w:tc>
        <w:tc>
          <w:tcPr>
            <w:tcW w:w="1244" w:type="dxa"/>
            <w:vAlign w:val="center"/>
          </w:tcPr>
          <w:p w14:paraId="6F0ABAD8" w14:textId="4502F0BF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549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0.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09AEE8A8" w14:textId="39F9C737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82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2.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62035FF" w14:textId="476951E3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0.91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6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08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14:paraId="598A5FA5" w14:textId="6BB17419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&lt;0.001</w:t>
            </w:r>
          </w:p>
        </w:tc>
      </w:tr>
      <w:tr w:rsidR="00E5398A" w:rsidRPr="00D47C56" w14:paraId="77BA0B98" w14:textId="79F7FABE" w:rsidTr="00931E42">
        <w:trPr>
          <w:trHeight w:hRule="exact" w:val="340"/>
          <w:jc w:val="center"/>
        </w:trPr>
        <w:tc>
          <w:tcPr>
            <w:tcW w:w="2680" w:type="dxa"/>
          </w:tcPr>
          <w:p w14:paraId="3F7CC944" w14:textId="37C3CFE6" w:rsidR="00E5398A" w:rsidRPr="00D47C56" w:rsidRDefault="00E5398A" w:rsidP="009F0591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(&lt;25 kg/m</w:t>
            </w:r>
            <w:r w:rsidRPr="00D47C5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47C5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54" w:type="dxa"/>
            <w:noWrap/>
            <w:vAlign w:val="center"/>
          </w:tcPr>
          <w:p w14:paraId="3141FAB7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244" w:type="dxa"/>
            <w:vAlign w:val="center"/>
          </w:tcPr>
          <w:p w14:paraId="4B3BFD1F" w14:textId="6BD61874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53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9.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576A6268" w14:textId="61701E10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22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9.5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74E08F3" w14:textId="2DE667FA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0.59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50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0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/>
          </w:tcPr>
          <w:p w14:paraId="395B374C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E5398A" w:rsidRPr="00D47C56" w14:paraId="258231F0" w14:textId="018417B1" w:rsidTr="00931E42">
        <w:trPr>
          <w:trHeight w:hRule="exact" w:val="340"/>
          <w:jc w:val="center"/>
        </w:trPr>
        <w:tc>
          <w:tcPr>
            <w:tcW w:w="2680" w:type="dxa"/>
          </w:tcPr>
          <w:p w14:paraId="4A976342" w14:textId="73A1C2EC" w:rsidR="00E5398A" w:rsidRPr="00D47C56" w:rsidRDefault="00E5398A" w:rsidP="00CD2FA0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WC (W: &lt;80 cm</w:t>
            </w:r>
            <w:r w:rsidR="00CD2FA0" w:rsidRPr="00D47C5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54" w:type="dxa"/>
            <w:noWrap/>
            <w:vAlign w:val="center"/>
          </w:tcPr>
          <w:p w14:paraId="2CC7C633" w14:textId="135DBCF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&lt;65</w:t>
            </w:r>
          </w:p>
        </w:tc>
        <w:tc>
          <w:tcPr>
            <w:tcW w:w="1244" w:type="dxa"/>
            <w:vAlign w:val="center"/>
          </w:tcPr>
          <w:p w14:paraId="070B6999" w14:textId="33CD0EB7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0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3.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5BDEC89B" w14:textId="1519C71B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2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6.3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CC2BABA" w14:textId="4D560C9D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0.26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21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31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14:paraId="438D972D" w14:textId="41026324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&lt;0.001</w:t>
            </w:r>
          </w:p>
        </w:tc>
      </w:tr>
      <w:tr w:rsidR="00E5398A" w:rsidRPr="00D47C56" w14:paraId="14CF80FD" w14:textId="33B7CE3E" w:rsidTr="00931E42">
        <w:trPr>
          <w:trHeight w:hRule="exact" w:val="340"/>
          <w:jc w:val="center"/>
        </w:trPr>
        <w:tc>
          <w:tcPr>
            <w:tcW w:w="2680" w:type="dxa"/>
          </w:tcPr>
          <w:p w14:paraId="0EC278CA" w14:textId="5C44DBFE" w:rsidR="00E5398A" w:rsidRPr="00D47C56" w:rsidRDefault="00E5398A" w:rsidP="009F0591">
            <w:pPr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 xml:space="preserve">       </w:t>
            </w:r>
            <w:r w:rsidR="00CD2FA0" w:rsidRPr="00D47C56">
              <w:rPr>
                <w:rFonts w:ascii="Times New Roman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hAnsi="Times New Roman"/>
                <w:sz w:val="20"/>
                <w:szCs w:val="20"/>
              </w:rPr>
              <w:t>M: &lt;90 cm)</w:t>
            </w:r>
          </w:p>
        </w:tc>
        <w:tc>
          <w:tcPr>
            <w:tcW w:w="754" w:type="dxa"/>
            <w:noWrap/>
            <w:vAlign w:val="center"/>
          </w:tcPr>
          <w:p w14:paraId="55A0A47D" w14:textId="260E3CFC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244" w:type="dxa"/>
            <w:vAlign w:val="center"/>
          </w:tcPr>
          <w:p w14:paraId="0ED337B7" w14:textId="3E1A5799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43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28.0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580D14F6" w14:textId="1FBDE43E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156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4.9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8EA0507" w14:textId="0CBC17C7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0.13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11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15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/>
          </w:tcPr>
          <w:p w14:paraId="2D6FDE44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E5398A" w:rsidRPr="00D47C56" w14:paraId="7C21D596" w14:textId="16D34B62" w:rsidTr="00931E42">
        <w:trPr>
          <w:trHeight w:hRule="exact" w:val="340"/>
          <w:jc w:val="center"/>
        </w:trPr>
        <w:tc>
          <w:tcPr>
            <w:tcW w:w="4678" w:type="dxa"/>
            <w:gridSpan w:val="3"/>
          </w:tcPr>
          <w:p w14:paraId="3A9FA061" w14:textId="77777777" w:rsidR="00E5398A" w:rsidRPr="00D47C56" w:rsidRDefault="00E5398A" w:rsidP="009F0591">
            <w:pPr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b/>
                <w:bCs/>
                <w:sz w:val="20"/>
                <w:szCs w:val="20"/>
              </w:rPr>
              <w:t>Lifestyle and psychological factors</w:t>
            </w:r>
          </w:p>
          <w:p w14:paraId="17D3A08D" w14:textId="77777777" w:rsidR="00E5398A" w:rsidRPr="00D47C56" w:rsidRDefault="00E5398A" w:rsidP="009F0591">
            <w:pPr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CC2F287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DDEEC73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2FFA440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E5398A" w:rsidRPr="00D47C56" w14:paraId="4B397B86" w14:textId="41EC1BDF" w:rsidTr="00931E42">
        <w:trPr>
          <w:trHeight w:hRule="exact" w:val="340"/>
          <w:jc w:val="center"/>
        </w:trPr>
        <w:tc>
          <w:tcPr>
            <w:tcW w:w="2680" w:type="dxa"/>
          </w:tcPr>
          <w:p w14:paraId="537EEF59" w14:textId="58B88480" w:rsidR="00E5398A" w:rsidRPr="00D47C56" w:rsidRDefault="00E5398A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Non-current smok</w:t>
            </w:r>
            <w:r w:rsidR="00CD2FA0" w:rsidRPr="00D47C56">
              <w:rPr>
                <w:rFonts w:ascii="Times New Roman" w:hAnsi="Times New Roman"/>
                <w:sz w:val="20"/>
                <w:szCs w:val="20"/>
              </w:rPr>
              <w:t>er</w:t>
            </w:r>
          </w:p>
          <w:p w14:paraId="103D14C0" w14:textId="77777777" w:rsidR="00E5398A" w:rsidRPr="00D47C56" w:rsidRDefault="00E5398A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4" w:type="dxa"/>
            <w:noWrap/>
            <w:vAlign w:val="center"/>
          </w:tcPr>
          <w:p w14:paraId="1251D1D6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&lt;65</w:t>
            </w:r>
          </w:p>
        </w:tc>
        <w:tc>
          <w:tcPr>
            <w:tcW w:w="1244" w:type="dxa"/>
            <w:vAlign w:val="center"/>
          </w:tcPr>
          <w:p w14:paraId="67EBA82D" w14:textId="1ED827A5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1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9.</w:t>
            </w:r>
            <w:r w:rsidR="007A2D43" w:rsidRPr="00D47C56">
              <w:rPr>
                <w:rFonts w:ascii="Times New Roman" w:eastAsia="ＭＳ Ｐゴシック" w:hAnsi="Times New Roman"/>
                <w:sz w:val="20"/>
                <w:szCs w:val="20"/>
              </w:rPr>
              <w:t>6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569FB158" w14:textId="12E3C3D1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75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2.1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763657E" w14:textId="6E879AAE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5.22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.10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.6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14:paraId="19F612CE" w14:textId="195C69E6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84</w:t>
            </w:r>
          </w:p>
        </w:tc>
      </w:tr>
      <w:tr w:rsidR="00E5398A" w:rsidRPr="00D47C56" w14:paraId="63609250" w14:textId="7DFF8C04" w:rsidTr="00931E42">
        <w:trPr>
          <w:trHeight w:hRule="exact" w:val="340"/>
          <w:jc w:val="center"/>
        </w:trPr>
        <w:tc>
          <w:tcPr>
            <w:tcW w:w="2680" w:type="dxa"/>
          </w:tcPr>
          <w:p w14:paraId="77449AF8" w14:textId="77777777" w:rsidR="00E5398A" w:rsidRPr="00D47C56" w:rsidRDefault="00E5398A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4" w:type="dxa"/>
            <w:noWrap/>
            <w:vAlign w:val="center"/>
          </w:tcPr>
          <w:p w14:paraId="1DFA0D63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244" w:type="dxa"/>
            <w:vAlign w:val="center"/>
          </w:tcPr>
          <w:p w14:paraId="1CE05B05" w14:textId="1D97C6CB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173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95.8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6610904D" w14:textId="2A72E0FF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248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0.9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47CD0BC" w14:textId="3DCAB407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5.44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.00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.40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/>
          </w:tcPr>
          <w:p w14:paraId="4FAB72A8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E5398A" w:rsidRPr="00D47C56" w14:paraId="394AD9C9" w14:textId="1C43A9D0" w:rsidTr="00931E42">
        <w:trPr>
          <w:trHeight w:hRule="exact" w:val="340"/>
          <w:jc w:val="center"/>
        </w:trPr>
        <w:tc>
          <w:tcPr>
            <w:tcW w:w="2680" w:type="dxa"/>
          </w:tcPr>
          <w:p w14:paraId="0AD9F4FC" w14:textId="72920B57" w:rsidR="00E5398A" w:rsidRPr="00D47C56" w:rsidRDefault="00E5398A" w:rsidP="009F0591">
            <w:pPr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 xml:space="preserve">  Dietary fiber intake</w:t>
            </w:r>
          </w:p>
        </w:tc>
        <w:tc>
          <w:tcPr>
            <w:tcW w:w="754" w:type="dxa"/>
            <w:noWrap/>
            <w:vAlign w:val="center"/>
          </w:tcPr>
          <w:p w14:paraId="66982CEE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&lt;65</w:t>
            </w:r>
          </w:p>
        </w:tc>
        <w:tc>
          <w:tcPr>
            <w:tcW w:w="1244" w:type="dxa"/>
            <w:vAlign w:val="center"/>
          </w:tcPr>
          <w:p w14:paraId="770087F1" w14:textId="332DFCBC" w:rsidR="00E5398A" w:rsidRPr="00D47C56" w:rsidRDefault="006756D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55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.1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6A6C0E73" w14:textId="4F8D011B" w:rsidR="00E5398A" w:rsidRPr="00D47C56" w:rsidRDefault="006756D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6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5.3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E73532E" w14:textId="1A932527" w:rsidR="00E5398A" w:rsidRPr="00D47C56" w:rsidRDefault="006756D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15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80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6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14:paraId="6AD65E09" w14:textId="02FBB7EC" w:rsidR="00E5398A" w:rsidRPr="00D47C56" w:rsidRDefault="00E8147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&lt;0.001</w:t>
            </w:r>
          </w:p>
        </w:tc>
      </w:tr>
      <w:tr w:rsidR="00E5398A" w:rsidRPr="00D47C56" w14:paraId="42E4F6FB" w14:textId="5635F606" w:rsidTr="00931E42">
        <w:trPr>
          <w:trHeight w:hRule="exact" w:val="340"/>
          <w:jc w:val="center"/>
        </w:trPr>
        <w:tc>
          <w:tcPr>
            <w:tcW w:w="2680" w:type="dxa"/>
          </w:tcPr>
          <w:p w14:paraId="0791D834" w14:textId="6EA3DED4" w:rsidR="00E5398A" w:rsidRPr="00D47C56" w:rsidRDefault="00E5398A" w:rsidP="009F0591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(≥</w:t>
            </w:r>
            <w:r w:rsidR="005A59D5" w:rsidRPr="00D47C56">
              <w:rPr>
                <w:rFonts w:ascii="Times New Roman" w:hAnsi="Times New Roman"/>
                <w:sz w:val="20"/>
                <w:szCs w:val="20"/>
              </w:rPr>
              <w:t>20</w:t>
            </w:r>
            <w:r w:rsidRPr="00D47C56">
              <w:rPr>
                <w:rFonts w:ascii="Times New Roman" w:hAnsi="Times New Roman"/>
                <w:sz w:val="20"/>
                <w:szCs w:val="20"/>
              </w:rPr>
              <w:t xml:space="preserve"> g)</w:t>
            </w:r>
          </w:p>
        </w:tc>
        <w:tc>
          <w:tcPr>
            <w:tcW w:w="754" w:type="dxa"/>
            <w:noWrap/>
            <w:vAlign w:val="center"/>
          </w:tcPr>
          <w:p w14:paraId="011FF0C0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244" w:type="dxa"/>
            <w:vAlign w:val="center"/>
          </w:tcPr>
          <w:p w14:paraId="4163AF85" w14:textId="4E714B3E" w:rsidR="00E5398A" w:rsidRPr="00D47C56" w:rsidRDefault="006756D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6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="00D67DCD" w:rsidRPr="00D47C56">
              <w:rPr>
                <w:rFonts w:ascii="Times New Roman" w:eastAsia="ＭＳ Ｐゴシック" w:hAnsi="Times New Roman"/>
                <w:sz w:val="20"/>
                <w:szCs w:val="20"/>
              </w:rPr>
              <w:t>6.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2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28515CE2" w14:textId="5B8A3375" w:rsidR="00E5398A" w:rsidRPr="00D47C56" w:rsidRDefault="006756D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81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1.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46507B1" w14:textId="1C3018AE" w:rsidR="00E5398A" w:rsidRPr="00D47C56" w:rsidRDefault="006756D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50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38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66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/>
          </w:tcPr>
          <w:p w14:paraId="6F2C37CB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E5398A" w:rsidRPr="00D47C56" w14:paraId="03BDD72B" w14:textId="622E3F30" w:rsidTr="00931E42">
        <w:trPr>
          <w:trHeight w:hRule="exact" w:val="340"/>
          <w:jc w:val="center"/>
        </w:trPr>
        <w:tc>
          <w:tcPr>
            <w:tcW w:w="2680" w:type="dxa"/>
          </w:tcPr>
          <w:p w14:paraId="64E3C151" w14:textId="3DE418A3" w:rsidR="00E5398A" w:rsidRPr="00D47C56" w:rsidRDefault="00E5398A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LTPA</w:t>
            </w:r>
          </w:p>
        </w:tc>
        <w:tc>
          <w:tcPr>
            <w:tcW w:w="754" w:type="dxa"/>
            <w:noWrap/>
            <w:vAlign w:val="center"/>
          </w:tcPr>
          <w:p w14:paraId="107C1ADE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&lt;65</w:t>
            </w:r>
          </w:p>
        </w:tc>
        <w:tc>
          <w:tcPr>
            <w:tcW w:w="1244" w:type="dxa"/>
            <w:vAlign w:val="center"/>
          </w:tcPr>
          <w:p w14:paraId="041F7358" w14:textId="563336E5" w:rsidR="00E5398A" w:rsidRPr="00D47C56" w:rsidRDefault="00D67DCD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76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1.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4598AF64" w14:textId="3D0E3E14" w:rsidR="00E5398A" w:rsidRPr="00D47C56" w:rsidRDefault="00D67DCD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572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5.9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D8D608E" w14:textId="503723FC" w:rsidR="00E5398A" w:rsidRPr="00D47C56" w:rsidRDefault="00D67DCD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83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0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99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14:paraId="233B0E7F" w14:textId="5E300D83" w:rsidR="00E5398A" w:rsidRPr="00D47C56" w:rsidRDefault="00D67DCD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&lt;0.001</w:t>
            </w:r>
          </w:p>
        </w:tc>
      </w:tr>
      <w:tr w:rsidR="00E5398A" w:rsidRPr="00D47C56" w14:paraId="5A7364C6" w14:textId="532F122D" w:rsidTr="00931E42">
        <w:trPr>
          <w:trHeight w:hRule="exact" w:val="340"/>
          <w:jc w:val="center"/>
        </w:trPr>
        <w:tc>
          <w:tcPr>
            <w:tcW w:w="2680" w:type="dxa"/>
          </w:tcPr>
          <w:p w14:paraId="24F44D36" w14:textId="39C00B8D" w:rsidR="00E5398A" w:rsidRPr="00D47C56" w:rsidRDefault="00084F74" w:rsidP="005870E6">
            <w:pPr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 xml:space="preserve">    (</w:t>
            </w:r>
            <w:r w:rsidR="005B5206" w:rsidRPr="00D47C56">
              <w:rPr>
                <w:rFonts w:ascii="Times New Roman" w:hAnsi="Times New Roman"/>
                <w:sz w:val="20"/>
                <w:szCs w:val="20"/>
              </w:rPr>
              <w:t xml:space="preserve">≥6.6 </w:t>
            </w:r>
            <w:proofErr w:type="spellStart"/>
            <w:r w:rsidR="005B5206" w:rsidRPr="005870E6">
              <w:rPr>
                <w:rFonts w:ascii="Times New Roman" w:hAnsi="Times New Roman"/>
                <w:sz w:val="20"/>
                <w:szCs w:val="20"/>
              </w:rPr>
              <w:t>MET·h</w:t>
            </w:r>
            <w:proofErr w:type="spellEnd"/>
            <w:r w:rsidR="005B5206" w:rsidRPr="005870E6">
              <w:rPr>
                <w:rFonts w:ascii="Times New Roman" w:hAnsi="Times New Roman"/>
                <w:sz w:val="20"/>
                <w:szCs w:val="20"/>
              </w:rPr>
              <w:t>/w</w:t>
            </w:r>
            <w:r w:rsidRPr="005870E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54" w:type="dxa"/>
            <w:noWrap/>
            <w:vAlign w:val="center"/>
          </w:tcPr>
          <w:p w14:paraId="4B42DA1F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244" w:type="dxa"/>
            <w:vAlign w:val="center"/>
          </w:tcPr>
          <w:p w14:paraId="5EB6B85E" w14:textId="09BB0EDD" w:rsidR="00E5398A" w:rsidRPr="00D47C56" w:rsidRDefault="00D67DCD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5</w:t>
            </w:r>
            <w:r w:rsidR="00373394" w:rsidRPr="00D47C56">
              <w:rPr>
                <w:rFonts w:ascii="Times New Roman" w:eastAsia="ＭＳ Ｐゴシック" w:hAnsi="Times New Roman"/>
                <w:sz w:val="20"/>
                <w:szCs w:val="20"/>
              </w:rPr>
              <w:t>6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</w:t>
            </w:r>
            <w:r w:rsidR="00373394" w:rsidRPr="00D47C56">
              <w:rPr>
                <w:rFonts w:ascii="Times New Roman" w:eastAsia="ＭＳ Ｐゴシック" w:hAnsi="Times New Roman"/>
                <w:sz w:val="20"/>
                <w:szCs w:val="20"/>
              </w:rPr>
              <w:t>6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.</w:t>
            </w:r>
            <w:r w:rsidR="00373394" w:rsidRPr="00D47C56">
              <w:rPr>
                <w:rFonts w:ascii="Times New Roman" w:eastAsia="ＭＳ Ｐゴシック" w:hAnsi="Times New Roman"/>
                <w:sz w:val="20"/>
                <w:szCs w:val="20"/>
              </w:rPr>
              <w:t>2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22CBD793" w14:textId="3A7972C9" w:rsidR="00E5398A" w:rsidRPr="00D47C56" w:rsidRDefault="00D67DCD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012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5.6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119EBB0" w14:textId="6C76A453" w:rsidR="00E5398A" w:rsidRPr="00D47C56" w:rsidRDefault="00D67DCD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45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39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53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/>
          </w:tcPr>
          <w:p w14:paraId="4FD92855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E5398A" w:rsidRPr="00D47C56" w14:paraId="2C816FF2" w14:textId="0422172B" w:rsidTr="00931E42">
        <w:trPr>
          <w:trHeight w:hRule="exact" w:val="340"/>
          <w:jc w:val="center"/>
        </w:trPr>
        <w:tc>
          <w:tcPr>
            <w:tcW w:w="2680" w:type="dxa"/>
          </w:tcPr>
          <w:p w14:paraId="17EDF5B9" w14:textId="1A9D9341" w:rsidR="00E5398A" w:rsidRPr="00D47C56" w:rsidRDefault="00E5398A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 xml:space="preserve">Sleep duration  </w:t>
            </w:r>
          </w:p>
        </w:tc>
        <w:tc>
          <w:tcPr>
            <w:tcW w:w="754" w:type="dxa"/>
            <w:noWrap/>
            <w:vAlign w:val="center"/>
          </w:tcPr>
          <w:p w14:paraId="1EF86777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&lt;65</w:t>
            </w:r>
          </w:p>
        </w:tc>
        <w:tc>
          <w:tcPr>
            <w:tcW w:w="1244" w:type="dxa"/>
            <w:vAlign w:val="center"/>
          </w:tcPr>
          <w:p w14:paraId="3AA60EFB" w14:textId="17847707" w:rsidR="00E5398A" w:rsidRPr="00D47C56" w:rsidRDefault="00D67DCD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98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6.8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0F99895B" w14:textId="436D14FF" w:rsidR="00E5398A" w:rsidRPr="00D47C56" w:rsidRDefault="00D67DCD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02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2.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0371731" w14:textId="65D49CD6" w:rsidR="00E5398A" w:rsidRPr="00D47C56" w:rsidRDefault="00D67DCD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1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5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88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14:paraId="2ADF8425" w14:textId="67940055" w:rsidR="00E5398A" w:rsidRPr="00D47C56" w:rsidRDefault="00D67DCD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1</w:t>
            </w:r>
            <w:r w:rsidR="00870BFB" w:rsidRPr="00D47C56">
              <w:rPr>
                <w:rFonts w:ascii="Times New Roman" w:eastAsia="ＭＳ Ｐゴシック" w:hAnsi="Times New Roman"/>
                <w:sz w:val="20"/>
                <w:szCs w:val="20"/>
              </w:rPr>
              <w:t>0</w:t>
            </w:r>
          </w:p>
        </w:tc>
      </w:tr>
      <w:tr w:rsidR="00E5398A" w:rsidRPr="00D47C56" w14:paraId="6A802995" w14:textId="3B522F0A" w:rsidTr="00931E42">
        <w:trPr>
          <w:trHeight w:hRule="exact" w:val="340"/>
          <w:jc w:val="center"/>
        </w:trPr>
        <w:tc>
          <w:tcPr>
            <w:tcW w:w="2680" w:type="dxa"/>
          </w:tcPr>
          <w:p w14:paraId="7CB052C7" w14:textId="155531B2" w:rsidR="00E5398A" w:rsidRPr="00D47C56" w:rsidRDefault="00E5398A" w:rsidP="009F0591">
            <w:pPr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 xml:space="preserve">    (≥6 h)</w:t>
            </w:r>
          </w:p>
        </w:tc>
        <w:tc>
          <w:tcPr>
            <w:tcW w:w="754" w:type="dxa"/>
            <w:noWrap/>
            <w:vAlign w:val="center"/>
          </w:tcPr>
          <w:p w14:paraId="1364A185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244" w:type="dxa"/>
            <w:vAlign w:val="center"/>
          </w:tcPr>
          <w:p w14:paraId="16951D4C" w14:textId="11608820" w:rsidR="00E5398A" w:rsidRPr="00D47C56" w:rsidRDefault="00D67DCD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002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1.9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7191A600" w14:textId="625C87F7" w:rsidR="00E5398A" w:rsidRPr="00D47C56" w:rsidRDefault="00D67DCD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375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9.1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7B9A5372" w14:textId="4F00E2B6" w:rsidR="00E5398A" w:rsidRPr="00D47C56" w:rsidRDefault="00D67DCD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55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4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6</w:t>
            </w:r>
            <w:r w:rsidR="00870BFB" w:rsidRPr="00D47C56">
              <w:rPr>
                <w:rFonts w:ascii="Times New Roman" w:eastAsia="ＭＳ Ｐゴシック" w:hAnsi="Times New Roman"/>
                <w:sz w:val="20"/>
                <w:szCs w:val="20"/>
              </w:rPr>
              <w:t>9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/>
          </w:tcPr>
          <w:p w14:paraId="5AE36008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E5398A" w:rsidRPr="00D47C56" w14:paraId="429582A2" w14:textId="399BE04E" w:rsidTr="00931E42">
        <w:trPr>
          <w:trHeight w:hRule="exact" w:val="340"/>
          <w:jc w:val="center"/>
        </w:trPr>
        <w:tc>
          <w:tcPr>
            <w:tcW w:w="2680" w:type="dxa"/>
          </w:tcPr>
          <w:p w14:paraId="50281B69" w14:textId="77777777" w:rsidR="00E5398A" w:rsidRPr="00D47C56" w:rsidRDefault="00E5398A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Non-constipation</w:t>
            </w:r>
          </w:p>
          <w:p w14:paraId="72057299" w14:textId="77777777" w:rsidR="00E5398A" w:rsidRPr="00D47C56" w:rsidRDefault="00E5398A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4" w:type="dxa"/>
            <w:noWrap/>
            <w:vAlign w:val="center"/>
          </w:tcPr>
          <w:p w14:paraId="560A467A" w14:textId="73E35465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&lt;65</w:t>
            </w:r>
          </w:p>
        </w:tc>
        <w:tc>
          <w:tcPr>
            <w:tcW w:w="1244" w:type="dxa"/>
            <w:vAlign w:val="center"/>
          </w:tcPr>
          <w:p w14:paraId="633E8990" w14:textId="0CFA892A" w:rsidR="00E5398A" w:rsidRPr="00D47C56" w:rsidRDefault="00851F81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65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3.2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713051F2" w14:textId="68730CC2" w:rsidR="00E5398A" w:rsidRPr="00D47C56" w:rsidRDefault="00851F81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06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5.</w:t>
            </w:r>
            <w:r w:rsidR="00870BFB" w:rsidRPr="00D47C56">
              <w:rPr>
                <w:rFonts w:ascii="Times New Roman" w:eastAsia="ＭＳ Ｐゴシック" w:hAnsi="Times New Roman"/>
                <w:sz w:val="20"/>
                <w:szCs w:val="20"/>
              </w:rPr>
              <w:t>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5C49BAF" w14:textId="1F262B0D" w:rsidR="00E5398A" w:rsidRPr="00D47C56" w:rsidRDefault="00851F81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47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38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58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14:paraId="2BF8E53B" w14:textId="31195B6A" w:rsidR="00E5398A" w:rsidRPr="00D47C56" w:rsidRDefault="00851F81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1</w:t>
            </w:r>
            <w:r w:rsidR="00870BFB" w:rsidRPr="00D47C56">
              <w:rPr>
                <w:rFonts w:ascii="Times New Roman" w:eastAsia="ＭＳ Ｐゴシック" w:hAnsi="Times New Roman"/>
                <w:sz w:val="20"/>
                <w:szCs w:val="20"/>
              </w:rPr>
              <w:t>7</w:t>
            </w:r>
          </w:p>
        </w:tc>
      </w:tr>
      <w:tr w:rsidR="00E5398A" w:rsidRPr="00D47C56" w14:paraId="659E96F5" w14:textId="6E674918" w:rsidTr="00931E42">
        <w:trPr>
          <w:trHeight w:hRule="exact" w:val="340"/>
          <w:jc w:val="center"/>
        </w:trPr>
        <w:tc>
          <w:tcPr>
            <w:tcW w:w="2680" w:type="dxa"/>
          </w:tcPr>
          <w:p w14:paraId="7CC15691" w14:textId="77777777" w:rsidR="00E5398A" w:rsidRPr="00D47C56" w:rsidRDefault="00E5398A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4" w:type="dxa"/>
            <w:noWrap/>
            <w:vAlign w:val="center"/>
          </w:tcPr>
          <w:p w14:paraId="2022F116" w14:textId="73CB3174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244" w:type="dxa"/>
            <w:vAlign w:val="center"/>
          </w:tcPr>
          <w:p w14:paraId="7787AEEF" w14:textId="551B61E1" w:rsidR="00E5398A" w:rsidRPr="00D47C56" w:rsidRDefault="00851F81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99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5.3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2B4EEDC7" w14:textId="193E7989" w:rsidR="00E5398A" w:rsidRPr="00D47C56" w:rsidRDefault="00851F81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184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6.9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E04B4F3" w14:textId="70624A4D" w:rsidR="00E5398A" w:rsidRPr="00D47C56" w:rsidRDefault="00851F81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57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48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67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/>
          </w:tcPr>
          <w:p w14:paraId="0B6C1216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E5398A" w:rsidRPr="00D47C56" w14:paraId="41EE9F8F" w14:textId="255B1B11" w:rsidTr="00931E42">
        <w:trPr>
          <w:trHeight w:hRule="exact" w:val="340"/>
          <w:jc w:val="center"/>
        </w:trPr>
        <w:tc>
          <w:tcPr>
            <w:tcW w:w="2680" w:type="dxa"/>
          </w:tcPr>
          <w:p w14:paraId="5C345F00" w14:textId="77777777" w:rsidR="00E5398A" w:rsidRPr="00D47C56" w:rsidRDefault="00E5398A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 xml:space="preserve">Depressive symptoms </w:t>
            </w:r>
          </w:p>
          <w:p w14:paraId="602D7C4F" w14:textId="77777777" w:rsidR="00E5398A" w:rsidRPr="00D47C56" w:rsidRDefault="00E5398A" w:rsidP="009F0591">
            <w:pPr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 xml:space="preserve">   (CES-D scale &lt;16 points)</w:t>
            </w:r>
          </w:p>
          <w:p w14:paraId="7156D08F" w14:textId="77777777" w:rsidR="00E5398A" w:rsidRPr="00D47C56" w:rsidRDefault="00E5398A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4" w:type="dxa"/>
            <w:noWrap/>
            <w:vAlign w:val="center"/>
          </w:tcPr>
          <w:p w14:paraId="14D78D87" w14:textId="7FC0FE6F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&lt;65</w:t>
            </w:r>
          </w:p>
        </w:tc>
        <w:tc>
          <w:tcPr>
            <w:tcW w:w="1244" w:type="dxa"/>
            <w:vAlign w:val="center"/>
          </w:tcPr>
          <w:p w14:paraId="2C5D4185" w14:textId="3C42B622" w:rsidR="00E5398A" w:rsidRPr="00D47C56" w:rsidRDefault="00851F81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90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6.9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10A75E1E" w14:textId="64503767" w:rsidR="00E5398A" w:rsidRPr="00D47C56" w:rsidRDefault="00851F81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126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90.3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7FD24D5B" w14:textId="17BD6C4A" w:rsidR="00E5398A" w:rsidRPr="00D47C56" w:rsidRDefault="00851F81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1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55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93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 w:val="restart"/>
            <w:vAlign w:val="center"/>
          </w:tcPr>
          <w:p w14:paraId="332A1459" w14:textId="3AD41445" w:rsidR="00E5398A" w:rsidRPr="00D47C56" w:rsidRDefault="00851F81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47</w:t>
            </w:r>
          </w:p>
        </w:tc>
      </w:tr>
      <w:tr w:rsidR="00E5398A" w:rsidRPr="00D47C56" w14:paraId="2F4EFE38" w14:textId="13BECC5A" w:rsidTr="00931E42">
        <w:trPr>
          <w:trHeight w:hRule="exact" w:val="340"/>
          <w:jc w:val="center"/>
        </w:trPr>
        <w:tc>
          <w:tcPr>
            <w:tcW w:w="2680" w:type="dxa"/>
            <w:tcBorders>
              <w:left w:val="nil"/>
              <w:bottom w:val="single" w:sz="18" w:space="0" w:color="auto"/>
              <w:right w:val="nil"/>
            </w:tcBorders>
          </w:tcPr>
          <w:p w14:paraId="559C6682" w14:textId="77777777" w:rsidR="00E5398A" w:rsidRPr="00D47C56" w:rsidRDefault="00E5398A" w:rsidP="009F059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  (CES-D scale &lt;16 points)</w:t>
            </w:r>
          </w:p>
          <w:p w14:paraId="027CBD00" w14:textId="77777777" w:rsidR="00E5398A" w:rsidRPr="00D47C56" w:rsidRDefault="00E5398A" w:rsidP="009F059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754" w:type="dxa"/>
            <w:tcBorders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A6C0265" w14:textId="0A02A5D6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244" w:type="dxa"/>
            <w:tcBorders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CA4C78B" w14:textId="7B996112" w:rsidR="00E5398A" w:rsidRPr="00D47C56" w:rsidRDefault="00851F81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118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91.3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7887D3DE" w14:textId="455111DA" w:rsidR="00E5398A" w:rsidRPr="00D47C56" w:rsidRDefault="00851F81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458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94.5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18" w:space="0" w:color="auto"/>
            </w:tcBorders>
            <w:vAlign w:val="center"/>
            <w:hideMark/>
          </w:tcPr>
          <w:p w14:paraId="0DD7EA95" w14:textId="5C834CDC" w:rsidR="00E5398A" w:rsidRPr="00D47C56" w:rsidRDefault="00851F81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6</w:t>
            </w:r>
            <w:r w:rsidR="00870BFB" w:rsidRPr="00D47C56">
              <w:rPr>
                <w:rFonts w:ascii="Times New Roman" w:eastAsia="ＭＳ Ｐゴシック" w:hAnsi="Times New Roman"/>
                <w:sz w:val="20"/>
                <w:szCs w:val="20"/>
              </w:rPr>
              <w:t>2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46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83</w:t>
            </w:r>
            <w:r w:rsidR="00E5398A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</w:tcPr>
          <w:p w14:paraId="19B24608" w14:textId="77777777" w:rsidR="00E5398A" w:rsidRPr="00D47C56" w:rsidRDefault="00E5398A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</w:tbl>
    <w:p w14:paraId="01435AEB" w14:textId="549CDFFC" w:rsidR="00D81F84" w:rsidRPr="00D47C56" w:rsidRDefault="00D81F84" w:rsidP="009F0591">
      <w:pPr>
        <w:rPr>
          <w:rFonts w:ascii="Times New Roman" w:hAnsi="Times New Roman"/>
          <w:bCs/>
          <w:sz w:val="20"/>
          <w:szCs w:val="20"/>
        </w:rPr>
      </w:pPr>
      <w:r w:rsidRPr="00D47C56">
        <w:rPr>
          <w:rFonts w:ascii="Times New Roman" w:hAnsi="Times New Roman"/>
          <w:bCs/>
          <w:sz w:val="20"/>
          <w:szCs w:val="20"/>
        </w:rPr>
        <w:lastRenderedPageBreak/>
        <w:t xml:space="preserve">* </w:t>
      </w:r>
      <w:r w:rsidR="00CD2FA0" w:rsidRPr="00D47C56">
        <w:rPr>
          <w:rFonts w:ascii="Times New Roman" w:hAnsi="Times New Roman"/>
          <w:bCs/>
          <w:sz w:val="20"/>
          <w:szCs w:val="20"/>
        </w:rPr>
        <w:t>Female/male</w:t>
      </w:r>
      <w:r w:rsidRPr="00D47C56">
        <w:rPr>
          <w:rFonts w:ascii="Times New Roman" w:hAnsi="Times New Roman"/>
          <w:bCs/>
          <w:sz w:val="20"/>
          <w:szCs w:val="20"/>
        </w:rPr>
        <w:t xml:space="preserve"> odds ratios adjusted for age. </w:t>
      </w:r>
    </w:p>
    <w:p w14:paraId="100398A7" w14:textId="77777777" w:rsidR="00D81F84" w:rsidRPr="00D47C56" w:rsidRDefault="00D81F84" w:rsidP="009F0591">
      <w:pPr>
        <w:rPr>
          <w:rFonts w:ascii="Times New Roman" w:hAnsi="Times New Roman"/>
          <w:bCs/>
          <w:sz w:val="20"/>
          <w:szCs w:val="20"/>
        </w:rPr>
      </w:pPr>
      <w:r w:rsidRPr="00D47C56">
        <w:rPr>
          <w:rFonts w:ascii="Times New Roman" w:hAnsi="Times New Roman"/>
          <w:bCs/>
          <w:sz w:val="20"/>
          <w:szCs w:val="20"/>
        </w:rPr>
        <w:t>** LDL-C &lt;2.59 mmol/L in participants with a history of coronary heart disease, &lt;3.11 mmol/L in those without a history of coronary heart disease.</w:t>
      </w:r>
    </w:p>
    <w:p w14:paraId="750409BF" w14:textId="77777777" w:rsidR="00D81F84" w:rsidRPr="00D47C56" w:rsidRDefault="00D81F84" w:rsidP="009F0591">
      <w:pPr>
        <w:rPr>
          <w:rFonts w:ascii="Times New Roman" w:hAnsi="Times New Roman"/>
          <w:bCs/>
          <w:sz w:val="20"/>
          <w:szCs w:val="20"/>
        </w:rPr>
      </w:pPr>
      <w:r w:rsidRPr="00D47C56">
        <w:rPr>
          <w:rFonts w:ascii="Times New Roman" w:hAnsi="Times New Roman"/>
          <w:bCs/>
          <w:sz w:val="20"/>
          <w:szCs w:val="20"/>
        </w:rPr>
        <w:t>*** Non-HDL-C &lt;3.37 mmol/L in participants with a history of coronary heart disease, &lt;3.89 mmol/L in those without a history of coronary heart disease.</w:t>
      </w:r>
    </w:p>
    <w:p w14:paraId="36F6C9E1" w14:textId="24831AA2" w:rsidR="00D81F84" w:rsidRPr="00D47C56" w:rsidRDefault="00D81F84" w:rsidP="009F0591">
      <w:pPr>
        <w:rPr>
          <w:rFonts w:ascii="Times New Roman" w:hAnsi="Times New Roman"/>
          <w:bCs/>
          <w:sz w:val="20"/>
          <w:szCs w:val="20"/>
        </w:rPr>
      </w:pPr>
      <w:r w:rsidRPr="00D47C56">
        <w:rPr>
          <w:rFonts w:ascii="Times New Roman" w:hAnsi="Times New Roman"/>
          <w:bCs/>
          <w:sz w:val="20"/>
          <w:szCs w:val="20"/>
        </w:rPr>
        <w:t>Triglyceride</w:t>
      </w:r>
      <w:r w:rsidR="00CD2FA0" w:rsidRPr="00D47C56">
        <w:rPr>
          <w:rFonts w:ascii="Times New Roman" w:hAnsi="Times New Roman"/>
          <w:bCs/>
          <w:sz w:val="20"/>
          <w:szCs w:val="20"/>
        </w:rPr>
        <w:t>s</w:t>
      </w:r>
      <w:r w:rsidRPr="00D47C56">
        <w:rPr>
          <w:rFonts w:ascii="Times New Roman" w:hAnsi="Times New Roman"/>
          <w:bCs/>
          <w:sz w:val="20"/>
          <w:szCs w:val="20"/>
        </w:rPr>
        <w:t xml:space="preserve"> evaluated among participants with</w:t>
      </w:r>
      <w:r w:rsidR="00B15FB9" w:rsidRPr="00B15FB9">
        <w:t xml:space="preserve"> </w:t>
      </w:r>
      <w:r w:rsidR="00B15FB9" w:rsidRPr="00B15FB9">
        <w:rPr>
          <w:rFonts w:ascii="Times New Roman" w:hAnsi="Times New Roman"/>
          <w:bCs/>
          <w:sz w:val="20"/>
          <w:szCs w:val="20"/>
        </w:rPr>
        <w:t>available data for</w:t>
      </w:r>
      <w:r w:rsidRPr="00D47C56">
        <w:rPr>
          <w:rFonts w:ascii="Times New Roman" w:hAnsi="Times New Roman"/>
          <w:bCs/>
          <w:sz w:val="20"/>
          <w:szCs w:val="20"/>
        </w:rPr>
        <w:t xml:space="preserve"> fasting values (n: women = 1,929, men = 2,512).</w:t>
      </w:r>
    </w:p>
    <w:p w14:paraId="34AB84BF" w14:textId="29B4AE7C" w:rsidR="00D81F84" w:rsidRPr="00D47C56" w:rsidRDefault="0065711D" w:rsidP="009F0591">
      <w:pPr>
        <w:rPr>
          <w:rFonts w:ascii="Times New Roman" w:hAnsi="Times New Roman"/>
          <w:bCs/>
          <w:sz w:val="20"/>
          <w:szCs w:val="20"/>
        </w:rPr>
      </w:pPr>
      <w:r w:rsidRPr="00D47C56">
        <w:rPr>
          <w:rFonts w:ascii="Times New Roman" w:hAnsi="Times New Roman"/>
          <w:bCs/>
          <w:sz w:val="20"/>
          <w:szCs w:val="20"/>
        </w:rPr>
        <w:t>Six</w:t>
      </w:r>
      <w:r w:rsidR="00D81F84" w:rsidRPr="00D47C56">
        <w:rPr>
          <w:rFonts w:ascii="Times New Roman" w:hAnsi="Times New Roman"/>
          <w:bCs/>
          <w:sz w:val="20"/>
          <w:szCs w:val="20"/>
        </w:rPr>
        <w:t xml:space="preserve"> participants with missing values in defecation frequency were excluded from the analysis of constipation.</w:t>
      </w:r>
    </w:p>
    <w:p w14:paraId="75A29E02" w14:textId="073EA3D9" w:rsidR="00D81F84" w:rsidRPr="00D47C56" w:rsidRDefault="00D81F84" w:rsidP="009F0591">
      <w:pPr>
        <w:rPr>
          <w:rFonts w:ascii="Times New Roman" w:hAnsi="Times New Roman"/>
          <w:b/>
          <w:bCs/>
          <w:sz w:val="20"/>
          <w:szCs w:val="20"/>
        </w:rPr>
      </w:pPr>
      <w:r w:rsidRPr="00D47C56">
        <w:rPr>
          <w:rFonts w:ascii="Times New Roman" w:hAnsi="Times New Roman"/>
          <w:bCs/>
          <w:sz w:val="20"/>
          <w:szCs w:val="20"/>
        </w:rPr>
        <w:t xml:space="preserve">Abbreviations: BMI, body mass index; BP, blood pressure; CES-D, Center for Epidemiologic Studies Depression; CI, confidence interval; HDL-C, high-density lipoprotein cholesterol; LDL-C, low-density lipoprotein cholesterol; LTPA, leisure-time physical activity; </w:t>
      </w:r>
      <w:r w:rsidR="00831005">
        <w:rPr>
          <w:rFonts w:ascii="Times New Roman" w:hAnsi="Times New Roman"/>
          <w:bCs/>
          <w:sz w:val="20"/>
          <w:szCs w:val="20"/>
        </w:rPr>
        <w:t xml:space="preserve">M, men; </w:t>
      </w:r>
      <w:r w:rsidR="005870E6">
        <w:rPr>
          <w:rFonts w:ascii="Times New Roman" w:hAnsi="Times New Roman"/>
          <w:bCs/>
          <w:sz w:val="20"/>
          <w:szCs w:val="20"/>
        </w:rPr>
        <w:t xml:space="preserve">MET h/w, </w:t>
      </w:r>
      <w:r w:rsidR="005870E6" w:rsidRPr="005870E6">
        <w:rPr>
          <w:rFonts w:ascii="Times New Roman" w:hAnsi="Times New Roman"/>
          <w:bCs/>
          <w:sz w:val="20"/>
          <w:szCs w:val="20"/>
        </w:rPr>
        <w:t>metabolic equivalent hours per week</w:t>
      </w:r>
      <w:r w:rsidR="005870E6">
        <w:rPr>
          <w:rFonts w:ascii="Times New Roman" w:hAnsi="Times New Roman"/>
          <w:bCs/>
          <w:sz w:val="20"/>
          <w:szCs w:val="20"/>
        </w:rPr>
        <w:t xml:space="preserve">; </w:t>
      </w:r>
      <w:r w:rsidRPr="00D47C56">
        <w:rPr>
          <w:rFonts w:ascii="Times New Roman" w:hAnsi="Times New Roman"/>
          <w:bCs/>
          <w:sz w:val="20"/>
          <w:szCs w:val="20"/>
        </w:rPr>
        <w:t>TG, triglyceride</w:t>
      </w:r>
      <w:r w:rsidR="00CD2FA0" w:rsidRPr="00D47C56">
        <w:rPr>
          <w:rFonts w:ascii="Times New Roman" w:hAnsi="Times New Roman"/>
          <w:bCs/>
          <w:sz w:val="20"/>
          <w:szCs w:val="20"/>
        </w:rPr>
        <w:t>s</w:t>
      </w:r>
      <w:r w:rsidR="00831005">
        <w:rPr>
          <w:rFonts w:ascii="Times New Roman" w:hAnsi="Times New Roman"/>
          <w:bCs/>
          <w:sz w:val="20"/>
          <w:szCs w:val="20"/>
        </w:rPr>
        <w:t>; W, women</w:t>
      </w:r>
      <w:r w:rsidRPr="00D47C56">
        <w:rPr>
          <w:rFonts w:ascii="Times New Roman" w:hAnsi="Times New Roman"/>
          <w:bCs/>
          <w:sz w:val="20"/>
          <w:szCs w:val="20"/>
        </w:rPr>
        <w:t>.</w:t>
      </w:r>
      <w:bookmarkEnd w:id="0"/>
    </w:p>
    <w:p w14:paraId="31CCF262" w14:textId="77777777" w:rsidR="00D81F84" w:rsidRPr="00D47C56" w:rsidRDefault="00D81F84" w:rsidP="009F0591">
      <w:pPr>
        <w:rPr>
          <w:rFonts w:ascii="Times New Roman" w:hAnsi="Times New Roman"/>
          <w:b/>
          <w:bCs/>
          <w:sz w:val="20"/>
          <w:szCs w:val="20"/>
          <w:u w:val="single"/>
        </w:rPr>
      </w:pPr>
    </w:p>
    <w:p w14:paraId="0473D7A1" w14:textId="77777777" w:rsidR="002D6638" w:rsidRDefault="002D6638" w:rsidP="009F0591">
      <w:pPr>
        <w:rPr>
          <w:rFonts w:ascii="Times New Roman" w:hAnsi="Times New Roman"/>
          <w:b/>
          <w:bCs/>
          <w:sz w:val="20"/>
          <w:szCs w:val="20"/>
          <w:u w:val="single"/>
        </w:rPr>
        <w:sectPr w:rsidR="002D6638" w:rsidSect="002D6638">
          <w:type w:val="continuous"/>
          <w:pgSz w:w="11906" w:h="16838"/>
          <w:pgMar w:top="1418" w:right="1440" w:bottom="1418" w:left="1440" w:header="851" w:footer="992" w:gutter="0"/>
          <w:cols w:space="425"/>
          <w:docGrid w:type="lines" w:linePitch="360"/>
        </w:sectPr>
      </w:pPr>
    </w:p>
    <w:p w14:paraId="33105C38" w14:textId="151C9459" w:rsidR="00D81F84" w:rsidRPr="00D47C56" w:rsidRDefault="00D81F84" w:rsidP="009F0591">
      <w:pPr>
        <w:rPr>
          <w:rFonts w:ascii="Times New Roman" w:hAnsi="Times New Roman"/>
          <w:b/>
          <w:bCs/>
          <w:sz w:val="20"/>
          <w:szCs w:val="20"/>
          <w:u w:val="single"/>
        </w:rPr>
        <w:sectPr w:rsidR="00D81F84" w:rsidRPr="00D47C56" w:rsidSect="002D6638">
          <w:pgSz w:w="11906" w:h="16838"/>
          <w:pgMar w:top="1418" w:right="1440" w:bottom="1418" w:left="1440" w:header="851" w:footer="992" w:gutter="0"/>
          <w:cols w:space="425"/>
          <w:docGrid w:type="lines" w:linePitch="360"/>
        </w:sectPr>
      </w:pPr>
    </w:p>
    <w:p w14:paraId="7E4B8D41" w14:textId="7CAD5CD8" w:rsidR="00D81F84" w:rsidRPr="00D47C56" w:rsidRDefault="00D81F84" w:rsidP="009F0591">
      <w:pPr>
        <w:jc w:val="center"/>
        <w:rPr>
          <w:rFonts w:ascii="Times New Roman" w:hAnsi="Times New Roman"/>
          <w:b/>
          <w:bCs/>
          <w:sz w:val="20"/>
          <w:szCs w:val="20"/>
        </w:rPr>
      </w:pPr>
      <w:r w:rsidRPr="00D47C56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5112E3">
        <w:rPr>
          <w:rFonts w:ascii="Times New Roman" w:hAnsi="Times New Roman"/>
          <w:b/>
          <w:bCs/>
          <w:sz w:val="20"/>
          <w:szCs w:val="20"/>
        </w:rPr>
        <w:t>S</w:t>
      </w:r>
      <w:r w:rsidRPr="00D47C56">
        <w:rPr>
          <w:rFonts w:ascii="Times New Roman" w:hAnsi="Times New Roman"/>
          <w:b/>
          <w:bCs/>
          <w:sz w:val="20"/>
          <w:szCs w:val="20"/>
        </w:rPr>
        <w:t xml:space="preserve">2. Subgroup analyses: achievement </w:t>
      </w:r>
      <w:r w:rsidRPr="00426C44">
        <w:rPr>
          <w:rFonts w:ascii="Times New Roman" w:hAnsi="Times New Roman"/>
          <w:b/>
          <w:bCs/>
          <w:sz w:val="20"/>
          <w:szCs w:val="20"/>
        </w:rPr>
        <w:t xml:space="preserve">of </w:t>
      </w:r>
      <w:r w:rsidR="00352DF2" w:rsidRPr="00426C44">
        <w:rPr>
          <w:rFonts w:ascii="Times New Roman" w:hAnsi="Times New Roman"/>
          <w:b/>
          <w:bCs/>
          <w:sz w:val="20"/>
          <w:szCs w:val="20"/>
        </w:rPr>
        <w:t>recommended ranges</w:t>
      </w:r>
      <w:r w:rsidR="00CD2FA0" w:rsidRPr="00426C44">
        <w:rPr>
          <w:rFonts w:ascii="Times New Roman" w:hAnsi="Times New Roman"/>
          <w:b/>
          <w:bCs/>
          <w:sz w:val="20"/>
          <w:szCs w:val="20"/>
        </w:rPr>
        <w:t xml:space="preserve"> for</w:t>
      </w:r>
      <w:r w:rsidRPr="00426C44">
        <w:rPr>
          <w:rFonts w:ascii="Times New Roman" w:hAnsi="Times New Roman"/>
          <w:b/>
          <w:bCs/>
          <w:sz w:val="20"/>
          <w:szCs w:val="20"/>
        </w:rPr>
        <w:t xml:space="preserve"> cardiovascular risk factors</w:t>
      </w:r>
      <w:r w:rsidR="00CD2FA0" w:rsidRPr="00426C44">
        <w:rPr>
          <w:rFonts w:ascii="Times New Roman" w:hAnsi="Times New Roman"/>
          <w:b/>
          <w:bCs/>
          <w:sz w:val="20"/>
          <w:szCs w:val="20"/>
        </w:rPr>
        <w:t xml:space="preserve"> in men and women</w:t>
      </w:r>
      <w:r w:rsidRPr="00426C44">
        <w:rPr>
          <w:rFonts w:ascii="Times New Roman" w:hAnsi="Times New Roman"/>
          <w:b/>
          <w:bCs/>
          <w:sz w:val="20"/>
          <w:szCs w:val="20"/>
        </w:rPr>
        <w:t xml:space="preserve"> according to previous histor</w:t>
      </w:r>
      <w:r w:rsidRPr="00D47C56">
        <w:rPr>
          <w:rFonts w:ascii="Times New Roman" w:hAnsi="Times New Roman"/>
          <w:b/>
          <w:bCs/>
          <w:sz w:val="20"/>
          <w:szCs w:val="20"/>
        </w:rPr>
        <w:t xml:space="preserve">y of </w:t>
      </w:r>
      <w:r w:rsidR="00F3055F" w:rsidRPr="00D47C56">
        <w:rPr>
          <w:rFonts w:ascii="Times New Roman" w:hAnsi="Times New Roman"/>
          <w:b/>
          <w:bCs/>
          <w:sz w:val="20"/>
          <w:szCs w:val="20"/>
        </w:rPr>
        <w:t>CVD</w:t>
      </w:r>
      <w:r w:rsidRPr="00D47C56"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W w:w="9214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740"/>
        <w:gridCol w:w="1244"/>
        <w:gridCol w:w="1276"/>
        <w:gridCol w:w="1843"/>
        <w:gridCol w:w="1417"/>
      </w:tblGrid>
      <w:tr w:rsidR="00D81F84" w:rsidRPr="00D47C56" w14:paraId="5E1A1C3A" w14:textId="77777777" w:rsidTr="00F3055F">
        <w:trPr>
          <w:trHeight w:hRule="exact" w:val="340"/>
          <w:jc w:val="center"/>
        </w:trPr>
        <w:tc>
          <w:tcPr>
            <w:tcW w:w="2694" w:type="dxa"/>
            <w:tcBorders>
              <w:top w:val="single" w:sz="12" w:space="0" w:color="auto"/>
              <w:left w:val="nil"/>
              <w:right w:val="nil"/>
            </w:tcBorders>
          </w:tcPr>
          <w:p w14:paraId="3376E655" w14:textId="70D43AE1" w:rsidR="00D81F84" w:rsidRPr="00D47C56" w:rsidRDefault="00D81F84" w:rsidP="00CD2FA0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Risk factor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736F1E1F" w14:textId="4BF23EC7" w:rsidR="00D81F84" w:rsidRPr="00CE76E2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CE76E2">
              <w:rPr>
                <w:rFonts w:ascii="Times New Roman" w:eastAsia="ＭＳ Ｐゴシック" w:hAnsi="Times New Roman"/>
                <w:sz w:val="20"/>
                <w:szCs w:val="20"/>
              </w:rPr>
              <w:t>Hx of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right w:val="nil"/>
            </w:tcBorders>
            <w:hideMark/>
          </w:tcPr>
          <w:p w14:paraId="08E383E6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N achieved/N total (%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</w:tcPr>
          <w:p w14:paraId="1B47D31E" w14:textId="18E3BD81" w:rsidR="00D81F84" w:rsidRPr="00D47C56" w:rsidRDefault="00D81F84" w:rsidP="00CD2FA0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Odds ratio*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</w:tcPr>
          <w:p w14:paraId="2D7AE118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P for</w:t>
            </w:r>
          </w:p>
        </w:tc>
      </w:tr>
      <w:tr w:rsidR="00D81F84" w:rsidRPr="00D47C56" w14:paraId="2F76EEFA" w14:textId="77777777" w:rsidTr="00F3055F">
        <w:trPr>
          <w:trHeight w:hRule="exact" w:val="340"/>
          <w:jc w:val="center"/>
        </w:trPr>
        <w:tc>
          <w:tcPr>
            <w:tcW w:w="2694" w:type="dxa"/>
            <w:tcBorders>
              <w:left w:val="nil"/>
              <w:bottom w:val="single" w:sz="12" w:space="0" w:color="auto"/>
              <w:right w:val="nil"/>
            </w:tcBorders>
          </w:tcPr>
          <w:p w14:paraId="2AB9B3FD" w14:textId="77777777" w:rsidR="00D81F84" w:rsidRPr="00D47C56" w:rsidRDefault="00D81F84" w:rsidP="009F0591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313ABF5C" w14:textId="36AEBC14" w:rsidR="00D81F84" w:rsidRPr="00CE76E2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CE76E2">
              <w:rPr>
                <w:rFonts w:ascii="Times New Roman" w:eastAsia="ＭＳ Ｐゴシック" w:hAnsi="Times New Roman"/>
                <w:sz w:val="20"/>
                <w:szCs w:val="20"/>
              </w:rPr>
              <w:t>CVD</w:t>
            </w:r>
          </w:p>
        </w:tc>
        <w:tc>
          <w:tcPr>
            <w:tcW w:w="1244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35CC0D15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Women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01E9E3E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Men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</w:tcPr>
          <w:p w14:paraId="61A99287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(95% CI)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</w:tcPr>
          <w:p w14:paraId="4167355C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heterogeneity</w:t>
            </w:r>
          </w:p>
        </w:tc>
      </w:tr>
      <w:tr w:rsidR="00D81F84" w:rsidRPr="00D47C56" w14:paraId="3C820E16" w14:textId="77777777" w:rsidTr="00F3055F">
        <w:trPr>
          <w:trHeight w:hRule="exact" w:val="340"/>
          <w:jc w:val="center"/>
        </w:trPr>
        <w:tc>
          <w:tcPr>
            <w:tcW w:w="2694" w:type="dxa"/>
            <w:tcBorders>
              <w:top w:val="single" w:sz="12" w:space="0" w:color="auto"/>
            </w:tcBorders>
          </w:tcPr>
          <w:p w14:paraId="00BABD86" w14:textId="77777777" w:rsidR="00D81F84" w:rsidRPr="00D47C56" w:rsidRDefault="00D81F84" w:rsidP="009F0591">
            <w:pPr>
              <w:rPr>
                <w:rFonts w:ascii="Times New Roman" w:eastAsia="ＭＳ Ｐゴシック" w:hAnsi="Times New Roman"/>
                <w:b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b/>
                <w:sz w:val="20"/>
                <w:szCs w:val="20"/>
              </w:rPr>
              <w:t>Glycemic control</w:t>
            </w:r>
          </w:p>
        </w:tc>
        <w:tc>
          <w:tcPr>
            <w:tcW w:w="74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70562D9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12" w:space="0" w:color="auto"/>
            </w:tcBorders>
            <w:vAlign w:val="center"/>
            <w:hideMark/>
          </w:tcPr>
          <w:p w14:paraId="44ADD5E8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BF3F7AA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  <w:hideMark/>
          </w:tcPr>
          <w:p w14:paraId="397116C4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42832728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D81F84" w:rsidRPr="00D47C56" w14:paraId="77926855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646332B0" w14:textId="77777777" w:rsidR="00D81F84" w:rsidRPr="00D47C56" w:rsidRDefault="00D81F84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HbA</w:t>
            </w:r>
            <w:r w:rsidRPr="00D47C56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1c </w:t>
            </w:r>
            <w:r w:rsidRPr="00D47C56">
              <w:rPr>
                <w:rFonts w:ascii="Times New Roman" w:hAnsi="Times New Roman"/>
                <w:sz w:val="20"/>
                <w:szCs w:val="20"/>
              </w:rPr>
              <w:t>(&lt;7.0%)</w:t>
            </w:r>
          </w:p>
          <w:p w14:paraId="4C9C7BD4" w14:textId="77777777" w:rsidR="00D81F84" w:rsidRPr="00D47C56" w:rsidRDefault="00D81F84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0" w:type="dxa"/>
            <w:noWrap/>
            <w:vAlign w:val="center"/>
          </w:tcPr>
          <w:p w14:paraId="2A475174" w14:textId="6548EA1E" w:rsidR="00D81F84" w:rsidRPr="00D47C56" w:rsidRDefault="00931E42" w:rsidP="009F059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vAlign w:val="center"/>
          </w:tcPr>
          <w:p w14:paraId="0D0C9607" w14:textId="7DDCFC49" w:rsidR="00D81F84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13</w:t>
            </w:r>
            <w:r w:rsidR="00D81F8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4.8</w:t>
            </w:r>
            <w:r w:rsidR="00D81F84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6E1D3580" w14:textId="632391B9" w:rsidR="00F7489B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97</w:t>
            </w:r>
            <w:r w:rsidR="00D81F8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2.9</w:t>
            </w:r>
            <w:r w:rsidR="00F3055F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  <w:p w14:paraId="36E43793" w14:textId="0A07F3B6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6C34E29C" w14:textId="74673BCC" w:rsidR="00D81F84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0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D81F84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62</w:t>
            </w:r>
            <w:r w:rsidR="00D81F8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80</w:t>
            </w:r>
            <w:r w:rsidR="00D81F84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43E65D34" w14:textId="1A92D783" w:rsidR="00D81F84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99</w:t>
            </w:r>
          </w:p>
        </w:tc>
      </w:tr>
      <w:tr w:rsidR="00D81F84" w:rsidRPr="00D47C56" w14:paraId="1DB3C619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46B979EB" w14:textId="77777777" w:rsidR="00D81F84" w:rsidRPr="00D47C56" w:rsidRDefault="00D81F84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0" w:type="dxa"/>
            <w:noWrap/>
            <w:vAlign w:val="center"/>
          </w:tcPr>
          <w:p w14:paraId="5486FBB8" w14:textId="269B4830" w:rsidR="00D81F84" w:rsidRPr="00D47C56" w:rsidRDefault="00931E42" w:rsidP="009F059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5973A965" w14:textId="30AACF8D" w:rsidR="00D81F84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18</w:t>
            </w:r>
            <w:r w:rsidR="00D81F8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1.9</w:t>
            </w:r>
            <w:r w:rsidR="00D81F84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45366294" w14:textId="33B684B8" w:rsidR="00D81F84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275</w:t>
            </w:r>
            <w:r w:rsidR="00D81F8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9.5</w:t>
            </w:r>
            <w:r w:rsidR="00D81F84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270AE44" w14:textId="75537170" w:rsidR="00D81F84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1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D81F84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54</w:t>
            </w:r>
            <w:r w:rsidR="00D81F8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93</w:t>
            </w:r>
            <w:r w:rsidR="00D81F84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</w:tcPr>
          <w:p w14:paraId="47DA5320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D81F84" w:rsidRPr="00D47C56" w14:paraId="24172194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14C36DE6" w14:textId="77777777" w:rsidR="00D81F84" w:rsidRPr="00D47C56" w:rsidRDefault="00D81F84" w:rsidP="009F0591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D47C56">
              <w:rPr>
                <w:rFonts w:ascii="Times New Roman" w:hAnsi="Times New Roman"/>
                <w:b/>
                <w:sz w:val="20"/>
                <w:szCs w:val="20"/>
              </w:rPr>
              <w:t>Blood pressure</w:t>
            </w:r>
          </w:p>
        </w:tc>
        <w:tc>
          <w:tcPr>
            <w:tcW w:w="740" w:type="dxa"/>
            <w:noWrap/>
            <w:vAlign w:val="center"/>
          </w:tcPr>
          <w:p w14:paraId="285BC89A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642B90B0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65A9A7C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CE56C21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871E2D0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931E42" w:rsidRPr="00D47C56" w14:paraId="37B2BE1A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266FE057" w14:textId="77777777" w:rsidR="00931E42" w:rsidRPr="00D47C56" w:rsidRDefault="00931E42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&lt;140/90 mmHg</w:t>
            </w:r>
          </w:p>
          <w:p w14:paraId="2CFE3E93" w14:textId="77777777" w:rsidR="00931E42" w:rsidRPr="00D47C56" w:rsidRDefault="00931E42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0" w:type="dxa"/>
            <w:noWrap/>
            <w:vAlign w:val="center"/>
          </w:tcPr>
          <w:p w14:paraId="30B3667E" w14:textId="711B3552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vAlign w:val="center"/>
          </w:tcPr>
          <w:p w14:paraId="6D6FC87C" w14:textId="7DAEBA50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248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0.8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746B3FA5" w14:textId="5C36A069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525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2.9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1758DDC" w14:textId="065FDBA1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9</w:t>
            </w:r>
            <w:r w:rsidR="003E25EC" w:rsidRPr="00D47C56">
              <w:rPr>
                <w:rFonts w:ascii="Times New Roman" w:eastAsia="ＭＳ Ｐゴシック" w:hAnsi="Times New Roman"/>
                <w:sz w:val="20"/>
                <w:szCs w:val="20"/>
              </w:rPr>
              <w:t>2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9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05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25D00093" w14:textId="49627026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17</w:t>
            </w:r>
          </w:p>
        </w:tc>
      </w:tr>
      <w:tr w:rsidR="00931E42" w:rsidRPr="00D47C56" w14:paraId="2866FC8F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5F33B5D9" w14:textId="77777777" w:rsidR="00931E42" w:rsidRPr="00D47C56" w:rsidRDefault="00931E42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0" w:type="dxa"/>
            <w:noWrap/>
            <w:vAlign w:val="center"/>
          </w:tcPr>
          <w:p w14:paraId="5DD42DD5" w14:textId="1F57D668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2FEF22B7" w14:textId="1067296E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230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2.2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04139443" w14:textId="0985685D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84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9.4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7E2B7047" w14:textId="456C3DFA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3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56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95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</w:tcPr>
          <w:p w14:paraId="637F5EDC" w14:textId="77777777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931E42" w:rsidRPr="00D47C56" w14:paraId="0EDD9120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11F3BD3D" w14:textId="77777777" w:rsidR="00931E42" w:rsidRPr="00D47C56" w:rsidRDefault="00931E42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&lt;130/80 mmHg</w:t>
            </w:r>
          </w:p>
          <w:p w14:paraId="4EAF84FB" w14:textId="77777777" w:rsidR="00931E42" w:rsidRPr="00D47C56" w:rsidRDefault="00931E42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0" w:type="dxa"/>
            <w:noWrap/>
            <w:vAlign w:val="center"/>
          </w:tcPr>
          <w:p w14:paraId="3E8D7763" w14:textId="416108BA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vAlign w:val="center"/>
          </w:tcPr>
          <w:p w14:paraId="5429E183" w14:textId="173DDFF5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76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4.0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65BD428B" w14:textId="23BF2582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56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0.9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8AEB42D" w14:textId="086F2660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15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01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31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5142E87B" w14:textId="1DEC3206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34</w:t>
            </w:r>
          </w:p>
        </w:tc>
      </w:tr>
      <w:tr w:rsidR="00931E42" w:rsidRPr="00D47C56" w14:paraId="0333D540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65153551" w14:textId="77777777" w:rsidR="00931E42" w:rsidRPr="00D47C56" w:rsidRDefault="00931E42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0" w:type="dxa"/>
            <w:noWrap/>
            <w:vAlign w:val="center"/>
          </w:tcPr>
          <w:p w14:paraId="79AB4335" w14:textId="7571FF6F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3A3E3FD7" w14:textId="785C055F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33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</w:t>
            </w:r>
            <w:r w:rsidR="003E25EC" w:rsidRPr="00D47C56">
              <w:rPr>
                <w:rFonts w:ascii="Times New Roman" w:eastAsia="ＭＳ Ｐゴシック" w:hAnsi="Times New Roman"/>
                <w:sz w:val="20"/>
                <w:szCs w:val="20"/>
              </w:rPr>
              <w:t>6.0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0123F10D" w14:textId="759C7066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254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6.4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AE3404F" w14:textId="361C8C8F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97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4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26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</w:tcPr>
          <w:p w14:paraId="5B270691" w14:textId="77777777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D81F84" w:rsidRPr="00D47C56" w14:paraId="5D970D8B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7688B34A" w14:textId="77777777" w:rsidR="00D81F84" w:rsidRPr="00D47C56" w:rsidRDefault="00D81F84" w:rsidP="009F0591">
            <w:pPr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b/>
                <w:bCs/>
                <w:sz w:val="20"/>
                <w:szCs w:val="20"/>
              </w:rPr>
              <w:t>Lipids</w:t>
            </w:r>
          </w:p>
          <w:p w14:paraId="7553232E" w14:textId="77777777" w:rsidR="00D81F84" w:rsidRPr="00D47C56" w:rsidRDefault="00D81F84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0" w:type="dxa"/>
            <w:noWrap/>
            <w:vAlign w:val="center"/>
          </w:tcPr>
          <w:p w14:paraId="117991E0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7FDE0315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3292C20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D8E85E4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FB3537F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931E42" w:rsidRPr="00D47C56" w14:paraId="5AED8535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06EF889B" w14:textId="77777777" w:rsidR="00931E42" w:rsidRPr="00D47C56" w:rsidRDefault="00931E42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 xml:space="preserve">LDL-C** </w:t>
            </w:r>
          </w:p>
          <w:p w14:paraId="2E58667F" w14:textId="77777777" w:rsidR="00931E42" w:rsidRPr="00D47C56" w:rsidRDefault="00931E42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0" w:type="dxa"/>
            <w:noWrap/>
            <w:vAlign w:val="center"/>
          </w:tcPr>
          <w:p w14:paraId="1060D4DB" w14:textId="1D76CE1C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vAlign w:val="center"/>
          </w:tcPr>
          <w:p w14:paraId="6DD28A4E" w14:textId="391284AD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047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59.4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4110CDBE" w14:textId="341CA953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373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5.6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CB1D228" w14:textId="499C4D4E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5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66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86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0CD82419" w14:textId="3590F511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18</w:t>
            </w:r>
          </w:p>
        </w:tc>
      </w:tr>
      <w:tr w:rsidR="00931E42" w:rsidRPr="00D47C56" w14:paraId="03582F86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651C2FF2" w14:textId="77777777" w:rsidR="00931E42" w:rsidRPr="00D47C56" w:rsidRDefault="00931E42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0" w:type="dxa"/>
            <w:noWrap/>
            <w:vAlign w:val="center"/>
          </w:tcPr>
          <w:p w14:paraId="05685420" w14:textId="7FD7DC1D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0E6FF0BF" w14:textId="04FCA860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86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50.3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77738DCD" w14:textId="017C2EE9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27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1.3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713D714" w14:textId="481D833C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62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48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81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</w:tcPr>
          <w:p w14:paraId="3F2ED96E" w14:textId="77777777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931E42" w:rsidRPr="00D47C56" w14:paraId="149B3EEA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6923E3FF" w14:textId="77777777" w:rsidR="00931E42" w:rsidRPr="00D47C56" w:rsidRDefault="00931E42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Non-HDL-C***</w:t>
            </w:r>
          </w:p>
          <w:p w14:paraId="20EE8FF2" w14:textId="77777777" w:rsidR="00931E42" w:rsidRPr="00D47C56" w:rsidRDefault="00931E42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0" w:type="dxa"/>
            <w:noWrap/>
            <w:vAlign w:val="center"/>
          </w:tcPr>
          <w:p w14:paraId="7B14F660" w14:textId="6795BF93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vAlign w:val="center"/>
          </w:tcPr>
          <w:p w14:paraId="6E3CBB4E" w14:textId="0A4D05DD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160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5.8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2AEA980C" w14:textId="15EB31D4" w:rsidR="00931E42" w:rsidRPr="00D47C56" w:rsidRDefault="00F7489B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492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="000A29AF" w:rsidRPr="00D47C56">
              <w:rPr>
                <w:rFonts w:ascii="Times New Roman" w:eastAsia="ＭＳ Ｐゴシック" w:hAnsi="Times New Roman"/>
                <w:sz w:val="20"/>
                <w:szCs w:val="20"/>
              </w:rPr>
              <w:t>71.3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04D7CFD1" w14:textId="2A17F95A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7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67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88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664C3507" w14:textId="2846432D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0</w:t>
            </w:r>
          </w:p>
        </w:tc>
      </w:tr>
      <w:tr w:rsidR="00931E42" w:rsidRPr="00D47C56" w14:paraId="600BC04C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22C943AB" w14:textId="77777777" w:rsidR="00931E42" w:rsidRPr="00D47C56" w:rsidRDefault="00931E42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0" w:type="dxa"/>
            <w:noWrap/>
            <w:vAlign w:val="center"/>
          </w:tcPr>
          <w:p w14:paraId="1E35B47D" w14:textId="0ADFCC1E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0D59F030" w14:textId="3026BE8E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222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0.0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4E600D92" w14:textId="09899F44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67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7.0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5F5735A" w14:textId="6260B5B6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1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55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93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</w:tcPr>
          <w:p w14:paraId="44573151" w14:textId="77777777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931E42" w:rsidRPr="00D47C56" w14:paraId="652DEA36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3DDD1593" w14:textId="77777777" w:rsidR="00931E42" w:rsidRPr="00D47C56" w:rsidRDefault="00931E42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HDL-C</w:t>
            </w:r>
          </w:p>
        </w:tc>
        <w:tc>
          <w:tcPr>
            <w:tcW w:w="740" w:type="dxa"/>
            <w:noWrap/>
            <w:vAlign w:val="center"/>
          </w:tcPr>
          <w:p w14:paraId="65918CCE" w14:textId="47FD6141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vAlign w:val="center"/>
          </w:tcPr>
          <w:p w14:paraId="1BD3A3F6" w14:textId="74293F7B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679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95.2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2145E824" w14:textId="7B69E435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834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7.6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1E76367" w14:textId="46384D1B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2.85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2.21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.68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74DD3457" w14:textId="1352F1B6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9</w:t>
            </w:r>
          </w:p>
        </w:tc>
      </w:tr>
      <w:tr w:rsidR="00931E42" w:rsidRPr="00D47C56" w14:paraId="4D08346F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2D7EF628" w14:textId="77777777" w:rsidR="00931E42" w:rsidRPr="00D47C56" w:rsidRDefault="00931E42" w:rsidP="009F0591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(≥1.03 mmol/L)</w:t>
            </w:r>
          </w:p>
        </w:tc>
        <w:tc>
          <w:tcPr>
            <w:tcW w:w="740" w:type="dxa"/>
            <w:noWrap/>
            <w:vAlign w:val="center"/>
          </w:tcPr>
          <w:p w14:paraId="7AB61C84" w14:textId="455634C4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3770F8CD" w14:textId="69757B56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42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92.4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0405AC44" w14:textId="15DFF280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574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2.4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68AE4D5F" w14:textId="079C1544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2.62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70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.05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</w:tcPr>
          <w:p w14:paraId="01DB16D9" w14:textId="77777777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931E42" w:rsidRPr="00D47C56" w14:paraId="00F95C17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4ED0699B" w14:textId="77777777" w:rsidR="00931E42" w:rsidRPr="00D47C56" w:rsidRDefault="00931E42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TG</w:t>
            </w:r>
          </w:p>
        </w:tc>
        <w:tc>
          <w:tcPr>
            <w:tcW w:w="740" w:type="dxa"/>
            <w:noWrap/>
            <w:vAlign w:val="center"/>
          </w:tcPr>
          <w:p w14:paraId="2C7043A4" w14:textId="1E38E8D1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vAlign w:val="center"/>
          </w:tcPr>
          <w:p w14:paraId="69DFA65E" w14:textId="550935EA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267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9.1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43FE6267" w14:textId="6DD0B0D1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378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3.0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111E5BC" w14:textId="4C91BD34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38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18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62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76A70861" w14:textId="035E142A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49</w:t>
            </w:r>
          </w:p>
        </w:tc>
      </w:tr>
      <w:tr w:rsidR="00931E42" w:rsidRPr="00D47C56" w14:paraId="1C62C699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794E92BA" w14:textId="77777777" w:rsidR="00931E42" w:rsidRPr="00D47C56" w:rsidRDefault="00931E42" w:rsidP="009F0591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(&lt;1.68 mmol/L)</w:t>
            </w:r>
          </w:p>
        </w:tc>
        <w:tc>
          <w:tcPr>
            <w:tcW w:w="740" w:type="dxa"/>
            <w:noWrap/>
            <w:vAlign w:val="center"/>
          </w:tcPr>
          <w:p w14:paraId="565FE880" w14:textId="5D26A80A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38675057" w14:textId="7B13CA70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252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6.8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6E81EB46" w14:textId="37C3D247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51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2.2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092BDC30" w14:textId="6C9B665A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20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88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65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</w:tcPr>
          <w:p w14:paraId="72AAC55F" w14:textId="77777777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D81F84" w:rsidRPr="00D47C56" w14:paraId="7B355AB8" w14:textId="77777777" w:rsidTr="00F3055F">
        <w:trPr>
          <w:trHeight w:hRule="exact" w:val="340"/>
          <w:jc w:val="center"/>
        </w:trPr>
        <w:tc>
          <w:tcPr>
            <w:tcW w:w="3434" w:type="dxa"/>
            <w:gridSpan w:val="2"/>
          </w:tcPr>
          <w:p w14:paraId="1469A371" w14:textId="77777777" w:rsidR="00D81F84" w:rsidRPr="00D47C56" w:rsidRDefault="00D81F84" w:rsidP="009F059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b/>
                <w:bCs/>
                <w:sz w:val="20"/>
                <w:szCs w:val="20"/>
              </w:rPr>
              <w:t>Anthropometric indices</w:t>
            </w:r>
          </w:p>
          <w:p w14:paraId="33AFE0F2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vAlign w:val="center"/>
          </w:tcPr>
          <w:p w14:paraId="7D5574E8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272F60B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F55F750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FFD8072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931E42" w:rsidRPr="00D47C56" w14:paraId="256047CF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48E645B8" w14:textId="77777777" w:rsidR="00931E42" w:rsidRPr="00D47C56" w:rsidRDefault="00931E42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BMI</w:t>
            </w:r>
          </w:p>
        </w:tc>
        <w:tc>
          <w:tcPr>
            <w:tcW w:w="740" w:type="dxa"/>
            <w:noWrap/>
            <w:vAlign w:val="center"/>
          </w:tcPr>
          <w:p w14:paraId="450D8DDE" w14:textId="41814D00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vAlign w:val="center"/>
          </w:tcPr>
          <w:p w14:paraId="34085850" w14:textId="1C25B738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161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5.9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3F30C6A9" w14:textId="51BB7BBC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533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3.2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4D4213D1" w14:textId="1BC17108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67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58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7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7AFF0B45" w14:textId="1D4988AB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25</w:t>
            </w:r>
          </w:p>
        </w:tc>
      </w:tr>
      <w:tr w:rsidR="00931E42" w:rsidRPr="00D47C56" w14:paraId="41905CF4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79AF9FD8" w14:textId="77777777" w:rsidR="00931E42" w:rsidRPr="00D47C56" w:rsidRDefault="00931E42" w:rsidP="009F0591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(&lt;25 kg/m</w:t>
            </w:r>
            <w:r w:rsidRPr="00D47C56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47C5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noWrap/>
            <w:vAlign w:val="center"/>
          </w:tcPr>
          <w:p w14:paraId="619424E4" w14:textId="2BE590E1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0B582FC0" w14:textId="2438B05E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241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5.1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512C81F6" w14:textId="5C2E10A4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76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8.3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3829076" w14:textId="24D21A58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8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60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.03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</w:tcPr>
          <w:p w14:paraId="32ECCD65" w14:textId="77777777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931E42" w:rsidRPr="00D47C56" w14:paraId="1D42848C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5A4ADE7F" w14:textId="1FBFD099" w:rsidR="00931E42" w:rsidRPr="00D47C56" w:rsidRDefault="00931E42" w:rsidP="00CD2FA0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WC (W: &lt;80 cm</w:t>
            </w:r>
            <w:r w:rsidR="00CD2FA0" w:rsidRPr="00D47C5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noWrap/>
            <w:vAlign w:val="center"/>
          </w:tcPr>
          <w:p w14:paraId="05469085" w14:textId="424AD42D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vAlign w:val="center"/>
          </w:tcPr>
          <w:p w14:paraId="7F2304BF" w14:textId="6107D6F2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567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2.2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7D7A09B2" w14:textId="1D83438F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522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2.7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4DD2EAAC" w14:textId="026A1C62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1</w:t>
            </w:r>
            <w:r w:rsidR="007A2D43" w:rsidRPr="00D47C56">
              <w:rPr>
                <w:rFonts w:ascii="Times New Roman" w:eastAsia="ＭＳ Ｐゴシック" w:hAnsi="Times New Roman"/>
                <w:sz w:val="20"/>
                <w:szCs w:val="20"/>
              </w:rPr>
              <w:t>8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15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20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2F81AFD0" w14:textId="78C33110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15</w:t>
            </w:r>
          </w:p>
        </w:tc>
      </w:tr>
      <w:tr w:rsidR="00931E42" w:rsidRPr="00D47C56" w14:paraId="29414A04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1BE3BB5D" w14:textId="6AEE3E1D" w:rsidR="00931E42" w:rsidRPr="00D47C56" w:rsidRDefault="00931E42" w:rsidP="009F0591">
            <w:pPr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 xml:space="preserve">       </w:t>
            </w:r>
            <w:r w:rsidR="00CD2FA0" w:rsidRPr="00D47C56">
              <w:rPr>
                <w:rFonts w:ascii="Times New Roman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hAnsi="Times New Roman"/>
                <w:sz w:val="20"/>
                <w:szCs w:val="20"/>
              </w:rPr>
              <w:t>M: &lt;90 cm)</w:t>
            </w:r>
          </w:p>
        </w:tc>
        <w:tc>
          <w:tcPr>
            <w:tcW w:w="740" w:type="dxa"/>
            <w:noWrap/>
            <w:vAlign w:val="center"/>
          </w:tcPr>
          <w:p w14:paraId="0A97A3B9" w14:textId="52AD3C19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7670A7E0" w14:textId="307B2A55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0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21.6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5AE53B01" w14:textId="318BAA36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61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6.1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7156E4E" w14:textId="2513FBB4" w:rsidR="00931E42" w:rsidRPr="00D47C56" w:rsidRDefault="000A29AF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14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10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18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</w:tcPr>
          <w:p w14:paraId="7C35711C" w14:textId="77777777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D81F84" w:rsidRPr="00D47C56" w14:paraId="31791176" w14:textId="77777777" w:rsidTr="00F3055F">
        <w:trPr>
          <w:trHeight w:hRule="exact" w:val="340"/>
          <w:jc w:val="center"/>
        </w:trPr>
        <w:tc>
          <w:tcPr>
            <w:tcW w:w="4678" w:type="dxa"/>
            <w:gridSpan w:val="3"/>
          </w:tcPr>
          <w:p w14:paraId="48C14542" w14:textId="77777777" w:rsidR="00D81F84" w:rsidRPr="00D47C56" w:rsidRDefault="00D81F84" w:rsidP="009F0591">
            <w:pPr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b/>
                <w:bCs/>
                <w:sz w:val="20"/>
                <w:szCs w:val="20"/>
              </w:rPr>
              <w:t>Lifestyle and psychological factors</w:t>
            </w:r>
          </w:p>
          <w:p w14:paraId="398ACB98" w14:textId="77777777" w:rsidR="00D81F84" w:rsidRPr="00D47C56" w:rsidRDefault="00D81F84" w:rsidP="009F0591">
            <w:pPr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CB15F29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5B9C72AC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BE814F7" w14:textId="77777777" w:rsidR="00D81F84" w:rsidRPr="00D47C56" w:rsidRDefault="00D81F84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931E42" w:rsidRPr="00D47C56" w14:paraId="234912B7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0C9FAB85" w14:textId="50D1DD8A" w:rsidR="00931E42" w:rsidRPr="00D47C56" w:rsidRDefault="00931E42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Non-current smok</w:t>
            </w:r>
            <w:r w:rsidR="00CD2FA0" w:rsidRPr="00D47C56">
              <w:rPr>
                <w:rFonts w:ascii="Times New Roman" w:hAnsi="Times New Roman"/>
                <w:sz w:val="20"/>
                <w:szCs w:val="20"/>
              </w:rPr>
              <w:t>er</w:t>
            </w:r>
          </w:p>
          <w:p w14:paraId="6483C403" w14:textId="77777777" w:rsidR="00931E42" w:rsidRPr="00D47C56" w:rsidRDefault="00931E42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0" w:type="dxa"/>
            <w:noWrap/>
            <w:vAlign w:val="center"/>
          </w:tcPr>
          <w:p w14:paraId="2E0397DC" w14:textId="7FCB11DF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vAlign w:val="center"/>
          </w:tcPr>
          <w:p w14:paraId="5AE5948F" w14:textId="5D74B63C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640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93.0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34811049" w14:textId="77D2602F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479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0.7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65A8E4B" w14:textId="29D60C59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5.72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.64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.06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6B11C1EA" w14:textId="519FA4EE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15</w:t>
            </w:r>
          </w:p>
        </w:tc>
      </w:tr>
      <w:tr w:rsidR="00931E42" w:rsidRPr="00D47C56" w14:paraId="382BB77E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455FAEC0" w14:textId="77777777" w:rsidR="00931E42" w:rsidRPr="00D47C56" w:rsidRDefault="00931E42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0" w:type="dxa"/>
            <w:noWrap/>
            <w:vAlign w:val="center"/>
          </w:tcPr>
          <w:p w14:paraId="02BFE567" w14:textId="4D89C1E8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16D0583E" w14:textId="0C7A5198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47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93.8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51D6025D" w14:textId="6B4823D4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544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8.</w:t>
            </w:r>
            <w:r w:rsidR="00C96162" w:rsidRPr="00D47C56">
              <w:rPr>
                <w:rFonts w:ascii="Times New Roman" w:eastAsia="ＭＳ Ｐゴシック" w:hAnsi="Times New Roman"/>
                <w:sz w:val="20"/>
                <w:szCs w:val="20"/>
              </w:rPr>
              <w:t>1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A259157" w14:textId="08FA7CE5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.95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2.49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.27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</w:tcPr>
          <w:p w14:paraId="2E456B22" w14:textId="77777777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931E42" w:rsidRPr="00D47C56" w14:paraId="3CD6DC0C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002B22D6" w14:textId="77777777" w:rsidR="00931E42" w:rsidRPr="00D47C56" w:rsidRDefault="00931E42" w:rsidP="009F0591">
            <w:pPr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 xml:space="preserve">  Dietary fiber intake</w:t>
            </w:r>
          </w:p>
        </w:tc>
        <w:tc>
          <w:tcPr>
            <w:tcW w:w="740" w:type="dxa"/>
            <w:noWrap/>
            <w:vAlign w:val="center"/>
          </w:tcPr>
          <w:p w14:paraId="11E418DA" w14:textId="1F499384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vAlign w:val="center"/>
          </w:tcPr>
          <w:p w14:paraId="769A2402" w14:textId="57611DDC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</w:t>
            </w:r>
            <w:r w:rsidR="006756DB" w:rsidRPr="00D47C56">
              <w:rPr>
                <w:rFonts w:ascii="Times New Roman" w:eastAsia="ＭＳ Ｐゴシック" w:hAnsi="Times New Roman"/>
                <w:sz w:val="20"/>
                <w:szCs w:val="20"/>
              </w:rPr>
              <w:t>10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="006756DB" w:rsidRPr="00D47C56">
              <w:rPr>
                <w:rFonts w:ascii="Times New Roman" w:eastAsia="ＭＳ Ｐゴシック" w:hAnsi="Times New Roman"/>
                <w:sz w:val="20"/>
                <w:szCs w:val="20"/>
              </w:rPr>
              <w:t>6.2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12644D82" w14:textId="3FC98ADE" w:rsidR="00931E42" w:rsidRPr="00D47C56" w:rsidRDefault="006756D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93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9.2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CFE25C1" w14:textId="443825CB" w:rsidR="00931E42" w:rsidRPr="00D47C56" w:rsidRDefault="006756D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63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49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80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2CFB396D" w14:textId="5376671E" w:rsidR="00931E42" w:rsidRPr="00D47C56" w:rsidRDefault="00567B8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83</w:t>
            </w:r>
          </w:p>
        </w:tc>
      </w:tr>
      <w:tr w:rsidR="00931E42" w:rsidRPr="00D47C56" w14:paraId="677A3D18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19C47CD9" w14:textId="514B3E19" w:rsidR="00931E42" w:rsidRPr="00D47C56" w:rsidRDefault="00931E42" w:rsidP="009F0591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(≥</w:t>
            </w:r>
            <w:r w:rsidR="005A59D5" w:rsidRPr="00D47C56">
              <w:rPr>
                <w:rFonts w:ascii="Times New Roman" w:hAnsi="Times New Roman"/>
                <w:sz w:val="20"/>
                <w:szCs w:val="20"/>
              </w:rPr>
              <w:t>20</w:t>
            </w:r>
            <w:r w:rsidRPr="00D47C56">
              <w:rPr>
                <w:rFonts w:ascii="Times New Roman" w:hAnsi="Times New Roman"/>
                <w:sz w:val="20"/>
                <w:szCs w:val="20"/>
              </w:rPr>
              <w:t xml:space="preserve"> g)</w:t>
            </w:r>
          </w:p>
        </w:tc>
        <w:tc>
          <w:tcPr>
            <w:tcW w:w="740" w:type="dxa"/>
            <w:noWrap/>
            <w:vAlign w:val="center"/>
          </w:tcPr>
          <w:p w14:paraId="21F6450F" w14:textId="590135EA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7FC41B13" w14:textId="3405B26E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2</w:t>
            </w:r>
            <w:r w:rsidR="006756DB" w:rsidRPr="00D47C56">
              <w:rPr>
                <w:rFonts w:ascii="Times New Roman" w:eastAsia="ＭＳ Ｐゴシック" w:hAnsi="Times New Roman"/>
                <w:sz w:val="20"/>
                <w:szCs w:val="20"/>
              </w:rPr>
              <w:t>1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="006756DB" w:rsidRPr="00D47C56">
              <w:rPr>
                <w:rFonts w:ascii="Times New Roman" w:eastAsia="ＭＳ Ｐゴシック" w:hAnsi="Times New Roman"/>
                <w:sz w:val="20"/>
                <w:szCs w:val="20"/>
              </w:rPr>
              <w:t>5.7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214FA4CF" w14:textId="4138E4C4" w:rsidR="00931E42" w:rsidRPr="00D47C56" w:rsidRDefault="006756D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54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</w:t>
            </w:r>
            <w:r w:rsidR="004563DC" w:rsidRPr="00D47C56">
              <w:rPr>
                <w:rFonts w:ascii="Times New Roman" w:eastAsia="ＭＳ Ｐゴシック" w:hAnsi="Times New Roman"/>
                <w:sz w:val="20"/>
                <w:szCs w:val="20"/>
              </w:rPr>
              <w:t>.</w:t>
            </w:r>
            <w:r w:rsidR="003E25EC" w:rsidRPr="00D47C56">
              <w:rPr>
                <w:rFonts w:ascii="Times New Roman" w:eastAsia="ＭＳ Ｐゴシック" w:hAnsi="Times New Roman"/>
                <w:sz w:val="20"/>
                <w:szCs w:val="20"/>
              </w:rPr>
              <w:t>8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07726B40" w14:textId="0E003D02" w:rsidR="00931E42" w:rsidRPr="00D47C56" w:rsidRDefault="006756DB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6</w:t>
            </w:r>
            <w:r w:rsidR="004563DC" w:rsidRPr="00D47C56">
              <w:rPr>
                <w:rFonts w:ascii="Times New Roman" w:eastAsia="ＭＳ Ｐゴシック" w:hAnsi="Times New Roman"/>
                <w:sz w:val="20"/>
                <w:szCs w:val="20"/>
              </w:rPr>
              <w:t>6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</w:t>
            </w:r>
            <w:r w:rsidR="004563DC" w:rsidRPr="00D47C56">
              <w:rPr>
                <w:rFonts w:ascii="Times New Roman" w:eastAsia="ＭＳ Ｐゴシック" w:hAnsi="Times New Roman"/>
                <w:sz w:val="20"/>
                <w:szCs w:val="20"/>
              </w:rPr>
              <w:t>.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9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</w:t>
            </w:r>
            <w:r w:rsidR="004563DC" w:rsidRPr="00D47C56">
              <w:rPr>
                <w:rFonts w:ascii="Times New Roman" w:eastAsia="ＭＳ Ｐゴシック" w:hAnsi="Times New Roman"/>
                <w:sz w:val="20"/>
                <w:szCs w:val="20"/>
              </w:rPr>
              <w:t>.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2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</w:tcPr>
          <w:p w14:paraId="4B8925C1" w14:textId="77777777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931E42" w:rsidRPr="00D47C56" w14:paraId="26F15F1E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5786B5B5" w14:textId="77777777" w:rsidR="00931E42" w:rsidRPr="00D47C56" w:rsidRDefault="00931E42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LTPA</w:t>
            </w:r>
          </w:p>
        </w:tc>
        <w:tc>
          <w:tcPr>
            <w:tcW w:w="740" w:type="dxa"/>
            <w:noWrap/>
            <w:vAlign w:val="center"/>
          </w:tcPr>
          <w:p w14:paraId="65F5C17C" w14:textId="44FE5F2F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vAlign w:val="center"/>
          </w:tcPr>
          <w:p w14:paraId="200C9EFF" w14:textId="00BB9F37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04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5.6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1F3C5429" w14:textId="616056C3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186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56.7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68757339" w14:textId="1C783E8F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62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54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0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7CD232BC" w14:textId="04980FCC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01</w:t>
            </w:r>
          </w:p>
        </w:tc>
      </w:tr>
      <w:tr w:rsidR="00931E42" w:rsidRPr="00D47C56" w14:paraId="73A1F45E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14DACF74" w14:textId="490A2BA6" w:rsidR="00931E42" w:rsidRPr="00D47C56" w:rsidRDefault="005B5206" w:rsidP="009F0591">
            <w:pPr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Pr="005870E6">
              <w:rPr>
                <w:rFonts w:ascii="Times New Roman" w:hAnsi="Times New Roman"/>
                <w:sz w:val="20"/>
                <w:szCs w:val="20"/>
              </w:rPr>
              <w:t xml:space="preserve">(≥6.6 </w:t>
            </w:r>
            <w:proofErr w:type="spellStart"/>
            <w:r w:rsidRPr="005870E6">
              <w:rPr>
                <w:rFonts w:ascii="Times New Roman" w:hAnsi="Times New Roman"/>
                <w:sz w:val="20"/>
                <w:szCs w:val="20"/>
              </w:rPr>
              <w:t>METs·h</w:t>
            </w:r>
            <w:proofErr w:type="spellEnd"/>
            <w:r w:rsidRPr="005870E6">
              <w:rPr>
                <w:rFonts w:ascii="Times New Roman" w:hAnsi="Times New Roman"/>
                <w:sz w:val="20"/>
                <w:szCs w:val="20"/>
              </w:rPr>
              <w:t>/w)</w:t>
            </w:r>
          </w:p>
        </w:tc>
        <w:tc>
          <w:tcPr>
            <w:tcW w:w="740" w:type="dxa"/>
            <w:noWrap/>
            <w:vAlign w:val="center"/>
          </w:tcPr>
          <w:p w14:paraId="2955488B" w14:textId="3CAD5E3C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47CCC733" w14:textId="703C2BC7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38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7.3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1602CD0A" w14:textId="31B4E8B5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98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57.1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0480C67D" w14:textId="71CDD12D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43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33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56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</w:tcPr>
          <w:p w14:paraId="5B4B5252" w14:textId="77777777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931E42" w:rsidRPr="00D47C56" w14:paraId="4B9025B1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2728BF86" w14:textId="77777777" w:rsidR="00931E42" w:rsidRPr="00D47C56" w:rsidRDefault="00931E42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 xml:space="preserve">Sleep duration  </w:t>
            </w:r>
          </w:p>
        </w:tc>
        <w:tc>
          <w:tcPr>
            <w:tcW w:w="740" w:type="dxa"/>
            <w:noWrap/>
            <w:vAlign w:val="center"/>
          </w:tcPr>
          <w:p w14:paraId="61483771" w14:textId="7307B8F4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vAlign w:val="center"/>
          </w:tcPr>
          <w:p w14:paraId="2A83D9FF" w14:textId="7B68D48A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408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9.9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1F4ECD5A" w14:textId="256E5028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793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5.7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D28B4A3" w14:textId="3EC6B763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65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55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7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0DA69ADF" w14:textId="65406D1F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24</w:t>
            </w:r>
          </w:p>
        </w:tc>
      </w:tr>
      <w:tr w:rsidR="00931E42" w:rsidRPr="00D47C56" w14:paraId="1C3917AF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7402D87B" w14:textId="1341D263" w:rsidR="00931E42" w:rsidRPr="00D47C56" w:rsidRDefault="00931E42" w:rsidP="009F0591">
            <w:pPr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 xml:space="preserve">    (≥6 h)</w:t>
            </w:r>
          </w:p>
        </w:tc>
        <w:tc>
          <w:tcPr>
            <w:tcW w:w="740" w:type="dxa"/>
            <w:noWrap/>
            <w:vAlign w:val="center"/>
          </w:tcPr>
          <w:p w14:paraId="2C37D714" w14:textId="246D2D18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7542DF6C" w14:textId="332B0AEF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292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8.9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2182252D" w14:textId="30F6D72D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09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7.4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8D8FB67" w14:textId="761B87F3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51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36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2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</w:tcPr>
          <w:p w14:paraId="57315FE7" w14:textId="77777777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931E42" w:rsidRPr="00D47C56" w14:paraId="28F8A665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554E443A" w14:textId="77777777" w:rsidR="00931E42" w:rsidRPr="00D47C56" w:rsidRDefault="00931E42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>Non-constipation</w:t>
            </w:r>
          </w:p>
          <w:p w14:paraId="369C52FE" w14:textId="77777777" w:rsidR="00931E42" w:rsidRPr="00D47C56" w:rsidRDefault="00931E42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0" w:type="dxa"/>
            <w:noWrap/>
            <w:vAlign w:val="center"/>
          </w:tcPr>
          <w:p w14:paraId="26289FA9" w14:textId="4F3A999F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vAlign w:val="center"/>
          </w:tcPr>
          <w:p w14:paraId="7F81D182" w14:textId="3D56016F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246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70.8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324F747E" w14:textId="005F3659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766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4.5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D34E0D0" w14:textId="74FD874F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45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39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53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60A159A3" w14:textId="3AAB5FA4" w:rsidR="00931E42" w:rsidRPr="00D47C56" w:rsidRDefault="004563DC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</w:t>
            </w:r>
            <w:r w:rsidR="00C96162" w:rsidRPr="00D47C56">
              <w:rPr>
                <w:rFonts w:ascii="Times New Roman" w:eastAsia="ＭＳ Ｐゴシック" w:hAnsi="Times New Roman"/>
                <w:sz w:val="20"/>
                <w:szCs w:val="20"/>
              </w:rPr>
              <w:t>0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</w:t>
            </w:r>
          </w:p>
        </w:tc>
      </w:tr>
      <w:tr w:rsidR="00931E42" w:rsidRPr="00D47C56" w14:paraId="1836EDD6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661444E9" w14:textId="77777777" w:rsidR="00931E42" w:rsidRPr="00D47C56" w:rsidRDefault="00931E42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0" w:type="dxa"/>
            <w:noWrap/>
            <w:vAlign w:val="center"/>
          </w:tcPr>
          <w:p w14:paraId="32A47EC7" w14:textId="0791E5D4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4" w:type="dxa"/>
            <w:vAlign w:val="center"/>
          </w:tcPr>
          <w:p w14:paraId="6BA073DA" w14:textId="0F1ED3D9" w:rsidR="00931E42" w:rsidRPr="00D47C56" w:rsidRDefault="00DB059D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218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58.9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0589710E" w14:textId="625A2468" w:rsidR="00931E42" w:rsidRPr="00D47C56" w:rsidRDefault="00DB059D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482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9.</w:t>
            </w:r>
            <w:r w:rsidR="00C96162" w:rsidRPr="00D47C56">
              <w:rPr>
                <w:rFonts w:ascii="Times New Roman" w:eastAsia="ＭＳ Ｐゴシック" w:hAnsi="Times New Roman"/>
                <w:sz w:val="20"/>
                <w:szCs w:val="20"/>
              </w:rPr>
              <w:t>3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04C2C722" w14:textId="274C5C57" w:rsidR="00931E42" w:rsidRPr="00D47C56" w:rsidRDefault="00DB059D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68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52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89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</w:tcPr>
          <w:p w14:paraId="3F5E1ACD" w14:textId="77777777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  <w:tr w:rsidR="00931E42" w:rsidRPr="00D47C56" w14:paraId="6805B143" w14:textId="77777777" w:rsidTr="00F3055F">
        <w:trPr>
          <w:trHeight w:hRule="exact" w:val="340"/>
          <w:jc w:val="center"/>
        </w:trPr>
        <w:tc>
          <w:tcPr>
            <w:tcW w:w="2694" w:type="dxa"/>
          </w:tcPr>
          <w:p w14:paraId="0E4EE989" w14:textId="77777777" w:rsidR="00931E42" w:rsidRPr="00D47C56" w:rsidRDefault="00931E42" w:rsidP="009F0591">
            <w:pPr>
              <w:ind w:firstLineChars="100" w:firstLine="200"/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 xml:space="preserve">Depressive symptoms </w:t>
            </w:r>
          </w:p>
          <w:p w14:paraId="0461E87E" w14:textId="77777777" w:rsidR="00931E42" w:rsidRPr="00D47C56" w:rsidRDefault="00931E42" w:rsidP="009F0591">
            <w:pPr>
              <w:rPr>
                <w:rFonts w:ascii="Times New Roman" w:hAnsi="Times New Roman"/>
                <w:sz w:val="20"/>
                <w:szCs w:val="20"/>
              </w:rPr>
            </w:pPr>
            <w:r w:rsidRPr="00D47C56">
              <w:rPr>
                <w:rFonts w:ascii="Times New Roman" w:hAnsi="Times New Roman"/>
                <w:sz w:val="20"/>
                <w:szCs w:val="20"/>
              </w:rPr>
              <w:t xml:space="preserve">   (CES-D scale &lt;16 points)</w:t>
            </w:r>
          </w:p>
          <w:p w14:paraId="3B20D455" w14:textId="77777777" w:rsidR="00931E42" w:rsidRPr="00D47C56" w:rsidRDefault="00931E42" w:rsidP="009F059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0" w:type="dxa"/>
            <w:noWrap/>
            <w:vAlign w:val="center"/>
          </w:tcPr>
          <w:p w14:paraId="757EA14F" w14:textId="1789CEE1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44" w:type="dxa"/>
            <w:vAlign w:val="center"/>
          </w:tcPr>
          <w:p w14:paraId="15FF4B23" w14:textId="743AE472" w:rsidR="00931E42" w:rsidRPr="00D47C56" w:rsidRDefault="00DB059D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587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90.0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7DF245DE" w14:textId="4EBAFFFD" w:rsidR="00931E42" w:rsidRPr="00D47C56" w:rsidRDefault="00DB059D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1,949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93.1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26F52C7" w14:textId="3EEBA735" w:rsidR="00931E42" w:rsidRPr="00D47C56" w:rsidRDefault="00DB059D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64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51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81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vAlign w:val="center"/>
          </w:tcPr>
          <w:p w14:paraId="13C78353" w14:textId="1E53487C" w:rsidR="00931E42" w:rsidRPr="00D47C56" w:rsidRDefault="00DB059D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72</w:t>
            </w:r>
          </w:p>
        </w:tc>
      </w:tr>
      <w:tr w:rsidR="00931E42" w:rsidRPr="00D47C56" w14:paraId="2AB9C6F4" w14:textId="77777777" w:rsidTr="00F3055F">
        <w:trPr>
          <w:trHeight w:hRule="exact" w:val="340"/>
          <w:jc w:val="center"/>
        </w:trPr>
        <w:tc>
          <w:tcPr>
            <w:tcW w:w="2694" w:type="dxa"/>
            <w:tcBorders>
              <w:left w:val="nil"/>
              <w:bottom w:val="single" w:sz="18" w:space="0" w:color="auto"/>
              <w:right w:val="nil"/>
            </w:tcBorders>
          </w:tcPr>
          <w:p w14:paraId="3D6E3454" w14:textId="77777777" w:rsidR="00931E42" w:rsidRPr="00D47C56" w:rsidRDefault="00931E42" w:rsidP="009F0591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 xml:space="preserve">   (CES-D scale &lt;16 points)</w:t>
            </w:r>
          </w:p>
          <w:p w14:paraId="47DA3DF3" w14:textId="77777777" w:rsidR="00931E42" w:rsidRPr="00D47C56" w:rsidRDefault="00931E42" w:rsidP="009F0591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A877F67" w14:textId="49564112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244" w:type="dxa"/>
            <w:tcBorders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B2F4A03" w14:textId="644CA99A" w:rsidR="00931E42" w:rsidRPr="00D47C56" w:rsidRDefault="00DB059D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321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86.8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0374CC0" w14:textId="3A9F8479" w:rsidR="00931E42" w:rsidRPr="00D47C56" w:rsidRDefault="00DB059D" w:rsidP="009F0591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635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91.1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18" w:space="0" w:color="auto"/>
            </w:tcBorders>
            <w:vAlign w:val="center"/>
            <w:hideMark/>
          </w:tcPr>
          <w:p w14:paraId="24883EAA" w14:textId="00376759" w:rsidR="00931E42" w:rsidRPr="00D47C56" w:rsidRDefault="00DB059D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5</w:t>
            </w:r>
            <w:r w:rsidR="007A2D43" w:rsidRPr="00D47C56">
              <w:rPr>
                <w:rFonts w:ascii="Times New Roman" w:eastAsia="ＭＳ Ｐゴシック" w:hAnsi="Times New Roman"/>
                <w:sz w:val="20"/>
                <w:szCs w:val="20"/>
              </w:rPr>
              <w:t>9</w:t>
            </w:r>
            <w:r w:rsidR="00E81474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 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(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39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 xml:space="preserve">, </w:t>
            </w:r>
            <w:r w:rsidRPr="00D47C56">
              <w:rPr>
                <w:rFonts w:ascii="Times New Roman" w:eastAsia="ＭＳ Ｐゴシック" w:hAnsi="Times New Roman"/>
                <w:sz w:val="20"/>
                <w:szCs w:val="20"/>
              </w:rPr>
              <w:t>0.88</w:t>
            </w:r>
            <w:r w:rsidR="00931E42" w:rsidRPr="00D47C56">
              <w:rPr>
                <w:rFonts w:ascii="Times New Roman" w:eastAsia="ＭＳ Ｐゴシック" w:hAnsi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Merge/>
            <w:tcBorders>
              <w:bottom w:val="single" w:sz="18" w:space="0" w:color="auto"/>
            </w:tcBorders>
          </w:tcPr>
          <w:p w14:paraId="19D8BC3A" w14:textId="77777777" w:rsidR="00931E42" w:rsidRPr="00D47C56" w:rsidRDefault="00931E42" w:rsidP="009F0591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</w:p>
        </w:tc>
      </w:tr>
    </w:tbl>
    <w:p w14:paraId="341235DD" w14:textId="37AD39E4" w:rsidR="00D81F84" w:rsidRPr="00D47C56" w:rsidRDefault="00D81F84" w:rsidP="009F0591">
      <w:pPr>
        <w:rPr>
          <w:rFonts w:ascii="Times New Roman" w:hAnsi="Times New Roman"/>
          <w:bCs/>
          <w:sz w:val="20"/>
          <w:szCs w:val="20"/>
        </w:rPr>
      </w:pPr>
      <w:r w:rsidRPr="00D47C56">
        <w:rPr>
          <w:rFonts w:ascii="Times New Roman" w:hAnsi="Times New Roman"/>
          <w:bCs/>
          <w:sz w:val="20"/>
          <w:szCs w:val="20"/>
        </w:rPr>
        <w:lastRenderedPageBreak/>
        <w:t xml:space="preserve">* </w:t>
      </w:r>
      <w:r w:rsidR="00CD2FA0" w:rsidRPr="00D47C56">
        <w:rPr>
          <w:rFonts w:ascii="Times New Roman" w:hAnsi="Times New Roman"/>
          <w:bCs/>
          <w:sz w:val="20"/>
          <w:szCs w:val="20"/>
        </w:rPr>
        <w:t>Female/male</w:t>
      </w:r>
      <w:r w:rsidRPr="00D47C56">
        <w:rPr>
          <w:rFonts w:ascii="Times New Roman" w:hAnsi="Times New Roman"/>
          <w:bCs/>
          <w:sz w:val="20"/>
          <w:szCs w:val="20"/>
        </w:rPr>
        <w:t xml:space="preserve"> odds ratios adjusted for age. </w:t>
      </w:r>
    </w:p>
    <w:p w14:paraId="39A9341B" w14:textId="77777777" w:rsidR="00D81F84" w:rsidRPr="00D47C56" w:rsidRDefault="00D81F84" w:rsidP="009F0591">
      <w:pPr>
        <w:rPr>
          <w:rFonts w:ascii="Times New Roman" w:hAnsi="Times New Roman"/>
          <w:bCs/>
          <w:sz w:val="20"/>
          <w:szCs w:val="20"/>
        </w:rPr>
      </w:pPr>
      <w:r w:rsidRPr="00D47C56">
        <w:rPr>
          <w:rFonts w:ascii="Times New Roman" w:hAnsi="Times New Roman"/>
          <w:bCs/>
          <w:sz w:val="20"/>
          <w:szCs w:val="20"/>
        </w:rPr>
        <w:t>** LDL-C &lt;2.59 mmol/L in participants with a history of coronary heart disease, &lt;3.11 mmol/L in those without a history of coronary heart disease.</w:t>
      </w:r>
    </w:p>
    <w:p w14:paraId="2B40BAF7" w14:textId="77777777" w:rsidR="00D81F84" w:rsidRPr="00D47C56" w:rsidRDefault="00D81F84" w:rsidP="009F0591">
      <w:pPr>
        <w:rPr>
          <w:rFonts w:ascii="Times New Roman" w:hAnsi="Times New Roman"/>
          <w:bCs/>
          <w:sz w:val="20"/>
          <w:szCs w:val="20"/>
        </w:rPr>
      </w:pPr>
      <w:r w:rsidRPr="00D47C56">
        <w:rPr>
          <w:rFonts w:ascii="Times New Roman" w:hAnsi="Times New Roman"/>
          <w:bCs/>
          <w:sz w:val="20"/>
          <w:szCs w:val="20"/>
        </w:rPr>
        <w:t>*** Non-HDL-C &lt;3.37 mmol/L in participants with a history of coronary heart disease, &lt;3.89 mmol/L in those without a history of coronary heart disease.</w:t>
      </w:r>
    </w:p>
    <w:p w14:paraId="6D515052" w14:textId="13A80C4D" w:rsidR="00D81F84" w:rsidRPr="00D47C56" w:rsidRDefault="00D81F84" w:rsidP="009F0591">
      <w:pPr>
        <w:rPr>
          <w:rFonts w:ascii="Times New Roman" w:hAnsi="Times New Roman"/>
          <w:bCs/>
          <w:sz w:val="20"/>
          <w:szCs w:val="20"/>
        </w:rPr>
      </w:pPr>
      <w:r w:rsidRPr="00D47C56">
        <w:rPr>
          <w:rFonts w:ascii="Times New Roman" w:hAnsi="Times New Roman"/>
          <w:bCs/>
          <w:sz w:val="20"/>
          <w:szCs w:val="20"/>
        </w:rPr>
        <w:t>Triglyceride</w:t>
      </w:r>
      <w:r w:rsidR="00CD2FA0" w:rsidRPr="00D47C56">
        <w:rPr>
          <w:rFonts w:ascii="Times New Roman" w:hAnsi="Times New Roman"/>
          <w:bCs/>
          <w:sz w:val="20"/>
          <w:szCs w:val="20"/>
        </w:rPr>
        <w:t>s</w:t>
      </w:r>
      <w:r w:rsidRPr="00D47C56">
        <w:rPr>
          <w:rFonts w:ascii="Times New Roman" w:hAnsi="Times New Roman"/>
          <w:bCs/>
          <w:sz w:val="20"/>
          <w:szCs w:val="20"/>
        </w:rPr>
        <w:t xml:space="preserve"> evaluated among participants with fasting values (n: women = 1,929, men = 2,512).</w:t>
      </w:r>
    </w:p>
    <w:p w14:paraId="63835BA3" w14:textId="07D6B620" w:rsidR="00D81F84" w:rsidRPr="00D47C56" w:rsidRDefault="0065711D" w:rsidP="009F0591">
      <w:pPr>
        <w:rPr>
          <w:rFonts w:ascii="Times New Roman" w:hAnsi="Times New Roman"/>
          <w:bCs/>
          <w:sz w:val="20"/>
          <w:szCs w:val="20"/>
        </w:rPr>
      </w:pPr>
      <w:r w:rsidRPr="00D47C56">
        <w:rPr>
          <w:rFonts w:ascii="Times New Roman" w:hAnsi="Times New Roman"/>
          <w:bCs/>
          <w:sz w:val="20"/>
          <w:szCs w:val="20"/>
        </w:rPr>
        <w:t>Six</w:t>
      </w:r>
      <w:r w:rsidR="00D81F84" w:rsidRPr="00D47C56">
        <w:rPr>
          <w:rFonts w:ascii="Times New Roman" w:hAnsi="Times New Roman"/>
          <w:bCs/>
          <w:sz w:val="20"/>
          <w:szCs w:val="20"/>
        </w:rPr>
        <w:t xml:space="preserve"> participants with missing values in defecation frequency were excluded from the analysis of constipation.</w:t>
      </w:r>
    </w:p>
    <w:p w14:paraId="4513B944" w14:textId="37FBF7F8" w:rsidR="0085443D" w:rsidRPr="00D47C56" w:rsidRDefault="00D81F84" w:rsidP="009F0591">
      <w:pPr>
        <w:rPr>
          <w:rFonts w:ascii="Times New Roman" w:hAnsi="Times New Roman"/>
          <w:bCs/>
          <w:sz w:val="20"/>
          <w:szCs w:val="20"/>
        </w:rPr>
        <w:sectPr w:rsidR="0085443D" w:rsidRPr="00D47C56" w:rsidSect="002D6638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D47C56">
        <w:rPr>
          <w:rFonts w:ascii="Times New Roman" w:hAnsi="Times New Roman"/>
          <w:bCs/>
          <w:sz w:val="20"/>
          <w:szCs w:val="20"/>
        </w:rPr>
        <w:t xml:space="preserve">Abbreviations: BMI, body mass index; BP, blood pressure; CES-D, Center for Epidemiologic Studies Depression; CI, confidence interval; </w:t>
      </w:r>
      <w:r w:rsidR="00931E42" w:rsidRPr="00D47C56">
        <w:rPr>
          <w:rFonts w:ascii="Times New Roman" w:hAnsi="Times New Roman"/>
          <w:bCs/>
          <w:sz w:val="20"/>
          <w:szCs w:val="20"/>
        </w:rPr>
        <w:t xml:space="preserve">CVD, cardiovascular diseases; </w:t>
      </w:r>
      <w:r w:rsidRPr="00D47C56">
        <w:rPr>
          <w:rFonts w:ascii="Times New Roman" w:hAnsi="Times New Roman"/>
          <w:bCs/>
          <w:sz w:val="20"/>
          <w:szCs w:val="20"/>
        </w:rPr>
        <w:t xml:space="preserve">HDL-C, high-density lipoprotein cholesterol; </w:t>
      </w:r>
      <w:r w:rsidR="00931E42" w:rsidRPr="00D47C56">
        <w:rPr>
          <w:rFonts w:ascii="Times New Roman" w:hAnsi="Times New Roman"/>
          <w:bCs/>
          <w:sz w:val="20"/>
          <w:szCs w:val="20"/>
        </w:rPr>
        <w:t xml:space="preserve">Hx, history; </w:t>
      </w:r>
      <w:r w:rsidRPr="00D47C56">
        <w:rPr>
          <w:rFonts w:ascii="Times New Roman" w:hAnsi="Times New Roman"/>
          <w:bCs/>
          <w:sz w:val="20"/>
          <w:szCs w:val="20"/>
        </w:rPr>
        <w:t xml:space="preserve">LDL-C, low-density lipoprotein cholesterol; LTPA, leisure-time physical activity; </w:t>
      </w:r>
      <w:r w:rsidR="00831005">
        <w:rPr>
          <w:rFonts w:ascii="Times New Roman" w:hAnsi="Times New Roman"/>
          <w:bCs/>
          <w:sz w:val="20"/>
          <w:szCs w:val="20"/>
        </w:rPr>
        <w:t xml:space="preserve">M, men; </w:t>
      </w:r>
      <w:r w:rsidR="005870E6">
        <w:rPr>
          <w:rFonts w:ascii="Times New Roman" w:hAnsi="Times New Roman"/>
          <w:bCs/>
          <w:sz w:val="20"/>
          <w:szCs w:val="20"/>
        </w:rPr>
        <w:t xml:space="preserve">MET h/w, </w:t>
      </w:r>
      <w:r w:rsidR="005870E6" w:rsidRPr="005870E6">
        <w:rPr>
          <w:rFonts w:ascii="Times New Roman" w:hAnsi="Times New Roman"/>
          <w:bCs/>
          <w:sz w:val="20"/>
          <w:szCs w:val="20"/>
        </w:rPr>
        <w:t>metabolic equivalent hours per week</w:t>
      </w:r>
      <w:r w:rsidR="005870E6">
        <w:rPr>
          <w:rFonts w:ascii="Times New Roman" w:hAnsi="Times New Roman"/>
          <w:bCs/>
          <w:sz w:val="20"/>
          <w:szCs w:val="20"/>
        </w:rPr>
        <w:t xml:space="preserve">; </w:t>
      </w:r>
      <w:r w:rsidRPr="00D47C56">
        <w:rPr>
          <w:rFonts w:ascii="Times New Roman" w:hAnsi="Times New Roman"/>
          <w:bCs/>
          <w:sz w:val="20"/>
          <w:szCs w:val="20"/>
        </w:rPr>
        <w:t>TG, triglyceride</w:t>
      </w:r>
      <w:r w:rsidR="00CD2FA0" w:rsidRPr="00D47C56">
        <w:rPr>
          <w:rFonts w:ascii="Times New Roman" w:hAnsi="Times New Roman"/>
          <w:bCs/>
          <w:sz w:val="20"/>
          <w:szCs w:val="20"/>
        </w:rPr>
        <w:t>s</w:t>
      </w:r>
      <w:r w:rsidR="00831005">
        <w:rPr>
          <w:rFonts w:ascii="Times New Roman" w:hAnsi="Times New Roman"/>
          <w:bCs/>
          <w:sz w:val="20"/>
          <w:szCs w:val="20"/>
        </w:rPr>
        <w:t>; W, women</w:t>
      </w:r>
      <w:r w:rsidRPr="00D47C56">
        <w:rPr>
          <w:rFonts w:ascii="Times New Roman" w:hAnsi="Times New Roman"/>
          <w:bCs/>
          <w:sz w:val="20"/>
          <w:szCs w:val="20"/>
        </w:rPr>
        <w:t>.</w:t>
      </w:r>
    </w:p>
    <w:p w14:paraId="42329A69" w14:textId="77777777" w:rsidR="002D6638" w:rsidRDefault="002D6638" w:rsidP="0085443D">
      <w:pPr>
        <w:rPr>
          <w:rFonts w:ascii="Times New Roman" w:hAnsi="Times New Roman"/>
          <w:b/>
          <w:bCs/>
          <w:sz w:val="20"/>
          <w:szCs w:val="20"/>
        </w:rPr>
        <w:sectPr w:rsidR="002D6638" w:rsidSect="002D6638">
          <w:type w:val="continuous"/>
          <w:pgSz w:w="11906" w:h="16838"/>
          <w:pgMar w:top="1418" w:right="1440" w:bottom="1418" w:left="1440" w:header="851" w:footer="992" w:gutter="0"/>
          <w:cols w:space="425"/>
          <w:docGrid w:type="lines" w:linePitch="360"/>
        </w:sectPr>
      </w:pPr>
    </w:p>
    <w:p w14:paraId="4BE3E832" w14:textId="089473FE" w:rsidR="0085443D" w:rsidRPr="00D47C56" w:rsidRDefault="0085443D" w:rsidP="0085443D">
      <w:pPr>
        <w:rPr>
          <w:rFonts w:ascii="Times New Roman" w:hAnsi="Times New Roman"/>
          <w:b/>
          <w:bCs/>
          <w:sz w:val="20"/>
          <w:szCs w:val="20"/>
        </w:rPr>
      </w:pPr>
      <w:r w:rsidRPr="00D47C56">
        <w:rPr>
          <w:rFonts w:ascii="Times New Roman" w:hAnsi="Times New Roman"/>
          <w:b/>
          <w:bCs/>
          <w:sz w:val="20"/>
          <w:szCs w:val="20"/>
        </w:rPr>
        <w:lastRenderedPageBreak/>
        <w:t>Figure legends</w:t>
      </w:r>
    </w:p>
    <w:p w14:paraId="014FA7BA" w14:textId="0924B49F" w:rsidR="0085443D" w:rsidRDefault="0085443D" w:rsidP="0085443D">
      <w:pPr>
        <w:rPr>
          <w:rFonts w:ascii="Times New Roman" w:hAnsi="Times New Roman"/>
          <w:bCs/>
          <w:sz w:val="20"/>
          <w:szCs w:val="20"/>
        </w:rPr>
      </w:pPr>
    </w:p>
    <w:p w14:paraId="18439F33" w14:textId="2F165A72" w:rsidR="00F1678B" w:rsidRPr="00426C44" w:rsidRDefault="00F1678B" w:rsidP="00F1678B">
      <w:pPr>
        <w:rPr>
          <w:rFonts w:ascii="Times New Roman" w:hAnsi="Times New Roman"/>
          <w:b/>
          <w:bCs/>
          <w:sz w:val="20"/>
          <w:szCs w:val="20"/>
        </w:rPr>
      </w:pPr>
      <w:bookmarkStart w:id="1" w:name="_Hlk132219067"/>
      <w:r w:rsidRPr="005332C7">
        <w:rPr>
          <w:rFonts w:ascii="Times New Roman" w:hAnsi="Times New Roman"/>
          <w:b/>
          <w:bCs/>
          <w:sz w:val="20"/>
          <w:szCs w:val="20"/>
        </w:rPr>
        <w:t xml:space="preserve">Figure S1. Sensitivity analyses: achievement </w:t>
      </w:r>
      <w:r w:rsidRPr="00426C44">
        <w:rPr>
          <w:rFonts w:ascii="Times New Roman" w:hAnsi="Times New Roman"/>
          <w:b/>
          <w:bCs/>
          <w:sz w:val="20"/>
          <w:szCs w:val="20"/>
        </w:rPr>
        <w:t xml:space="preserve">of </w:t>
      </w:r>
      <w:r w:rsidR="00352DF2" w:rsidRPr="00426C44">
        <w:rPr>
          <w:rFonts w:ascii="Times New Roman" w:hAnsi="Times New Roman"/>
          <w:b/>
          <w:bCs/>
          <w:sz w:val="20"/>
          <w:szCs w:val="20"/>
        </w:rPr>
        <w:t>recommended ranges</w:t>
      </w:r>
      <w:r w:rsidRPr="00426C44">
        <w:rPr>
          <w:rFonts w:ascii="Times New Roman" w:hAnsi="Times New Roman"/>
          <w:b/>
          <w:bCs/>
          <w:sz w:val="20"/>
          <w:szCs w:val="20"/>
        </w:rPr>
        <w:t xml:space="preserve"> for cardiovascular risk factors in men and women after multiple-adjustment.</w:t>
      </w:r>
    </w:p>
    <w:bookmarkEnd w:id="1"/>
    <w:p w14:paraId="753F2351" w14:textId="3AA250FB" w:rsidR="00F1678B" w:rsidRPr="00426C44" w:rsidRDefault="00F1678B" w:rsidP="00F1678B">
      <w:pPr>
        <w:rPr>
          <w:rFonts w:ascii="Times New Roman" w:hAnsi="Times New Roman"/>
          <w:b/>
          <w:bCs/>
          <w:sz w:val="20"/>
          <w:szCs w:val="20"/>
        </w:rPr>
      </w:pPr>
      <w:r w:rsidRPr="00426C44">
        <w:rPr>
          <w:rFonts w:ascii="Times New Roman" w:hAnsi="Times New Roman"/>
          <w:bCs/>
          <w:sz w:val="20"/>
          <w:szCs w:val="20"/>
        </w:rPr>
        <w:t xml:space="preserve">* Female/male odds ratios adjusted for age, duration of diabetes, body mass index, </w:t>
      </w:r>
      <w:r w:rsidRPr="00426C44">
        <w:rPr>
          <w:rFonts w:ascii="Times New Roman" w:eastAsia="ＭＳ 明朝" w:hAnsi="Times New Roman" w:cs="Times New Roman"/>
          <w:szCs w:val="24"/>
        </w:rPr>
        <w:t>oral hypoglycemic agent and insulin use (for glycemic control), anti-hypertensive agent use (for BP control), and anti-hyperlipidemic agent use (for lipids control)</w:t>
      </w:r>
      <w:r w:rsidRPr="00426C44">
        <w:rPr>
          <w:rFonts w:ascii="Times New Roman" w:hAnsi="Times New Roman"/>
          <w:bCs/>
          <w:sz w:val="20"/>
          <w:szCs w:val="20"/>
        </w:rPr>
        <w:t>.</w:t>
      </w:r>
    </w:p>
    <w:p w14:paraId="123AD8AF" w14:textId="77777777" w:rsidR="00F1678B" w:rsidRPr="00426C44" w:rsidRDefault="00F1678B" w:rsidP="00F1678B">
      <w:pPr>
        <w:rPr>
          <w:rFonts w:ascii="Times New Roman" w:hAnsi="Times New Roman"/>
          <w:bCs/>
          <w:sz w:val="20"/>
          <w:szCs w:val="20"/>
        </w:rPr>
      </w:pPr>
      <w:r w:rsidRPr="00426C44">
        <w:rPr>
          <w:rFonts w:ascii="Times New Roman" w:hAnsi="Times New Roman"/>
          <w:bCs/>
          <w:sz w:val="20"/>
          <w:szCs w:val="20"/>
        </w:rPr>
        <w:t>** LDL-C &lt;2.59 mmol/L in participants with a history of coronary heart disease, &lt;3.11 mmol/L in those without a history of coronary heart disease.</w:t>
      </w:r>
    </w:p>
    <w:p w14:paraId="76976798" w14:textId="77777777" w:rsidR="00F1678B" w:rsidRPr="00426C44" w:rsidRDefault="00F1678B" w:rsidP="00F1678B">
      <w:pPr>
        <w:rPr>
          <w:rFonts w:ascii="Times New Roman" w:hAnsi="Times New Roman"/>
          <w:bCs/>
          <w:sz w:val="20"/>
          <w:szCs w:val="20"/>
        </w:rPr>
      </w:pPr>
      <w:r w:rsidRPr="00426C44">
        <w:rPr>
          <w:rFonts w:ascii="Times New Roman" w:hAnsi="Times New Roman"/>
          <w:bCs/>
          <w:sz w:val="20"/>
          <w:szCs w:val="20"/>
        </w:rPr>
        <w:t>*** Non-HDL-C &lt;3.37 mmol/L in participants with a history of coronary heart disease, &lt;3.89 mmol/L in those without a history of coronary heart disease.</w:t>
      </w:r>
    </w:p>
    <w:p w14:paraId="296E3100" w14:textId="77777777" w:rsidR="00F1678B" w:rsidRPr="00426C44" w:rsidRDefault="00F1678B" w:rsidP="00F1678B">
      <w:pPr>
        <w:rPr>
          <w:rFonts w:ascii="Times New Roman" w:hAnsi="Times New Roman"/>
          <w:bCs/>
          <w:sz w:val="20"/>
          <w:szCs w:val="20"/>
        </w:rPr>
      </w:pPr>
      <w:r w:rsidRPr="00426C44">
        <w:rPr>
          <w:rFonts w:ascii="Times New Roman" w:hAnsi="Times New Roman"/>
          <w:bCs/>
          <w:sz w:val="20"/>
          <w:szCs w:val="20"/>
        </w:rPr>
        <w:t>Triglycerides evaluated among participants with available data for fasting values (n: women = 1,778, men = 2,512).</w:t>
      </w:r>
    </w:p>
    <w:p w14:paraId="6031F1AE" w14:textId="4CE8F02E" w:rsidR="00F1678B" w:rsidRPr="00426C44" w:rsidRDefault="00F1678B" w:rsidP="00F1678B">
      <w:pPr>
        <w:rPr>
          <w:rFonts w:ascii="Times New Roman" w:hAnsi="Times New Roman"/>
          <w:bCs/>
          <w:sz w:val="20"/>
          <w:szCs w:val="20"/>
        </w:rPr>
      </w:pPr>
      <w:r w:rsidRPr="00426C44">
        <w:rPr>
          <w:rFonts w:ascii="Times New Roman" w:hAnsi="Times New Roman"/>
          <w:bCs/>
          <w:sz w:val="20"/>
          <w:szCs w:val="20"/>
        </w:rPr>
        <w:t>Abbreviations: BP, blood pressure; CI, confidence interval; HDL-C, high-density lipoprotein cholesterol; LDL-C, low-density lipoprotein cholesterol; TG, triglycerides.</w:t>
      </w:r>
      <w:r w:rsidR="001F0273" w:rsidRPr="00426C44">
        <w:rPr>
          <w:rFonts w:ascii="Times New Roman" w:hAnsi="Times New Roman"/>
          <w:bCs/>
          <w:sz w:val="20"/>
          <w:szCs w:val="20"/>
        </w:rPr>
        <w:t xml:space="preserve"> </w:t>
      </w:r>
    </w:p>
    <w:p w14:paraId="76DCDB5D" w14:textId="77777777" w:rsidR="00F1678B" w:rsidRPr="00426C44" w:rsidRDefault="00F1678B" w:rsidP="0085443D">
      <w:pPr>
        <w:rPr>
          <w:rFonts w:ascii="Times New Roman" w:hAnsi="Times New Roman"/>
          <w:bCs/>
          <w:sz w:val="20"/>
          <w:szCs w:val="20"/>
        </w:rPr>
      </w:pPr>
    </w:p>
    <w:p w14:paraId="4ED8380B" w14:textId="6E329F4F" w:rsidR="0085443D" w:rsidRPr="00426C44" w:rsidRDefault="0085443D" w:rsidP="0085443D">
      <w:pPr>
        <w:rPr>
          <w:rFonts w:ascii="Times New Roman" w:hAnsi="Times New Roman"/>
          <w:b/>
          <w:bCs/>
          <w:sz w:val="20"/>
          <w:szCs w:val="20"/>
        </w:rPr>
      </w:pPr>
      <w:r w:rsidRPr="00426C44">
        <w:rPr>
          <w:rFonts w:ascii="Times New Roman" w:hAnsi="Times New Roman"/>
          <w:b/>
          <w:bCs/>
          <w:sz w:val="20"/>
          <w:szCs w:val="20"/>
        </w:rPr>
        <w:t>Figure</w:t>
      </w:r>
      <w:r w:rsidR="005112E3" w:rsidRPr="00426C44">
        <w:rPr>
          <w:rFonts w:ascii="Times New Roman" w:hAnsi="Times New Roman"/>
          <w:b/>
          <w:bCs/>
          <w:sz w:val="20"/>
          <w:szCs w:val="20"/>
        </w:rPr>
        <w:t xml:space="preserve"> S</w:t>
      </w:r>
      <w:r w:rsidR="00F1678B" w:rsidRPr="00426C44">
        <w:rPr>
          <w:rFonts w:ascii="Times New Roman" w:hAnsi="Times New Roman"/>
          <w:b/>
          <w:bCs/>
          <w:sz w:val="20"/>
          <w:szCs w:val="20"/>
        </w:rPr>
        <w:t>2</w:t>
      </w:r>
      <w:r w:rsidRPr="00426C44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="00DD2A77" w:rsidRPr="00426C44">
        <w:rPr>
          <w:rFonts w:ascii="Times New Roman" w:hAnsi="Times New Roman"/>
          <w:b/>
          <w:bCs/>
          <w:sz w:val="20"/>
          <w:szCs w:val="20"/>
        </w:rPr>
        <w:t xml:space="preserve">Sensitivity analyses: </w:t>
      </w:r>
      <w:r w:rsidRPr="00426C44">
        <w:rPr>
          <w:rFonts w:ascii="Times New Roman" w:hAnsi="Times New Roman"/>
          <w:b/>
          <w:bCs/>
          <w:sz w:val="20"/>
          <w:szCs w:val="20"/>
        </w:rPr>
        <w:t xml:space="preserve">achievement of </w:t>
      </w:r>
      <w:r w:rsidR="00352DF2" w:rsidRPr="00426C44">
        <w:rPr>
          <w:rFonts w:ascii="Times New Roman" w:hAnsi="Times New Roman"/>
          <w:b/>
          <w:bCs/>
          <w:sz w:val="20"/>
          <w:szCs w:val="20"/>
        </w:rPr>
        <w:t>recommended ranges</w:t>
      </w:r>
      <w:r w:rsidRPr="00426C44">
        <w:rPr>
          <w:rFonts w:ascii="Times New Roman" w:hAnsi="Times New Roman"/>
          <w:b/>
          <w:bCs/>
          <w:sz w:val="20"/>
          <w:szCs w:val="20"/>
        </w:rPr>
        <w:t xml:space="preserve"> for cardiovascular risk factors</w:t>
      </w:r>
      <w:r w:rsidR="00CD2FA0" w:rsidRPr="00426C44">
        <w:rPr>
          <w:rFonts w:ascii="Times New Roman" w:hAnsi="Times New Roman"/>
          <w:b/>
          <w:bCs/>
          <w:sz w:val="20"/>
          <w:szCs w:val="20"/>
        </w:rPr>
        <w:t xml:space="preserve"> in men and women</w:t>
      </w:r>
      <w:r w:rsidR="00DD2A77" w:rsidRPr="00426C44">
        <w:rPr>
          <w:rFonts w:ascii="Times New Roman" w:hAnsi="Times New Roman"/>
          <w:b/>
          <w:bCs/>
          <w:sz w:val="20"/>
          <w:szCs w:val="20"/>
        </w:rPr>
        <w:t xml:space="preserve"> after excluding premenopausal participants</w:t>
      </w:r>
      <w:r w:rsidRPr="00426C44">
        <w:rPr>
          <w:rFonts w:ascii="Times New Roman" w:hAnsi="Times New Roman"/>
          <w:b/>
          <w:bCs/>
          <w:sz w:val="20"/>
          <w:szCs w:val="20"/>
        </w:rPr>
        <w:t>.</w:t>
      </w:r>
    </w:p>
    <w:p w14:paraId="2D241341" w14:textId="7846651A" w:rsidR="00DD2A77" w:rsidRPr="00426C44" w:rsidRDefault="001E7671" w:rsidP="0085443D">
      <w:pPr>
        <w:rPr>
          <w:rFonts w:ascii="Times New Roman" w:hAnsi="Times New Roman"/>
          <w:bCs/>
          <w:sz w:val="20"/>
          <w:szCs w:val="20"/>
        </w:rPr>
      </w:pPr>
      <w:r w:rsidRPr="00426C44">
        <w:rPr>
          <w:rFonts w:ascii="Times New Roman" w:hAnsi="Times New Roman"/>
          <w:bCs/>
          <w:sz w:val="20"/>
          <w:szCs w:val="20"/>
        </w:rPr>
        <w:t>165</w:t>
      </w:r>
      <w:r w:rsidR="00DD2A77" w:rsidRPr="00426C44">
        <w:rPr>
          <w:rFonts w:ascii="Times New Roman" w:hAnsi="Times New Roman"/>
          <w:bCs/>
          <w:sz w:val="20"/>
          <w:szCs w:val="20"/>
        </w:rPr>
        <w:t xml:space="preserve"> premenopausal participants were excluded from the sensitivity analyses.</w:t>
      </w:r>
    </w:p>
    <w:p w14:paraId="57EAE94B" w14:textId="6DEDA172" w:rsidR="0085443D" w:rsidRPr="00426C44" w:rsidRDefault="0085443D" w:rsidP="0085443D">
      <w:pPr>
        <w:rPr>
          <w:rFonts w:ascii="Times New Roman" w:hAnsi="Times New Roman"/>
          <w:bCs/>
          <w:sz w:val="20"/>
          <w:szCs w:val="20"/>
        </w:rPr>
      </w:pPr>
      <w:r w:rsidRPr="00426C44">
        <w:rPr>
          <w:rFonts w:ascii="Times New Roman" w:hAnsi="Times New Roman"/>
          <w:bCs/>
          <w:sz w:val="20"/>
          <w:szCs w:val="20"/>
        </w:rPr>
        <w:t xml:space="preserve">* </w:t>
      </w:r>
      <w:r w:rsidR="00CD2FA0" w:rsidRPr="00426C44">
        <w:rPr>
          <w:rFonts w:ascii="Times New Roman" w:hAnsi="Times New Roman"/>
          <w:bCs/>
          <w:sz w:val="20"/>
          <w:szCs w:val="20"/>
        </w:rPr>
        <w:t>Female/male</w:t>
      </w:r>
      <w:r w:rsidRPr="00426C44">
        <w:rPr>
          <w:rFonts w:ascii="Times New Roman" w:hAnsi="Times New Roman"/>
          <w:bCs/>
          <w:sz w:val="20"/>
          <w:szCs w:val="20"/>
        </w:rPr>
        <w:t xml:space="preserve"> odds ratios adjusted for age. </w:t>
      </w:r>
    </w:p>
    <w:p w14:paraId="6A04C047" w14:textId="77777777" w:rsidR="0085443D" w:rsidRPr="00426C44" w:rsidRDefault="0085443D" w:rsidP="0085443D">
      <w:pPr>
        <w:rPr>
          <w:rFonts w:ascii="Times New Roman" w:hAnsi="Times New Roman"/>
          <w:bCs/>
          <w:sz w:val="20"/>
          <w:szCs w:val="20"/>
        </w:rPr>
      </w:pPr>
      <w:r w:rsidRPr="00426C44">
        <w:rPr>
          <w:rFonts w:ascii="Times New Roman" w:hAnsi="Times New Roman"/>
          <w:bCs/>
          <w:sz w:val="20"/>
          <w:szCs w:val="20"/>
        </w:rPr>
        <w:t>** LDL-C &lt;2.59 mmol/L in participants with a history of coronary heart disease, &lt;3.11 mmol/L in those without a history of coronary heart disease.</w:t>
      </w:r>
    </w:p>
    <w:p w14:paraId="5351626C" w14:textId="77777777" w:rsidR="0085443D" w:rsidRPr="00D47C56" w:rsidRDefault="0085443D" w:rsidP="0085443D">
      <w:pPr>
        <w:rPr>
          <w:rFonts w:ascii="Times New Roman" w:hAnsi="Times New Roman"/>
          <w:bCs/>
          <w:sz w:val="20"/>
          <w:szCs w:val="20"/>
        </w:rPr>
      </w:pPr>
      <w:r w:rsidRPr="00426C44">
        <w:rPr>
          <w:rFonts w:ascii="Times New Roman" w:hAnsi="Times New Roman"/>
          <w:bCs/>
          <w:sz w:val="20"/>
          <w:szCs w:val="20"/>
        </w:rPr>
        <w:t>*** Non-HDL-C &lt;3.37 mmol/L in participants with a history of coronary heart dise</w:t>
      </w:r>
      <w:r w:rsidRPr="00D47C56">
        <w:rPr>
          <w:rFonts w:ascii="Times New Roman" w:hAnsi="Times New Roman"/>
          <w:bCs/>
          <w:sz w:val="20"/>
          <w:szCs w:val="20"/>
        </w:rPr>
        <w:t>ase, &lt;3.89 mmol/L in those without a history of coronary heart disease.</w:t>
      </w:r>
    </w:p>
    <w:p w14:paraId="7439A206" w14:textId="46BC85FE" w:rsidR="0085443D" w:rsidRPr="00D47C56" w:rsidRDefault="0085443D" w:rsidP="0085443D">
      <w:pPr>
        <w:rPr>
          <w:rFonts w:ascii="Times New Roman" w:hAnsi="Times New Roman"/>
          <w:bCs/>
          <w:sz w:val="20"/>
          <w:szCs w:val="20"/>
        </w:rPr>
      </w:pPr>
      <w:r w:rsidRPr="00D47C56">
        <w:rPr>
          <w:rFonts w:ascii="Times New Roman" w:hAnsi="Times New Roman"/>
          <w:bCs/>
          <w:sz w:val="20"/>
          <w:szCs w:val="20"/>
        </w:rPr>
        <w:t>Triglyceride</w:t>
      </w:r>
      <w:r w:rsidR="00CD2FA0" w:rsidRPr="00D47C56">
        <w:rPr>
          <w:rFonts w:ascii="Times New Roman" w:hAnsi="Times New Roman"/>
          <w:bCs/>
          <w:sz w:val="20"/>
          <w:szCs w:val="20"/>
        </w:rPr>
        <w:t>s</w:t>
      </w:r>
      <w:r w:rsidRPr="00D47C56">
        <w:rPr>
          <w:rFonts w:ascii="Times New Roman" w:hAnsi="Times New Roman"/>
          <w:bCs/>
          <w:sz w:val="20"/>
          <w:szCs w:val="20"/>
        </w:rPr>
        <w:t xml:space="preserve"> evaluated among participants with </w:t>
      </w:r>
      <w:r w:rsidR="00135739" w:rsidRPr="00135739">
        <w:rPr>
          <w:rFonts w:ascii="Times New Roman" w:hAnsi="Times New Roman"/>
          <w:bCs/>
          <w:sz w:val="20"/>
          <w:szCs w:val="20"/>
        </w:rPr>
        <w:t xml:space="preserve">available data for </w:t>
      </w:r>
      <w:r w:rsidRPr="00D47C56">
        <w:rPr>
          <w:rFonts w:ascii="Times New Roman" w:hAnsi="Times New Roman"/>
          <w:bCs/>
          <w:sz w:val="20"/>
          <w:szCs w:val="20"/>
        </w:rPr>
        <w:t>fasting values (n: women = 1,</w:t>
      </w:r>
      <w:r w:rsidR="001E7671" w:rsidRPr="00D47C56">
        <w:rPr>
          <w:rFonts w:ascii="Times New Roman" w:hAnsi="Times New Roman"/>
          <w:bCs/>
          <w:sz w:val="20"/>
          <w:szCs w:val="20"/>
        </w:rPr>
        <w:t>778</w:t>
      </w:r>
      <w:r w:rsidRPr="00D47C56">
        <w:rPr>
          <w:rFonts w:ascii="Times New Roman" w:hAnsi="Times New Roman"/>
          <w:bCs/>
          <w:sz w:val="20"/>
          <w:szCs w:val="20"/>
        </w:rPr>
        <w:t>, men = 2,512).</w:t>
      </w:r>
    </w:p>
    <w:p w14:paraId="6209A362" w14:textId="77777777" w:rsidR="0085443D" w:rsidRPr="00D47C56" w:rsidRDefault="0085443D" w:rsidP="0085443D">
      <w:pPr>
        <w:rPr>
          <w:rFonts w:ascii="Times New Roman" w:hAnsi="Times New Roman"/>
          <w:bCs/>
          <w:sz w:val="20"/>
          <w:szCs w:val="20"/>
        </w:rPr>
      </w:pPr>
      <w:r w:rsidRPr="00D47C56">
        <w:rPr>
          <w:rFonts w:ascii="Times New Roman" w:hAnsi="Times New Roman"/>
          <w:bCs/>
          <w:sz w:val="20"/>
          <w:szCs w:val="20"/>
        </w:rPr>
        <w:t>Six participants with missing values in defecation frequency were excluded from the analysis of constipation.</w:t>
      </w:r>
    </w:p>
    <w:p w14:paraId="13FA9501" w14:textId="77777777" w:rsidR="00DD2A77" w:rsidRDefault="0085443D" w:rsidP="0085443D">
      <w:pPr>
        <w:rPr>
          <w:rFonts w:ascii="Times New Roman" w:hAnsi="Times New Roman"/>
          <w:b/>
          <w:bCs/>
          <w:sz w:val="20"/>
          <w:szCs w:val="20"/>
        </w:rPr>
      </w:pPr>
      <w:r w:rsidRPr="00D47C56">
        <w:rPr>
          <w:rFonts w:ascii="Times New Roman" w:hAnsi="Times New Roman"/>
          <w:bCs/>
          <w:sz w:val="20"/>
          <w:szCs w:val="20"/>
        </w:rPr>
        <w:t>Abbreviations: BMI, body mass index; BP, blood pressure; CES-D, Center for Epidemiologic Studies Depression; CI, confidence interval; HDL-C, high-density lipoprotein cholesterol; LDL-C, low-density lipoprotein cholesterol; LTPA, leisure-time physical activity; TG, triglyceride</w:t>
      </w:r>
      <w:r w:rsidR="00CD2FA0" w:rsidRPr="00D47C56">
        <w:rPr>
          <w:rFonts w:ascii="Times New Roman" w:hAnsi="Times New Roman"/>
          <w:bCs/>
          <w:sz w:val="20"/>
          <w:szCs w:val="20"/>
        </w:rPr>
        <w:t>s</w:t>
      </w:r>
      <w:r w:rsidRPr="00D47C56">
        <w:rPr>
          <w:rFonts w:ascii="Times New Roman" w:hAnsi="Times New Roman"/>
          <w:bCs/>
          <w:sz w:val="20"/>
          <w:szCs w:val="20"/>
        </w:rPr>
        <w:t>.</w:t>
      </w:r>
      <w:r w:rsidRPr="0085443D"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</w:p>
    <w:p w14:paraId="340CC1EA" w14:textId="77777777" w:rsidR="00F1678B" w:rsidRDefault="00F1678B" w:rsidP="0085443D">
      <w:pPr>
        <w:rPr>
          <w:rFonts w:ascii="Times New Roman" w:hAnsi="Times New Roman"/>
          <w:b/>
          <w:bCs/>
          <w:sz w:val="20"/>
          <w:szCs w:val="20"/>
        </w:rPr>
      </w:pPr>
    </w:p>
    <w:p w14:paraId="5CF7C25A" w14:textId="77777777" w:rsidR="00F1678B" w:rsidRDefault="00F1678B" w:rsidP="0085443D">
      <w:pPr>
        <w:rPr>
          <w:rFonts w:ascii="Times New Roman" w:hAnsi="Times New Roman"/>
          <w:b/>
          <w:bCs/>
          <w:sz w:val="20"/>
          <w:szCs w:val="20"/>
        </w:rPr>
      </w:pPr>
    </w:p>
    <w:p w14:paraId="453F603B" w14:textId="08C4598F" w:rsidR="00F1678B" w:rsidRPr="00F1678B" w:rsidRDefault="00F1678B" w:rsidP="0085443D">
      <w:pPr>
        <w:rPr>
          <w:rFonts w:ascii="Times New Roman" w:hAnsi="Times New Roman"/>
          <w:b/>
          <w:bCs/>
          <w:sz w:val="16"/>
          <w:szCs w:val="20"/>
        </w:rPr>
        <w:sectPr w:rsidR="00F1678B" w:rsidRPr="00F1678B" w:rsidSect="002D6638">
          <w:pgSz w:w="11906" w:h="16838"/>
          <w:pgMar w:top="1418" w:right="1440" w:bottom="1418" w:left="1440" w:header="851" w:footer="992" w:gutter="0"/>
          <w:cols w:space="425"/>
          <w:docGrid w:type="lines" w:linePitch="360"/>
        </w:sectPr>
      </w:pPr>
    </w:p>
    <w:p w14:paraId="0240C6D4" w14:textId="77777777" w:rsidR="00F1678B" w:rsidRDefault="00F1678B" w:rsidP="00DD2A77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62F5FA68" w14:textId="77777777" w:rsidR="00F1678B" w:rsidRDefault="00F1678B" w:rsidP="00DD2A77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14:paraId="2B5B897B" w14:textId="0A185809" w:rsidR="00DD2A77" w:rsidRDefault="00DD2A77" w:rsidP="00DD2A77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B2709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Figure</w:t>
      </w:r>
      <w:r w:rsidR="005112E3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S1</w:t>
      </w:r>
    </w:p>
    <w:p w14:paraId="3F120617" w14:textId="0E14079F" w:rsidR="00BE61FE" w:rsidRDefault="00BE61FE" w:rsidP="009F0591">
      <w:pPr>
        <w:rPr>
          <w:rFonts w:ascii="Times New Roman" w:hAnsi="Times New Roman"/>
          <w:bCs/>
          <w:sz w:val="20"/>
          <w:szCs w:val="20"/>
        </w:rPr>
      </w:pPr>
    </w:p>
    <w:p w14:paraId="31752A24" w14:textId="77777777" w:rsidR="00F1678B" w:rsidRDefault="00F1678B" w:rsidP="009F0591">
      <w:pPr>
        <w:rPr>
          <w:rFonts w:ascii="Times New Roman" w:hAnsi="Times New Roman"/>
          <w:bCs/>
          <w:sz w:val="20"/>
          <w:szCs w:val="20"/>
        </w:rPr>
      </w:pPr>
    </w:p>
    <w:p w14:paraId="5EE60DF9" w14:textId="07BC6656" w:rsidR="00F1678B" w:rsidRDefault="00991FAA" w:rsidP="00F6522A">
      <w:pPr>
        <w:jc w:val="center"/>
        <w:rPr>
          <w:rFonts w:ascii="Times New Roman" w:hAnsi="Times New Roman"/>
          <w:bCs/>
          <w:sz w:val="20"/>
          <w:szCs w:val="20"/>
        </w:rPr>
        <w:sectPr w:rsidR="00F1678B" w:rsidSect="002D6638">
          <w:type w:val="continuous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r>
        <w:rPr>
          <w:rFonts w:ascii="Times New Roman" w:hAnsi="Times New Roman"/>
          <w:bCs/>
          <w:noProof/>
          <w:sz w:val="20"/>
          <w:szCs w:val="20"/>
        </w:rPr>
        <w:drawing>
          <wp:inline distT="0" distB="0" distL="0" distR="0" wp14:anchorId="1D5FD506" wp14:editId="54D65A3B">
            <wp:extent cx="6041390" cy="327406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1390" cy="327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34922706" w14:textId="03F3FBF6" w:rsidR="00F1678B" w:rsidRDefault="00F1678B" w:rsidP="00F1678B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B2709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lastRenderedPageBreak/>
        <w:t>Figure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S2</w:t>
      </w:r>
    </w:p>
    <w:p w14:paraId="65EFE938" w14:textId="77777777" w:rsidR="00F1678B" w:rsidRDefault="00F1678B" w:rsidP="00F1678B">
      <w:pPr>
        <w:rPr>
          <w:rFonts w:ascii="Times New Roman" w:hAnsi="Times New Roman"/>
          <w:bCs/>
          <w:sz w:val="20"/>
          <w:szCs w:val="20"/>
        </w:rPr>
      </w:pPr>
    </w:p>
    <w:p w14:paraId="0CCCB45E" w14:textId="261A5B5B" w:rsidR="00F6522A" w:rsidRPr="0085443D" w:rsidRDefault="00F1678B" w:rsidP="00F1678B">
      <w:pPr>
        <w:jc w:val="center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noProof/>
          <w:sz w:val="20"/>
          <w:szCs w:val="20"/>
          <w:lang w:val="en-GB"/>
        </w:rPr>
        <w:drawing>
          <wp:inline distT="0" distB="0" distL="0" distR="0" wp14:anchorId="1AD7D76D" wp14:editId="657035D4">
            <wp:extent cx="7275537" cy="5638800"/>
            <wp:effectExtent l="0" t="0" r="1905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0572" cy="5681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6522A" w:rsidRPr="0085443D" w:rsidSect="00F1678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E1349A" w14:textId="77777777" w:rsidR="00A55BD3" w:rsidRDefault="00A55BD3" w:rsidP="00834F4E">
      <w:r>
        <w:separator/>
      </w:r>
    </w:p>
  </w:endnote>
  <w:endnote w:type="continuationSeparator" w:id="0">
    <w:p w14:paraId="3A19A9F6" w14:textId="77777777" w:rsidR="00A55BD3" w:rsidRDefault="00A55BD3" w:rsidP="00834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メイリオ">
    <w:altName w:val="MS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20436550"/>
      <w:docPartObj>
        <w:docPartGallery w:val="Page Numbers (Bottom of Page)"/>
        <w:docPartUnique/>
      </w:docPartObj>
    </w:sdtPr>
    <w:sdtEndPr/>
    <w:sdtContent>
      <w:p w14:paraId="675C3AB7" w14:textId="7D2270DB" w:rsidR="005052C0" w:rsidRDefault="005052C0">
        <w:pPr>
          <w:pStyle w:val="a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35739">
          <w:rPr>
            <w:noProof/>
            <w:lang w:val="ja-JP" w:eastAsia="ja-JP"/>
          </w:rPr>
          <w:t>32</w:t>
        </w:r>
        <w:r>
          <w:fldChar w:fldCharType="end"/>
        </w:r>
      </w:p>
    </w:sdtContent>
  </w:sdt>
  <w:p w14:paraId="30D796CB" w14:textId="77777777" w:rsidR="005052C0" w:rsidRDefault="005052C0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85E415" w14:textId="77777777" w:rsidR="00A55BD3" w:rsidRDefault="00A55BD3" w:rsidP="00834F4E">
      <w:r>
        <w:separator/>
      </w:r>
    </w:p>
  </w:footnote>
  <w:footnote w:type="continuationSeparator" w:id="0">
    <w:p w14:paraId="5B526E3F" w14:textId="77777777" w:rsidR="00A55BD3" w:rsidRDefault="00A55BD3" w:rsidP="00834F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1F071F"/>
    <w:multiLevelType w:val="hybridMultilevel"/>
    <w:tmpl w:val="8F2E447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1CC526F"/>
    <w:multiLevelType w:val="hybridMultilevel"/>
    <w:tmpl w:val="3ACC04C2"/>
    <w:lvl w:ilvl="0" w:tplc="8EAE35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EA74742"/>
    <w:multiLevelType w:val="multilevel"/>
    <w:tmpl w:val="6D166EC8"/>
    <w:styleLink w:val="StyleBulletedSymbolsymbolLeft0cmHanging1cm"/>
    <w:lvl w:ilvl="0">
      <w:start w:val="1"/>
      <w:numFmt w:val="bullet"/>
      <w:pStyle w:val="a"/>
      <w:lvlText w:val=""/>
      <w:lvlJc w:val="left"/>
      <w:pPr>
        <w:tabs>
          <w:tab w:val="num" w:pos="1134"/>
        </w:tabs>
        <w:ind w:left="1134" w:hanging="567"/>
      </w:pPr>
      <w:rPr>
        <w:rFonts w:ascii="ＭＳ Ｐ明朝" w:hAnsi="ＭＳ Ｐ明朝" w:hint="default"/>
        <w:sz w:val="22"/>
      </w:rPr>
    </w:lvl>
    <w:lvl w:ilvl="1">
      <w:start w:val="1"/>
      <w:numFmt w:val="bullet"/>
      <w:pStyle w:val="2"/>
      <w:lvlText w:val=""/>
      <w:lvlJc w:val="left"/>
      <w:pPr>
        <w:tabs>
          <w:tab w:val="num" w:pos="1701"/>
        </w:tabs>
        <w:ind w:left="1701" w:hanging="567"/>
      </w:pPr>
      <w:rPr>
        <w:rFonts w:ascii="ＭＳ Ｐ明朝" w:hAnsi="ＭＳ Ｐ明朝" w:hint="default"/>
        <w:sz w:val="22"/>
      </w:rPr>
    </w:lvl>
    <w:lvl w:ilvl="2">
      <w:start w:val="1"/>
      <w:numFmt w:val="bullet"/>
      <w:pStyle w:val="3"/>
      <w:lvlText w:val=""/>
      <w:lvlJc w:val="left"/>
      <w:pPr>
        <w:tabs>
          <w:tab w:val="num" w:pos="2268"/>
        </w:tabs>
        <w:ind w:left="2268" w:hanging="567"/>
      </w:pPr>
      <w:rPr>
        <w:rFonts w:ascii="ＭＳ Ｐ明朝" w:hAnsi="ＭＳ Ｐ明朝" w:hint="default"/>
      </w:rPr>
    </w:lvl>
    <w:lvl w:ilvl="3">
      <w:start w:val="1"/>
      <w:numFmt w:val="bullet"/>
      <w:pStyle w:val="4"/>
      <w:lvlText w:val=""/>
      <w:lvlJc w:val="left"/>
      <w:pPr>
        <w:tabs>
          <w:tab w:val="num" w:pos="2835"/>
        </w:tabs>
        <w:ind w:left="2835" w:hanging="567"/>
      </w:pPr>
      <w:rPr>
        <w:rFonts w:ascii="ＭＳ Ｐ明朝" w:hAnsi="ＭＳ Ｐ明朝" w:hint="default"/>
      </w:rPr>
    </w:lvl>
    <w:lvl w:ilvl="4">
      <w:start w:val="1"/>
      <w:numFmt w:val="bullet"/>
      <w:pStyle w:val="5"/>
      <w:lvlText w:val=""/>
      <w:lvlJc w:val="left"/>
      <w:pPr>
        <w:tabs>
          <w:tab w:val="num" w:pos="3402"/>
        </w:tabs>
        <w:ind w:left="3402" w:hanging="567"/>
      </w:pPr>
      <w:rPr>
        <w:rFonts w:ascii="ＭＳ Ｐ明朝" w:hAnsi="ＭＳ Ｐ明朝" w:hint="default"/>
      </w:rPr>
    </w:lvl>
    <w:lvl w:ilvl="5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MS UI Gothic" w:hAnsi="MS UI Gothic" w:hint="default"/>
      </w:rPr>
    </w:lvl>
    <w:lvl w:ilvl="6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ＭＳ Ｐ明朝" w:hAnsi="ＭＳ Ｐ明朝" w:hint="default"/>
      </w:rPr>
    </w:lvl>
    <w:lvl w:ilvl="7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entury" w:hAnsi="Century" w:cs="Century" w:hint="default"/>
      </w:rPr>
    </w:lvl>
    <w:lvl w:ilvl="8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MS UI Gothic" w:hAnsi="MS UI Gothic" w:hint="default"/>
      </w:rPr>
    </w:lvl>
  </w:abstractNum>
  <w:num w:numId="1">
    <w:abstractNumId w:val="2"/>
  </w:num>
  <w:num w:numId="2">
    <w:abstractNumId w:val="2"/>
  </w:num>
  <w:num w:numId="3">
    <w:abstractNumId w:val="1"/>
  </w:num>
  <w:num w:numId="4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0"/>
  <w:activeWritingStyle w:appName="MSWord" w:lang="en-AU" w:vendorID="64" w:dllVersion="6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activeWritingStyle w:appName="MSWord" w:lang="en-AU" w:vendorID="64" w:dllVersion="0" w:nlCheck="1" w:checkStyle="0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l Sex Diff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z5szp929x0e04ed2pbpxvfkasr9r0dr9etz&quot;&gt;My EndNote Library 20210714&lt;record-ids&gt;&lt;item&gt;1027&lt;/item&gt;&lt;item&gt;1073&lt;/item&gt;&lt;item&gt;8857&lt;/item&gt;&lt;item&gt;9204&lt;/item&gt;&lt;item&gt;10719&lt;/item&gt;&lt;item&gt;11338&lt;/item&gt;&lt;item&gt;12526&lt;/item&gt;&lt;item&gt;12827&lt;/item&gt;&lt;item&gt;13968&lt;/item&gt;&lt;item&gt;14010&lt;/item&gt;&lt;item&gt;14012&lt;/item&gt;&lt;item&gt;24755&lt;/item&gt;&lt;item&gt;24840&lt;/item&gt;&lt;item&gt;25023&lt;/item&gt;&lt;item&gt;25223&lt;/item&gt;&lt;item&gt;25227&lt;/item&gt;&lt;item&gt;25285&lt;/item&gt;&lt;item&gt;25287&lt;/item&gt;&lt;item&gt;25290&lt;/item&gt;&lt;item&gt;25291&lt;/item&gt;&lt;item&gt;25367&lt;/item&gt;&lt;item&gt;25425&lt;/item&gt;&lt;item&gt;25626&lt;/item&gt;&lt;item&gt;25643&lt;/item&gt;&lt;item&gt;26116&lt;/item&gt;&lt;item&gt;26129&lt;/item&gt;&lt;item&gt;26258&lt;/item&gt;&lt;item&gt;26282&lt;/item&gt;&lt;item&gt;26283&lt;/item&gt;&lt;item&gt;26318&lt;/item&gt;&lt;item&gt;26322&lt;/item&gt;&lt;item&gt;26715&lt;/item&gt;&lt;item&gt;26986&lt;/item&gt;&lt;item&gt;26987&lt;/item&gt;&lt;item&gt;27000&lt;/item&gt;&lt;item&gt;27007&lt;/item&gt;&lt;item&gt;27008&lt;/item&gt;&lt;item&gt;27046&lt;/item&gt;&lt;item&gt;27182&lt;/item&gt;&lt;item&gt;27187&lt;/item&gt;&lt;item&gt;27192&lt;/item&gt;&lt;item&gt;27200&lt;/item&gt;&lt;item&gt;27202&lt;/item&gt;&lt;item&gt;27212&lt;/item&gt;&lt;item&gt;27214&lt;/item&gt;&lt;item&gt;27298&lt;/item&gt;&lt;item&gt;27344&lt;/item&gt;&lt;item&gt;27383&lt;/item&gt;&lt;item&gt;27423&lt;/item&gt;&lt;item&gt;27467&lt;/item&gt;&lt;item&gt;27470&lt;/item&gt;&lt;/record-ids&gt;&lt;/item&gt;&lt;/Libraries&gt;"/>
  </w:docVars>
  <w:rsids>
    <w:rsidRoot w:val="00390313"/>
    <w:rsid w:val="00000695"/>
    <w:rsid w:val="000007B3"/>
    <w:rsid w:val="00000D1E"/>
    <w:rsid w:val="00001775"/>
    <w:rsid w:val="0000177E"/>
    <w:rsid w:val="000017E1"/>
    <w:rsid w:val="000023E9"/>
    <w:rsid w:val="0000291E"/>
    <w:rsid w:val="00002949"/>
    <w:rsid w:val="00002A8F"/>
    <w:rsid w:val="00002F68"/>
    <w:rsid w:val="00003157"/>
    <w:rsid w:val="000032A9"/>
    <w:rsid w:val="0000334B"/>
    <w:rsid w:val="00003814"/>
    <w:rsid w:val="0000393C"/>
    <w:rsid w:val="000044F0"/>
    <w:rsid w:val="000048A9"/>
    <w:rsid w:val="00004A7E"/>
    <w:rsid w:val="00004CFD"/>
    <w:rsid w:val="00004E06"/>
    <w:rsid w:val="00005924"/>
    <w:rsid w:val="0000689F"/>
    <w:rsid w:val="00006C9C"/>
    <w:rsid w:val="00006CAD"/>
    <w:rsid w:val="00007703"/>
    <w:rsid w:val="00007C46"/>
    <w:rsid w:val="00010DC1"/>
    <w:rsid w:val="00011F81"/>
    <w:rsid w:val="00012017"/>
    <w:rsid w:val="000121CE"/>
    <w:rsid w:val="00012ADD"/>
    <w:rsid w:val="00012CD1"/>
    <w:rsid w:val="00012F98"/>
    <w:rsid w:val="00014364"/>
    <w:rsid w:val="00014664"/>
    <w:rsid w:val="00014D7B"/>
    <w:rsid w:val="0001569E"/>
    <w:rsid w:val="00015C0C"/>
    <w:rsid w:val="00016291"/>
    <w:rsid w:val="0001649D"/>
    <w:rsid w:val="00016A11"/>
    <w:rsid w:val="00016D5C"/>
    <w:rsid w:val="00016F01"/>
    <w:rsid w:val="00017088"/>
    <w:rsid w:val="0001721E"/>
    <w:rsid w:val="0002020D"/>
    <w:rsid w:val="0002039F"/>
    <w:rsid w:val="00020B65"/>
    <w:rsid w:val="00020F0E"/>
    <w:rsid w:val="00021385"/>
    <w:rsid w:val="00023849"/>
    <w:rsid w:val="000239DF"/>
    <w:rsid w:val="00024945"/>
    <w:rsid w:val="000249F0"/>
    <w:rsid w:val="00024D6A"/>
    <w:rsid w:val="00025502"/>
    <w:rsid w:val="00025B94"/>
    <w:rsid w:val="00026D18"/>
    <w:rsid w:val="0002777B"/>
    <w:rsid w:val="00027A17"/>
    <w:rsid w:val="00027C3D"/>
    <w:rsid w:val="00030717"/>
    <w:rsid w:val="00031246"/>
    <w:rsid w:val="00031571"/>
    <w:rsid w:val="000326A6"/>
    <w:rsid w:val="00032ACC"/>
    <w:rsid w:val="00032E05"/>
    <w:rsid w:val="0003415A"/>
    <w:rsid w:val="000342F8"/>
    <w:rsid w:val="00034545"/>
    <w:rsid w:val="000347B6"/>
    <w:rsid w:val="00034A0B"/>
    <w:rsid w:val="00034E0B"/>
    <w:rsid w:val="00035A04"/>
    <w:rsid w:val="00035E3F"/>
    <w:rsid w:val="00035ED7"/>
    <w:rsid w:val="00036A4C"/>
    <w:rsid w:val="00037294"/>
    <w:rsid w:val="00037764"/>
    <w:rsid w:val="00037790"/>
    <w:rsid w:val="00037AC8"/>
    <w:rsid w:val="00040A77"/>
    <w:rsid w:val="00041401"/>
    <w:rsid w:val="00041952"/>
    <w:rsid w:val="000426C9"/>
    <w:rsid w:val="00042B9D"/>
    <w:rsid w:val="00042E0F"/>
    <w:rsid w:val="000433D7"/>
    <w:rsid w:val="00043866"/>
    <w:rsid w:val="00043B79"/>
    <w:rsid w:val="00044099"/>
    <w:rsid w:val="000443BE"/>
    <w:rsid w:val="00044FC5"/>
    <w:rsid w:val="00045C1C"/>
    <w:rsid w:val="00045E80"/>
    <w:rsid w:val="00046A8E"/>
    <w:rsid w:val="00047802"/>
    <w:rsid w:val="00047AF1"/>
    <w:rsid w:val="000500C7"/>
    <w:rsid w:val="000526BE"/>
    <w:rsid w:val="0005297B"/>
    <w:rsid w:val="0005352D"/>
    <w:rsid w:val="00053B8B"/>
    <w:rsid w:val="00054456"/>
    <w:rsid w:val="00054892"/>
    <w:rsid w:val="00055C0F"/>
    <w:rsid w:val="00055F3A"/>
    <w:rsid w:val="000611FE"/>
    <w:rsid w:val="00062118"/>
    <w:rsid w:val="000622A4"/>
    <w:rsid w:val="00062393"/>
    <w:rsid w:val="0006268D"/>
    <w:rsid w:val="00062AC9"/>
    <w:rsid w:val="00062F9F"/>
    <w:rsid w:val="00063758"/>
    <w:rsid w:val="000639BA"/>
    <w:rsid w:val="0006435D"/>
    <w:rsid w:val="0006486F"/>
    <w:rsid w:val="00064D3D"/>
    <w:rsid w:val="00064F70"/>
    <w:rsid w:val="000650A9"/>
    <w:rsid w:val="000654D0"/>
    <w:rsid w:val="00065AA9"/>
    <w:rsid w:val="00066265"/>
    <w:rsid w:val="0006663D"/>
    <w:rsid w:val="00066D9D"/>
    <w:rsid w:val="00066DCB"/>
    <w:rsid w:val="0007107F"/>
    <w:rsid w:val="0007143D"/>
    <w:rsid w:val="000718F7"/>
    <w:rsid w:val="0007245B"/>
    <w:rsid w:val="000724E0"/>
    <w:rsid w:val="00072D92"/>
    <w:rsid w:val="00073CE5"/>
    <w:rsid w:val="00074383"/>
    <w:rsid w:val="00074826"/>
    <w:rsid w:val="00074B43"/>
    <w:rsid w:val="00074DCA"/>
    <w:rsid w:val="00074E72"/>
    <w:rsid w:val="000753A9"/>
    <w:rsid w:val="000753FB"/>
    <w:rsid w:val="00080C12"/>
    <w:rsid w:val="00081BE8"/>
    <w:rsid w:val="00081EC7"/>
    <w:rsid w:val="000843CC"/>
    <w:rsid w:val="000845D7"/>
    <w:rsid w:val="00084C36"/>
    <w:rsid w:val="00084F74"/>
    <w:rsid w:val="00085655"/>
    <w:rsid w:val="00086B59"/>
    <w:rsid w:val="00086F02"/>
    <w:rsid w:val="0008788C"/>
    <w:rsid w:val="0009111F"/>
    <w:rsid w:val="00091341"/>
    <w:rsid w:val="000918DE"/>
    <w:rsid w:val="00092031"/>
    <w:rsid w:val="000921BE"/>
    <w:rsid w:val="00092A37"/>
    <w:rsid w:val="00093329"/>
    <w:rsid w:val="00093633"/>
    <w:rsid w:val="0009398D"/>
    <w:rsid w:val="00093F47"/>
    <w:rsid w:val="00093F6B"/>
    <w:rsid w:val="0009470E"/>
    <w:rsid w:val="00094E9B"/>
    <w:rsid w:val="0009537E"/>
    <w:rsid w:val="000956EA"/>
    <w:rsid w:val="00095B10"/>
    <w:rsid w:val="00096448"/>
    <w:rsid w:val="000967F3"/>
    <w:rsid w:val="000972F5"/>
    <w:rsid w:val="00097516"/>
    <w:rsid w:val="00097817"/>
    <w:rsid w:val="000A01F9"/>
    <w:rsid w:val="000A0266"/>
    <w:rsid w:val="000A035D"/>
    <w:rsid w:val="000A068D"/>
    <w:rsid w:val="000A11A0"/>
    <w:rsid w:val="000A1228"/>
    <w:rsid w:val="000A1561"/>
    <w:rsid w:val="000A2365"/>
    <w:rsid w:val="000A2865"/>
    <w:rsid w:val="000A29AF"/>
    <w:rsid w:val="000A2A3D"/>
    <w:rsid w:val="000A3476"/>
    <w:rsid w:val="000A37B4"/>
    <w:rsid w:val="000A479E"/>
    <w:rsid w:val="000A51D8"/>
    <w:rsid w:val="000A551D"/>
    <w:rsid w:val="000A5896"/>
    <w:rsid w:val="000A6EAD"/>
    <w:rsid w:val="000B0EBA"/>
    <w:rsid w:val="000B15A2"/>
    <w:rsid w:val="000B1825"/>
    <w:rsid w:val="000B1DE7"/>
    <w:rsid w:val="000B1FEF"/>
    <w:rsid w:val="000B22C1"/>
    <w:rsid w:val="000B2885"/>
    <w:rsid w:val="000B2C38"/>
    <w:rsid w:val="000B3615"/>
    <w:rsid w:val="000B4997"/>
    <w:rsid w:val="000B516D"/>
    <w:rsid w:val="000B6143"/>
    <w:rsid w:val="000B6ED7"/>
    <w:rsid w:val="000B7442"/>
    <w:rsid w:val="000B7A9F"/>
    <w:rsid w:val="000C018F"/>
    <w:rsid w:val="000C04F1"/>
    <w:rsid w:val="000C1C2C"/>
    <w:rsid w:val="000C1D46"/>
    <w:rsid w:val="000C20DD"/>
    <w:rsid w:val="000C296B"/>
    <w:rsid w:val="000C2E01"/>
    <w:rsid w:val="000C3BA2"/>
    <w:rsid w:val="000C3F67"/>
    <w:rsid w:val="000C44C4"/>
    <w:rsid w:val="000C4F8F"/>
    <w:rsid w:val="000C5D4C"/>
    <w:rsid w:val="000C668D"/>
    <w:rsid w:val="000C6C6D"/>
    <w:rsid w:val="000C7C90"/>
    <w:rsid w:val="000C7D0F"/>
    <w:rsid w:val="000D03D1"/>
    <w:rsid w:val="000D0870"/>
    <w:rsid w:val="000D15C6"/>
    <w:rsid w:val="000D2FFF"/>
    <w:rsid w:val="000D33CB"/>
    <w:rsid w:val="000D39FD"/>
    <w:rsid w:val="000D3A6D"/>
    <w:rsid w:val="000D45B6"/>
    <w:rsid w:val="000D4F36"/>
    <w:rsid w:val="000D5145"/>
    <w:rsid w:val="000D598A"/>
    <w:rsid w:val="000D59A1"/>
    <w:rsid w:val="000D61A7"/>
    <w:rsid w:val="000D628C"/>
    <w:rsid w:val="000D651F"/>
    <w:rsid w:val="000D6592"/>
    <w:rsid w:val="000D67F6"/>
    <w:rsid w:val="000D6999"/>
    <w:rsid w:val="000D6D51"/>
    <w:rsid w:val="000E0A72"/>
    <w:rsid w:val="000E2139"/>
    <w:rsid w:val="000E2AB5"/>
    <w:rsid w:val="000E2FA6"/>
    <w:rsid w:val="000E3603"/>
    <w:rsid w:val="000E4401"/>
    <w:rsid w:val="000E4803"/>
    <w:rsid w:val="000E4AD4"/>
    <w:rsid w:val="000E4C67"/>
    <w:rsid w:val="000E4D92"/>
    <w:rsid w:val="000E526F"/>
    <w:rsid w:val="000E6422"/>
    <w:rsid w:val="000E6D1F"/>
    <w:rsid w:val="000E6E07"/>
    <w:rsid w:val="000E7775"/>
    <w:rsid w:val="000E7956"/>
    <w:rsid w:val="000F04C0"/>
    <w:rsid w:val="000F0AA4"/>
    <w:rsid w:val="000F0E05"/>
    <w:rsid w:val="000F0E4B"/>
    <w:rsid w:val="000F11EF"/>
    <w:rsid w:val="000F1A05"/>
    <w:rsid w:val="000F31A6"/>
    <w:rsid w:val="000F323B"/>
    <w:rsid w:val="000F3669"/>
    <w:rsid w:val="000F3B91"/>
    <w:rsid w:val="000F43DD"/>
    <w:rsid w:val="000F456E"/>
    <w:rsid w:val="000F522F"/>
    <w:rsid w:val="000F5315"/>
    <w:rsid w:val="000F588F"/>
    <w:rsid w:val="000F5EF4"/>
    <w:rsid w:val="000F6104"/>
    <w:rsid w:val="000F75A0"/>
    <w:rsid w:val="000F795F"/>
    <w:rsid w:val="001009C3"/>
    <w:rsid w:val="00100F7D"/>
    <w:rsid w:val="00100FFD"/>
    <w:rsid w:val="001023BA"/>
    <w:rsid w:val="001025F1"/>
    <w:rsid w:val="00102770"/>
    <w:rsid w:val="00102BF0"/>
    <w:rsid w:val="00104B9F"/>
    <w:rsid w:val="001056AE"/>
    <w:rsid w:val="00106184"/>
    <w:rsid w:val="001065B8"/>
    <w:rsid w:val="001067D4"/>
    <w:rsid w:val="0010746E"/>
    <w:rsid w:val="00107D69"/>
    <w:rsid w:val="0011070C"/>
    <w:rsid w:val="00111042"/>
    <w:rsid w:val="0011117C"/>
    <w:rsid w:val="001115B2"/>
    <w:rsid w:val="00111D71"/>
    <w:rsid w:val="001126EA"/>
    <w:rsid w:val="00113FF1"/>
    <w:rsid w:val="00114A03"/>
    <w:rsid w:val="001154C0"/>
    <w:rsid w:val="001157F0"/>
    <w:rsid w:val="0011582C"/>
    <w:rsid w:val="00115B6F"/>
    <w:rsid w:val="001161C7"/>
    <w:rsid w:val="001169AB"/>
    <w:rsid w:val="00117546"/>
    <w:rsid w:val="00117D7E"/>
    <w:rsid w:val="00117FA2"/>
    <w:rsid w:val="00120610"/>
    <w:rsid w:val="00120F69"/>
    <w:rsid w:val="00121737"/>
    <w:rsid w:val="0012192D"/>
    <w:rsid w:val="00121C8B"/>
    <w:rsid w:val="00121E3E"/>
    <w:rsid w:val="00122B5C"/>
    <w:rsid w:val="00122EB1"/>
    <w:rsid w:val="001230B0"/>
    <w:rsid w:val="0012324E"/>
    <w:rsid w:val="001242C0"/>
    <w:rsid w:val="001249CE"/>
    <w:rsid w:val="00124E28"/>
    <w:rsid w:val="00125820"/>
    <w:rsid w:val="00125BDD"/>
    <w:rsid w:val="00125F8F"/>
    <w:rsid w:val="00126035"/>
    <w:rsid w:val="001261EB"/>
    <w:rsid w:val="001267D8"/>
    <w:rsid w:val="00126E5A"/>
    <w:rsid w:val="00127283"/>
    <w:rsid w:val="001274A1"/>
    <w:rsid w:val="00127EFC"/>
    <w:rsid w:val="00127F7C"/>
    <w:rsid w:val="00130A0F"/>
    <w:rsid w:val="00130D23"/>
    <w:rsid w:val="00132160"/>
    <w:rsid w:val="00132747"/>
    <w:rsid w:val="00132E7D"/>
    <w:rsid w:val="0013300C"/>
    <w:rsid w:val="001333D4"/>
    <w:rsid w:val="001336F9"/>
    <w:rsid w:val="001338AC"/>
    <w:rsid w:val="00133EE7"/>
    <w:rsid w:val="00134081"/>
    <w:rsid w:val="00135739"/>
    <w:rsid w:val="0013596E"/>
    <w:rsid w:val="00137572"/>
    <w:rsid w:val="001378EC"/>
    <w:rsid w:val="00137C0A"/>
    <w:rsid w:val="00137D56"/>
    <w:rsid w:val="00140436"/>
    <w:rsid w:val="00140653"/>
    <w:rsid w:val="0014105A"/>
    <w:rsid w:val="00141571"/>
    <w:rsid w:val="001415AD"/>
    <w:rsid w:val="0014172D"/>
    <w:rsid w:val="00141848"/>
    <w:rsid w:val="001421ED"/>
    <w:rsid w:val="0014282F"/>
    <w:rsid w:val="001431D1"/>
    <w:rsid w:val="0014368F"/>
    <w:rsid w:val="00143C3F"/>
    <w:rsid w:val="00144513"/>
    <w:rsid w:val="00144A5B"/>
    <w:rsid w:val="00145848"/>
    <w:rsid w:val="00146842"/>
    <w:rsid w:val="001476E0"/>
    <w:rsid w:val="00147BFD"/>
    <w:rsid w:val="001507F4"/>
    <w:rsid w:val="00151321"/>
    <w:rsid w:val="0015229F"/>
    <w:rsid w:val="001544D8"/>
    <w:rsid w:val="00155BF8"/>
    <w:rsid w:val="001563D4"/>
    <w:rsid w:val="00156580"/>
    <w:rsid w:val="001567B8"/>
    <w:rsid w:val="001575A4"/>
    <w:rsid w:val="00157AA9"/>
    <w:rsid w:val="00157BBA"/>
    <w:rsid w:val="001619C3"/>
    <w:rsid w:val="00161B4C"/>
    <w:rsid w:val="00161BBA"/>
    <w:rsid w:val="00162409"/>
    <w:rsid w:val="00163373"/>
    <w:rsid w:val="001633F7"/>
    <w:rsid w:val="00163E5C"/>
    <w:rsid w:val="00163EDB"/>
    <w:rsid w:val="001641DE"/>
    <w:rsid w:val="00165530"/>
    <w:rsid w:val="0016576D"/>
    <w:rsid w:val="001659E3"/>
    <w:rsid w:val="0016669B"/>
    <w:rsid w:val="00166A1A"/>
    <w:rsid w:val="00166E64"/>
    <w:rsid w:val="00170BF3"/>
    <w:rsid w:val="00170D07"/>
    <w:rsid w:val="00170F0A"/>
    <w:rsid w:val="001712B1"/>
    <w:rsid w:val="001722B5"/>
    <w:rsid w:val="0017342E"/>
    <w:rsid w:val="00173E57"/>
    <w:rsid w:val="00175055"/>
    <w:rsid w:val="00175775"/>
    <w:rsid w:val="001763D0"/>
    <w:rsid w:val="00176892"/>
    <w:rsid w:val="00176DDF"/>
    <w:rsid w:val="00177208"/>
    <w:rsid w:val="00177772"/>
    <w:rsid w:val="001806F5"/>
    <w:rsid w:val="001819A5"/>
    <w:rsid w:val="001830F7"/>
    <w:rsid w:val="0018326C"/>
    <w:rsid w:val="00183920"/>
    <w:rsid w:val="00183E28"/>
    <w:rsid w:val="0018497F"/>
    <w:rsid w:val="00184B16"/>
    <w:rsid w:val="00184D1F"/>
    <w:rsid w:val="0018518F"/>
    <w:rsid w:val="00185A32"/>
    <w:rsid w:val="00186779"/>
    <w:rsid w:val="00186858"/>
    <w:rsid w:val="00187646"/>
    <w:rsid w:val="00190345"/>
    <w:rsid w:val="001905B7"/>
    <w:rsid w:val="00190D15"/>
    <w:rsid w:val="00191096"/>
    <w:rsid w:val="00192C5D"/>
    <w:rsid w:val="00193B8E"/>
    <w:rsid w:val="00194F00"/>
    <w:rsid w:val="00195A75"/>
    <w:rsid w:val="001964C0"/>
    <w:rsid w:val="0019774F"/>
    <w:rsid w:val="00197784"/>
    <w:rsid w:val="00197FCE"/>
    <w:rsid w:val="001A0BEC"/>
    <w:rsid w:val="001A0F3D"/>
    <w:rsid w:val="001A14B3"/>
    <w:rsid w:val="001A1B73"/>
    <w:rsid w:val="001A1D5C"/>
    <w:rsid w:val="001A21BF"/>
    <w:rsid w:val="001A3C83"/>
    <w:rsid w:val="001A3CAE"/>
    <w:rsid w:val="001A407D"/>
    <w:rsid w:val="001A4479"/>
    <w:rsid w:val="001A4920"/>
    <w:rsid w:val="001A4FA2"/>
    <w:rsid w:val="001A576A"/>
    <w:rsid w:val="001A6C6B"/>
    <w:rsid w:val="001A7968"/>
    <w:rsid w:val="001A7BAF"/>
    <w:rsid w:val="001A7D4C"/>
    <w:rsid w:val="001B05A6"/>
    <w:rsid w:val="001B0A57"/>
    <w:rsid w:val="001B0CED"/>
    <w:rsid w:val="001B1084"/>
    <w:rsid w:val="001B1AB4"/>
    <w:rsid w:val="001B282C"/>
    <w:rsid w:val="001B2A47"/>
    <w:rsid w:val="001B2B76"/>
    <w:rsid w:val="001B40DC"/>
    <w:rsid w:val="001B427D"/>
    <w:rsid w:val="001B4979"/>
    <w:rsid w:val="001B572B"/>
    <w:rsid w:val="001B57C9"/>
    <w:rsid w:val="001B5C74"/>
    <w:rsid w:val="001B7274"/>
    <w:rsid w:val="001B7B1B"/>
    <w:rsid w:val="001C1C1B"/>
    <w:rsid w:val="001C261B"/>
    <w:rsid w:val="001C317B"/>
    <w:rsid w:val="001C31CE"/>
    <w:rsid w:val="001C35F5"/>
    <w:rsid w:val="001C3872"/>
    <w:rsid w:val="001C49F5"/>
    <w:rsid w:val="001C4E3E"/>
    <w:rsid w:val="001C4FD1"/>
    <w:rsid w:val="001C56F4"/>
    <w:rsid w:val="001C6505"/>
    <w:rsid w:val="001C66B9"/>
    <w:rsid w:val="001C66BC"/>
    <w:rsid w:val="001C715A"/>
    <w:rsid w:val="001C726C"/>
    <w:rsid w:val="001D125B"/>
    <w:rsid w:val="001D1FAC"/>
    <w:rsid w:val="001D2AAE"/>
    <w:rsid w:val="001D3101"/>
    <w:rsid w:val="001D3233"/>
    <w:rsid w:val="001D3D83"/>
    <w:rsid w:val="001D3EFC"/>
    <w:rsid w:val="001D4B77"/>
    <w:rsid w:val="001D4D80"/>
    <w:rsid w:val="001D539E"/>
    <w:rsid w:val="001D5D59"/>
    <w:rsid w:val="001D6A8B"/>
    <w:rsid w:val="001D6BB5"/>
    <w:rsid w:val="001D6E01"/>
    <w:rsid w:val="001E09EC"/>
    <w:rsid w:val="001E0CB2"/>
    <w:rsid w:val="001E0F5F"/>
    <w:rsid w:val="001E21BD"/>
    <w:rsid w:val="001E3531"/>
    <w:rsid w:val="001E3B3D"/>
    <w:rsid w:val="001E432B"/>
    <w:rsid w:val="001E4658"/>
    <w:rsid w:val="001E4D26"/>
    <w:rsid w:val="001E5056"/>
    <w:rsid w:val="001E56FF"/>
    <w:rsid w:val="001E677A"/>
    <w:rsid w:val="001E6DE1"/>
    <w:rsid w:val="001E729B"/>
    <w:rsid w:val="001E7449"/>
    <w:rsid w:val="001E7671"/>
    <w:rsid w:val="001E7B60"/>
    <w:rsid w:val="001F0273"/>
    <w:rsid w:val="001F0508"/>
    <w:rsid w:val="001F0F9E"/>
    <w:rsid w:val="001F1E10"/>
    <w:rsid w:val="001F20D5"/>
    <w:rsid w:val="001F2A3B"/>
    <w:rsid w:val="001F2EB0"/>
    <w:rsid w:val="001F3A2C"/>
    <w:rsid w:val="001F3BAC"/>
    <w:rsid w:val="001F4732"/>
    <w:rsid w:val="001F55AB"/>
    <w:rsid w:val="001F57CB"/>
    <w:rsid w:val="001F57D6"/>
    <w:rsid w:val="001F5CE7"/>
    <w:rsid w:val="001F609E"/>
    <w:rsid w:val="001F60EB"/>
    <w:rsid w:val="001F6668"/>
    <w:rsid w:val="001F7F51"/>
    <w:rsid w:val="00200279"/>
    <w:rsid w:val="002008C2"/>
    <w:rsid w:val="00200A9F"/>
    <w:rsid w:val="00200AE9"/>
    <w:rsid w:val="00200C62"/>
    <w:rsid w:val="0020141A"/>
    <w:rsid w:val="00203215"/>
    <w:rsid w:val="0020345F"/>
    <w:rsid w:val="002035A7"/>
    <w:rsid w:val="00203804"/>
    <w:rsid w:val="002042A4"/>
    <w:rsid w:val="00204A86"/>
    <w:rsid w:val="00206DD4"/>
    <w:rsid w:val="00207A52"/>
    <w:rsid w:val="002106AE"/>
    <w:rsid w:val="00210982"/>
    <w:rsid w:val="002112F3"/>
    <w:rsid w:val="00211CC7"/>
    <w:rsid w:val="00212739"/>
    <w:rsid w:val="002127A3"/>
    <w:rsid w:val="00212815"/>
    <w:rsid w:val="002128CF"/>
    <w:rsid w:val="00212EAF"/>
    <w:rsid w:val="0021312B"/>
    <w:rsid w:val="002143B1"/>
    <w:rsid w:val="00214458"/>
    <w:rsid w:val="002149DE"/>
    <w:rsid w:val="00215309"/>
    <w:rsid w:val="0021544C"/>
    <w:rsid w:val="00216A58"/>
    <w:rsid w:val="0021724E"/>
    <w:rsid w:val="00217C25"/>
    <w:rsid w:val="0022000B"/>
    <w:rsid w:val="00220202"/>
    <w:rsid w:val="00221391"/>
    <w:rsid w:val="0022174A"/>
    <w:rsid w:val="002219FD"/>
    <w:rsid w:val="00222CA8"/>
    <w:rsid w:val="00223B2B"/>
    <w:rsid w:val="002240D4"/>
    <w:rsid w:val="002245FB"/>
    <w:rsid w:val="00224EAE"/>
    <w:rsid w:val="00225E11"/>
    <w:rsid w:val="00225E54"/>
    <w:rsid w:val="00226D21"/>
    <w:rsid w:val="00227236"/>
    <w:rsid w:val="002273E3"/>
    <w:rsid w:val="002278C1"/>
    <w:rsid w:val="00227C75"/>
    <w:rsid w:val="002309E2"/>
    <w:rsid w:val="00230EDD"/>
    <w:rsid w:val="00230EF9"/>
    <w:rsid w:val="00231158"/>
    <w:rsid w:val="0023173E"/>
    <w:rsid w:val="0023316F"/>
    <w:rsid w:val="002337F0"/>
    <w:rsid w:val="002338D2"/>
    <w:rsid w:val="0023493B"/>
    <w:rsid w:val="0023546A"/>
    <w:rsid w:val="002355A4"/>
    <w:rsid w:val="00235F5C"/>
    <w:rsid w:val="0023685C"/>
    <w:rsid w:val="00236871"/>
    <w:rsid w:val="00236C55"/>
    <w:rsid w:val="00237B24"/>
    <w:rsid w:val="0024011B"/>
    <w:rsid w:val="00241400"/>
    <w:rsid w:val="002425DF"/>
    <w:rsid w:val="00242620"/>
    <w:rsid w:val="0024306A"/>
    <w:rsid w:val="00243156"/>
    <w:rsid w:val="00243A42"/>
    <w:rsid w:val="0024542A"/>
    <w:rsid w:val="00245789"/>
    <w:rsid w:val="0024590D"/>
    <w:rsid w:val="002462B1"/>
    <w:rsid w:val="002474BD"/>
    <w:rsid w:val="00250299"/>
    <w:rsid w:val="0025053F"/>
    <w:rsid w:val="00250C78"/>
    <w:rsid w:val="00251D8A"/>
    <w:rsid w:val="00251EEA"/>
    <w:rsid w:val="00252315"/>
    <w:rsid w:val="00252FD2"/>
    <w:rsid w:val="002530A9"/>
    <w:rsid w:val="00253F56"/>
    <w:rsid w:val="0025430E"/>
    <w:rsid w:val="00254365"/>
    <w:rsid w:val="002550A1"/>
    <w:rsid w:val="002551CA"/>
    <w:rsid w:val="00255DF3"/>
    <w:rsid w:val="00256300"/>
    <w:rsid w:val="0025669F"/>
    <w:rsid w:val="0025789C"/>
    <w:rsid w:val="002602C3"/>
    <w:rsid w:val="0026062F"/>
    <w:rsid w:val="0026134F"/>
    <w:rsid w:val="002614B5"/>
    <w:rsid w:val="00262578"/>
    <w:rsid w:val="002638B5"/>
    <w:rsid w:val="00263EC8"/>
    <w:rsid w:val="00265C36"/>
    <w:rsid w:val="00266532"/>
    <w:rsid w:val="00266656"/>
    <w:rsid w:val="002679A0"/>
    <w:rsid w:val="00267E5E"/>
    <w:rsid w:val="0027076F"/>
    <w:rsid w:val="00270B1D"/>
    <w:rsid w:val="00271196"/>
    <w:rsid w:val="00271686"/>
    <w:rsid w:val="00271BD5"/>
    <w:rsid w:val="002727A6"/>
    <w:rsid w:val="00272C8F"/>
    <w:rsid w:val="002742D7"/>
    <w:rsid w:val="0027448A"/>
    <w:rsid w:val="0027477A"/>
    <w:rsid w:val="00274860"/>
    <w:rsid w:val="00275793"/>
    <w:rsid w:val="002757D9"/>
    <w:rsid w:val="002768B7"/>
    <w:rsid w:val="00276AC3"/>
    <w:rsid w:val="002770FD"/>
    <w:rsid w:val="00280238"/>
    <w:rsid w:val="00280B50"/>
    <w:rsid w:val="00281466"/>
    <w:rsid w:val="002830C8"/>
    <w:rsid w:val="002833EB"/>
    <w:rsid w:val="002837E8"/>
    <w:rsid w:val="00284024"/>
    <w:rsid w:val="0028678E"/>
    <w:rsid w:val="002867C3"/>
    <w:rsid w:val="00286CAB"/>
    <w:rsid w:val="00287C4F"/>
    <w:rsid w:val="0029068C"/>
    <w:rsid w:val="002906B5"/>
    <w:rsid w:val="00291515"/>
    <w:rsid w:val="002917A7"/>
    <w:rsid w:val="00293B5C"/>
    <w:rsid w:val="00294052"/>
    <w:rsid w:val="00294643"/>
    <w:rsid w:val="002947C4"/>
    <w:rsid w:val="00294B13"/>
    <w:rsid w:val="002959C7"/>
    <w:rsid w:val="00297301"/>
    <w:rsid w:val="002974F5"/>
    <w:rsid w:val="002A00A2"/>
    <w:rsid w:val="002A01CA"/>
    <w:rsid w:val="002A0E1B"/>
    <w:rsid w:val="002A1BD2"/>
    <w:rsid w:val="002A339C"/>
    <w:rsid w:val="002A34AC"/>
    <w:rsid w:val="002A36DB"/>
    <w:rsid w:val="002A3D8B"/>
    <w:rsid w:val="002A4C2F"/>
    <w:rsid w:val="002A4D60"/>
    <w:rsid w:val="002A5555"/>
    <w:rsid w:val="002A56DF"/>
    <w:rsid w:val="002A5BA3"/>
    <w:rsid w:val="002A6816"/>
    <w:rsid w:val="002A7487"/>
    <w:rsid w:val="002A76F5"/>
    <w:rsid w:val="002A7ABF"/>
    <w:rsid w:val="002A7B73"/>
    <w:rsid w:val="002A7BE3"/>
    <w:rsid w:val="002B00B3"/>
    <w:rsid w:val="002B0ACC"/>
    <w:rsid w:val="002B159A"/>
    <w:rsid w:val="002B17BA"/>
    <w:rsid w:val="002B1D27"/>
    <w:rsid w:val="002B26B5"/>
    <w:rsid w:val="002B33E9"/>
    <w:rsid w:val="002B376A"/>
    <w:rsid w:val="002B4B24"/>
    <w:rsid w:val="002B52DC"/>
    <w:rsid w:val="002B52F6"/>
    <w:rsid w:val="002B5472"/>
    <w:rsid w:val="002B59BB"/>
    <w:rsid w:val="002B5F44"/>
    <w:rsid w:val="002B62E8"/>
    <w:rsid w:val="002B6365"/>
    <w:rsid w:val="002B744A"/>
    <w:rsid w:val="002B763F"/>
    <w:rsid w:val="002B7ECD"/>
    <w:rsid w:val="002C02BF"/>
    <w:rsid w:val="002C0622"/>
    <w:rsid w:val="002C0B06"/>
    <w:rsid w:val="002C0B42"/>
    <w:rsid w:val="002C10F5"/>
    <w:rsid w:val="002C1376"/>
    <w:rsid w:val="002C15F2"/>
    <w:rsid w:val="002C1C79"/>
    <w:rsid w:val="002C1F4E"/>
    <w:rsid w:val="002C21EE"/>
    <w:rsid w:val="002C2879"/>
    <w:rsid w:val="002C29FC"/>
    <w:rsid w:val="002C2AE5"/>
    <w:rsid w:val="002C32B4"/>
    <w:rsid w:val="002C44AE"/>
    <w:rsid w:val="002C4F59"/>
    <w:rsid w:val="002C5726"/>
    <w:rsid w:val="002C5B1C"/>
    <w:rsid w:val="002C694F"/>
    <w:rsid w:val="002C6B28"/>
    <w:rsid w:val="002C6E68"/>
    <w:rsid w:val="002C6F98"/>
    <w:rsid w:val="002D010B"/>
    <w:rsid w:val="002D0C9D"/>
    <w:rsid w:val="002D0E95"/>
    <w:rsid w:val="002D141A"/>
    <w:rsid w:val="002D188A"/>
    <w:rsid w:val="002D1DB0"/>
    <w:rsid w:val="002D1E0E"/>
    <w:rsid w:val="002D1EA5"/>
    <w:rsid w:val="002D30B0"/>
    <w:rsid w:val="002D317A"/>
    <w:rsid w:val="002D3D08"/>
    <w:rsid w:val="002D3F5F"/>
    <w:rsid w:val="002D4802"/>
    <w:rsid w:val="002D59CF"/>
    <w:rsid w:val="002D5A03"/>
    <w:rsid w:val="002D61CF"/>
    <w:rsid w:val="002D658F"/>
    <w:rsid w:val="002D6638"/>
    <w:rsid w:val="002D70AC"/>
    <w:rsid w:val="002D7278"/>
    <w:rsid w:val="002D7883"/>
    <w:rsid w:val="002D78CF"/>
    <w:rsid w:val="002E0A3C"/>
    <w:rsid w:val="002E0B64"/>
    <w:rsid w:val="002E1317"/>
    <w:rsid w:val="002E19EF"/>
    <w:rsid w:val="002E1D59"/>
    <w:rsid w:val="002E2D37"/>
    <w:rsid w:val="002E3040"/>
    <w:rsid w:val="002E316B"/>
    <w:rsid w:val="002E3E06"/>
    <w:rsid w:val="002E4FED"/>
    <w:rsid w:val="002E51FF"/>
    <w:rsid w:val="002E5B88"/>
    <w:rsid w:val="002E637F"/>
    <w:rsid w:val="002F0867"/>
    <w:rsid w:val="002F101D"/>
    <w:rsid w:val="002F2894"/>
    <w:rsid w:val="002F4C42"/>
    <w:rsid w:val="002F57E3"/>
    <w:rsid w:val="002F59DE"/>
    <w:rsid w:val="002F6628"/>
    <w:rsid w:val="002F689E"/>
    <w:rsid w:val="002F6AB8"/>
    <w:rsid w:val="002F72A8"/>
    <w:rsid w:val="002F7AE9"/>
    <w:rsid w:val="0030136D"/>
    <w:rsid w:val="00301FD9"/>
    <w:rsid w:val="00302349"/>
    <w:rsid w:val="00302E15"/>
    <w:rsid w:val="0030322F"/>
    <w:rsid w:val="00303246"/>
    <w:rsid w:val="00304C9B"/>
    <w:rsid w:val="00305094"/>
    <w:rsid w:val="0030531D"/>
    <w:rsid w:val="003057CB"/>
    <w:rsid w:val="0030592F"/>
    <w:rsid w:val="00305EE7"/>
    <w:rsid w:val="0030697D"/>
    <w:rsid w:val="00306A86"/>
    <w:rsid w:val="00306F8C"/>
    <w:rsid w:val="003072FF"/>
    <w:rsid w:val="00307A00"/>
    <w:rsid w:val="0031090E"/>
    <w:rsid w:val="00310B0E"/>
    <w:rsid w:val="00310EC4"/>
    <w:rsid w:val="0031127B"/>
    <w:rsid w:val="00311608"/>
    <w:rsid w:val="00311A60"/>
    <w:rsid w:val="00311D76"/>
    <w:rsid w:val="00311D92"/>
    <w:rsid w:val="00311FA3"/>
    <w:rsid w:val="003126D5"/>
    <w:rsid w:val="00312AC8"/>
    <w:rsid w:val="0031329F"/>
    <w:rsid w:val="00313D18"/>
    <w:rsid w:val="0031461C"/>
    <w:rsid w:val="00314F6E"/>
    <w:rsid w:val="003152D2"/>
    <w:rsid w:val="00315C77"/>
    <w:rsid w:val="00315E24"/>
    <w:rsid w:val="00316C03"/>
    <w:rsid w:val="0031733C"/>
    <w:rsid w:val="003177F0"/>
    <w:rsid w:val="00320B24"/>
    <w:rsid w:val="00321049"/>
    <w:rsid w:val="00321D53"/>
    <w:rsid w:val="0032238D"/>
    <w:rsid w:val="0032273F"/>
    <w:rsid w:val="00322CDA"/>
    <w:rsid w:val="00322E43"/>
    <w:rsid w:val="003231D9"/>
    <w:rsid w:val="003254DA"/>
    <w:rsid w:val="003255F5"/>
    <w:rsid w:val="00325997"/>
    <w:rsid w:val="00325A8D"/>
    <w:rsid w:val="00327BFD"/>
    <w:rsid w:val="00330613"/>
    <w:rsid w:val="003308E6"/>
    <w:rsid w:val="00330B22"/>
    <w:rsid w:val="00331845"/>
    <w:rsid w:val="00331ED1"/>
    <w:rsid w:val="00331F01"/>
    <w:rsid w:val="00332769"/>
    <w:rsid w:val="00332B1E"/>
    <w:rsid w:val="00332CB5"/>
    <w:rsid w:val="00332E80"/>
    <w:rsid w:val="003330D4"/>
    <w:rsid w:val="00335285"/>
    <w:rsid w:val="00336032"/>
    <w:rsid w:val="00336DED"/>
    <w:rsid w:val="00337C25"/>
    <w:rsid w:val="0034024F"/>
    <w:rsid w:val="003403D8"/>
    <w:rsid w:val="00340770"/>
    <w:rsid w:val="00340905"/>
    <w:rsid w:val="00340E9C"/>
    <w:rsid w:val="00341211"/>
    <w:rsid w:val="0034145C"/>
    <w:rsid w:val="00342914"/>
    <w:rsid w:val="00342B25"/>
    <w:rsid w:val="00342C5C"/>
    <w:rsid w:val="00342D8F"/>
    <w:rsid w:val="00343236"/>
    <w:rsid w:val="00344E62"/>
    <w:rsid w:val="0034568A"/>
    <w:rsid w:val="00345F78"/>
    <w:rsid w:val="00346259"/>
    <w:rsid w:val="00346745"/>
    <w:rsid w:val="00346A9A"/>
    <w:rsid w:val="00347CFB"/>
    <w:rsid w:val="00347E48"/>
    <w:rsid w:val="00350196"/>
    <w:rsid w:val="00350EB2"/>
    <w:rsid w:val="00350F1B"/>
    <w:rsid w:val="003510DE"/>
    <w:rsid w:val="00351BC1"/>
    <w:rsid w:val="00351C41"/>
    <w:rsid w:val="00351DBB"/>
    <w:rsid w:val="003520D6"/>
    <w:rsid w:val="003528BA"/>
    <w:rsid w:val="00352C66"/>
    <w:rsid w:val="00352DF2"/>
    <w:rsid w:val="0035300F"/>
    <w:rsid w:val="003532C9"/>
    <w:rsid w:val="003532EC"/>
    <w:rsid w:val="0035349F"/>
    <w:rsid w:val="00354B1E"/>
    <w:rsid w:val="00354F1D"/>
    <w:rsid w:val="00355B0E"/>
    <w:rsid w:val="0035689E"/>
    <w:rsid w:val="00356953"/>
    <w:rsid w:val="00356C84"/>
    <w:rsid w:val="00356C9C"/>
    <w:rsid w:val="00356D9F"/>
    <w:rsid w:val="00356F03"/>
    <w:rsid w:val="00357103"/>
    <w:rsid w:val="0036017E"/>
    <w:rsid w:val="00360676"/>
    <w:rsid w:val="00360876"/>
    <w:rsid w:val="00360F31"/>
    <w:rsid w:val="003616F0"/>
    <w:rsid w:val="00361749"/>
    <w:rsid w:val="00361BA8"/>
    <w:rsid w:val="00361C35"/>
    <w:rsid w:val="00362580"/>
    <w:rsid w:val="00362AA2"/>
    <w:rsid w:val="0036340F"/>
    <w:rsid w:val="00363458"/>
    <w:rsid w:val="00363957"/>
    <w:rsid w:val="003640A7"/>
    <w:rsid w:val="003641D6"/>
    <w:rsid w:val="00364386"/>
    <w:rsid w:val="00364C04"/>
    <w:rsid w:val="00365933"/>
    <w:rsid w:val="00366AF9"/>
    <w:rsid w:val="00366C98"/>
    <w:rsid w:val="00366E55"/>
    <w:rsid w:val="003677D6"/>
    <w:rsid w:val="003700BB"/>
    <w:rsid w:val="0037048D"/>
    <w:rsid w:val="003709C2"/>
    <w:rsid w:val="00370A55"/>
    <w:rsid w:val="00370B7D"/>
    <w:rsid w:val="00370E94"/>
    <w:rsid w:val="0037129F"/>
    <w:rsid w:val="00371869"/>
    <w:rsid w:val="00371872"/>
    <w:rsid w:val="0037247F"/>
    <w:rsid w:val="003726B1"/>
    <w:rsid w:val="00372C2E"/>
    <w:rsid w:val="00373394"/>
    <w:rsid w:val="003739E0"/>
    <w:rsid w:val="00374028"/>
    <w:rsid w:val="003745DA"/>
    <w:rsid w:val="0037480A"/>
    <w:rsid w:val="00374929"/>
    <w:rsid w:val="00374ADC"/>
    <w:rsid w:val="00374C39"/>
    <w:rsid w:val="00375548"/>
    <w:rsid w:val="003758A5"/>
    <w:rsid w:val="00375D43"/>
    <w:rsid w:val="00376127"/>
    <w:rsid w:val="003762D0"/>
    <w:rsid w:val="0037637B"/>
    <w:rsid w:val="003768B6"/>
    <w:rsid w:val="00376E11"/>
    <w:rsid w:val="0037745F"/>
    <w:rsid w:val="00377F7D"/>
    <w:rsid w:val="0038085C"/>
    <w:rsid w:val="00380CBA"/>
    <w:rsid w:val="00381643"/>
    <w:rsid w:val="00382393"/>
    <w:rsid w:val="00382ACC"/>
    <w:rsid w:val="00382CEF"/>
    <w:rsid w:val="00383A64"/>
    <w:rsid w:val="00383C8E"/>
    <w:rsid w:val="003842A6"/>
    <w:rsid w:val="00384560"/>
    <w:rsid w:val="0038490E"/>
    <w:rsid w:val="00384910"/>
    <w:rsid w:val="00384BA8"/>
    <w:rsid w:val="00385AC1"/>
    <w:rsid w:val="00385C23"/>
    <w:rsid w:val="003861A2"/>
    <w:rsid w:val="003876C8"/>
    <w:rsid w:val="00387B5C"/>
    <w:rsid w:val="00387E97"/>
    <w:rsid w:val="00390313"/>
    <w:rsid w:val="003908E3"/>
    <w:rsid w:val="00390FF2"/>
    <w:rsid w:val="0039124D"/>
    <w:rsid w:val="003919B4"/>
    <w:rsid w:val="003933BA"/>
    <w:rsid w:val="0039415C"/>
    <w:rsid w:val="00394E26"/>
    <w:rsid w:val="00395A4F"/>
    <w:rsid w:val="00395AFB"/>
    <w:rsid w:val="00395EEF"/>
    <w:rsid w:val="00397033"/>
    <w:rsid w:val="0039757A"/>
    <w:rsid w:val="00397592"/>
    <w:rsid w:val="00397EA7"/>
    <w:rsid w:val="003A0637"/>
    <w:rsid w:val="003A10CE"/>
    <w:rsid w:val="003A1491"/>
    <w:rsid w:val="003A1AD6"/>
    <w:rsid w:val="003A3463"/>
    <w:rsid w:val="003A35DA"/>
    <w:rsid w:val="003A4000"/>
    <w:rsid w:val="003A45DD"/>
    <w:rsid w:val="003A4674"/>
    <w:rsid w:val="003A48EB"/>
    <w:rsid w:val="003A499D"/>
    <w:rsid w:val="003A4B01"/>
    <w:rsid w:val="003A560F"/>
    <w:rsid w:val="003A5740"/>
    <w:rsid w:val="003A590C"/>
    <w:rsid w:val="003A70F5"/>
    <w:rsid w:val="003A71A8"/>
    <w:rsid w:val="003A7439"/>
    <w:rsid w:val="003A77F4"/>
    <w:rsid w:val="003B07E9"/>
    <w:rsid w:val="003B13B0"/>
    <w:rsid w:val="003B1579"/>
    <w:rsid w:val="003B1BA3"/>
    <w:rsid w:val="003B1E49"/>
    <w:rsid w:val="003B2CED"/>
    <w:rsid w:val="003B3011"/>
    <w:rsid w:val="003B3150"/>
    <w:rsid w:val="003B35B7"/>
    <w:rsid w:val="003B3DB0"/>
    <w:rsid w:val="003B4365"/>
    <w:rsid w:val="003B46CC"/>
    <w:rsid w:val="003B6BDE"/>
    <w:rsid w:val="003B6F84"/>
    <w:rsid w:val="003B7AD1"/>
    <w:rsid w:val="003B7DD4"/>
    <w:rsid w:val="003C0517"/>
    <w:rsid w:val="003C10F5"/>
    <w:rsid w:val="003C1246"/>
    <w:rsid w:val="003C20B1"/>
    <w:rsid w:val="003C2C2A"/>
    <w:rsid w:val="003C2DEB"/>
    <w:rsid w:val="003C330D"/>
    <w:rsid w:val="003C3971"/>
    <w:rsid w:val="003C47C2"/>
    <w:rsid w:val="003C48F9"/>
    <w:rsid w:val="003C4986"/>
    <w:rsid w:val="003C4BD6"/>
    <w:rsid w:val="003C584A"/>
    <w:rsid w:val="003C584D"/>
    <w:rsid w:val="003C6881"/>
    <w:rsid w:val="003C6FE7"/>
    <w:rsid w:val="003C7B72"/>
    <w:rsid w:val="003C7D83"/>
    <w:rsid w:val="003D0324"/>
    <w:rsid w:val="003D0AD5"/>
    <w:rsid w:val="003D0BF5"/>
    <w:rsid w:val="003D0C76"/>
    <w:rsid w:val="003D0DE2"/>
    <w:rsid w:val="003D100B"/>
    <w:rsid w:val="003D106C"/>
    <w:rsid w:val="003D134A"/>
    <w:rsid w:val="003D1443"/>
    <w:rsid w:val="003D1732"/>
    <w:rsid w:val="003D1787"/>
    <w:rsid w:val="003D1E17"/>
    <w:rsid w:val="003D1EA3"/>
    <w:rsid w:val="003D251C"/>
    <w:rsid w:val="003D2849"/>
    <w:rsid w:val="003D29E2"/>
    <w:rsid w:val="003D30D5"/>
    <w:rsid w:val="003D3DCD"/>
    <w:rsid w:val="003D44BF"/>
    <w:rsid w:val="003D4B74"/>
    <w:rsid w:val="003D51AA"/>
    <w:rsid w:val="003D5779"/>
    <w:rsid w:val="003D590C"/>
    <w:rsid w:val="003D5CD9"/>
    <w:rsid w:val="003D6C34"/>
    <w:rsid w:val="003D6E04"/>
    <w:rsid w:val="003D7258"/>
    <w:rsid w:val="003E00CF"/>
    <w:rsid w:val="003E0782"/>
    <w:rsid w:val="003E1330"/>
    <w:rsid w:val="003E15D1"/>
    <w:rsid w:val="003E2207"/>
    <w:rsid w:val="003E25B9"/>
    <w:rsid w:val="003E25EC"/>
    <w:rsid w:val="003E2E52"/>
    <w:rsid w:val="003E34A9"/>
    <w:rsid w:val="003E3911"/>
    <w:rsid w:val="003E3E73"/>
    <w:rsid w:val="003E3ED6"/>
    <w:rsid w:val="003E45DD"/>
    <w:rsid w:val="003E4E02"/>
    <w:rsid w:val="003E5686"/>
    <w:rsid w:val="003E578B"/>
    <w:rsid w:val="003E5C93"/>
    <w:rsid w:val="003E5CD0"/>
    <w:rsid w:val="003E7526"/>
    <w:rsid w:val="003E7CBF"/>
    <w:rsid w:val="003F076D"/>
    <w:rsid w:val="003F1183"/>
    <w:rsid w:val="003F13C0"/>
    <w:rsid w:val="003F1474"/>
    <w:rsid w:val="003F1EB4"/>
    <w:rsid w:val="003F3566"/>
    <w:rsid w:val="003F392E"/>
    <w:rsid w:val="003F3D46"/>
    <w:rsid w:val="003F48CB"/>
    <w:rsid w:val="003F4AC0"/>
    <w:rsid w:val="003F50D0"/>
    <w:rsid w:val="003F545B"/>
    <w:rsid w:val="003F6297"/>
    <w:rsid w:val="003F63C0"/>
    <w:rsid w:val="003F6C30"/>
    <w:rsid w:val="003F6D20"/>
    <w:rsid w:val="003F6FF9"/>
    <w:rsid w:val="003F7FDC"/>
    <w:rsid w:val="00400202"/>
    <w:rsid w:val="004007D4"/>
    <w:rsid w:val="0040131F"/>
    <w:rsid w:val="0040161E"/>
    <w:rsid w:val="0040200F"/>
    <w:rsid w:val="0040205F"/>
    <w:rsid w:val="004020CF"/>
    <w:rsid w:val="00402535"/>
    <w:rsid w:val="004033A5"/>
    <w:rsid w:val="00403ABE"/>
    <w:rsid w:val="00403C1F"/>
    <w:rsid w:val="00404255"/>
    <w:rsid w:val="004043EB"/>
    <w:rsid w:val="0040467F"/>
    <w:rsid w:val="004062FB"/>
    <w:rsid w:val="00406FF0"/>
    <w:rsid w:val="00407144"/>
    <w:rsid w:val="0040719C"/>
    <w:rsid w:val="00407C8F"/>
    <w:rsid w:val="00407EFE"/>
    <w:rsid w:val="00410203"/>
    <w:rsid w:val="0041030C"/>
    <w:rsid w:val="00410930"/>
    <w:rsid w:val="0041110F"/>
    <w:rsid w:val="00411298"/>
    <w:rsid w:val="004114ED"/>
    <w:rsid w:val="0041229B"/>
    <w:rsid w:val="00412DFC"/>
    <w:rsid w:val="00413996"/>
    <w:rsid w:val="004144B0"/>
    <w:rsid w:val="0041537B"/>
    <w:rsid w:val="0041585F"/>
    <w:rsid w:val="004158BA"/>
    <w:rsid w:val="00417210"/>
    <w:rsid w:val="00420983"/>
    <w:rsid w:val="004229AC"/>
    <w:rsid w:val="00424148"/>
    <w:rsid w:val="00424577"/>
    <w:rsid w:val="0042600E"/>
    <w:rsid w:val="00426B12"/>
    <w:rsid w:val="00426BF7"/>
    <w:rsid w:val="00426C44"/>
    <w:rsid w:val="004271B8"/>
    <w:rsid w:val="004278BD"/>
    <w:rsid w:val="004311D3"/>
    <w:rsid w:val="004321A7"/>
    <w:rsid w:val="0043227D"/>
    <w:rsid w:val="004327B6"/>
    <w:rsid w:val="004336B6"/>
    <w:rsid w:val="00433CD3"/>
    <w:rsid w:val="004348E7"/>
    <w:rsid w:val="00435115"/>
    <w:rsid w:val="0043526A"/>
    <w:rsid w:val="00435853"/>
    <w:rsid w:val="004360ED"/>
    <w:rsid w:val="004361F7"/>
    <w:rsid w:val="00437719"/>
    <w:rsid w:val="00437829"/>
    <w:rsid w:val="00437EA2"/>
    <w:rsid w:val="00440373"/>
    <w:rsid w:val="00441B50"/>
    <w:rsid w:val="00444E4C"/>
    <w:rsid w:val="00445BC8"/>
    <w:rsid w:val="00445DAB"/>
    <w:rsid w:val="00446227"/>
    <w:rsid w:val="004463BE"/>
    <w:rsid w:val="00446599"/>
    <w:rsid w:val="0044709F"/>
    <w:rsid w:val="00447CC4"/>
    <w:rsid w:val="00451019"/>
    <w:rsid w:val="0045101E"/>
    <w:rsid w:val="00451BA2"/>
    <w:rsid w:val="004520DD"/>
    <w:rsid w:val="00452FD1"/>
    <w:rsid w:val="00453355"/>
    <w:rsid w:val="00454739"/>
    <w:rsid w:val="00454ECA"/>
    <w:rsid w:val="004563DC"/>
    <w:rsid w:val="004565C2"/>
    <w:rsid w:val="00456B00"/>
    <w:rsid w:val="004573D9"/>
    <w:rsid w:val="00457A00"/>
    <w:rsid w:val="004603EA"/>
    <w:rsid w:val="00460520"/>
    <w:rsid w:val="00460C3D"/>
    <w:rsid w:val="00461203"/>
    <w:rsid w:val="004613A0"/>
    <w:rsid w:val="0046163A"/>
    <w:rsid w:val="0046169B"/>
    <w:rsid w:val="004617EA"/>
    <w:rsid w:val="00461ABE"/>
    <w:rsid w:val="00461BB6"/>
    <w:rsid w:val="004623EC"/>
    <w:rsid w:val="0046274D"/>
    <w:rsid w:val="00462A9A"/>
    <w:rsid w:val="00463796"/>
    <w:rsid w:val="004643A5"/>
    <w:rsid w:val="004646F4"/>
    <w:rsid w:val="00464738"/>
    <w:rsid w:val="00465552"/>
    <w:rsid w:val="00465669"/>
    <w:rsid w:val="0046610D"/>
    <w:rsid w:val="0046648E"/>
    <w:rsid w:val="00466AC2"/>
    <w:rsid w:val="0046723B"/>
    <w:rsid w:val="00467CBB"/>
    <w:rsid w:val="00470F81"/>
    <w:rsid w:val="0047111F"/>
    <w:rsid w:val="0047179D"/>
    <w:rsid w:val="004720BD"/>
    <w:rsid w:val="0047238F"/>
    <w:rsid w:val="00472E39"/>
    <w:rsid w:val="00473A57"/>
    <w:rsid w:val="00473D9B"/>
    <w:rsid w:val="00473EE3"/>
    <w:rsid w:val="00474154"/>
    <w:rsid w:val="004747A9"/>
    <w:rsid w:val="00474A5E"/>
    <w:rsid w:val="00474ADF"/>
    <w:rsid w:val="004763D6"/>
    <w:rsid w:val="0047640D"/>
    <w:rsid w:val="00476DAB"/>
    <w:rsid w:val="00477D31"/>
    <w:rsid w:val="00477EDB"/>
    <w:rsid w:val="00480C69"/>
    <w:rsid w:val="00480EDA"/>
    <w:rsid w:val="0048145E"/>
    <w:rsid w:val="004814B3"/>
    <w:rsid w:val="00482087"/>
    <w:rsid w:val="00482296"/>
    <w:rsid w:val="00482688"/>
    <w:rsid w:val="00484FDB"/>
    <w:rsid w:val="0048588F"/>
    <w:rsid w:val="00485E3C"/>
    <w:rsid w:val="004869CB"/>
    <w:rsid w:val="00486AB3"/>
    <w:rsid w:val="00487709"/>
    <w:rsid w:val="00487D7E"/>
    <w:rsid w:val="0049027F"/>
    <w:rsid w:val="0049142B"/>
    <w:rsid w:val="004915CC"/>
    <w:rsid w:val="00492AB5"/>
    <w:rsid w:val="00493EBF"/>
    <w:rsid w:val="00494FA3"/>
    <w:rsid w:val="004951A5"/>
    <w:rsid w:val="00495291"/>
    <w:rsid w:val="00495398"/>
    <w:rsid w:val="0049550D"/>
    <w:rsid w:val="00495709"/>
    <w:rsid w:val="00495C32"/>
    <w:rsid w:val="00495E43"/>
    <w:rsid w:val="00496099"/>
    <w:rsid w:val="004962BE"/>
    <w:rsid w:val="004971A8"/>
    <w:rsid w:val="004971B4"/>
    <w:rsid w:val="004A0769"/>
    <w:rsid w:val="004A0ABA"/>
    <w:rsid w:val="004A1D9C"/>
    <w:rsid w:val="004A2016"/>
    <w:rsid w:val="004A2A7E"/>
    <w:rsid w:val="004A2C09"/>
    <w:rsid w:val="004A3300"/>
    <w:rsid w:val="004A3AA9"/>
    <w:rsid w:val="004A4146"/>
    <w:rsid w:val="004A46FD"/>
    <w:rsid w:val="004A4778"/>
    <w:rsid w:val="004A47FD"/>
    <w:rsid w:val="004A4E58"/>
    <w:rsid w:val="004A5A3E"/>
    <w:rsid w:val="004A5C31"/>
    <w:rsid w:val="004A667E"/>
    <w:rsid w:val="004A6FF4"/>
    <w:rsid w:val="004A736B"/>
    <w:rsid w:val="004A7C24"/>
    <w:rsid w:val="004A7D85"/>
    <w:rsid w:val="004B031A"/>
    <w:rsid w:val="004B06B2"/>
    <w:rsid w:val="004B169F"/>
    <w:rsid w:val="004B22BE"/>
    <w:rsid w:val="004B24BE"/>
    <w:rsid w:val="004B2FDB"/>
    <w:rsid w:val="004B3598"/>
    <w:rsid w:val="004B3664"/>
    <w:rsid w:val="004B3BF8"/>
    <w:rsid w:val="004B3E7C"/>
    <w:rsid w:val="004B4539"/>
    <w:rsid w:val="004B4904"/>
    <w:rsid w:val="004B56F9"/>
    <w:rsid w:val="004B575F"/>
    <w:rsid w:val="004B582D"/>
    <w:rsid w:val="004B65F2"/>
    <w:rsid w:val="004B6DD0"/>
    <w:rsid w:val="004B7034"/>
    <w:rsid w:val="004B7071"/>
    <w:rsid w:val="004B73B1"/>
    <w:rsid w:val="004B778E"/>
    <w:rsid w:val="004C0CAD"/>
    <w:rsid w:val="004C1046"/>
    <w:rsid w:val="004C1B85"/>
    <w:rsid w:val="004C3CC3"/>
    <w:rsid w:val="004C3EDF"/>
    <w:rsid w:val="004C42EB"/>
    <w:rsid w:val="004C4997"/>
    <w:rsid w:val="004C559A"/>
    <w:rsid w:val="004C59E8"/>
    <w:rsid w:val="004C65C0"/>
    <w:rsid w:val="004C7456"/>
    <w:rsid w:val="004C7808"/>
    <w:rsid w:val="004C7994"/>
    <w:rsid w:val="004D0F59"/>
    <w:rsid w:val="004D111C"/>
    <w:rsid w:val="004D1B0B"/>
    <w:rsid w:val="004D2EB4"/>
    <w:rsid w:val="004D31EA"/>
    <w:rsid w:val="004D3D5A"/>
    <w:rsid w:val="004D4329"/>
    <w:rsid w:val="004D442E"/>
    <w:rsid w:val="004D474A"/>
    <w:rsid w:val="004D56D7"/>
    <w:rsid w:val="004D58BC"/>
    <w:rsid w:val="004D5D7E"/>
    <w:rsid w:val="004D6581"/>
    <w:rsid w:val="004D65A1"/>
    <w:rsid w:val="004D69BA"/>
    <w:rsid w:val="004E0125"/>
    <w:rsid w:val="004E0D9F"/>
    <w:rsid w:val="004E20AB"/>
    <w:rsid w:val="004E2524"/>
    <w:rsid w:val="004E2822"/>
    <w:rsid w:val="004E4287"/>
    <w:rsid w:val="004E513E"/>
    <w:rsid w:val="004E5317"/>
    <w:rsid w:val="004E5D26"/>
    <w:rsid w:val="004E6B7B"/>
    <w:rsid w:val="004E6C10"/>
    <w:rsid w:val="004E6D81"/>
    <w:rsid w:val="004E751C"/>
    <w:rsid w:val="004E7DDE"/>
    <w:rsid w:val="004F09E3"/>
    <w:rsid w:val="004F2357"/>
    <w:rsid w:val="004F2599"/>
    <w:rsid w:val="004F2681"/>
    <w:rsid w:val="004F334E"/>
    <w:rsid w:val="004F489A"/>
    <w:rsid w:val="004F4952"/>
    <w:rsid w:val="004F4C14"/>
    <w:rsid w:val="004F57F7"/>
    <w:rsid w:val="004F5B03"/>
    <w:rsid w:val="004F757E"/>
    <w:rsid w:val="004F7692"/>
    <w:rsid w:val="004F7C29"/>
    <w:rsid w:val="005001E0"/>
    <w:rsid w:val="00500817"/>
    <w:rsid w:val="00500B55"/>
    <w:rsid w:val="00501A7A"/>
    <w:rsid w:val="005025D2"/>
    <w:rsid w:val="005026D2"/>
    <w:rsid w:val="00503EB5"/>
    <w:rsid w:val="005047BF"/>
    <w:rsid w:val="005051DD"/>
    <w:rsid w:val="005052C0"/>
    <w:rsid w:val="0050625B"/>
    <w:rsid w:val="0050639C"/>
    <w:rsid w:val="005066CE"/>
    <w:rsid w:val="00506CEB"/>
    <w:rsid w:val="00507553"/>
    <w:rsid w:val="00507B36"/>
    <w:rsid w:val="00507C92"/>
    <w:rsid w:val="00510623"/>
    <w:rsid w:val="00510875"/>
    <w:rsid w:val="00511031"/>
    <w:rsid w:val="0051126C"/>
    <w:rsid w:val="005112E3"/>
    <w:rsid w:val="0051238E"/>
    <w:rsid w:val="00512DA2"/>
    <w:rsid w:val="005133B2"/>
    <w:rsid w:val="00513691"/>
    <w:rsid w:val="0051524A"/>
    <w:rsid w:val="00515A7B"/>
    <w:rsid w:val="00516190"/>
    <w:rsid w:val="00516CC2"/>
    <w:rsid w:val="00517F54"/>
    <w:rsid w:val="00520433"/>
    <w:rsid w:val="00520CD3"/>
    <w:rsid w:val="00520F67"/>
    <w:rsid w:val="00520FD3"/>
    <w:rsid w:val="0052116D"/>
    <w:rsid w:val="00521E3A"/>
    <w:rsid w:val="00522B0E"/>
    <w:rsid w:val="005233C4"/>
    <w:rsid w:val="00523EB4"/>
    <w:rsid w:val="00524367"/>
    <w:rsid w:val="00524941"/>
    <w:rsid w:val="00524B87"/>
    <w:rsid w:val="00524D48"/>
    <w:rsid w:val="00524FE9"/>
    <w:rsid w:val="00525378"/>
    <w:rsid w:val="00525F99"/>
    <w:rsid w:val="005265D7"/>
    <w:rsid w:val="005267BF"/>
    <w:rsid w:val="005318BB"/>
    <w:rsid w:val="00531E9D"/>
    <w:rsid w:val="00533279"/>
    <w:rsid w:val="005332C7"/>
    <w:rsid w:val="00533444"/>
    <w:rsid w:val="00533761"/>
    <w:rsid w:val="0053405E"/>
    <w:rsid w:val="005344A7"/>
    <w:rsid w:val="00534A7C"/>
    <w:rsid w:val="00534AC9"/>
    <w:rsid w:val="00534FB0"/>
    <w:rsid w:val="00534FF3"/>
    <w:rsid w:val="005352F8"/>
    <w:rsid w:val="00536A31"/>
    <w:rsid w:val="00536B4B"/>
    <w:rsid w:val="00540353"/>
    <w:rsid w:val="00540549"/>
    <w:rsid w:val="00540955"/>
    <w:rsid w:val="00540D43"/>
    <w:rsid w:val="00544B98"/>
    <w:rsid w:val="005474C6"/>
    <w:rsid w:val="0054776A"/>
    <w:rsid w:val="00547C51"/>
    <w:rsid w:val="0055138E"/>
    <w:rsid w:val="005517E7"/>
    <w:rsid w:val="00551A63"/>
    <w:rsid w:val="00551A7F"/>
    <w:rsid w:val="00551B31"/>
    <w:rsid w:val="00552500"/>
    <w:rsid w:val="0055393E"/>
    <w:rsid w:val="00553C77"/>
    <w:rsid w:val="00553ED4"/>
    <w:rsid w:val="00554C7D"/>
    <w:rsid w:val="00555B48"/>
    <w:rsid w:val="00555FD0"/>
    <w:rsid w:val="00556538"/>
    <w:rsid w:val="005565C4"/>
    <w:rsid w:val="005577FA"/>
    <w:rsid w:val="00560D26"/>
    <w:rsid w:val="00561D0D"/>
    <w:rsid w:val="005642C8"/>
    <w:rsid w:val="00564591"/>
    <w:rsid w:val="0056509A"/>
    <w:rsid w:val="0056510E"/>
    <w:rsid w:val="00566ACD"/>
    <w:rsid w:val="00566CFA"/>
    <w:rsid w:val="00567406"/>
    <w:rsid w:val="00567B82"/>
    <w:rsid w:val="0057047C"/>
    <w:rsid w:val="005705A4"/>
    <w:rsid w:val="005707F9"/>
    <w:rsid w:val="00571154"/>
    <w:rsid w:val="00571253"/>
    <w:rsid w:val="005717B9"/>
    <w:rsid w:val="005718B9"/>
    <w:rsid w:val="00571A45"/>
    <w:rsid w:val="00571DDD"/>
    <w:rsid w:val="005720D3"/>
    <w:rsid w:val="0057220C"/>
    <w:rsid w:val="005727AE"/>
    <w:rsid w:val="005727CB"/>
    <w:rsid w:val="00572959"/>
    <w:rsid w:val="005748B0"/>
    <w:rsid w:val="00574A14"/>
    <w:rsid w:val="00574B5C"/>
    <w:rsid w:val="0057523A"/>
    <w:rsid w:val="005768C3"/>
    <w:rsid w:val="00577884"/>
    <w:rsid w:val="00577A80"/>
    <w:rsid w:val="0058094A"/>
    <w:rsid w:val="00580BF0"/>
    <w:rsid w:val="00581424"/>
    <w:rsid w:val="005821D1"/>
    <w:rsid w:val="005832FC"/>
    <w:rsid w:val="00583520"/>
    <w:rsid w:val="00584B7A"/>
    <w:rsid w:val="00584CCD"/>
    <w:rsid w:val="00584D08"/>
    <w:rsid w:val="00585273"/>
    <w:rsid w:val="0058573B"/>
    <w:rsid w:val="0058584A"/>
    <w:rsid w:val="00585F56"/>
    <w:rsid w:val="005870E6"/>
    <w:rsid w:val="005870F6"/>
    <w:rsid w:val="00587B77"/>
    <w:rsid w:val="00587CBA"/>
    <w:rsid w:val="00587FE8"/>
    <w:rsid w:val="00590262"/>
    <w:rsid w:val="00590398"/>
    <w:rsid w:val="005907E4"/>
    <w:rsid w:val="005915A0"/>
    <w:rsid w:val="00591717"/>
    <w:rsid w:val="00591A40"/>
    <w:rsid w:val="00591C9D"/>
    <w:rsid w:val="00591DF8"/>
    <w:rsid w:val="00591F66"/>
    <w:rsid w:val="0059205C"/>
    <w:rsid w:val="00592C4C"/>
    <w:rsid w:val="00594115"/>
    <w:rsid w:val="0059431F"/>
    <w:rsid w:val="005943A0"/>
    <w:rsid w:val="00594E6B"/>
    <w:rsid w:val="00595AF9"/>
    <w:rsid w:val="00596D3D"/>
    <w:rsid w:val="005974A9"/>
    <w:rsid w:val="005976D8"/>
    <w:rsid w:val="00597CA3"/>
    <w:rsid w:val="005A0296"/>
    <w:rsid w:val="005A07AE"/>
    <w:rsid w:val="005A102F"/>
    <w:rsid w:val="005A2CE0"/>
    <w:rsid w:val="005A31A8"/>
    <w:rsid w:val="005A37D6"/>
    <w:rsid w:val="005A386C"/>
    <w:rsid w:val="005A386F"/>
    <w:rsid w:val="005A3D9C"/>
    <w:rsid w:val="005A40D2"/>
    <w:rsid w:val="005A415F"/>
    <w:rsid w:val="005A41C1"/>
    <w:rsid w:val="005A4801"/>
    <w:rsid w:val="005A59D5"/>
    <w:rsid w:val="005A71D6"/>
    <w:rsid w:val="005B10E8"/>
    <w:rsid w:val="005B1B14"/>
    <w:rsid w:val="005B2269"/>
    <w:rsid w:val="005B2830"/>
    <w:rsid w:val="005B44A9"/>
    <w:rsid w:val="005B4EE5"/>
    <w:rsid w:val="005B5025"/>
    <w:rsid w:val="005B5206"/>
    <w:rsid w:val="005B5DF4"/>
    <w:rsid w:val="005B609B"/>
    <w:rsid w:val="005B619E"/>
    <w:rsid w:val="005B64FE"/>
    <w:rsid w:val="005B7138"/>
    <w:rsid w:val="005B7151"/>
    <w:rsid w:val="005B7264"/>
    <w:rsid w:val="005B75F1"/>
    <w:rsid w:val="005B7762"/>
    <w:rsid w:val="005B7AA0"/>
    <w:rsid w:val="005B7C1A"/>
    <w:rsid w:val="005B7C43"/>
    <w:rsid w:val="005C087D"/>
    <w:rsid w:val="005C08B3"/>
    <w:rsid w:val="005C0EF8"/>
    <w:rsid w:val="005C1A37"/>
    <w:rsid w:val="005C1B8A"/>
    <w:rsid w:val="005C1C9E"/>
    <w:rsid w:val="005C22CF"/>
    <w:rsid w:val="005C26F3"/>
    <w:rsid w:val="005C2C41"/>
    <w:rsid w:val="005C3013"/>
    <w:rsid w:val="005C3030"/>
    <w:rsid w:val="005C35B8"/>
    <w:rsid w:val="005C36C6"/>
    <w:rsid w:val="005C3E54"/>
    <w:rsid w:val="005C48AE"/>
    <w:rsid w:val="005C48F7"/>
    <w:rsid w:val="005C4D17"/>
    <w:rsid w:val="005C4F59"/>
    <w:rsid w:val="005C57E6"/>
    <w:rsid w:val="005C5A49"/>
    <w:rsid w:val="005C68D1"/>
    <w:rsid w:val="005C6CAF"/>
    <w:rsid w:val="005C6FA7"/>
    <w:rsid w:val="005D0636"/>
    <w:rsid w:val="005D0BB3"/>
    <w:rsid w:val="005D1FC6"/>
    <w:rsid w:val="005D2190"/>
    <w:rsid w:val="005D24AB"/>
    <w:rsid w:val="005D3530"/>
    <w:rsid w:val="005D40DD"/>
    <w:rsid w:val="005D4232"/>
    <w:rsid w:val="005D4602"/>
    <w:rsid w:val="005D50CB"/>
    <w:rsid w:val="005D52C4"/>
    <w:rsid w:val="005D5D61"/>
    <w:rsid w:val="005D6288"/>
    <w:rsid w:val="005D6299"/>
    <w:rsid w:val="005D6584"/>
    <w:rsid w:val="005D672A"/>
    <w:rsid w:val="005D6D46"/>
    <w:rsid w:val="005D7184"/>
    <w:rsid w:val="005D7313"/>
    <w:rsid w:val="005E1C8E"/>
    <w:rsid w:val="005E24B1"/>
    <w:rsid w:val="005E302F"/>
    <w:rsid w:val="005E399C"/>
    <w:rsid w:val="005E4067"/>
    <w:rsid w:val="005E48E8"/>
    <w:rsid w:val="005E4EEC"/>
    <w:rsid w:val="005E50D2"/>
    <w:rsid w:val="005E51D0"/>
    <w:rsid w:val="005E5723"/>
    <w:rsid w:val="005E57D6"/>
    <w:rsid w:val="005E61C4"/>
    <w:rsid w:val="005E6DB5"/>
    <w:rsid w:val="005F012F"/>
    <w:rsid w:val="005F095F"/>
    <w:rsid w:val="005F1212"/>
    <w:rsid w:val="005F16C5"/>
    <w:rsid w:val="005F1E05"/>
    <w:rsid w:val="005F28D3"/>
    <w:rsid w:val="005F2E5F"/>
    <w:rsid w:val="005F49D4"/>
    <w:rsid w:val="005F5402"/>
    <w:rsid w:val="005F59CE"/>
    <w:rsid w:val="005F6480"/>
    <w:rsid w:val="005F65A1"/>
    <w:rsid w:val="005F752D"/>
    <w:rsid w:val="005F7E53"/>
    <w:rsid w:val="005F7EC6"/>
    <w:rsid w:val="00600C76"/>
    <w:rsid w:val="00600FB8"/>
    <w:rsid w:val="0060165F"/>
    <w:rsid w:val="006016D5"/>
    <w:rsid w:val="006017CA"/>
    <w:rsid w:val="0060231D"/>
    <w:rsid w:val="00603165"/>
    <w:rsid w:val="0060364A"/>
    <w:rsid w:val="00603EF3"/>
    <w:rsid w:val="00603FAD"/>
    <w:rsid w:val="006040F0"/>
    <w:rsid w:val="0060440D"/>
    <w:rsid w:val="006044FA"/>
    <w:rsid w:val="00604580"/>
    <w:rsid w:val="006051E4"/>
    <w:rsid w:val="00607FC5"/>
    <w:rsid w:val="00610063"/>
    <w:rsid w:val="00611309"/>
    <w:rsid w:val="00611B93"/>
    <w:rsid w:val="0061202E"/>
    <w:rsid w:val="0061246E"/>
    <w:rsid w:val="00612788"/>
    <w:rsid w:val="00613074"/>
    <w:rsid w:val="006130E5"/>
    <w:rsid w:val="006134AE"/>
    <w:rsid w:val="00614BDC"/>
    <w:rsid w:val="00614D22"/>
    <w:rsid w:val="00616FBA"/>
    <w:rsid w:val="00617419"/>
    <w:rsid w:val="00620C98"/>
    <w:rsid w:val="0062250A"/>
    <w:rsid w:val="0062347F"/>
    <w:rsid w:val="00623D24"/>
    <w:rsid w:val="00624C60"/>
    <w:rsid w:val="006254AE"/>
    <w:rsid w:val="00625555"/>
    <w:rsid w:val="00625679"/>
    <w:rsid w:val="006259DC"/>
    <w:rsid w:val="00625ADA"/>
    <w:rsid w:val="00625D1A"/>
    <w:rsid w:val="0062674A"/>
    <w:rsid w:val="00626E5E"/>
    <w:rsid w:val="00626F8B"/>
    <w:rsid w:val="00627E9D"/>
    <w:rsid w:val="006302DB"/>
    <w:rsid w:val="006302F1"/>
    <w:rsid w:val="00630D00"/>
    <w:rsid w:val="00631140"/>
    <w:rsid w:val="006315DF"/>
    <w:rsid w:val="00631B97"/>
    <w:rsid w:val="00632BB7"/>
    <w:rsid w:val="00632FAB"/>
    <w:rsid w:val="0063331E"/>
    <w:rsid w:val="006349C8"/>
    <w:rsid w:val="006349FF"/>
    <w:rsid w:val="00635D0D"/>
    <w:rsid w:val="00635DC9"/>
    <w:rsid w:val="0063637C"/>
    <w:rsid w:val="00636599"/>
    <w:rsid w:val="00636849"/>
    <w:rsid w:val="00636EC4"/>
    <w:rsid w:val="006370D1"/>
    <w:rsid w:val="00637464"/>
    <w:rsid w:val="0064064C"/>
    <w:rsid w:val="00640C5C"/>
    <w:rsid w:val="00641592"/>
    <w:rsid w:val="0064181D"/>
    <w:rsid w:val="006427D5"/>
    <w:rsid w:val="00643B4D"/>
    <w:rsid w:val="0064463E"/>
    <w:rsid w:val="00644A7A"/>
    <w:rsid w:val="006453F6"/>
    <w:rsid w:val="006463BC"/>
    <w:rsid w:val="00647903"/>
    <w:rsid w:val="00647CFC"/>
    <w:rsid w:val="00647E2A"/>
    <w:rsid w:val="00650497"/>
    <w:rsid w:val="00650637"/>
    <w:rsid w:val="00650C6C"/>
    <w:rsid w:val="0065183E"/>
    <w:rsid w:val="00651E8F"/>
    <w:rsid w:val="00653406"/>
    <w:rsid w:val="00654718"/>
    <w:rsid w:val="00655435"/>
    <w:rsid w:val="006557C3"/>
    <w:rsid w:val="00655A51"/>
    <w:rsid w:val="00655FDF"/>
    <w:rsid w:val="00656958"/>
    <w:rsid w:val="00656A50"/>
    <w:rsid w:val="0065711D"/>
    <w:rsid w:val="00660040"/>
    <w:rsid w:val="00660866"/>
    <w:rsid w:val="00660BA9"/>
    <w:rsid w:val="00661267"/>
    <w:rsid w:val="00661330"/>
    <w:rsid w:val="00661F2C"/>
    <w:rsid w:val="00662BA0"/>
    <w:rsid w:val="00662C8E"/>
    <w:rsid w:val="00663D44"/>
    <w:rsid w:val="00664445"/>
    <w:rsid w:val="00664A66"/>
    <w:rsid w:val="00665507"/>
    <w:rsid w:val="006665A7"/>
    <w:rsid w:val="00666D6C"/>
    <w:rsid w:val="00667608"/>
    <w:rsid w:val="006677EA"/>
    <w:rsid w:val="00667A19"/>
    <w:rsid w:val="00670A08"/>
    <w:rsid w:val="00670E39"/>
    <w:rsid w:val="0067120D"/>
    <w:rsid w:val="00672700"/>
    <w:rsid w:val="00672742"/>
    <w:rsid w:val="00672D3B"/>
    <w:rsid w:val="006740E9"/>
    <w:rsid w:val="006745C4"/>
    <w:rsid w:val="0067492A"/>
    <w:rsid w:val="00675129"/>
    <w:rsid w:val="006754AB"/>
    <w:rsid w:val="006756DB"/>
    <w:rsid w:val="00675958"/>
    <w:rsid w:val="006759F5"/>
    <w:rsid w:val="0067690E"/>
    <w:rsid w:val="00676B46"/>
    <w:rsid w:val="00677125"/>
    <w:rsid w:val="00677433"/>
    <w:rsid w:val="0067791C"/>
    <w:rsid w:val="00677CB6"/>
    <w:rsid w:val="006809B5"/>
    <w:rsid w:val="00680C02"/>
    <w:rsid w:val="00681765"/>
    <w:rsid w:val="0068176B"/>
    <w:rsid w:val="00681925"/>
    <w:rsid w:val="00682639"/>
    <w:rsid w:val="00682BCE"/>
    <w:rsid w:val="00683BCD"/>
    <w:rsid w:val="0068455E"/>
    <w:rsid w:val="00685138"/>
    <w:rsid w:val="0068571A"/>
    <w:rsid w:val="00686338"/>
    <w:rsid w:val="006866AD"/>
    <w:rsid w:val="00686825"/>
    <w:rsid w:val="00686B23"/>
    <w:rsid w:val="00687F04"/>
    <w:rsid w:val="0069087B"/>
    <w:rsid w:val="006912B3"/>
    <w:rsid w:val="006919CF"/>
    <w:rsid w:val="00691AA7"/>
    <w:rsid w:val="00692103"/>
    <w:rsid w:val="006925A1"/>
    <w:rsid w:val="00692B9F"/>
    <w:rsid w:val="0069302D"/>
    <w:rsid w:val="00693A61"/>
    <w:rsid w:val="00694154"/>
    <w:rsid w:val="00694371"/>
    <w:rsid w:val="00694597"/>
    <w:rsid w:val="006948EF"/>
    <w:rsid w:val="00694F92"/>
    <w:rsid w:val="006A0E16"/>
    <w:rsid w:val="006A1D43"/>
    <w:rsid w:val="006A31A8"/>
    <w:rsid w:val="006A3C9B"/>
    <w:rsid w:val="006A4D61"/>
    <w:rsid w:val="006A52D1"/>
    <w:rsid w:val="006A5B9D"/>
    <w:rsid w:val="006A6364"/>
    <w:rsid w:val="006A76D8"/>
    <w:rsid w:val="006A7715"/>
    <w:rsid w:val="006B024C"/>
    <w:rsid w:val="006B0311"/>
    <w:rsid w:val="006B0DDB"/>
    <w:rsid w:val="006B2A7A"/>
    <w:rsid w:val="006B3C3B"/>
    <w:rsid w:val="006B4034"/>
    <w:rsid w:val="006B48E9"/>
    <w:rsid w:val="006B4D4B"/>
    <w:rsid w:val="006B5871"/>
    <w:rsid w:val="006B6331"/>
    <w:rsid w:val="006B6562"/>
    <w:rsid w:val="006B6E0B"/>
    <w:rsid w:val="006B77C0"/>
    <w:rsid w:val="006B7E92"/>
    <w:rsid w:val="006C029D"/>
    <w:rsid w:val="006C0480"/>
    <w:rsid w:val="006C0C2F"/>
    <w:rsid w:val="006C265E"/>
    <w:rsid w:val="006C29A6"/>
    <w:rsid w:val="006C3387"/>
    <w:rsid w:val="006C3E29"/>
    <w:rsid w:val="006C3EC4"/>
    <w:rsid w:val="006C408F"/>
    <w:rsid w:val="006C4442"/>
    <w:rsid w:val="006C4E62"/>
    <w:rsid w:val="006C5AF0"/>
    <w:rsid w:val="006C5D77"/>
    <w:rsid w:val="006C5E78"/>
    <w:rsid w:val="006C6513"/>
    <w:rsid w:val="006C68CE"/>
    <w:rsid w:val="006C6E21"/>
    <w:rsid w:val="006C6E89"/>
    <w:rsid w:val="006C70AC"/>
    <w:rsid w:val="006C7972"/>
    <w:rsid w:val="006C7B12"/>
    <w:rsid w:val="006D0CAD"/>
    <w:rsid w:val="006D107B"/>
    <w:rsid w:val="006D14E4"/>
    <w:rsid w:val="006D2F7C"/>
    <w:rsid w:val="006D352E"/>
    <w:rsid w:val="006D35D6"/>
    <w:rsid w:val="006D423D"/>
    <w:rsid w:val="006D48EA"/>
    <w:rsid w:val="006D4B17"/>
    <w:rsid w:val="006D4D7B"/>
    <w:rsid w:val="006D6792"/>
    <w:rsid w:val="006D67B3"/>
    <w:rsid w:val="006D7743"/>
    <w:rsid w:val="006E0AD5"/>
    <w:rsid w:val="006E10D5"/>
    <w:rsid w:val="006E14CD"/>
    <w:rsid w:val="006E1B06"/>
    <w:rsid w:val="006E1F3E"/>
    <w:rsid w:val="006E203B"/>
    <w:rsid w:val="006E2EB8"/>
    <w:rsid w:val="006E50A8"/>
    <w:rsid w:val="006E532E"/>
    <w:rsid w:val="006E56E6"/>
    <w:rsid w:val="006E5AAA"/>
    <w:rsid w:val="006E63AE"/>
    <w:rsid w:val="006E6683"/>
    <w:rsid w:val="006E6C21"/>
    <w:rsid w:val="006F04B3"/>
    <w:rsid w:val="006F0F8C"/>
    <w:rsid w:val="006F1378"/>
    <w:rsid w:val="006F269F"/>
    <w:rsid w:val="006F296F"/>
    <w:rsid w:val="006F2FEC"/>
    <w:rsid w:val="006F3222"/>
    <w:rsid w:val="006F334F"/>
    <w:rsid w:val="006F35C1"/>
    <w:rsid w:val="006F499D"/>
    <w:rsid w:val="006F4F93"/>
    <w:rsid w:val="006F530F"/>
    <w:rsid w:val="006F57F0"/>
    <w:rsid w:val="006F606D"/>
    <w:rsid w:val="006F6101"/>
    <w:rsid w:val="006F6A7D"/>
    <w:rsid w:val="006F6B30"/>
    <w:rsid w:val="006F767B"/>
    <w:rsid w:val="006F776B"/>
    <w:rsid w:val="006F7DA5"/>
    <w:rsid w:val="00700143"/>
    <w:rsid w:val="00700895"/>
    <w:rsid w:val="007012D6"/>
    <w:rsid w:val="0070147F"/>
    <w:rsid w:val="00701722"/>
    <w:rsid w:val="00701B97"/>
    <w:rsid w:val="00701DE8"/>
    <w:rsid w:val="00701EAD"/>
    <w:rsid w:val="007028BA"/>
    <w:rsid w:val="00702A5F"/>
    <w:rsid w:val="00702F9B"/>
    <w:rsid w:val="007045E1"/>
    <w:rsid w:val="007046EA"/>
    <w:rsid w:val="00704865"/>
    <w:rsid w:val="00705301"/>
    <w:rsid w:val="00705484"/>
    <w:rsid w:val="00705824"/>
    <w:rsid w:val="0070769A"/>
    <w:rsid w:val="00707707"/>
    <w:rsid w:val="00707E15"/>
    <w:rsid w:val="00710257"/>
    <w:rsid w:val="0071069A"/>
    <w:rsid w:val="0071069B"/>
    <w:rsid w:val="00710757"/>
    <w:rsid w:val="00710BF7"/>
    <w:rsid w:val="007111F0"/>
    <w:rsid w:val="00711816"/>
    <w:rsid w:val="00711BF6"/>
    <w:rsid w:val="00711C4E"/>
    <w:rsid w:val="00711D91"/>
    <w:rsid w:val="00712348"/>
    <w:rsid w:val="00712EA3"/>
    <w:rsid w:val="00713117"/>
    <w:rsid w:val="00713A09"/>
    <w:rsid w:val="007147C5"/>
    <w:rsid w:val="00714BFA"/>
    <w:rsid w:val="007151B0"/>
    <w:rsid w:val="007156E6"/>
    <w:rsid w:val="007156EA"/>
    <w:rsid w:val="0071576C"/>
    <w:rsid w:val="00715C50"/>
    <w:rsid w:val="007163D1"/>
    <w:rsid w:val="00716A19"/>
    <w:rsid w:val="00717067"/>
    <w:rsid w:val="00717490"/>
    <w:rsid w:val="00717F03"/>
    <w:rsid w:val="00717FFD"/>
    <w:rsid w:val="007203AD"/>
    <w:rsid w:val="0072080B"/>
    <w:rsid w:val="0072084F"/>
    <w:rsid w:val="00721137"/>
    <w:rsid w:val="00721B0B"/>
    <w:rsid w:val="00724551"/>
    <w:rsid w:val="00726388"/>
    <w:rsid w:val="007265AE"/>
    <w:rsid w:val="00726DF7"/>
    <w:rsid w:val="00726E51"/>
    <w:rsid w:val="0072738B"/>
    <w:rsid w:val="0072744F"/>
    <w:rsid w:val="0072768C"/>
    <w:rsid w:val="007277EE"/>
    <w:rsid w:val="007278A6"/>
    <w:rsid w:val="0073020E"/>
    <w:rsid w:val="00730A29"/>
    <w:rsid w:val="00730CEE"/>
    <w:rsid w:val="007311A3"/>
    <w:rsid w:val="007318FB"/>
    <w:rsid w:val="00732DA1"/>
    <w:rsid w:val="00733D15"/>
    <w:rsid w:val="00734320"/>
    <w:rsid w:val="00734628"/>
    <w:rsid w:val="00734C1C"/>
    <w:rsid w:val="00734E69"/>
    <w:rsid w:val="00735002"/>
    <w:rsid w:val="007357CA"/>
    <w:rsid w:val="00735F77"/>
    <w:rsid w:val="0073683C"/>
    <w:rsid w:val="007373EB"/>
    <w:rsid w:val="007379EA"/>
    <w:rsid w:val="00737AE5"/>
    <w:rsid w:val="007401FD"/>
    <w:rsid w:val="007403A9"/>
    <w:rsid w:val="00741D0D"/>
    <w:rsid w:val="00742985"/>
    <w:rsid w:val="007429BF"/>
    <w:rsid w:val="00742CEC"/>
    <w:rsid w:val="00742EA6"/>
    <w:rsid w:val="00742FAB"/>
    <w:rsid w:val="0074322F"/>
    <w:rsid w:val="007432DA"/>
    <w:rsid w:val="00743562"/>
    <w:rsid w:val="007436BC"/>
    <w:rsid w:val="00745194"/>
    <w:rsid w:val="00745C21"/>
    <w:rsid w:val="0074612A"/>
    <w:rsid w:val="007469B9"/>
    <w:rsid w:val="00747DEC"/>
    <w:rsid w:val="0075089C"/>
    <w:rsid w:val="00750F5F"/>
    <w:rsid w:val="007510ED"/>
    <w:rsid w:val="00751116"/>
    <w:rsid w:val="0075118F"/>
    <w:rsid w:val="007511BC"/>
    <w:rsid w:val="007515E8"/>
    <w:rsid w:val="0075279E"/>
    <w:rsid w:val="00752B9B"/>
    <w:rsid w:val="00752C49"/>
    <w:rsid w:val="00753AC2"/>
    <w:rsid w:val="007540F2"/>
    <w:rsid w:val="0075468B"/>
    <w:rsid w:val="007549F8"/>
    <w:rsid w:val="00755C58"/>
    <w:rsid w:val="0075616F"/>
    <w:rsid w:val="007575FC"/>
    <w:rsid w:val="007577AC"/>
    <w:rsid w:val="007600EA"/>
    <w:rsid w:val="0076041A"/>
    <w:rsid w:val="007605D5"/>
    <w:rsid w:val="00760858"/>
    <w:rsid w:val="007611B1"/>
    <w:rsid w:val="00762040"/>
    <w:rsid w:val="00762625"/>
    <w:rsid w:val="007627D7"/>
    <w:rsid w:val="00762D3A"/>
    <w:rsid w:val="00763522"/>
    <w:rsid w:val="0076404C"/>
    <w:rsid w:val="00765E54"/>
    <w:rsid w:val="00766143"/>
    <w:rsid w:val="00766512"/>
    <w:rsid w:val="00766887"/>
    <w:rsid w:val="00770D23"/>
    <w:rsid w:val="00770FDB"/>
    <w:rsid w:val="007710DD"/>
    <w:rsid w:val="007714A0"/>
    <w:rsid w:val="00771676"/>
    <w:rsid w:val="00771E44"/>
    <w:rsid w:val="00772105"/>
    <w:rsid w:val="007726E9"/>
    <w:rsid w:val="0077288A"/>
    <w:rsid w:val="00774B25"/>
    <w:rsid w:val="00774B77"/>
    <w:rsid w:val="007750BA"/>
    <w:rsid w:val="007754F0"/>
    <w:rsid w:val="00775D7F"/>
    <w:rsid w:val="0078021B"/>
    <w:rsid w:val="00780A0C"/>
    <w:rsid w:val="00780B46"/>
    <w:rsid w:val="00780E14"/>
    <w:rsid w:val="0078214B"/>
    <w:rsid w:val="00782C19"/>
    <w:rsid w:val="007831A4"/>
    <w:rsid w:val="007832B1"/>
    <w:rsid w:val="00783E40"/>
    <w:rsid w:val="00784E4A"/>
    <w:rsid w:val="00785ED3"/>
    <w:rsid w:val="0078626E"/>
    <w:rsid w:val="00786868"/>
    <w:rsid w:val="00787CB5"/>
    <w:rsid w:val="00790032"/>
    <w:rsid w:val="00790558"/>
    <w:rsid w:val="00791976"/>
    <w:rsid w:val="007921E6"/>
    <w:rsid w:val="0079221C"/>
    <w:rsid w:val="0079362E"/>
    <w:rsid w:val="00793F64"/>
    <w:rsid w:val="00794034"/>
    <w:rsid w:val="0079461B"/>
    <w:rsid w:val="00794FAF"/>
    <w:rsid w:val="00795206"/>
    <w:rsid w:val="0079600E"/>
    <w:rsid w:val="00796614"/>
    <w:rsid w:val="00796BDE"/>
    <w:rsid w:val="00796E93"/>
    <w:rsid w:val="00796FCC"/>
    <w:rsid w:val="00797519"/>
    <w:rsid w:val="007A018F"/>
    <w:rsid w:val="007A0B29"/>
    <w:rsid w:val="007A0C37"/>
    <w:rsid w:val="007A0CCE"/>
    <w:rsid w:val="007A120B"/>
    <w:rsid w:val="007A18F3"/>
    <w:rsid w:val="007A28D5"/>
    <w:rsid w:val="007A2D43"/>
    <w:rsid w:val="007A3C32"/>
    <w:rsid w:val="007A49A7"/>
    <w:rsid w:val="007A4B4C"/>
    <w:rsid w:val="007A6061"/>
    <w:rsid w:val="007A6306"/>
    <w:rsid w:val="007A7332"/>
    <w:rsid w:val="007A79A2"/>
    <w:rsid w:val="007B079E"/>
    <w:rsid w:val="007B085B"/>
    <w:rsid w:val="007B115B"/>
    <w:rsid w:val="007B14C3"/>
    <w:rsid w:val="007B1509"/>
    <w:rsid w:val="007B19C1"/>
    <w:rsid w:val="007B1A17"/>
    <w:rsid w:val="007B1EF1"/>
    <w:rsid w:val="007B20E6"/>
    <w:rsid w:val="007B241A"/>
    <w:rsid w:val="007B2762"/>
    <w:rsid w:val="007B30A7"/>
    <w:rsid w:val="007B422F"/>
    <w:rsid w:val="007B4732"/>
    <w:rsid w:val="007B5454"/>
    <w:rsid w:val="007B5970"/>
    <w:rsid w:val="007B5ACB"/>
    <w:rsid w:val="007B6225"/>
    <w:rsid w:val="007B6755"/>
    <w:rsid w:val="007B7BCA"/>
    <w:rsid w:val="007C0724"/>
    <w:rsid w:val="007C113B"/>
    <w:rsid w:val="007C154D"/>
    <w:rsid w:val="007C1880"/>
    <w:rsid w:val="007C1ADD"/>
    <w:rsid w:val="007C29BC"/>
    <w:rsid w:val="007C2F8B"/>
    <w:rsid w:val="007C33E4"/>
    <w:rsid w:val="007C3452"/>
    <w:rsid w:val="007C38DE"/>
    <w:rsid w:val="007C445D"/>
    <w:rsid w:val="007C4A17"/>
    <w:rsid w:val="007C4EB2"/>
    <w:rsid w:val="007C4EE8"/>
    <w:rsid w:val="007C528B"/>
    <w:rsid w:val="007C5522"/>
    <w:rsid w:val="007C6165"/>
    <w:rsid w:val="007C638D"/>
    <w:rsid w:val="007C6B01"/>
    <w:rsid w:val="007C6CC1"/>
    <w:rsid w:val="007D0193"/>
    <w:rsid w:val="007D075E"/>
    <w:rsid w:val="007D0AB4"/>
    <w:rsid w:val="007D110D"/>
    <w:rsid w:val="007D1269"/>
    <w:rsid w:val="007D18BF"/>
    <w:rsid w:val="007D25B7"/>
    <w:rsid w:val="007D3523"/>
    <w:rsid w:val="007D394B"/>
    <w:rsid w:val="007D4050"/>
    <w:rsid w:val="007D4555"/>
    <w:rsid w:val="007D5043"/>
    <w:rsid w:val="007D5A99"/>
    <w:rsid w:val="007D5B5D"/>
    <w:rsid w:val="007D5C49"/>
    <w:rsid w:val="007D7817"/>
    <w:rsid w:val="007D7B04"/>
    <w:rsid w:val="007E004E"/>
    <w:rsid w:val="007E1126"/>
    <w:rsid w:val="007E3071"/>
    <w:rsid w:val="007E366D"/>
    <w:rsid w:val="007E3F7F"/>
    <w:rsid w:val="007E4C22"/>
    <w:rsid w:val="007E5D07"/>
    <w:rsid w:val="007E5D45"/>
    <w:rsid w:val="007E753E"/>
    <w:rsid w:val="007E78B9"/>
    <w:rsid w:val="007E78C0"/>
    <w:rsid w:val="007E7BD7"/>
    <w:rsid w:val="007E7CA0"/>
    <w:rsid w:val="007E7E51"/>
    <w:rsid w:val="007F07F6"/>
    <w:rsid w:val="007F1707"/>
    <w:rsid w:val="007F1E1A"/>
    <w:rsid w:val="007F2151"/>
    <w:rsid w:val="007F28BE"/>
    <w:rsid w:val="007F3AEA"/>
    <w:rsid w:val="007F3F52"/>
    <w:rsid w:val="007F400C"/>
    <w:rsid w:val="007F420D"/>
    <w:rsid w:val="007F4F6B"/>
    <w:rsid w:val="007F5FFB"/>
    <w:rsid w:val="007F612C"/>
    <w:rsid w:val="007F7F24"/>
    <w:rsid w:val="0080147F"/>
    <w:rsid w:val="00801E93"/>
    <w:rsid w:val="00802D78"/>
    <w:rsid w:val="00802F9D"/>
    <w:rsid w:val="00803218"/>
    <w:rsid w:val="00803351"/>
    <w:rsid w:val="00803440"/>
    <w:rsid w:val="008048BE"/>
    <w:rsid w:val="00804E2C"/>
    <w:rsid w:val="00805782"/>
    <w:rsid w:val="00805F14"/>
    <w:rsid w:val="00806EEC"/>
    <w:rsid w:val="00811477"/>
    <w:rsid w:val="00811F61"/>
    <w:rsid w:val="00812BB1"/>
    <w:rsid w:val="00812E51"/>
    <w:rsid w:val="008131E1"/>
    <w:rsid w:val="008135C1"/>
    <w:rsid w:val="00814534"/>
    <w:rsid w:val="00814826"/>
    <w:rsid w:val="00814A12"/>
    <w:rsid w:val="00814C6D"/>
    <w:rsid w:val="00815124"/>
    <w:rsid w:val="00815C40"/>
    <w:rsid w:val="00815D9E"/>
    <w:rsid w:val="00816F93"/>
    <w:rsid w:val="0081731E"/>
    <w:rsid w:val="00820959"/>
    <w:rsid w:val="00820BC8"/>
    <w:rsid w:val="00821189"/>
    <w:rsid w:val="0082157C"/>
    <w:rsid w:val="0082215C"/>
    <w:rsid w:val="008221CD"/>
    <w:rsid w:val="00822855"/>
    <w:rsid w:val="00822907"/>
    <w:rsid w:val="00822B3A"/>
    <w:rsid w:val="00822B8F"/>
    <w:rsid w:val="00823660"/>
    <w:rsid w:val="00823E77"/>
    <w:rsid w:val="00824D83"/>
    <w:rsid w:val="00824ECA"/>
    <w:rsid w:val="00825BCE"/>
    <w:rsid w:val="00825D9F"/>
    <w:rsid w:val="0082634E"/>
    <w:rsid w:val="008267AE"/>
    <w:rsid w:val="008306FE"/>
    <w:rsid w:val="00831005"/>
    <w:rsid w:val="0083224D"/>
    <w:rsid w:val="0083268E"/>
    <w:rsid w:val="00832ABD"/>
    <w:rsid w:val="00832E25"/>
    <w:rsid w:val="0083350C"/>
    <w:rsid w:val="00833868"/>
    <w:rsid w:val="00833EF3"/>
    <w:rsid w:val="008342F0"/>
    <w:rsid w:val="00834501"/>
    <w:rsid w:val="008346C6"/>
    <w:rsid w:val="00834F4E"/>
    <w:rsid w:val="0083501C"/>
    <w:rsid w:val="008351FE"/>
    <w:rsid w:val="0083538E"/>
    <w:rsid w:val="00836284"/>
    <w:rsid w:val="0083654C"/>
    <w:rsid w:val="008368BA"/>
    <w:rsid w:val="00836F5A"/>
    <w:rsid w:val="00840728"/>
    <w:rsid w:val="00840B42"/>
    <w:rsid w:val="00841E75"/>
    <w:rsid w:val="008429CD"/>
    <w:rsid w:val="008429FA"/>
    <w:rsid w:val="00843314"/>
    <w:rsid w:val="00843F38"/>
    <w:rsid w:val="008443E6"/>
    <w:rsid w:val="00844603"/>
    <w:rsid w:val="008448CA"/>
    <w:rsid w:val="0084549C"/>
    <w:rsid w:val="00845E56"/>
    <w:rsid w:val="00845F0B"/>
    <w:rsid w:val="00846989"/>
    <w:rsid w:val="00846992"/>
    <w:rsid w:val="00846E59"/>
    <w:rsid w:val="00846EBD"/>
    <w:rsid w:val="008470F6"/>
    <w:rsid w:val="00847872"/>
    <w:rsid w:val="008479A2"/>
    <w:rsid w:val="00847FE6"/>
    <w:rsid w:val="008502E9"/>
    <w:rsid w:val="00850B87"/>
    <w:rsid w:val="00850C27"/>
    <w:rsid w:val="0085149D"/>
    <w:rsid w:val="008518E3"/>
    <w:rsid w:val="00851F81"/>
    <w:rsid w:val="00852850"/>
    <w:rsid w:val="00852E31"/>
    <w:rsid w:val="00853E7A"/>
    <w:rsid w:val="0085443D"/>
    <w:rsid w:val="00854B29"/>
    <w:rsid w:val="00855745"/>
    <w:rsid w:val="00856710"/>
    <w:rsid w:val="00856945"/>
    <w:rsid w:val="00856FD0"/>
    <w:rsid w:val="0085708F"/>
    <w:rsid w:val="008575D5"/>
    <w:rsid w:val="00857668"/>
    <w:rsid w:val="00857DCE"/>
    <w:rsid w:val="00857F58"/>
    <w:rsid w:val="00860775"/>
    <w:rsid w:val="00860D5B"/>
    <w:rsid w:val="00861A24"/>
    <w:rsid w:val="00861CAC"/>
    <w:rsid w:val="00862E47"/>
    <w:rsid w:val="00862F7C"/>
    <w:rsid w:val="00862FAF"/>
    <w:rsid w:val="00862FCD"/>
    <w:rsid w:val="00863065"/>
    <w:rsid w:val="008633CF"/>
    <w:rsid w:val="008636D6"/>
    <w:rsid w:val="0086428A"/>
    <w:rsid w:val="008648F8"/>
    <w:rsid w:val="0086501B"/>
    <w:rsid w:val="008651B2"/>
    <w:rsid w:val="008654B8"/>
    <w:rsid w:val="00865815"/>
    <w:rsid w:val="00866526"/>
    <w:rsid w:val="00867B4F"/>
    <w:rsid w:val="0087028E"/>
    <w:rsid w:val="00870297"/>
    <w:rsid w:val="00870999"/>
    <w:rsid w:val="00870BFB"/>
    <w:rsid w:val="00870D2D"/>
    <w:rsid w:val="00870F54"/>
    <w:rsid w:val="008714E4"/>
    <w:rsid w:val="00871617"/>
    <w:rsid w:val="00871648"/>
    <w:rsid w:val="00871805"/>
    <w:rsid w:val="008718D6"/>
    <w:rsid w:val="00871AA6"/>
    <w:rsid w:val="00871EE0"/>
    <w:rsid w:val="0087208E"/>
    <w:rsid w:val="008725A5"/>
    <w:rsid w:val="00872D8C"/>
    <w:rsid w:val="008742B2"/>
    <w:rsid w:val="008746C7"/>
    <w:rsid w:val="008748F6"/>
    <w:rsid w:val="00876438"/>
    <w:rsid w:val="00876693"/>
    <w:rsid w:val="00876CD5"/>
    <w:rsid w:val="00877EA4"/>
    <w:rsid w:val="00880118"/>
    <w:rsid w:val="008804F8"/>
    <w:rsid w:val="0088060D"/>
    <w:rsid w:val="0088068B"/>
    <w:rsid w:val="0088093C"/>
    <w:rsid w:val="008810E7"/>
    <w:rsid w:val="00881241"/>
    <w:rsid w:val="00881665"/>
    <w:rsid w:val="008817F6"/>
    <w:rsid w:val="008818E5"/>
    <w:rsid w:val="00881DC6"/>
    <w:rsid w:val="00882551"/>
    <w:rsid w:val="0088320F"/>
    <w:rsid w:val="00884EB7"/>
    <w:rsid w:val="00884EF7"/>
    <w:rsid w:val="00885F2A"/>
    <w:rsid w:val="008902F1"/>
    <w:rsid w:val="008918B5"/>
    <w:rsid w:val="008921D7"/>
    <w:rsid w:val="00892278"/>
    <w:rsid w:val="0089323D"/>
    <w:rsid w:val="0089367D"/>
    <w:rsid w:val="00894765"/>
    <w:rsid w:val="00894C5B"/>
    <w:rsid w:val="00895872"/>
    <w:rsid w:val="008958C3"/>
    <w:rsid w:val="00896B0E"/>
    <w:rsid w:val="008973C7"/>
    <w:rsid w:val="008975B2"/>
    <w:rsid w:val="00897645"/>
    <w:rsid w:val="00897ACA"/>
    <w:rsid w:val="00897F40"/>
    <w:rsid w:val="008A008F"/>
    <w:rsid w:val="008A01FF"/>
    <w:rsid w:val="008A077A"/>
    <w:rsid w:val="008A0D97"/>
    <w:rsid w:val="008A1E33"/>
    <w:rsid w:val="008A2013"/>
    <w:rsid w:val="008A214B"/>
    <w:rsid w:val="008A2A52"/>
    <w:rsid w:val="008A2FCB"/>
    <w:rsid w:val="008A37D1"/>
    <w:rsid w:val="008A4FE7"/>
    <w:rsid w:val="008A53E6"/>
    <w:rsid w:val="008A60E7"/>
    <w:rsid w:val="008A6E9E"/>
    <w:rsid w:val="008A7A46"/>
    <w:rsid w:val="008B03B9"/>
    <w:rsid w:val="008B0C60"/>
    <w:rsid w:val="008B0DC8"/>
    <w:rsid w:val="008B1179"/>
    <w:rsid w:val="008B139A"/>
    <w:rsid w:val="008B18CF"/>
    <w:rsid w:val="008B1A50"/>
    <w:rsid w:val="008B1FD6"/>
    <w:rsid w:val="008B2456"/>
    <w:rsid w:val="008B2A80"/>
    <w:rsid w:val="008B2C85"/>
    <w:rsid w:val="008B319C"/>
    <w:rsid w:val="008B33C7"/>
    <w:rsid w:val="008B3D71"/>
    <w:rsid w:val="008B49D7"/>
    <w:rsid w:val="008B5168"/>
    <w:rsid w:val="008B592D"/>
    <w:rsid w:val="008B60FF"/>
    <w:rsid w:val="008B680C"/>
    <w:rsid w:val="008B7F09"/>
    <w:rsid w:val="008C02EE"/>
    <w:rsid w:val="008C0411"/>
    <w:rsid w:val="008C06CC"/>
    <w:rsid w:val="008C12DD"/>
    <w:rsid w:val="008C1343"/>
    <w:rsid w:val="008C1FB9"/>
    <w:rsid w:val="008C23C0"/>
    <w:rsid w:val="008C23C4"/>
    <w:rsid w:val="008C29A7"/>
    <w:rsid w:val="008C2A80"/>
    <w:rsid w:val="008C2B5D"/>
    <w:rsid w:val="008C36A5"/>
    <w:rsid w:val="008C39AD"/>
    <w:rsid w:val="008C47CB"/>
    <w:rsid w:val="008C4DF2"/>
    <w:rsid w:val="008C519C"/>
    <w:rsid w:val="008C5444"/>
    <w:rsid w:val="008C5F02"/>
    <w:rsid w:val="008C6F7D"/>
    <w:rsid w:val="008C77D7"/>
    <w:rsid w:val="008C79C1"/>
    <w:rsid w:val="008D12CF"/>
    <w:rsid w:val="008D2336"/>
    <w:rsid w:val="008D25AC"/>
    <w:rsid w:val="008D27F5"/>
    <w:rsid w:val="008D2EF0"/>
    <w:rsid w:val="008D42AB"/>
    <w:rsid w:val="008D46EF"/>
    <w:rsid w:val="008D49AD"/>
    <w:rsid w:val="008D532B"/>
    <w:rsid w:val="008D5331"/>
    <w:rsid w:val="008D54FE"/>
    <w:rsid w:val="008E07B5"/>
    <w:rsid w:val="008E12E2"/>
    <w:rsid w:val="008E22BC"/>
    <w:rsid w:val="008E27F4"/>
    <w:rsid w:val="008E35D2"/>
    <w:rsid w:val="008E4693"/>
    <w:rsid w:val="008E49B1"/>
    <w:rsid w:val="008E53B1"/>
    <w:rsid w:val="008E53FD"/>
    <w:rsid w:val="008E58EF"/>
    <w:rsid w:val="008E5F78"/>
    <w:rsid w:val="008E7038"/>
    <w:rsid w:val="008F0000"/>
    <w:rsid w:val="008F0CD0"/>
    <w:rsid w:val="008F178B"/>
    <w:rsid w:val="008F1DF9"/>
    <w:rsid w:val="008F1E67"/>
    <w:rsid w:val="008F1ED1"/>
    <w:rsid w:val="008F2BE6"/>
    <w:rsid w:val="008F2C4A"/>
    <w:rsid w:val="008F327E"/>
    <w:rsid w:val="008F36EF"/>
    <w:rsid w:val="008F377B"/>
    <w:rsid w:val="008F4B0E"/>
    <w:rsid w:val="008F4C9C"/>
    <w:rsid w:val="008F4DAC"/>
    <w:rsid w:val="008F5811"/>
    <w:rsid w:val="008F5BD6"/>
    <w:rsid w:val="008F5C8C"/>
    <w:rsid w:val="008F77B1"/>
    <w:rsid w:val="008F77F3"/>
    <w:rsid w:val="008F7C2A"/>
    <w:rsid w:val="008F7F19"/>
    <w:rsid w:val="0090010B"/>
    <w:rsid w:val="00900EFE"/>
    <w:rsid w:val="00901634"/>
    <w:rsid w:val="0090194A"/>
    <w:rsid w:val="00901D6A"/>
    <w:rsid w:val="00902C6D"/>
    <w:rsid w:val="00902DB4"/>
    <w:rsid w:val="00903547"/>
    <w:rsid w:val="009039CB"/>
    <w:rsid w:val="00903AF5"/>
    <w:rsid w:val="00903D52"/>
    <w:rsid w:val="00904085"/>
    <w:rsid w:val="0090575B"/>
    <w:rsid w:val="00905B39"/>
    <w:rsid w:val="00905BD5"/>
    <w:rsid w:val="00906E37"/>
    <w:rsid w:val="0090702D"/>
    <w:rsid w:val="00907B5E"/>
    <w:rsid w:val="0091080A"/>
    <w:rsid w:val="00910AB9"/>
    <w:rsid w:val="00910DFF"/>
    <w:rsid w:val="00910FB2"/>
    <w:rsid w:val="00912298"/>
    <w:rsid w:val="009137DB"/>
    <w:rsid w:val="00913CE9"/>
    <w:rsid w:val="00913F4E"/>
    <w:rsid w:val="009148A4"/>
    <w:rsid w:val="00914B98"/>
    <w:rsid w:val="0091500F"/>
    <w:rsid w:val="009153F8"/>
    <w:rsid w:val="00915990"/>
    <w:rsid w:val="00915D2E"/>
    <w:rsid w:val="00917493"/>
    <w:rsid w:val="009174D9"/>
    <w:rsid w:val="0091772A"/>
    <w:rsid w:val="00917B70"/>
    <w:rsid w:val="0092003D"/>
    <w:rsid w:val="00920E17"/>
    <w:rsid w:val="00921038"/>
    <w:rsid w:val="0092176F"/>
    <w:rsid w:val="00921C3F"/>
    <w:rsid w:val="00921EE8"/>
    <w:rsid w:val="00922759"/>
    <w:rsid w:val="00925D39"/>
    <w:rsid w:val="00925EC5"/>
    <w:rsid w:val="009264CD"/>
    <w:rsid w:val="009266B4"/>
    <w:rsid w:val="009267A6"/>
    <w:rsid w:val="00926B3C"/>
    <w:rsid w:val="00926CF6"/>
    <w:rsid w:val="00926FA3"/>
    <w:rsid w:val="0092710A"/>
    <w:rsid w:val="00927B35"/>
    <w:rsid w:val="00930773"/>
    <w:rsid w:val="00930BB5"/>
    <w:rsid w:val="00930EB1"/>
    <w:rsid w:val="00931010"/>
    <w:rsid w:val="00931035"/>
    <w:rsid w:val="00931129"/>
    <w:rsid w:val="00931D2F"/>
    <w:rsid w:val="00931E42"/>
    <w:rsid w:val="009321BE"/>
    <w:rsid w:val="009322AF"/>
    <w:rsid w:val="00932543"/>
    <w:rsid w:val="00932897"/>
    <w:rsid w:val="009329F5"/>
    <w:rsid w:val="00932CCA"/>
    <w:rsid w:val="00932D33"/>
    <w:rsid w:val="00933315"/>
    <w:rsid w:val="00933B8E"/>
    <w:rsid w:val="00933FF5"/>
    <w:rsid w:val="00934287"/>
    <w:rsid w:val="00934EED"/>
    <w:rsid w:val="0093581A"/>
    <w:rsid w:val="00935ECD"/>
    <w:rsid w:val="009364FE"/>
    <w:rsid w:val="0093682A"/>
    <w:rsid w:val="00936EBE"/>
    <w:rsid w:val="0093725A"/>
    <w:rsid w:val="00937402"/>
    <w:rsid w:val="009378B6"/>
    <w:rsid w:val="00937A2B"/>
    <w:rsid w:val="00937D2C"/>
    <w:rsid w:val="00940EE6"/>
    <w:rsid w:val="009415B5"/>
    <w:rsid w:val="009421F6"/>
    <w:rsid w:val="00942375"/>
    <w:rsid w:val="009429D0"/>
    <w:rsid w:val="009430A9"/>
    <w:rsid w:val="009430D0"/>
    <w:rsid w:val="00943B2C"/>
    <w:rsid w:val="0094410E"/>
    <w:rsid w:val="009441E9"/>
    <w:rsid w:val="0094557E"/>
    <w:rsid w:val="00945AC3"/>
    <w:rsid w:val="00945BF1"/>
    <w:rsid w:val="009460E2"/>
    <w:rsid w:val="00947C9C"/>
    <w:rsid w:val="0095005D"/>
    <w:rsid w:val="009504E6"/>
    <w:rsid w:val="0095095B"/>
    <w:rsid w:val="00951B98"/>
    <w:rsid w:val="00952407"/>
    <w:rsid w:val="00952792"/>
    <w:rsid w:val="00952795"/>
    <w:rsid w:val="00952EB7"/>
    <w:rsid w:val="00953338"/>
    <w:rsid w:val="009539B3"/>
    <w:rsid w:val="00953E0A"/>
    <w:rsid w:val="009544AE"/>
    <w:rsid w:val="00954773"/>
    <w:rsid w:val="00954B68"/>
    <w:rsid w:val="00955666"/>
    <w:rsid w:val="00956218"/>
    <w:rsid w:val="00956E62"/>
    <w:rsid w:val="009570E5"/>
    <w:rsid w:val="009571E6"/>
    <w:rsid w:val="0095725E"/>
    <w:rsid w:val="009575B0"/>
    <w:rsid w:val="0096001E"/>
    <w:rsid w:val="0096014D"/>
    <w:rsid w:val="009606A1"/>
    <w:rsid w:val="00960D39"/>
    <w:rsid w:val="00960D74"/>
    <w:rsid w:val="00961078"/>
    <w:rsid w:val="009614C0"/>
    <w:rsid w:val="009615B6"/>
    <w:rsid w:val="00961AC9"/>
    <w:rsid w:val="00961D21"/>
    <w:rsid w:val="0096268F"/>
    <w:rsid w:val="00963460"/>
    <w:rsid w:val="00965258"/>
    <w:rsid w:val="00965E12"/>
    <w:rsid w:val="00966660"/>
    <w:rsid w:val="00966815"/>
    <w:rsid w:val="0096724E"/>
    <w:rsid w:val="009700BD"/>
    <w:rsid w:val="00970954"/>
    <w:rsid w:val="009710D4"/>
    <w:rsid w:val="00971660"/>
    <w:rsid w:val="0097263F"/>
    <w:rsid w:val="00972D98"/>
    <w:rsid w:val="00973A3C"/>
    <w:rsid w:val="009742E1"/>
    <w:rsid w:val="009745A9"/>
    <w:rsid w:val="009745E5"/>
    <w:rsid w:val="009747E3"/>
    <w:rsid w:val="00975DB0"/>
    <w:rsid w:val="009761C5"/>
    <w:rsid w:val="0097694A"/>
    <w:rsid w:val="009770EE"/>
    <w:rsid w:val="00977737"/>
    <w:rsid w:val="009802B9"/>
    <w:rsid w:val="009809A1"/>
    <w:rsid w:val="00980F1E"/>
    <w:rsid w:val="009815F5"/>
    <w:rsid w:val="00981ACC"/>
    <w:rsid w:val="009824BE"/>
    <w:rsid w:val="00982B0C"/>
    <w:rsid w:val="00982F57"/>
    <w:rsid w:val="009830E5"/>
    <w:rsid w:val="00984382"/>
    <w:rsid w:val="00984723"/>
    <w:rsid w:val="009858FC"/>
    <w:rsid w:val="00985BDF"/>
    <w:rsid w:val="00985C10"/>
    <w:rsid w:val="00985D14"/>
    <w:rsid w:val="009865AC"/>
    <w:rsid w:val="00986F90"/>
    <w:rsid w:val="00986FFA"/>
    <w:rsid w:val="00987D37"/>
    <w:rsid w:val="00990036"/>
    <w:rsid w:val="00991040"/>
    <w:rsid w:val="00991540"/>
    <w:rsid w:val="00991CDE"/>
    <w:rsid w:val="00991FAA"/>
    <w:rsid w:val="00992BE0"/>
    <w:rsid w:val="00992E1B"/>
    <w:rsid w:val="00993636"/>
    <w:rsid w:val="00993C31"/>
    <w:rsid w:val="009951CF"/>
    <w:rsid w:val="009952FA"/>
    <w:rsid w:val="0099563D"/>
    <w:rsid w:val="00995734"/>
    <w:rsid w:val="0099591D"/>
    <w:rsid w:val="00995989"/>
    <w:rsid w:val="00996875"/>
    <w:rsid w:val="00997795"/>
    <w:rsid w:val="009A0885"/>
    <w:rsid w:val="009A1B32"/>
    <w:rsid w:val="009A1EAC"/>
    <w:rsid w:val="009A228C"/>
    <w:rsid w:val="009A2617"/>
    <w:rsid w:val="009A2D9F"/>
    <w:rsid w:val="009A37E1"/>
    <w:rsid w:val="009A466C"/>
    <w:rsid w:val="009A4BF5"/>
    <w:rsid w:val="009A4F0C"/>
    <w:rsid w:val="009A4FA2"/>
    <w:rsid w:val="009A523A"/>
    <w:rsid w:val="009A5870"/>
    <w:rsid w:val="009A6F34"/>
    <w:rsid w:val="009A783A"/>
    <w:rsid w:val="009A7F90"/>
    <w:rsid w:val="009B053C"/>
    <w:rsid w:val="009B1193"/>
    <w:rsid w:val="009B16C7"/>
    <w:rsid w:val="009B1DBD"/>
    <w:rsid w:val="009B1EC9"/>
    <w:rsid w:val="009B2495"/>
    <w:rsid w:val="009B27DF"/>
    <w:rsid w:val="009B28F7"/>
    <w:rsid w:val="009B28FB"/>
    <w:rsid w:val="009B2E7A"/>
    <w:rsid w:val="009B3ECB"/>
    <w:rsid w:val="009B41B8"/>
    <w:rsid w:val="009B4CE6"/>
    <w:rsid w:val="009B4D93"/>
    <w:rsid w:val="009B7A71"/>
    <w:rsid w:val="009B7C2A"/>
    <w:rsid w:val="009B7DA2"/>
    <w:rsid w:val="009C0F14"/>
    <w:rsid w:val="009C178C"/>
    <w:rsid w:val="009C1DAD"/>
    <w:rsid w:val="009C2094"/>
    <w:rsid w:val="009C3C17"/>
    <w:rsid w:val="009C3DAC"/>
    <w:rsid w:val="009C54FE"/>
    <w:rsid w:val="009C61DF"/>
    <w:rsid w:val="009C70A7"/>
    <w:rsid w:val="009D02E8"/>
    <w:rsid w:val="009D086A"/>
    <w:rsid w:val="009D132A"/>
    <w:rsid w:val="009D1432"/>
    <w:rsid w:val="009D1512"/>
    <w:rsid w:val="009D1C5B"/>
    <w:rsid w:val="009D268A"/>
    <w:rsid w:val="009D5396"/>
    <w:rsid w:val="009D56E9"/>
    <w:rsid w:val="009D6259"/>
    <w:rsid w:val="009D6E36"/>
    <w:rsid w:val="009D6F3D"/>
    <w:rsid w:val="009D7884"/>
    <w:rsid w:val="009D7B05"/>
    <w:rsid w:val="009D7E9E"/>
    <w:rsid w:val="009E0B73"/>
    <w:rsid w:val="009E0B79"/>
    <w:rsid w:val="009E1220"/>
    <w:rsid w:val="009E1673"/>
    <w:rsid w:val="009E266A"/>
    <w:rsid w:val="009E3057"/>
    <w:rsid w:val="009E31DD"/>
    <w:rsid w:val="009E3490"/>
    <w:rsid w:val="009E3FF4"/>
    <w:rsid w:val="009E4386"/>
    <w:rsid w:val="009E4665"/>
    <w:rsid w:val="009E4E84"/>
    <w:rsid w:val="009E4F90"/>
    <w:rsid w:val="009E538A"/>
    <w:rsid w:val="009E55CA"/>
    <w:rsid w:val="009E55FE"/>
    <w:rsid w:val="009E5AA4"/>
    <w:rsid w:val="009E6556"/>
    <w:rsid w:val="009E655A"/>
    <w:rsid w:val="009E6F2A"/>
    <w:rsid w:val="009F0591"/>
    <w:rsid w:val="009F0AE2"/>
    <w:rsid w:val="009F0B9F"/>
    <w:rsid w:val="009F1462"/>
    <w:rsid w:val="009F19F6"/>
    <w:rsid w:val="009F2D6D"/>
    <w:rsid w:val="009F3835"/>
    <w:rsid w:val="009F3F11"/>
    <w:rsid w:val="009F4C6C"/>
    <w:rsid w:val="009F6BDF"/>
    <w:rsid w:val="009F74E3"/>
    <w:rsid w:val="009F7D20"/>
    <w:rsid w:val="00A008E1"/>
    <w:rsid w:val="00A0227D"/>
    <w:rsid w:val="00A02844"/>
    <w:rsid w:val="00A0353E"/>
    <w:rsid w:val="00A037E3"/>
    <w:rsid w:val="00A03F4C"/>
    <w:rsid w:val="00A04B96"/>
    <w:rsid w:val="00A05311"/>
    <w:rsid w:val="00A05FFF"/>
    <w:rsid w:val="00A06193"/>
    <w:rsid w:val="00A107CE"/>
    <w:rsid w:val="00A111B9"/>
    <w:rsid w:val="00A1176E"/>
    <w:rsid w:val="00A11D01"/>
    <w:rsid w:val="00A11F37"/>
    <w:rsid w:val="00A11F4F"/>
    <w:rsid w:val="00A1208F"/>
    <w:rsid w:val="00A123E7"/>
    <w:rsid w:val="00A12BBE"/>
    <w:rsid w:val="00A13289"/>
    <w:rsid w:val="00A13393"/>
    <w:rsid w:val="00A15429"/>
    <w:rsid w:val="00A15D94"/>
    <w:rsid w:val="00A17710"/>
    <w:rsid w:val="00A17A2B"/>
    <w:rsid w:val="00A21B7D"/>
    <w:rsid w:val="00A226F5"/>
    <w:rsid w:val="00A22E33"/>
    <w:rsid w:val="00A2415A"/>
    <w:rsid w:val="00A243B8"/>
    <w:rsid w:val="00A24529"/>
    <w:rsid w:val="00A2488B"/>
    <w:rsid w:val="00A248A3"/>
    <w:rsid w:val="00A27F8D"/>
    <w:rsid w:val="00A27FBF"/>
    <w:rsid w:val="00A3002B"/>
    <w:rsid w:val="00A307CD"/>
    <w:rsid w:val="00A318C8"/>
    <w:rsid w:val="00A31D4E"/>
    <w:rsid w:val="00A31ED0"/>
    <w:rsid w:val="00A32152"/>
    <w:rsid w:val="00A322A2"/>
    <w:rsid w:val="00A359B7"/>
    <w:rsid w:val="00A35C15"/>
    <w:rsid w:val="00A364D3"/>
    <w:rsid w:val="00A368B5"/>
    <w:rsid w:val="00A369CB"/>
    <w:rsid w:val="00A36BD7"/>
    <w:rsid w:val="00A36CA5"/>
    <w:rsid w:val="00A36DA5"/>
    <w:rsid w:val="00A37E63"/>
    <w:rsid w:val="00A404F3"/>
    <w:rsid w:val="00A405C1"/>
    <w:rsid w:val="00A40FBA"/>
    <w:rsid w:val="00A41CE6"/>
    <w:rsid w:val="00A4200A"/>
    <w:rsid w:val="00A43F53"/>
    <w:rsid w:val="00A44274"/>
    <w:rsid w:val="00A44320"/>
    <w:rsid w:val="00A4438D"/>
    <w:rsid w:val="00A44A1B"/>
    <w:rsid w:val="00A44A46"/>
    <w:rsid w:val="00A451E6"/>
    <w:rsid w:val="00A45318"/>
    <w:rsid w:val="00A45418"/>
    <w:rsid w:val="00A454B2"/>
    <w:rsid w:val="00A459D8"/>
    <w:rsid w:val="00A46AB7"/>
    <w:rsid w:val="00A473D8"/>
    <w:rsid w:val="00A47CE1"/>
    <w:rsid w:val="00A51219"/>
    <w:rsid w:val="00A516A5"/>
    <w:rsid w:val="00A517EF"/>
    <w:rsid w:val="00A529FE"/>
    <w:rsid w:val="00A52EF9"/>
    <w:rsid w:val="00A53168"/>
    <w:rsid w:val="00A5329D"/>
    <w:rsid w:val="00A534EF"/>
    <w:rsid w:val="00A53CAC"/>
    <w:rsid w:val="00A5425F"/>
    <w:rsid w:val="00A54689"/>
    <w:rsid w:val="00A5493F"/>
    <w:rsid w:val="00A55BD3"/>
    <w:rsid w:val="00A56452"/>
    <w:rsid w:val="00A567A7"/>
    <w:rsid w:val="00A56EFC"/>
    <w:rsid w:val="00A56F0F"/>
    <w:rsid w:val="00A579F8"/>
    <w:rsid w:val="00A60A4C"/>
    <w:rsid w:val="00A61236"/>
    <w:rsid w:val="00A61477"/>
    <w:rsid w:val="00A61F20"/>
    <w:rsid w:val="00A61FEF"/>
    <w:rsid w:val="00A631A7"/>
    <w:rsid w:val="00A633AE"/>
    <w:rsid w:val="00A6420E"/>
    <w:rsid w:val="00A6423D"/>
    <w:rsid w:val="00A649F8"/>
    <w:rsid w:val="00A64B24"/>
    <w:rsid w:val="00A65E93"/>
    <w:rsid w:val="00A65EFA"/>
    <w:rsid w:val="00A670A0"/>
    <w:rsid w:val="00A671DF"/>
    <w:rsid w:val="00A676AB"/>
    <w:rsid w:val="00A67917"/>
    <w:rsid w:val="00A67B81"/>
    <w:rsid w:val="00A70237"/>
    <w:rsid w:val="00A702FD"/>
    <w:rsid w:val="00A7102A"/>
    <w:rsid w:val="00A718CC"/>
    <w:rsid w:val="00A735C9"/>
    <w:rsid w:val="00A741A3"/>
    <w:rsid w:val="00A74A38"/>
    <w:rsid w:val="00A75F00"/>
    <w:rsid w:val="00A76515"/>
    <w:rsid w:val="00A76A93"/>
    <w:rsid w:val="00A76C6E"/>
    <w:rsid w:val="00A76DE6"/>
    <w:rsid w:val="00A76EC8"/>
    <w:rsid w:val="00A77B2A"/>
    <w:rsid w:val="00A804A8"/>
    <w:rsid w:val="00A8082F"/>
    <w:rsid w:val="00A81C73"/>
    <w:rsid w:val="00A81D0C"/>
    <w:rsid w:val="00A81E45"/>
    <w:rsid w:val="00A81F52"/>
    <w:rsid w:val="00A829FC"/>
    <w:rsid w:val="00A82A2F"/>
    <w:rsid w:val="00A834FE"/>
    <w:rsid w:val="00A83917"/>
    <w:rsid w:val="00A84C8A"/>
    <w:rsid w:val="00A84FFB"/>
    <w:rsid w:val="00A86CC3"/>
    <w:rsid w:val="00A878BC"/>
    <w:rsid w:val="00A902B1"/>
    <w:rsid w:val="00A90E0D"/>
    <w:rsid w:val="00A91041"/>
    <w:rsid w:val="00A91184"/>
    <w:rsid w:val="00A91315"/>
    <w:rsid w:val="00A914F0"/>
    <w:rsid w:val="00A919DA"/>
    <w:rsid w:val="00A922A4"/>
    <w:rsid w:val="00A9291E"/>
    <w:rsid w:val="00A93742"/>
    <w:rsid w:val="00A93EB6"/>
    <w:rsid w:val="00A94355"/>
    <w:rsid w:val="00A94536"/>
    <w:rsid w:val="00A946C7"/>
    <w:rsid w:val="00A94C5B"/>
    <w:rsid w:val="00A956C3"/>
    <w:rsid w:val="00A9583F"/>
    <w:rsid w:val="00A95F92"/>
    <w:rsid w:val="00A964FA"/>
    <w:rsid w:val="00A9666A"/>
    <w:rsid w:val="00A97D69"/>
    <w:rsid w:val="00A97F1D"/>
    <w:rsid w:val="00AA112C"/>
    <w:rsid w:val="00AA1AAF"/>
    <w:rsid w:val="00AA1EC6"/>
    <w:rsid w:val="00AA2232"/>
    <w:rsid w:val="00AA235E"/>
    <w:rsid w:val="00AA2C66"/>
    <w:rsid w:val="00AA325C"/>
    <w:rsid w:val="00AA342C"/>
    <w:rsid w:val="00AA4C1D"/>
    <w:rsid w:val="00AA515D"/>
    <w:rsid w:val="00AA5D0B"/>
    <w:rsid w:val="00AA6D5B"/>
    <w:rsid w:val="00AA7C8A"/>
    <w:rsid w:val="00AA7CCC"/>
    <w:rsid w:val="00AA7DC9"/>
    <w:rsid w:val="00AB06A6"/>
    <w:rsid w:val="00AB1072"/>
    <w:rsid w:val="00AB108C"/>
    <w:rsid w:val="00AB17E6"/>
    <w:rsid w:val="00AB1C12"/>
    <w:rsid w:val="00AB20A2"/>
    <w:rsid w:val="00AB2419"/>
    <w:rsid w:val="00AB25D8"/>
    <w:rsid w:val="00AB275E"/>
    <w:rsid w:val="00AB2B70"/>
    <w:rsid w:val="00AB341F"/>
    <w:rsid w:val="00AB35D4"/>
    <w:rsid w:val="00AB4773"/>
    <w:rsid w:val="00AB47DD"/>
    <w:rsid w:val="00AB48EB"/>
    <w:rsid w:val="00AB4DD8"/>
    <w:rsid w:val="00AB5458"/>
    <w:rsid w:val="00AB5AD7"/>
    <w:rsid w:val="00AB631B"/>
    <w:rsid w:val="00AB63C6"/>
    <w:rsid w:val="00AB6478"/>
    <w:rsid w:val="00AB6780"/>
    <w:rsid w:val="00AB6928"/>
    <w:rsid w:val="00AB78DF"/>
    <w:rsid w:val="00AB7A5C"/>
    <w:rsid w:val="00AC064E"/>
    <w:rsid w:val="00AC0A4B"/>
    <w:rsid w:val="00AC0FCE"/>
    <w:rsid w:val="00AC1B81"/>
    <w:rsid w:val="00AC3148"/>
    <w:rsid w:val="00AC3F40"/>
    <w:rsid w:val="00AC4081"/>
    <w:rsid w:val="00AC419C"/>
    <w:rsid w:val="00AC4AF2"/>
    <w:rsid w:val="00AC58A5"/>
    <w:rsid w:val="00AC58E8"/>
    <w:rsid w:val="00AC6C02"/>
    <w:rsid w:val="00AC6FB2"/>
    <w:rsid w:val="00AC7C47"/>
    <w:rsid w:val="00AD012A"/>
    <w:rsid w:val="00AD0244"/>
    <w:rsid w:val="00AD154C"/>
    <w:rsid w:val="00AD158B"/>
    <w:rsid w:val="00AD25CA"/>
    <w:rsid w:val="00AD2B20"/>
    <w:rsid w:val="00AD3F26"/>
    <w:rsid w:val="00AD44EF"/>
    <w:rsid w:val="00AD53FA"/>
    <w:rsid w:val="00AD550C"/>
    <w:rsid w:val="00AD58AE"/>
    <w:rsid w:val="00AD58DB"/>
    <w:rsid w:val="00AD640F"/>
    <w:rsid w:val="00AD6811"/>
    <w:rsid w:val="00AD6961"/>
    <w:rsid w:val="00AD6FD3"/>
    <w:rsid w:val="00AD7FDC"/>
    <w:rsid w:val="00AE0A1E"/>
    <w:rsid w:val="00AE164E"/>
    <w:rsid w:val="00AE19E7"/>
    <w:rsid w:val="00AE2726"/>
    <w:rsid w:val="00AE3046"/>
    <w:rsid w:val="00AE327F"/>
    <w:rsid w:val="00AE4056"/>
    <w:rsid w:val="00AE5239"/>
    <w:rsid w:val="00AE57B3"/>
    <w:rsid w:val="00AE70C6"/>
    <w:rsid w:val="00AE7152"/>
    <w:rsid w:val="00AF0C60"/>
    <w:rsid w:val="00AF1030"/>
    <w:rsid w:val="00AF1AD9"/>
    <w:rsid w:val="00AF1FC4"/>
    <w:rsid w:val="00AF217E"/>
    <w:rsid w:val="00AF2503"/>
    <w:rsid w:val="00AF273F"/>
    <w:rsid w:val="00AF2D2C"/>
    <w:rsid w:val="00AF3029"/>
    <w:rsid w:val="00AF3435"/>
    <w:rsid w:val="00AF40D7"/>
    <w:rsid w:val="00AF46BC"/>
    <w:rsid w:val="00AF628C"/>
    <w:rsid w:val="00AF6D20"/>
    <w:rsid w:val="00AF74B7"/>
    <w:rsid w:val="00AF7628"/>
    <w:rsid w:val="00B00161"/>
    <w:rsid w:val="00B012AA"/>
    <w:rsid w:val="00B012AB"/>
    <w:rsid w:val="00B014E2"/>
    <w:rsid w:val="00B015B1"/>
    <w:rsid w:val="00B01972"/>
    <w:rsid w:val="00B02006"/>
    <w:rsid w:val="00B02A44"/>
    <w:rsid w:val="00B03685"/>
    <w:rsid w:val="00B03A1A"/>
    <w:rsid w:val="00B03BE9"/>
    <w:rsid w:val="00B03CEF"/>
    <w:rsid w:val="00B040E0"/>
    <w:rsid w:val="00B04B89"/>
    <w:rsid w:val="00B04C47"/>
    <w:rsid w:val="00B04D32"/>
    <w:rsid w:val="00B04E11"/>
    <w:rsid w:val="00B04F35"/>
    <w:rsid w:val="00B05099"/>
    <w:rsid w:val="00B05357"/>
    <w:rsid w:val="00B053D2"/>
    <w:rsid w:val="00B05E33"/>
    <w:rsid w:val="00B062A1"/>
    <w:rsid w:val="00B071F9"/>
    <w:rsid w:val="00B0734B"/>
    <w:rsid w:val="00B1054E"/>
    <w:rsid w:val="00B10BF4"/>
    <w:rsid w:val="00B11110"/>
    <w:rsid w:val="00B115AE"/>
    <w:rsid w:val="00B135B0"/>
    <w:rsid w:val="00B13B0D"/>
    <w:rsid w:val="00B13BB3"/>
    <w:rsid w:val="00B14F7F"/>
    <w:rsid w:val="00B153A6"/>
    <w:rsid w:val="00B158E5"/>
    <w:rsid w:val="00B15CB6"/>
    <w:rsid w:val="00B15FB9"/>
    <w:rsid w:val="00B161CA"/>
    <w:rsid w:val="00B20D2A"/>
    <w:rsid w:val="00B22D90"/>
    <w:rsid w:val="00B231BC"/>
    <w:rsid w:val="00B231EF"/>
    <w:rsid w:val="00B23697"/>
    <w:rsid w:val="00B23CD6"/>
    <w:rsid w:val="00B23DC5"/>
    <w:rsid w:val="00B2449D"/>
    <w:rsid w:val="00B2488A"/>
    <w:rsid w:val="00B248AE"/>
    <w:rsid w:val="00B27091"/>
    <w:rsid w:val="00B273FD"/>
    <w:rsid w:val="00B274E0"/>
    <w:rsid w:val="00B27685"/>
    <w:rsid w:val="00B304E0"/>
    <w:rsid w:val="00B31221"/>
    <w:rsid w:val="00B312D9"/>
    <w:rsid w:val="00B320DE"/>
    <w:rsid w:val="00B32D33"/>
    <w:rsid w:val="00B331F4"/>
    <w:rsid w:val="00B33572"/>
    <w:rsid w:val="00B340E0"/>
    <w:rsid w:val="00B34D53"/>
    <w:rsid w:val="00B35320"/>
    <w:rsid w:val="00B3692D"/>
    <w:rsid w:val="00B410F6"/>
    <w:rsid w:val="00B41F13"/>
    <w:rsid w:val="00B4202D"/>
    <w:rsid w:val="00B42C97"/>
    <w:rsid w:val="00B42D68"/>
    <w:rsid w:val="00B437A3"/>
    <w:rsid w:val="00B43B05"/>
    <w:rsid w:val="00B44975"/>
    <w:rsid w:val="00B44C8B"/>
    <w:rsid w:val="00B45D9F"/>
    <w:rsid w:val="00B45FB7"/>
    <w:rsid w:val="00B46359"/>
    <w:rsid w:val="00B47294"/>
    <w:rsid w:val="00B47331"/>
    <w:rsid w:val="00B47CE8"/>
    <w:rsid w:val="00B5117F"/>
    <w:rsid w:val="00B5161A"/>
    <w:rsid w:val="00B5175A"/>
    <w:rsid w:val="00B5275B"/>
    <w:rsid w:val="00B52819"/>
    <w:rsid w:val="00B52B0F"/>
    <w:rsid w:val="00B52C51"/>
    <w:rsid w:val="00B52F94"/>
    <w:rsid w:val="00B535FE"/>
    <w:rsid w:val="00B53669"/>
    <w:rsid w:val="00B53946"/>
    <w:rsid w:val="00B54C69"/>
    <w:rsid w:val="00B55A44"/>
    <w:rsid w:val="00B560F0"/>
    <w:rsid w:val="00B57080"/>
    <w:rsid w:val="00B57591"/>
    <w:rsid w:val="00B5779B"/>
    <w:rsid w:val="00B5794B"/>
    <w:rsid w:val="00B601BF"/>
    <w:rsid w:val="00B6088C"/>
    <w:rsid w:val="00B60B8B"/>
    <w:rsid w:val="00B61223"/>
    <w:rsid w:val="00B6182E"/>
    <w:rsid w:val="00B62085"/>
    <w:rsid w:val="00B62BD0"/>
    <w:rsid w:val="00B63216"/>
    <w:rsid w:val="00B63C9C"/>
    <w:rsid w:val="00B63EA7"/>
    <w:rsid w:val="00B63EF0"/>
    <w:rsid w:val="00B641B4"/>
    <w:rsid w:val="00B656E1"/>
    <w:rsid w:val="00B65A89"/>
    <w:rsid w:val="00B65DE3"/>
    <w:rsid w:val="00B67156"/>
    <w:rsid w:val="00B677EC"/>
    <w:rsid w:val="00B70138"/>
    <w:rsid w:val="00B705A7"/>
    <w:rsid w:val="00B70D9A"/>
    <w:rsid w:val="00B71430"/>
    <w:rsid w:val="00B71A30"/>
    <w:rsid w:val="00B71A3E"/>
    <w:rsid w:val="00B71D6F"/>
    <w:rsid w:val="00B7286C"/>
    <w:rsid w:val="00B72FF9"/>
    <w:rsid w:val="00B73C7E"/>
    <w:rsid w:val="00B741B7"/>
    <w:rsid w:val="00B741C8"/>
    <w:rsid w:val="00B74936"/>
    <w:rsid w:val="00B75826"/>
    <w:rsid w:val="00B76861"/>
    <w:rsid w:val="00B774A9"/>
    <w:rsid w:val="00B77E0D"/>
    <w:rsid w:val="00B80354"/>
    <w:rsid w:val="00B81100"/>
    <w:rsid w:val="00B830B3"/>
    <w:rsid w:val="00B83B7B"/>
    <w:rsid w:val="00B8516B"/>
    <w:rsid w:val="00B87AD5"/>
    <w:rsid w:val="00B90F2E"/>
    <w:rsid w:val="00B92A41"/>
    <w:rsid w:val="00B9304C"/>
    <w:rsid w:val="00B943D0"/>
    <w:rsid w:val="00B94E9E"/>
    <w:rsid w:val="00B95404"/>
    <w:rsid w:val="00B95851"/>
    <w:rsid w:val="00B95A60"/>
    <w:rsid w:val="00B9601C"/>
    <w:rsid w:val="00B96FDA"/>
    <w:rsid w:val="00B97071"/>
    <w:rsid w:val="00B9766D"/>
    <w:rsid w:val="00BA059C"/>
    <w:rsid w:val="00BA0897"/>
    <w:rsid w:val="00BA0917"/>
    <w:rsid w:val="00BA3F53"/>
    <w:rsid w:val="00BA401B"/>
    <w:rsid w:val="00BA433F"/>
    <w:rsid w:val="00BA47B1"/>
    <w:rsid w:val="00BA4DB2"/>
    <w:rsid w:val="00BA4F31"/>
    <w:rsid w:val="00BA5357"/>
    <w:rsid w:val="00BA58B4"/>
    <w:rsid w:val="00BA5BC0"/>
    <w:rsid w:val="00BA5F30"/>
    <w:rsid w:val="00BA6201"/>
    <w:rsid w:val="00BA688A"/>
    <w:rsid w:val="00BB0FA9"/>
    <w:rsid w:val="00BB1F88"/>
    <w:rsid w:val="00BB20DD"/>
    <w:rsid w:val="00BB3092"/>
    <w:rsid w:val="00BB45E7"/>
    <w:rsid w:val="00BB472D"/>
    <w:rsid w:val="00BB4E7C"/>
    <w:rsid w:val="00BB579F"/>
    <w:rsid w:val="00BB6FA0"/>
    <w:rsid w:val="00BB7459"/>
    <w:rsid w:val="00BB7FBF"/>
    <w:rsid w:val="00BC0157"/>
    <w:rsid w:val="00BC068B"/>
    <w:rsid w:val="00BC1208"/>
    <w:rsid w:val="00BC18B7"/>
    <w:rsid w:val="00BC1C88"/>
    <w:rsid w:val="00BC21D7"/>
    <w:rsid w:val="00BC2C2A"/>
    <w:rsid w:val="00BC2F96"/>
    <w:rsid w:val="00BC3D20"/>
    <w:rsid w:val="00BC43A6"/>
    <w:rsid w:val="00BC452E"/>
    <w:rsid w:val="00BC4819"/>
    <w:rsid w:val="00BC4F36"/>
    <w:rsid w:val="00BC6663"/>
    <w:rsid w:val="00BC76EE"/>
    <w:rsid w:val="00BD08DF"/>
    <w:rsid w:val="00BD0CAE"/>
    <w:rsid w:val="00BD26B1"/>
    <w:rsid w:val="00BD2A32"/>
    <w:rsid w:val="00BD4326"/>
    <w:rsid w:val="00BD4A06"/>
    <w:rsid w:val="00BD4A80"/>
    <w:rsid w:val="00BD4F7A"/>
    <w:rsid w:val="00BD543E"/>
    <w:rsid w:val="00BD5A78"/>
    <w:rsid w:val="00BD63C0"/>
    <w:rsid w:val="00BD6A37"/>
    <w:rsid w:val="00BD6F33"/>
    <w:rsid w:val="00BD757F"/>
    <w:rsid w:val="00BE02F1"/>
    <w:rsid w:val="00BE09B9"/>
    <w:rsid w:val="00BE1A13"/>
    <w:rsid w:val="00BE2008"/>
    <w:rsid w:val="00BE2017"/>
    <w:rsid w:val="00BE2188"/>
    <w:rsid w:val="00BE23DA"/>
    <w:rsid w:val="00BE4183"/>
    <w:rsid w:val="00BE4AC2"/>
    <w:rsid w:val="00BE4D29"/>
    <w:rsid w:val="00BE50DD"/>
    <w:rsid w:val="00BE5B65"/>
    <w:rsid w:val="00BE61FE"/>
    <w:rsid w:val="00BF0734"/>
    <w:rsid w:val="00BF0791"/>
    <w:rsid w:val="00BF096C"/>
    <w:rsid w:val="00BF0B1B"/>
    <w:rsid w:val="00BF3B2E"/>
    <w:rsid w:val="00BF47C3"/>
    <w:rsid w:val="00BF62CD"/>
    <w:rsid w:val="00BF64E8"/>
    <w:rsid w:val="00BF6E63"/>
    <w:rsid w:val="00BF7006"/>
    <w:rsid w:val="00BF715F"/>
    <w:rsid w:val="00C00472"/>
    <w:rsid w:val="00C00F9E"/>
    <w:rsid w:val="00C02035"/>
    <w:rsid w:val="00C02832"/>
    <w:rsid w:val="00C02CEF"/>
    <w:rsid w:val="00C02D7E"/>
    <w:rsid w:val="00C02E76"/>
    <w:rsid w:val="00C03A98"/>
    <w:rsid w:val="00C0426D"/>
    <w:rsid w:val="00C044AF"/>
    <w:rsid w:val="00C04745"/>
    <w:rsid w:val="00C0569A"/>
    <w:rsid w:val="00C0648F"/>
    <w:rsid w:val="00C06642"/>
    <w:rsid w:val="00C07BCA"/>
    <w:rsid w:val="00C07E27"/>
    <w:rsid w:val="00C10457"/>
    <w:rsid w:val="00C10B74"/>
    <w:rsid w:val="00C11A8E"/>
    <w:rsid w:val="00C11D90"/>
    <w:rsid w:val="00C11DEB"/>
    <w:rsid w:val="00C12EAE"/>
    <w:rsid w:val="00C13093"/>
    <w:rsid w:val="00C13C06"/>
    <w:rsid w:val="00C1477F"/>
    <w:rsid w:val="00C1491B"/>
    <w:rsid w:val="00C14BE7"/>
    <w:rsid w:val="00C14C4A"/>
    <w:rsid w:val="00C14E50"/>
    <w:rsid w:val="00C15067"/>
    <w:rsid w:val="00C15E39"/>
    <w:rsid w:val="00C15ECA"/>
    <w:rsid w:val="00C16625"/>
    <w:rsid w:val="00C16976"/>
    <w:rsid w:val="00C17088"/>
    <w:rsid w:val="00C178DD"/>
    <w:rsid w:val="00C2087B"/>
    <w:rsid w:val="00C20A30"/>
    <w:rsid w:val="00C20A55"/>
    <w:rsid w:val="00C20B7B"/>
    <w:rsid w:val="00C20F3D"/>
    <w:rsid w:val="00C21A90"/>
    <w:rsid w:val="00C2239B"/>
    <w:rsid w:val="00C224D7"/>
    <w:rsid w:val="00C22667"/>
    <w:rsid w:val="00C22D19"/>
    <w:rsid w:val="00C22FC2"/>
    <w:rsid w:val="00C2353A"/>
    <w:rsid w:val="00C23571"/>
    <w:rsid w:val="00C23A29"/>
    <w:rsid w:val="00C23E83"/>
    <w:rsid w:val="00C23FD6"/>
    <w:rsid w:val="00C24E08"/>
    <w:rsid w:val="00C25044"/>
    <w:rsid w:val="00C26178"/>
    <w:rsid w:val="00C26181"/>
    <w:rsid w:val="00C26A67"/>
    <w:rsid w:val="00C27098"/>
    <w:rsid w:val="00C27257"/>
    <w:rsid w:val="00C27661"/>
    <w:rsid w:val="00C27D02"/>
    <w:rsid w:val="00C3095B"/>
    <w:rsid w:val="00C3099B"/>
    <w:rsid w:val="00C31249"/>
    <w:rsid w:val="00C3139B"/>
    <w:rsid w:val="00C316D8"/>
    <w:rsid w:val="00C3174E"/>
    <w:rsid w:val="00C317A5"/>
    <w:rsid w:val="00C31B9F"/>
    <w:rsid w:val="00C31F85"/>
    <w:rsid w:val="00C32F84"/>
    <w:rsid w:val="00C33B0D"/>
    <w:rsid w:val="00C343AD"/>
    <w:rsid w:val="00C34A8D"/>
    <w:rsid w:val="00C34D78"/>
    <w:rsid w:val="00C35B48"/>
    <w:rsid w:val="00C36EE1"/>
    <w:rsid w:val="00C36F4D"/>
    <w:rsid w:val="00C36FEE"/>
    <w:rsid w:val="00C37602"/>
    <w:rsid w:val="00C377E6"/>
    <w:rsid w:val="00C37989"/>
    <w:rsid w:val="00C37E78"/>
    <w:rsid w:val="00C41306"/>
    <w:rsid w:val="00C41676"/>
    <w:rsid w:val="00C41919"/>
    <w:rsid w:val="00C41E2A"/>
    <w:rsid w:val="00C42A2D"/>
    <w:rsid w:val="00C42B9C"/>
    <w:rsid w:val="00C4336B"/>
    <w:rsid w:val="00C4353A"/>
    <w:rsid w:val="00C436E6"/>
    <w:rsid w:val="00C44654"/>
    <w:rsid w:val="00C44BEB"/>
    <w:rsid w:val="00C44C1E"/>
    <w:rsid w:val="00C44F5B"/>
    <w:rsid w:val="00C4674A"/>
    <w:rsid w:val="00C46BAC"/>
    <w:rsid w:val="00C46C5F"/>
    <w:rsid w:val="00C47BF9"/>
    <w:rsid w:val="00C501FF"/>
    <w:rsid w:val="00C50519"/>
    <w:rsid w:val="00C50CFF"/>
    <w:rsid w:val="00C50E40"/>
    <w:rsid w:val="00C51182"/>
    <w:rsid w:val="00C51315"/>
    <w:rsid w:val="00C51C34"/>
    <w:rsid w:val="00C51C83"/>
    <w:rsid w:val="00C51F90"/>
    <w:rsid w:val="00C5249D"/>
    <w:rsid w:val="00C52DA3"/>
    <w:rsid w:val="00C52EF1"/>
    <w:rsid w:val="00C530EA"/>
    <w:rsid w:val="00C5360F"/>
    <w:rsid w:val="00C5403D"/>
    <w:rsid w:val="00C5405C"/>
    <w:rsid w:val="00C55059"/>
    <w:rsid w:val="00C55739"/>
    <w:rsid w:val="00C559C4"/>
    <w:rsid w:val="00C55A79"/>
    <w:rsid w:val="00C55B12"/>
    <w:rsid w:val="00C56988"/>
    <w:rsid w:val="00C573B0"/>
    <w:rsid w:val="00C57C1E"/>
    <w:rsid w:val="00C57F30"/>
    <w:rsid w:val="00C6157A"/>
    <w:rsid w:val="00C61B48"/>
    <w:rsid w:val="00C61FFA"/>
    <w:rsid w:val="00C6206C"/>
    <w:rsid w:val="00C62C14"/>
    <w:rsid w:val="00C62E5F"/>
    <w:rsid w:val="00C635E0"/>
    <w:rsid w:val="00C638D4"/>
    <w:rsid w:val="00C63FB8"/>
    <w:rsid w:val="00C642D6"/>
    <w:rsid w:val="00C64555"/>
    <w:rsid w:val="00C645BD"/>
    <w:rsid w:val="00C64613"/>
    <w:rsid w:val="00C6482A"/>
    <w:rsid w:val="00C65564"/>
    <w:rsid w:val="00C65FA6"/>
    <w:rsid w:val="00C66635"/>
    <w:rsid w:val="00C67117"/>
    <w:rsid w:val="00C67ADC"/>
    <w:rsid w:val="00C70557"/>
    <w:rsid w:val="00C71A71"/>
    <w:rsid w:val="00C723FE"/>
    <w:rsid w:val="00C72E1A"/>
    <w:rsid w:val="00C73991"/>
    <w:rsid w:val="00C7553C"/>
    <w:rsid w:val="00C75797"/>
    <w:rsid w:val="00C761BD"/>
    <w:rsid w:val="00C769CE"/>
    <w:rsid w:val="00C76E36"/>
    <w:rsid w:val="00C77165"/>
    <w:rsid w:val="00C778E9"/>
    <w:rsid w:val="00C80883"/>
    <w:rsid w:val="00C80928"/>
    <w:rsid w:val="00C80B9F"/>
    <w:rsid w:val="00C829E8"/>
    <w:rsid w:val="00C82BA4"/>
    <w:rsid w:val="00C8300B"/>
    <w:rsid w:val="00C84846"/>
    <w:rsid w:val="00C84A3D"/>
    <w:rsid w:val="00C86275"/>
    <w:rsid w:val="00C87223"/>
    <w:rsid w:val="00C87EE3"/>
    <w:rsid w:val="00C904DB"/>
    <w:rsid w:val="00C907C2"/>
    <w:rsid w:val="00C908CB"/>
    <w:rsid w:val="00C90E2A"/>
    <w:rsid w:val="00C92545"/>
    <w:rsid w:val="00C935F4"/>
    <w:rsid w:val="00C93745"/>
    <w:rsid w:val="00C93F17"/>
    <w:rsid w:val="00C951C6"/>
    <w:rsid w:val="00C95837"/>
    <w:rsid w:val="00C96162"/>
    <w:rsid w:val="00C968BA"/>
    <w:rsid w:val="00C96DDE"/>
    <w:rsid w:val="00C979AF"/>
    <w:rsid w:val="00CA03E4"/>
    <w:rsid w:val="00CA2D98"/>
    <w:rsid w:val="00CA2E97"/>
    <w:rsid w:val="00CA321F"/>
    <w:rsid w:val="00CA335E"/>
    <w:rsid w:val="00CA347E"/>
    <w:rsid w:val="00CA35D3"/>
    <w:rsid w:val="00CA5277"/>
    <w:rsid w:val="00CA63EB"/>
    <w:rsid w:val="00CA6622"/>
    <w:rsid w:val="00CA68B4"/>
    <w:rsid w:val="00CA6D8C"/>
    <w:rsid w:val="00CA7B34"/>
    <w:rsid w:val="00CB0ADF"/>
    <w:rsid w:val="00CB11D2"/>
    <w:rsid w:val="00CB165A"/>
    <w:rsid w:val="00CB1D4A"/>
    <w:rsid w:val="00CB2518"/>
    <w:rsid w:val="00CB293F"/>
    <w:rsid w:val="00CB2B26"/>
    <w:rsid w:val="00CB3314"/>
    <w:rsid w:val="00CB35D6"/>
    <w:rsid w:val="00CB3ABE"/>
    <w:rsid w:val="00CB3DD0"/>
    <w:rsid w:val="00CB4400"/>
    <w:rsid w:val="00CB55D9"/>
    <w:rsid w:val="00CB585C"/>
    <w:rsid w:val="00CB65D7"/>
    <w:rsid w:val="00CB6DF0"/>
    <w:rsid w:val="00CB763F"/>
    <w:rsid w:val="00CC0DF0"/>
    <w:rsid w:val="00CC1953"/>
    <w:rsid w:val="00CC2658"/>
    <w:rsid w:val="00CC2B8C"/>
    <w:rsid w:val="00CC396D"/>
    <w:rsid w:val="00CC3A42"/>
    <w:rsid w:val="00CC3E97"/>
    <w:rsid w:val="00CC4857"/>
    <w:rsid w:val="00CC4862"/>
    <w:rsid w:val="00CC4D9F"/>
    <w:rsid w:val="00CC582F"/>
    <w:rsid w:val="00CC59D7"/>
    <w:rsid w:val="00CC5ECD"/>
    <w:rsid w:val="00CC6262"/>
    <w:rsid w:val="00CC6BF3"/>
    <w:rsid w:val="00CC77BF"/>
    <w:rsid w:val="00CC787E"/>
    <w:rsid w:val="00CD0A48"/>
    <w:rsid w:val="00CD0A7B"/>
    <w:rsid w:val="00CD0B5F"/>
    <w:rsid w:val="00CD26DB"/>
    <w:rsid w:val="00CD2FA0"/>
    <w:rsid w:val="00CD3149"/>
    <w:rsid w:val="00CD3261"/>
    <w:rsid w:val="00CD35EA"/>
    <w:rsid w:val="00CD3FE4"/>
    <w:rsid w:val="00CD480C"/>
    <w:rsid w:val="00CD5660"/>
    <w:rsid w:val="00CD5A1C"/>
    <w:rsid w:val="00CD6990"/>
    <w:rsid w:val="00CD7328"/>
    <w:rsid w:val="00CE11C3"/>
    <w:rsid w:val="00CE1C1C"/>
    <w:rsid w:val="00CE2D9C"/>
    <w:rsid w:val="00CE2EFC"/>
    <w:rsid w:val="00CE3A23"/>
    <w:rsid w:val="00CE3A77"/>
    <w:rsid w:val="00CE3C0D"/>
    <w:rsid w:val="00CE4378"/>
    <w:rsid w:val="00CE4BCA"/>
    <w:rsid w:val="00CE5CE5"/>
    <w:rsid w:val="00CE6651"/>
    <w:rsid w:val="00CE6894"/>
    <w:rsid w:val="00CE74C7"/>
    <w:rsid w:val="00CE75D7"/>
    <w:rsid w:val="00CE76E2"/>
    <w:rsid w:val="00CE7CE2"/>
    <w:rsid w:val="00CF0FC6"/>
    <w:rsid w:val="00CF15F8"/>
    <w:rsid w:val="00CF1A68"/>
    <w:rsid w:val="00CF2835"/>
    <w:rsid w:val="00CF28BE"/>
    <w:rsid w:val="00CF2CBB"/>
    <w:rsid w:val="00CF2FF6"/>
    <w:rsid w:val="00CF45D0"/>
    <w:rsid w:val="00CF4635"/>
    <w:rsid w:val="00CF4E28"/>
    <w:rsid w:val="00CF5E1B"/>
    <w:rsid w:val="00CF621F"/>
    <w:rsid w:val="00CF6BD8"/>
    <w:rsid w:val="00CF6D05"/>
    <w:rsid w:val="00CF7274"/>
    <w:rsid w:val="00CF7785"/>
    <w:rsid w:val="00D00873"/>
    <w:rsid w:val="00D00C5C"/>
    <w:rsid w:val="00D01527"/>
    <w:rsid w:val="00D01D31"/>
    <w:rsid w:val="00D02985"/>
    <w:rsid w:val="00D02DC4"/>
    <w:rsid w:val="00D02E50"/>
    <w:rsid w:val="00D034A4"/>
    <w:rsid w:val="00D04F35"/>
    <w:rsid w:val="00D06079"/>
    <w:rsid w:val="00D06784"/>
    <w:rsid w:val="00D073D9"/>
    <w:rsid w:val="00D07782"/>
    <w:rsid w:val="00D07F7E"/>
    <w:rsid w:val="00D10CBD"/>
    <w:rsid w:val="00D10D91"/>
    <w:rsid w:val="00D10F1C"/>
    <w:rsid w:val="00D11113"/>
    <w:rsid w:val="00D11745"/>
    <w:rsid w:val="00D11A5D"/>
    <w:rsid w:val="00D1323C"/>
    <w:rsid w:val="00D13BBC"/>
    <w:rsid w:val="00D14BDA"/>
    <w:rsid w:val="00D14E65"/>
    <w:rsid w:val="00D15925"/>
    <w:rsid w:val="00D15EA2"/>
    <w:rsid w:val="00D16124"/>
    <w:rsid w:val="00D16AF0"/>
    <w:rsid w:val="00D16C67"/>
    <w:rsid w:val="00D16F35"/>
    <w:rsid w:val="00D171CA"/>
    <w:rsid w:val="00D17E8B"/>
    <w:rsid w:val="00D20D79"/>
    <w:rsid w:val="00D20E8A"/>
    <w:rsid w:val="00D20FFF"/>
    <w:rsid w:val="00D213AB"/>
    <w:rsid w:val="00D21405"/>
    <w:rsid w:val="00D21520"/>
    <w:rsid w:val="00D2294E"/>
    <w:rsid w:val="00D22974"/>
    <w:rsid w:val="00D22DA8"/>
    <w:rsid w:val="00D22EFA"/>
    <w:rsid w:val="00D2309F"/>
    <w:rsid w:val="00D2419E"/>
    <w:rsid w:val="00D242E2"/>
    <w:rsid w:val="00D2461F"/>
    <w:rsid w:val="00D24C8A"/>
    <w:rsid w:val="00D24EBF"/>
    <w:rsid w:val="00D256D2"/>
    <w:rsid w:val="00D2687E"/>
    <w:rsid w:val="00D26BB1"/>
    <w:rsid w:val="00D26E61"/>
    <w:rsid w:val="00D27F5D"/>
    <w:rsid w:val="00D30809"/>
    <w:rsid w:val="00D3086E"/>
    <w:rsid w:val="00D30C15"/>
    <w:rsid w:val="00D3137F"/>
    <w:rsid w:val="00D31695"/>
    <w:rsid w:val="00D31A1F"/>
    <w:rsid w:val="00D31D41"/>
    <w:rsid w:val="00D32C0E"/>
    <w:rsid w:val="00D3418C"/>
    <w:rsid w:val="00D349EC"/>
    <w:rsid w:val="00D34E4F"/>
    <w:rsid w:val="00D3563F"/>
    <w:rsid w:val="00D35CE1"/>
    <w:rsid w:val="00D361FB"/>
    <w:rsid w:val="00D37622"/>
    <w:rsid w:val="00D37758"/>
    <w:rsid w:val="00D37A26"/>
    <w:rsid w:val="00D400D7"/>
    <w:rsid w:val="00D4120B"/>
    <w:rsid w:val="00D417FA"/>
    <w:rsid w:val="00D41E25"/>
    <w:rsid w:val="00D41F59"/>
    <w:rsid w:val="00D4294B"/>
    <w:rsid w:val="00D4294D"/>
    <w:rsid w:val="00D42A2B"/>
    <w:rsid w:val="00D433F6"/>
    <w:rsid w:val="00D43570"/>
    <w:rsid w:val="00D435C0"/>
    <w:rsid w:val="00D4380C"/>
    <w:rsid w:val="00D43F7C"/>
    <w:rsid w:val="00D4426E"/>
    <w:rsid w:val="00D44316"/>
    <w:rsid w:val="00D4536B"/>
    <w:rsid w:val="00D45D8C"/>
    <w:rsid w:val="00D4630D"/>
    <w:rsid w:val="00D466AE"/>
    <w:rsid w:val="00D4785E"/>
    <w:rsid w:val="00D47C56"/>
    <w:rsid w:val="00D47CAA"/>
    <w:rsid w:val="00D47DD9"/>
    <w:rsid w:val="00D50158"/>
    <w:rsid w:val="00D50E8F"/>
    <w:rsid w:val="00D526FC"/>
    <w:rsid w:val="00D52C4B"/>
    <w:rsid w:val="00D53333"/>
    <w:rsid w:val="00D53391"/>
    <w:rsid w:val="00D53A05"/>
    <w:rsid w:val="00D53B4E"/>
    <w:rsid w:val="00D53D62"/>
    <w:rsid w:val="00D541EA"/>
    <w:rsid w:val="00D5522F"/>
    <w:rsid w:val="00D55EF2"/>
    <w:rsid w:val="00D5635D"/>
    <w:rsid w:val="00D5692B"/>
    <w:rsid w:val="00D56B5D"/>
    <w:rsid w:val="00D56E22"/>
    <w:rsid w:val="00D57341"/>
    <w:rsid w:val="00D605C0"/>
    <w:rsid w:val="00D60A97"/>
    <w:rsid w:val="00D60B6B"/>
    <w:rsid w:val="00D60C94"/>
    <w:rsid w:val="00D60D94"/>
    <w:rsid w:val="00D61103"/>
    <w:rsid w:val="00D62427"/>
    <w:rsid w:val="00D6375A"/>
    <w:rsid w:val="00D63862"/>
    <w:rsid w:val="00D64D06"/>
    <w:rsid w:val="00D65062"/>
    <w:rsid w:val="00D65903"/>
    <w:rsid w:val="00D660D0"/>
    <w:rsid w:val="00D66906"/>
    <w:rsid w:val="00D66EFC"/>
    <w:rsid w:val="00D6738E"/>
    <w:rsid w:val="00D67BCF"/>
    <w:rsid w:val="00D67DCD"/>
    <w:rsid w:val="00D71D8F"/>
    <w:rsid w:val="00D71E96"/>
    <w:rsid w:val="00D72A50"/>
    <w:rsid w:val="00D72F19"/>
    <w:rsid w:val="00D735FE"/>
    <w:rsid w:val="00D73D3C"/>
    <w:rsid w:val="00D74250"/>
    <w:rsid w:val="00D75599"/>
    <w:rsid w:val="00D75B93"/>
    <w:rsid w:val="00D760D0"/>
    <w:rsid w:val="00D812B0"/>
    <w:rsid w:val="00D81373"/>
    <w:rsid w:val="00D813E9"/>
    <w:rsid w:val="00D81F84"/>
    <w:rsid w:val="00D8201C"/>
    <w:rsid w:val="00D824FC"/>
    <w:rsid w:val="00D82AC8"/>
    <w:rsid w:val="00D82E57"/>
    <w:rsid w:val="00D83161"/>
    <w:rsid w:val="00D83492"/>
    <w:rsid w:val="00D83B93"/>
    <w:rsid w:val="00D840B5"/>
    <w:rsid w:val="00D844FC"/>
    <w:rsid w:val="00D84DC6"/>
    <w:rsid w:val="00D85794"/>
    <w:rsid w:val="00D85F7E"/>
    <w:rsid w:val="00D86424"/>
    <w:rsid w:val="00D865A6"/>
    <w:rsid w:val="00D86A05"/>
    <w:rsid w:val="00D86D5E"/>
    <w:rsid w:val="00D86EBE"/>
    <w:rsid w:val="00D87158"/>
    <w:rsid w:val="00D87A03"/>
    <w:rsid w:val="00D87A7B"/>
    <w:rsid w:val="00D87DCB"/>
    <w:rsid w:val="00D90049"/>
    <w:rsid w:val="00D905AC"/>
    <w:rsid w:val="00D91341"/>
    <w:rsid w:val="00D91AC8"/>
    <w:rsid w:val="00D91F69"/>
    <w:rsid w:val="00D92197"/>
    <w:rsid w:val="00D927A4"/>
    <w:rsid w:val="00D93205"/>
    <w:rsid w:val="00D93722"/>
    <w:rsid w:val="00D95725"/>
    <w:rsid w:val="00D95C69"/>
    <w:rsid w:val="00D9608F"/>
    <w:rsid w:val="00D9683A"/>
    <w:rsid w:val="00D969CB"/>
    <w:rsid w:val="00D97362"/>
    <w:rsid w:val="00D97785"/>
    <w:rsid w:val="00D97D20"/>
    <w:rsid w:val="00D97DF2"/>
    <w:rsid w:val="00DA0E3A"/>
    <w:rsid w:val="00DA0F6C"/>
    <w:rsid w:val="00DA1225"/>
    <w:rsid w:val="00DA1B2C"/>
    <w:rsid w:val="00DA224A"/>
    <w:rsid w:val="00DA24A3"/>
    <w:rsid w:val="00DA2A15"/>
    <w:rsid w:val="00DA30EF"/>
    <w:rsid w:val="00DA396C"/>
    <w:rsid w:val="00DA51FF"/>
    <w:rsid w:val="00DA5B68"/>
    <w:rsid w:val="00DA5F7C"/>
    <w:rsid w:val="00DA6AA0"/>
    <w:rsid w:val="00DA6F04"/>
    <w:rsid w:val="00DA7FFE"/>
    <w:rsid w:val="00DB001C"/>
    <w:rsid w:val="00DB059D"/>
    <w:rsid w:val="00DB0A11"/>
    <w:rsid w:val="00DB0E25"/>
    <w:rsid w:val="00DB13C0"/>
    <w:rsid w:val="00DB203F"/>
    <w:rsid w:val="00DB20B0"/>
    <w:rsid w:val="00DB318C"/>
    <w:rsid w:val="00DB339D"/>
    <w:rsid w:val="00DB3A94"/>
    <w:rsid w:val="00DB3B36"/>
    <w:rsid w:val="00DB49FC"/>
    <w:rsid w:val="00DB53D2"/>
    <w:rsid w:val="00DB5CE4"/>
    <w:rsid w:val="00DB5F05"/>
    <w:rsid w:val="00DB5FA8"/>
    <w:rsid w:val="00DB678F"/>
    <w:rsid w:val="00DB6B9F"/>
    <w:rsid w:val="00DB6BFD"/>
    <w:rsid w:val="00DB7002"/>
    <w:rsid w:val="00DB72C4"/>
    <w:rsid w:val="00DB7792"/>
    <w:rsid w:val="00DB7D0F"/>
    <w:rsid w:val="00DC02E4"/>
    <w:rsid w:val="00DC0BEF"/>
    <w:rsid w:val="00DC15D8"/>
    <w:rsid w:val="00DC22B0"/>
    <w:rsid w:val="00DC24EB"/>
    <w:rsid w:val="00DC394D"/>
    <w:rsid w:val="00DC39EC"/>
    <w:rsid w:val="00DC411F"/>
    <w:rsid w:val="00DC491B"/>
    <w:rsid w:val="00DC4F4B"/>
    <w:rsid w:val="00DC621B"/>
    <w:rsid w:val="00DC6A8B"/>
    <w:rsid w:val="00DC7620"/>
    <w:rsid w:val="00DC7E60"/>
    <w:rsid w:val="00DD0F28"/>
    <w:rsid w:val="00DD2A77"/>
    <w:rsid w:val="00DD2C9A"/>
    <w:rsid w:val="00DD2FDD"/>
    <w:rsid w:val="00DD3357"/>
    <w:rsid w:val="00DD37F4"/>
    <w:rsid w:val="00DD3B9A"/>
    <w:rsid w:val="00DD42DC"/>
    <w:rsid w:val="00DD4B21"/>
    <w:rsid w:val="00DD6745"/>
    <w:rsid w:val="00DD6976"/>
    <w:rsid w:val="00DD759A"/>
    <w:rsid w:val="00DE0525"/>
    <w:rsid w:val="00DE0970"/>
    <w:rsid w:val="00DE10CF"/>
    <w:rsid w:val="00DE1911"/>
    <w:rsid w:val="00DE1EEC"/>
    <w:rsid w:val="00DE2131"/>
    <w:rsid w:val="00DE2533"/>
    <w:rsid w:val="00DE25C1"/>
    <w:rsid w:val="00DE3130"/>
    <w:rsid w:val="00DE43F1"/>
    <w:rsid w:val="00DE49A3"/>
    <w:rsid w:val="00DE4D1F"/>
    <w:rsid w:val="00DE611B"/>
    <w:rsid w:val="00DE617B"/>
    <w:rsid w:val="00DE6228"/>
    <w:rsid w:val="00DE6357"/>
    <w:rsid w:val="00DE6459"/>
    <w:rsid w:val="00DE75CB"/>
    <w:rsid w:val="00DE761B"/>
    <w:rsid w:val="00DE76AA"/>
    <w:rsid w:val="00DE7721"/>
    <w:rsid w:val="00DE7BC6"/>
    <w:rsid w:val="00DE7DA8"/>
    <w:rsid w:val="00DF0E1E"/>
    <w:rsid w:val="00DF14CC"/>
    <w:rsid w:val="00DF1F65"/>
    <w:rsid w:val="00DF1F95"/>
    <w:rsid w:val="00DF235B"/>
    <w:rsid w:val="00DF32AC"/>
    <w:rsid w:val="00DF35C9"/>
    <w:rsid w:val="00DF35EB"/>
    <w:rsid w:val="00DF3B70"/>
    <w:rsid w:val="00DF64C1"/>
    <w:rsid w:val="00DF662E"/>
    <w:rsid w:val="00DF6C98"/>
    <w:rsid w:val="00DF7D22"/>
    <w:rsid w:val="00E012C4"/>
    <w:rsid w:val="00E013AD"/>
    <w:rsid w:val="00E023E3"/>
    <w:rsid w:val="00E03822"/>
    <w:rsid w:val="00E03A1E"/>
    <w:rsid w:val="00E03F18"/>
    <w:rsid w:val="00E03F99"/>
    <w:rsid w:val="00E04079"/>
    <w:rsid w:val="00E04458"/>
    <w:rsid w:val="00E04794"/>
    <w:rsid w:val="00E0535B"/>
    <w:rsid w:val="00E05685"/>
    <w:rsid w:val="00E067F3"/>
    <w:rsid w:val="00E0757F"/>
    <w:rsid w:val="00E07A7B"/>
    <w:rsid w:val="00E10092"/>
    <w:rsid w:val="00E117A4"/>
    <w:rsid w:val="00E11B85"/>
    <w:rsid w:val="00E13C97"/>
    <w:rsid w:val="00E1482E"/>
    <w:rsid w:val="00E159F8"/>
    <w:rsid w:val="00E15C3B"/>
    <w:rsid w:val="00E15D48"/>
    <w:rsid w:val="00E16CA8"/>
    <w:rsid w:val="00E16D97"/>
    <w:rsid w:val="00E1723C"/>
    <w:rsid w:val="00E17F19"/>
    <w:rsid w:val="00E208E6"/>
    <w:rsid w:val="00E21EC5"/>
    <w:rsid w:val="00E220B0"/>
    <w:rsid w:val="00E23012"/>
    <w:rsid w:val="00E23131"/>
    <w:rsid w:val="00E231F0"/>
    <w:rsid w:val="00E235E1"/>
    <w:rsid w:val="00E239A0"/>
    <w:rsid w:val="00E2407B"/>
    <w:rsid w:val="00E25608"/>
    <w:rsid w:val="00E2630F"/>
    <w:rsid w:val="00E26395"/>
    <w:rsid w:val="00E2639C"/>
    <w:rsid w:val="00E263AE"/>
    <w:rsid w:val="00E27A7C"/>
    <w:rsid w:val="00E27B10"/>
    <w:rsid w:val="00E3042D"/>
    <w:rsid w:val="00E305A8"/>
    <w:rsid w:val="00E30942"/>
    <w:rsid w:val="00E31247"/>
    <w:rsid w:val="00E31980"/>
    <w:rsid w:val="00E32016"/>
    <w:rsid w:val="00E3215C"/>
    <w:rsid w:val="00E321E3"/>
    <w:rsid w:val="00E32C40"/>
    <w:rsid w:val="00E33AB3"/>
    <w:rsid w:val="00E33CB7"/>
    <w:rsid w:val="00E33FED"/>
    <w:rsid w:val="00E341DB"/>
    <w:rsid w:val="00E343CA"/>
    <w:rsid w:val="00E3461F"/>
    <w:rsid w:val="00E35313"/>
    <w:rsid w:val="00E353A0"/>
    <w:rsid w:val="00E355AE"/>
    <w:rsid w:val="00E357D6"/>
    <w:rsid w:val="00E358BD"/>
    <w:rsid w:val="00E36C8E"/>
    <w:rsid w:val="00E3751E"/>
    <w:rsid w:val="00E40DC4"/>
    <w:rsid w:val="00E4102E"/>
    <w:rsid w:val="00E41AFE"/>
    <w:rsid w:val="00E4244C"/>
    <w:rsid w:val="00E42738"/>
    <w:rsid w:val="00E454B8"/>
    <w:rsid w:val="00E456E3"/>
    <w:rsid w:val="00E45CAA"/>
    <w:rsid w:val="00E467D0"/>
    <w:rsid w:val="00E47C34"/>
    <w:rsid w:val="00E501E1"/>
    <w:rsid w:val="00E505A3"/>
    <w:rsid w:val="00E52DC5"/>
    <w:rsid w:val="00E53277"/>
    <w:rsid w:val="00E5398A"/>
    <w:rsid w:val="00E53B18"/>
    <w:rsid w:val="00E543B8"/>
    <w:rsid w:val="00E54622"/>
    <w:rsid w:val="00E54B9F"/>
    <w:rsid w:val="00E54C9E"/>
    <w:rsid w:val="00E5549D"/>
    <w:rsid w:val="00E55560"/>
    <w:rsid w:val="00E5628C"/>
    <w:rsid w:val="00E6071E"/>
    <w:rsid w:val="00E60F00"/>
    <w:rsid w:val="00E616F5"/>
    <w:rsid w:val="00E623CD"/>
    <w:rsid w:val="00E629AA"/>
    <w:rsid w:val="00E62AA1"/>
    <w:rsid w:val="00E62ADF"/>
    <w:rsid w:val="00E636FA"/>
    <w:rsid w:val="00E6452B"/>
    <w:rsid w:val="00E64A49"/>
    <w:rsid w:val="00E654A2"/>
    <w:rsid w:val="00E65E33"/>
    <w:rsid w:val="00E65F4A"/>
    <w:rsid w:val="00E67B7B"/>
    <w:rsid w:val="00E73383"/>
    <w:rsid w:val="00E73419"/>
    <w:rsid w:val="00E734CE"/>
    <w:rsid w:val="00E737CE"/>
    <w:rsid w:val="00E73B02"/>
    <w:rsid w:val="00E73B32"/>
    <w:rsid w:val="00E741FE"/>
    <w:rsid w:val="00E74237"/>
    <w:rsid w:val="00E7521C"/>
    <w:rsid w:val="00E75D19"/>
    <w:rsid w:val="00E761E5"/>
    <w:rsid w:val="00E76C72"/>
    <w:rsid w:val="00E773DD"/>
    <w:rsid w:val="00E80239"/>
    <w:rsid w:val="00E8042D"/>
    <w:rsid w:val="00E80819"/>
    <w:rsid w:val="00E8113A"/>
    <w:rsid w:val="00E813CC"/>
    <w:rsid w:val="00E81474"/>
    <w:rsid w:val="00E81479"/>
    <w:rsid w:val="00E8188F"/>
    <w:rsid w:val="00E82007"/>
    <w:rsid w:val="00E829F1"/>
    <w:rsid w:val="00E84187"/>
    <w:rsid w:val="00E841D7"/>
    <w:rsid w:val="00E841E9"/>
    <w:rsid w:val="00E84457"/>
    <w:rsid w:val="00E84AFD"/>
    <w:rsid w:val="00E84E4A"/>
    <w:rsid w:val="00E84F94"/>
    <w:rsid w:val="00E860D0"/>
    <w:rsid w:val="00E863B6"/>
    <w:rsid w:val="00E86EDF"/>
    <w:rsid w:val="00E8712C"/>
    <w:rsid w:val="00E87B3F"/>
    <w:rsid w:val="00E87C96"/>
    <w:rsid w:val="00E9028D"/>
    <w:rsid w:val="00E90DE0"/>
    <w:rsid w:val="00E91041"/>
    <w:rsid w:val="00E91EEB"/>
    <w:rsid w:val="00E93013"/>
    <w:rsid w:val="00E93275"/>
    <w:rsid w:val="00E93D88"/>
    <w:rsid w:val="00E945D9"/>
    <w:rsid w:val="00E94D29"/>
    <w:rsid w:val="00E95970"/>
    <w:rsid w:val="00E95D38"/>
    <w:rsid w:val="00E95ED7"/>
    <w:rsid w:val="00E964A5"/>
    <w:rsid w:val="00E96BA6"/>
    <w:rsid w:val="00E97021"/>
    <w:rsid w:val="00E97151"/>
    <w:rsid w:val="00E97446"/>
    <w:rsid w:val="00EA03D4"/>
    <w:rsid w:val="00EA0BCD"/>
    <w:rsid w:val="00EA0F37"/>
    <w:rsid w:val="00EA0F8C"/>
    <w:rsid w:val="00EA126A"/>
    <w:rsid w:val="00EA1728"/>
    <w:rsid w:val="00EA238F"/>
    <w:rsid w:val="00EA2F88"/>
    <w:rsid w:val="00EA38F3"/>
    <w:rsid w:val="00EA4310"/>
    <w:rsid w:val="00EA5557"/>
    <w:rsid w:val="00EA5B32"/>
    <w:rsid w:val="00EA673D"/>
    <w:rsid w:val="00EA6E47"/>
    <w:rsid w:val="00EA705C"/>
    <w:rsid w:val="00EA74AA"/>
    <w:rsid w:val="00EA778A"/>
    <w:rsid w:val="00EA791E"/>
    <w:rsid w:val="00EB00F0"/>
    <w:rsid w:val="00EB01A5"/>
    <w:rsid w:val="00EB2333"/>
    <w:rsid w:val="00EB23AA"/>
    <w:rsid w:val="00EB3748"/>
    <w:rsid w:val="00EB5087"/>
    <w:rsid w:val="00EB6805"/>
    <w:rsid w:val="00EB6B6A"/>
    <w:rsid w:val="00EB6C7C"/>
    <w:rsid w:val="00EB7097"/>
    <w:rsid w:val="00EB73A4"/>
    <w:rsid w:val="00EB787E"/>
    <w:rsid w:val="00EC03B4"/>
    <w:rsid w:val="00EC06BD"/>
    <w:rsid w:val="00EC0753"/>
    <w:rsid w:val="00EC0EA6"/>
    <w:rsid w:val="00EC1382"/>
    <w:rsid w:val="00EC18D2"/>
    <w:rsid w:val="00EC236E"/>
    <w:rsid w:val="00EC2376"/>
    <w:rsid w:val="00EC2980"/>
    <w:rsid w:val="00EC2FB3"/>
    <w:rsid w:val="00EC3243"/>
    <w:rsid w:val="00EC3F12"/>
    <w:rsid w:val="00EC4FDE"/>
    <w:rsid w:val="00EC5A0E"/>
    <w:rsid w:val="00EC6354"/>
    <w:rsid w:val="00EC670D"/>
    <w:rsid w:val="00EC6BFE"/>
    <w:rsid w:val="00EC721E"/>
    <w:rsid w:val="00EC7322"/>
    <w:rsid w:val="00EC76CE"/>
    <w:rsid w:val="00EC7C16"/>
    <w:rsid w:val="00ED1F50"/>
    <w:rsid w:val="00ED2BC7"/>
    <w:rsid w:val="00ED3330"/>
    <w:rsid w:val="00ED368C"/>
    <w:rsid w:val="00ED38AB"/>
    <w:rsid w:val="00ED38FA"/>
    <w:rsid w:val="00ED3E98"/>
    <w:rsid w:val="00ED433B"/>
    <w:rsid w:val="00ED48E2"/>
    <w:rsid w:val="00ED50E2"/>
    <w:rsid w:val="00ED5886"/>
    <w:rsid w:val="00EE06E6"/>
    <w:rsid w:val="00EE0A04"/>
    <w:rsid w:val="00EE2B42"/>
    <w:rsid w:val="00EE3235"/>
    <w:rsid w:val="00EE32F9"/>
    <w:rsid w:val="00EE4000"/>
    <w:rsid w:val="00EE4022"/>
    <w:rsid w:val="00EE47FB"/>
    <w:rsid w:val="00EE4A0F"/>
    <w:rsid w:val="00EE4C74"/>
    <w:rsid w:val="00EE4FFF"/>
    <w:rsid w:val="00EE51C5"/>
    <w:rsid w:val="00EF00A4"/>
    <w:rsid w:val="00EF08FE"/>
    <w:rsid w:val="00EF0EF6"/>
    <w:rsid w:val="00EF23E3"/>
    <w:rsid w:val="00EF28E6"/>
    <w:rsid w:val="00EF3533"/>
    <w:rsid w:val="00EF37F5"/>
    <w:rsid w:val="00EF3CB0"/>
    <w:rsid w:val="00EF40C5"/>
    <w:rsid w:val="00EF43E5"/>
    <w:rsid w:val="00EF46DC"/>
    <w:rsid w:val="00EF4EB5"/>
    <w:rsid w:val="00EF4F8E"/>
    <w:rsid w:val="00EF5260"/>
    <w:rsid w:val="00EF5568"/>
    <w:rsid w:val="00EF6045"/>
    <w:rsid w:val="00EF65EF"/>
    <w:rsid w:val="00EF6605"/>
    <w:rsid w:val="00EF68A5"/>
    <w:rsid w:val="00EF6980"/>
    <w:rsid w:val="00EF739D"/>
    <w:rsid w:val="00EF7496"/>
    <w:rsid w:val="00EF7599"/>
    <w:rsid w:val="00F007D1"/>
    <w:rsid w:val="00F010ED"/>
    <w:rsid w:val="00F01351"/>
    <w:rsid w:val="00F01C8A"/>
    <w:rsid w:val="00F01D79"/>
    <w:rsid w:val="00F021A9"/>
    <w:rsid w:val="00F027FC"/>
    <w:rsid w:val="00F02964"/>
    <w:rsid w:val="00F03023"/>
    <w:rsid w:val="00F03487"/>
    <w:rsid w:val="00F035AF"/>
    <w:rsid w:val="00F03905"/>
    <w:rsid w:val="00F03D4D"/>
    <w:rsid w:val="00F0406F"/>
    <w:rsid w:val="00F04856"/>
    <w:rsid w:val="00F04A61"/>
    <w:rsid w:val="00F053A8"/>
    <w:rsid w:val="00F05FD3"/>
    <w:rsid w:val="00F060DC"/>
    <w:rsid w:val="00F06326"/>
    <w:rsid w:val="00F06DC3"/>
    <w:rsid w:val="00F0726E"/>
    <w:rsid w:val="00F0756E"/>
    <w:rsid w:val="00F10003"/>
    <w:rsid w:val="00F10CA6"/>
    <w:rsid w:val="00F10D9C"/>
    <w:rsid w:val="00F12848"/>
    <w:rsid w:val="00F12DFF"/>
    <w:rsid w:val="00F12E79"/>
    <w:rsid w:val="00F13720"/>
    <w:rsid w:val="00F13DB8"/>
    <w:rsid w:val="00F13E47"/>
    <w:rsid w:val="00F14428"/>
    <w:rsid w:val="00F14AC3"/>
    <w:rsid w:val="00F14D44"/>
    <w:rsid w:val="00F14F43"/>
    <w:rsid w:val="00F15578"/>
    <w:rsid w:val="00F1632B"/>
    <w:rsid w:val="00F16467"/>
    <w:rsid w:val="00F1678B"/>
    <w:rsid w:val="00F169B6"/>
    <w:rsid w:val="00F17B62"/>
    <w:rsid w:val="00F17CF4"/>
    <w:rsid w:val="00F2044B"/>
    <w:rsid w:val="00F204D4"/>
    <w:rsid w:val="00F20754"/>
    <w:rsid w:val="00F2089D"/>
    <w:rsid w:val="00F20AF0"/>
    <w:rsid w:val="00F20F9F"/>
    <w:rsid w:val="00F214DC"/>
    <w:rsid w:val="00F21D90"/>
    <w:rsid w:val="00F221EB"/>
    <w:rsid w:val="00F22EAD"/>
    <w:rsid w:val="00F2355E"/>
    <w:rsid w:val="00F240F7"/>
    <w:rsid w:val="00F2412D"/>
    <w:rsid w:val="00F242FD"/>
    <w:rsid w:val="00F24BAE"/>
    <w:rsid w:val="00F24E04"/>
    <w:rsid w:val="00F2522A"/>
    <w:rsid w:val="00F25775"/>
    <w:rsid w:val="00F25E18"/>
    <w:rsid w:val="00F265CC"/>
    <w:rsid w:val="00F26CFD"/>
    <w:rsid w:val="00F27CD6"/>
    <w:rsid w:val="00F30088"/>
    <w:rsid w:val="00F3055F"/>
    <w:rsid w:val="00F3289E"/>
    <w:rsid w:val="00F34AF2"/>
    <w:rsid w:val="00F34B98"/>
    <w:rsid w:val="00F3569C"/>
    <w:rsid w:val="00F360F4"/>
    <w:rsid w:val="00F37B74"/>
    <w:rsid w:val="00F37BD1"/>
    <w:rsid w:val="00F4089B"/>
    <w:rsid w:val="00F417E0"/>
    <w:rsid w:val="00F42457"/>
    <w:rsid w:val="00F42BDA"/>
    <w:rsid w:val="00F43B6D"/>
    <w:rsid w:val="00F442D0"/>
    <w:rsid w:val="00F44C37"/>
    <w:rsid w:val="00F452B2"/>
    <w:rsid w:val="00F456C7"/>
    <w:rsid w:val="00F46B92"/>
    <w:rsid w:val="00F47116"/>
    <w:rsid w:val="00F50253"/>
    <w:rsid w:val="00F51F75"/>
    <w:rsid w:val="00F52A42"/>
    <w:rsid w:val="00F52F97"/>
    <w:rsid w:val="00F5322D"/>
    <w:rsid w:val="00F53359"/>
    <w:rsid w:val="00F540A8"/>
    <w:rsid w:val="00F5519A"/>
    <w:rsid w:val="00F55422"/>
    <w:rsid w:val="00F564FF"/>
    <w:rsid w:val="00F5665C"/>
    <w:rsid w:val="00F57363"/>
    <w:rsid w:val="00F575E9"/>
    <w:rsid w:val="00F57A89"/>
    <w:rsid w:val="00F57DE1"/>
    <w:rsid w:val="00F57EE9"/>
    <w:rsid w:val="00F6143C"/>
    <w:rsid w:val="00F61C13"/>
    <w:rsid w:val="00F62277"/>
    <w:rsid w:val="00F625FF"/>
    <w:rsid w:val="00F6291E"/>
    <w:rsid w:val="00F637EF"/>
    <w:rsid w:val="00F642A9"/>
    <w:rsid w:val="00F642D7"/>
    <w:rsid w:val="00F64A62"/>
    <w:rsid w:val="00F6522A"/>
    <w:rsid w:val="00F65428"/>
    <w:rsid w:val="00F662A3"/>
    <w:rsid w:val="00F676D3"/>
    <w:rsid w:val="00F67759"/>
    <w:rsid w:val="00F7091A"/>
    <w:rsid w:val="00F70F66"/>
    <w:rsid w:val="00F712A8"/>
    <w:rsid w:val="00F712EC"/>
    <w:rsid w:val="00F71DAC"/>
    <w:rsid w:val="00F71EA5"/>
    <w:rsid w:val="00F72537"/>
    <w:rsid w:val="00F7270B"/>
    <w:rsid w:val="00F727C2"/>
    <w:rsid w:val="00F7286C"/>
    <w:rsid w:val="00F73743"/>
    <w:rsid w:val="00F746AB"/>
    <w:rsid w:val="00F7489B"/>
    <w:rsid w:val="00F749C4"/>
    <w:rsid w:val="00F74A88"/>
    <w:rsid w:val="00F75A9B"/>
    <w:rsid w:val="00F764BF"/>
    <w:rsid w:val="00F76F60"/>
    <w:rsid w:val="00F77DA6"/>
    <w:rsid w:val="00F802CC"/>
    <w:rsid w:val="00F84A88"/>
    <w:rsid w:val="00F85EF6"/>
    <w:rsid w:val="00F86404"/>
    <w:rsid w:val="00F86B4E"/>
    <w:rsid w:val="00F87065"/>
    <w:rsid w:val="00F871C2"/>
    <w:rsid w:val="00F877FB"/>
    <w:rsid w:val="00F90158"/>
    <w:rsid w:val="00F905CD"/>
    <w:rsid w:val="00F90B85"/>
    <w:rsid w:val="00F90DCF"/>
    <w:rsid w:val="00F915BD"/>
    <w:rsid w:val="00F92B6D"/>
    <w:rsid w:val="00F9384E"/>
    <w:rsid w:val="00F938F2"/>
    <w:rsid w:val="00F93BDD"/>
    <w:rsid w:val="00F94E0D"/>
    <w:rsid w:val="00F95441"/>
    <w:rsid w:val="00F95925"/>
    <w:rsid w:val="00F95C64"/>
    <w:rsid w:val="00F97559"/>
    <w:rsid w:val="00F97D4E"/>
    <w:rsid w:val="00FA01E2"/>
    <w:rsid w:val="00FA0324"/>
    <w:rsid w:val="00FA0876"/>
    <w:rsid w:val="00FA11CF"/>
    <w:rsid w:val="00FA14A3"/>
    <w:rsid w:val="00FA1903"/>
    <w:rsid w:val="00FA2E21"/>
    <w:rsid w:val="00FA3638"/>
    <w:rsid w:val="00FA430C"/>
    <w:rsid w:val="00FA450E"/>
    <w:rsid w:val="00FA45CE"/>
    <w:rsid w:val="00FA48FC"/>
    <w:rsid w:val="00FA4E5E"/>
    <w:rsid w:val="00FA4F0B"/>
    <w:rsid w:val="00FA68EC"/>
    <w:rsid w:val="00FA6E37"/>
    <w:rsid w:val="00FB10B4"/>
    <w:rsid w:val="00FB12CD"/>
    <w:rsid w:val="00FB182D"/>
    <w:rsid w:val="00FB1872"/>
    <w:rsid w:val="00FB1A9B"/>
    <w:rsid w:val="00FB2325"/>
    <w:rsid w:val="00FB2FC4"/>
    <w:rsid w:val="00FB325D"/>
    <w:rsid w:val="00FB3A6E"/>
    <w:rsid w:val="00FB46AB"/>
    <w:rsid w:val="00FB4B48"/>
    <w:rsid w:val="00FB5093"/>
    <w:rsid w:val="00FB587E"/>
    <w:rsid w:val="00FB5EA8"/>
    <w:rsid w:val="00FB6D9E"/>
    <w:rsid w:val="00FB76E0"/>
    <w:rsid w:val="00FC1CEE"/>
    <w:rsid w:val="00FC2216"/>
    <w:rsid w:val="00FC330A"/>
    <w:rsid w:val="00FC349E"/>
    <w:rsid w:val="00FC3ACA"/>
    <w:rsid w:val="00FC3D93"/>
    <w:rsid w:val="00FC452D"/>
    <w:rsid w:val="00FC4B31"/>
    <w:rsid w:val="00FC583C"/>
    <w:rsid w:val="00FC5C8C"/>
    <w:rsid w:val="00FC604B"/>
    <w:rsid w:val="00FC6E73"/>
    <w:rsid w:val="00FC77F5"/>
    <w:rsid w:val="00FD005A"/>
    <w:rsid w:val="00FD048A"/>
    <w:rsid w:val="00FD04EB"/>
    <w:rsid w:val="00FD067D"/>
    <w:rsid w:val="00FD0A4D"/>
    <w:rsid w:val="00FD0EA3"/>
    <w:rsid w:val="00FD10C6"/>
    <w:rsid w:val="00FD18B2"/>
    <w:rsid w:val="00FD224A"/>
    <w:rsid w:val="00FD26B6"/>
    <w:rsid w:val="00FD2A55"/>
    <w:rsid w:val="00FD2D6C"/>
    <w:rsid w:val="00FD3B0E"/>
    <w:rsid w:val="00FD3E64"/>
    <w:rsid w:val="00FD409B"/>
    <w:rsid w:val="00FD573C"/>
    <w:rsid w:val="00FD5AF5"/>
    <w:rsid w:val="00FD6296"/>
    <w:rsid w:val="00FD62A4"/>
    <w:rsid w:val="00FD6CA7"/>
    <w:rsid w:val="00FD754C"/>
    <w:rsid w:val="00FD7FE0"/>
    <w:rsid w:val="00FE033C"/>
    <w:rsid w:val="00FE03DE"/>
    <w:rsid w:val="00FE0CFD"/>
    <w:rsid w:val="00FE0E6B"/>
    <w:rsid w:val="00FE102D"/>
    <w:rsid w:val="00FE23B1"/>
    <w:rsid w:val="00FE2998"/>
    <w:rsid w:val="00FE316A"/>
    <w:rsid w:val="00FE352F"/>
    <w:rsid w:val="00FE3E8B"/>
    <w:rsid w:val="00FE4671"/>
    <w:rsid w:val="00FE4DE7"/>
    <w:rsid w:val="00FE5258"/>
    <w:rsid w:val="00FE588A"/>
    <w:rsid w:val="00FE598F"/>
    <w:rsid w:val="00FE68B1"/>
    <w:rsid w:val="00FE7008"/>
    <w:rsid w:val="00FE7C0F"/>
    <w:rsid w:val="00FF17ED"/>
    <w:rsid w:val="00FF1CC7"/>
    <w:rsid w:val="00FF22EA"/>
    <w:rsid w:val="00FF2BAA"/>
    <w:rsid w:val="00FF2BBD"/>
    <w:rsid w:val="00FF2D94"/>
    <w:rsid w:val="00FF2DDD"/>
    <w:rsid w:val="00FF36F2"/>
    <w:rsid w:val="00FF496A"/>
    <w:rsid w:val="00FF4BFA"/>
    <w:rsid w:val="00FF4C30"/>
    <w:rsid w:val="00FF52D6"/>
    <w:rsid w:val="00FF56E4"/>
    <w:rsid w:val="00FF5A02"/>
    <w:rsid w:val="00FF633D"/>
    <w:rsid w:val="00FF7AD2"/>
    <w:rsid w:val="00FF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D4C692"/>
  <w15:docId w15:val="{39AE3C33-CE7A-42FC-87E1-132398F54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メイリオ" w:hAnsi="Times New Roman" w:cs="Courier New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99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0">
    <w:name w:val="Normal"/>
    <w:qFormat/>
    <w:rsid w:val="0044659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0"/>
    <w:next w:val="a0"/>
    <w:link w:val="10"/>
    <w:qFormat/>
    <w:rsid w:val="00113FF1"/>
    <w:pPr>
      <w:keepNext/>
      <w:outlineLvl w:val="0"/>
    </w:pPr>
    <w:rPr>
      <w:rFonts w:cs="Symbol"/>
      <w:b/>
      <w:bCs/>
      <w:kern w:val="32"/>
      <w:sz w:val="24"/>
      <w:szCs w:val="32"/>
    </w:rPr>
  </w:style>
  <w:style w:type="paragraph" w:styleId="20">
    <w:name w:val="heading 2"/>
    <w:basedOn w:val="a0"/>
    <w:next w:val="a0"/>
    <w:link w:val="21"/>
    <w:qFormat/>
    <w:rsid w:val="00113FF1"/>
    <w:pPr>
      <w:keepNext/>
      <w:outlineLvl w:val="1"/>
    </w:pPr>
    <w:rPr>
      <w:rFonts w:cs="Symbol"/>
      <w:b/>
      <w:bCs/>
      <w:iCs/>
      <w:szCs w:val="28"/>
    </w:rPr>
  </w:style>
  <w:style w:type="paragraph" w:styleId="30">
    <w:name w:val="heading 3"/>
    <w:basedOn w:val="a0"/>
    <w:next w:val="a0"/>
    <w:link w:val="31"/>
    <w:qFormat/>
    <w:rsid w:val="00113FF1"/>
    <w:pPr>
      <w:keepNext/>
      <w:outlineLvl w:val="2"/>
    </w:pPr>
    <w:rPr>
      <w:rFonts w:cs="Symbol"/>
      <w:bCs/>
      <w:i/>
      <w:szCs w:val="2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0"/>
    <w:link w:val="a5"/>
    <w:uiPriority w:val="99"/>
    <w:semiHidden/>
    <w:rsid w:val="00113FF1"/>
    <w:rPr>
      <w:rFonts w:ascii="ＭＳ 明朝" w:eastAsia="Times New Roman" w:hAnsi="ＭＳ 明朝" w:cs="ＭＳ 明朝"/>
      <w:sz w:val="16"/>
      <w:szCs w:val="16"/>
    </w:rPr>
  </w:style>
  <w:style w:type="character" w:customStyle="1" w:styleId="a5">
    <w:name w:val="吹き出し (文字)"/>
    <w:link w:val="a4"/>
    <w:uiPriority w:val="99"/>
    <w:semiHidden/>
    <w:rsid w:val="00113FF1"/>
    <w:rPr>
      <w:rFonts w:ascii="ＭＳ 明朝" w:eastAsia="Times New Roman" w:hAnsi="ＭＳ 明朝" w:cs="ＭＳ 明朝"/>
      <w:kern w:val="0"/>
      <w:sz w:val="16"/>
      <w:szCs w:val="16"/>
      <w:lang w:val="en-GB"/>
    </w:rPr>
  </w:style>
  <w:style w:type="numbering" w:customStyle="1" w:styleId="StyleBulletedSymbolsymbolLeft0cmHanging1cm">
    <w:name w:val="Style Bulleted Symbol (symbol) Left:  0 cm Hanging:  1 cm"/>
    <w:basedOn w:val="a3"/>
    <w:rsid w:val="00113FF1"/>
    <w:pPr>
      <w:numPr>
        <w:numId w:val="1"/>
      </w:numPr>
    </w:pPr>
  </w:style>
  <w:style w:type="character" w:customStyle="1" w:styleId="apple-style-span">
    <w:name w:val="apple-style-span"/>
    <w:basedOn w:val="a1"/>
    <w:rsid w:val="00113FF1"/>
  </w:style>
  <w:style w:type="table" w:customStyle="1" w:styleId="11">
    <w:name w:val="表 (格子)1"/>
    <w:basedOn w:val="a2"/>
    <w:next w:val="a6"/>
    <w:uiPriority w:val="59"/>
    <w:rsid w:val="00113FF1"/>
    <w:rPr>
      <w:rFonts w:ascii="Tahoma" w:hAnsi="Tahoma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2"/>
    <w:uiPriority w:val="59"/>
    <w:rsid w:val="00113FF1"/>
    <w:rPr>
      <w:rFonts w:ascii="Tahoma" w:hAnsi="Tahoma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表 (格子)2"/>
    <w:basedOn w:val="a2"/>
    <w:next w:val="a6"/>
    <w:uiPriority w:val="59"/>
    <w:rsid w:val="00113FF1"/>
    <w:rPr>
      <w:rFonts w:ascii="Tahoma" w:hAnsi="Tahoma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20">
    <w:name w:val="A2"/>
    <w:uiPriority w:val="99"/>
    <w:rsid w:val="00113FF1"/>
    <w:rPr>
      <w:color w:val="000000"/>
      <w:sz w:val="11"/>
      <w:szCs w:val="11"/>
    </w:rPr>
  </w:style>
  <w:style w:type="paragraph" w:customStyle="1" w:styleId="131">
    <w:name w:val="表 (青) 131"/>
    <w:basedOn w:val="a0"/>
    <w:uiPriority w:val="34"/>
    <w:qFormat/>
    <w:rsid w:val="00113FF1"/>
    <w:pPr>
      <w:ind w:leftChars="400" w:left="840"/>
    </w:pPr>
    <w:rPr>
      <w:rFonts w:ascii="Tahoma" w:hAnsi="Tahoma"/>
    </w:rPr>
  </w:style>
  <w:style w:type="character" w:customStyle="1" w:styleId="jrnl">
    <w:name w:val="jrnl"/>
    <w:rsid w:val="00113FF1"/>
  </w:style>
  <w:style w:type="character" w:customStyle="1" w:styleId="highlight">
    <w:name w:val="highlight"/>
    <w:rsid w:val="00113FF1"/>
  </w:style>
  <w:style w:type="character" w:customStyle="1" w:styleId="details">
    <w:name w:val="details"/>
    <w:rsid w:val="00113FF1"/>
  </w:style>
  <w:style w:type="character" w:customStyle="1" w:styleId="midashi1">
    <w:name w:val="midashi1"/>
    <w:rsid w:val="00113FF1"/>
    <w:rPr>
      <w:b/>
      <w:bCs/>
      <w:color w:val="00008B"/>
      <w:sz w:val="26"/>
      <w:szCs w:val="26"/>
    </w:rPr>
  </w:style>
  <w:style w:type="character" w:customStyle="1" w:styleId="apple-converted-space">
    <w:name w:val="apple-converted-space"/>
    <w:rsid w:val="00113FF1"/>
  </w:style>
  <w:style w:type="character" w:customStyle="1" w:styleId="refvocab">
    <w:name w:val="refvocab"/>
    <w:rsid w:val="00113FF1"/>
  </w:style>
  <w:style w:type="paragraph" w:customStyle="1" w:styleId="EndNoteBibliographyTitle">
    <w:name w:val="EndNote Bibliography Title"/>
    <w:basedOn w:val="a0"/>
    <w:link w:val="EndNoteBibliographyTitle0"/>
    <w:rsid w:val="00113FF1"/>
    <w:pPr>
      <w:jc w:val="center"/>
    </w:pPr>
    <w:rPr>
      <w:rFonts w:ascii="Century" w:hAnsi="Century" w:cs="Arial"/>
      <w:noProof/>
      <w:sz w:val="20"/>
    </w:rPr>
  </w:style>
  <w:style w:type="character" w:customStyle="1" w:styleId="EndNoteBibliographyTitle0">
    <w:name w:val="EndNote Bibliography Title (文字)"/>
    <w:link w:val="EndNoteBibliographyTitle"/>
    <w:rsid w:val="00113FF1"/>
    <w:rPr>
      <w:rFonts w:ascii="Century" w:eastAsiaTheme="minorEastAsia" w:hAnsi="Century" w:cs="Arial"/>
      <w:noProof/>
      <w:kern w:val="2"/>
      <w:szCs w:val="22"/>
    </w:rPr>
  </w:style>
  <w:style w:type="paragraph" w:customStyle="1" w:styleId="EndNoteBibliography">
    <w:name w:val="EndNote Bibliography"/>
    <w:basedOn w:val="a0"/>
    <w:link w:val="EndNoteBibliography0"/>
    <w:rsid w:val="00113FF1"/>
    <w:rPr>
      <w:rFonts w:ascii="Century" w:hAnsi="Century" w:cs="Arial"/>
      <w:noProof/>
      <w:sz w:val="20"/>
    </w:rPr>
  </w:style>
  <w:style w:type="character" w:customStyle="1" w:styleId="EndNoteBibliography0">
    <w:name w:val="EndNote Bibliography (文字)"/>
    <w:link w:val="EndNoteBibliography"/>
    <w:rsid w:val="00113FF1"/>
    <w:rPr>
      <w:rFonts w:ascii="Century" w:eastAsiaTheme="minorEastAsia" w:hAnsi="Century" w:cs="Arial"/>
      <w:noProof/>
      <w:kern w:val="2"/>
      <w:szCs w:val="22"/>
    </w:rPr>
  </w:style>
  <w:style w:type="character" w:customStyle="1" w:styleId="12">
    <w:name w:val="メンション1"/>
    <w:uiPriority w:val="99"/>
    <w:semiHidden/>
    <w:unhideWhenUsed/>
    <w:rsid w:val="00113FF1"/>
    <w:rPr>
      <w:color w:val="2B579A"/>
      <w:shd w:val="clear" w:color="auto" w:fill="E6E6E6"/>
    </w:rPr>
  </w:style>
  <w:style w:type="character" w:customStyle="1" w:styleId="10">
    <w:name w:val="見出し 1 (文字)"/>
    <w:basedOn w:val="a1"/>
    <w:link w:val="1"/>
    <w:rsid w:val="00113FF1"/>
    <w:rPr>
      <w:rFonts w:ascii="Symbol" w:hAnsi="Symbol" w:cs="Symbol"/>
      <w:b/>
      <w:bCs/>
      <w:kern w:val="32"/>
      <w:sz w:val="24"/>
      <w:szCs w:val="32"/>
      <w:lang w:val="en-GB"/>
    </w:rPr>
  </w:style>
  <w:style w:type="character" w:customStyle="1" w:styleId="21">
    <w:name w:val="見出し 2 (文字)"/>
    <w:basedOn w:val="a1"/>
    <w:link w:val="20"/>
    <w:rsid w:val="00113FF1"/>
    <w:rPr>
      <w:rFonts w:ascii="Symbol" w:hAnsi="Symbol" w:cs="Symbol"/>
      <w:b/>
      <w:bCs/>
      <w:iCs/>
      <w:kern w:val="0"/>
      <w:sz w:val="22"/>
      <w:szCs w:val="28"/>
      <w:lang w:val="en-GB"/>
    </w:rPr>
  </w:style>
  <w:style w:type="character" w:customStyle="1" w:styleId="31">
    <w:name w:val="見出し 3 (文字)"/>
    <w:basedOn w:val="a1"/>
    <w:link w:val="30"/>
    <w:rsid w:val="00113FF1"/>
    <w:rPr>
      <w:rFonts w:ascii="Symbol" w:hAnsi="Symbol" w:cs="Symbol"/>
      <w:bCs/>
      <w:i/>
      <w:kern w:val="0"/>
      <w:sz w:val="22"/>
      <w:szCs w:val="26"/>
      <w:lang w:val="en-GB"/>
    </w:rPr>
  </w:style>
  <w:style w:type="paragraph" w:styleId="a7">
    <w:name w:val="annotation text"/>
    <w:basedOn w:val="a0"/>
    <w:link w:val="a8"/>
    <w:uiPriority w:val="99"/>
    <w:rsid w:val="00113FF1"/>
  </w:style>
  <w:style w:type="character" w:customStyle="1" w:styleId="a8">
    <w:name w:val="コメント文字列 (文字)"/>
    <w:link w:val="a7"/>
    <w:uiPriority w:val="99"/>
    <w:rsid w:val="00113FF1"/>
    <w:rPr>
      <w:rFonts w:ascii="Symbol" w:hAnsi="Symbol"/>
      <w:kern w:val="0"/>
      <w:lang w:val="en-GB"/>
    </w:rPr>
  </w:style>
  <w:style w:type="paragraph" w:styleId="a9">
    <w:name w:val="header"/>
    <w:basedOn w:val="a0"/>
    <w:link w:val="aa"/>
    <w:uiPriority w:val="99"/>
    <w:rsid w:val="00113FF1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aa">
    <w:name w:val="ヘッダー (文字)"/>
    <w:link w:val="a9"/>
    <w:uiPriority w:val="99"/>
    <w:rsid w:val="00113FF1"/>
    <w:rPr>
      <w:rFonts w:ascii="Symbol" w:hAnsi="Symbol"/>
      <w:kern w:val="0"/>
      <w:sz w:val="22"/>
      <w:szCs w:val="24"/>
      <w:lang w:val="x-none" w:eastAsia="x-none"/>
    </w:rPr>
  </w:style>
  <w:style w:type="paragraph" w:styleId="ab">
    <w:name w:val="footer"/>
    <w:basedOn w:val="a0"/>
    <w:link w:val="ac"/>
    <w:uiPriority w:val="99"/>
    <w:rsid w:val="00113FF1"/>
    <w:pPr>
      <w:tabs>
        <w:tab w:val="center" w:pos="4252"/>
        <w:tab w:val="right" w:pos="8504"/>
      </w:tabs>
    </w:pPr>
    <w:rPr>
      <w:lang w:val="x-none" w:eastAsia="x-none"/>
    </w:rPr>
  </w:style>
  <w:style w:type="character" w:customStyle="1" w:styleId="ac">
    <w:name w:val="フッター (文字)"/>
    <w:link w:val="ab"/>
    <w:uiPriority w:val="99"/>
    <w:rsid w:val="00113FF1"/>
    <w:rPr>
      <w:rFonts w:ascii="Symbol" w:hAnsi="Symbol"/>
      <w:kern w:val="0"/>
      <w:sz w:val="22"/>
      <w:szCs w:val="24"/>
      <w:lang w:val="x-none" w:eastAsia="x-none"/>
    </w:rPr>
  </w:style>
  <w:style w:type="character" w:styleId="ad">
    <w:name w:val="annotation reference"/>
    <w:uiPriority w:val="99"/>
    <w:rsid w:val="00113FF1"/>
    <w:rPr>
      <w:sz w:val="16"/>
      <w:szCs w:val="16"/>
    </w:rPr>
  </w:style>
  <w:style w:type="character" w:styleId="ae">
    <w:name w:val="line number"/>
    <w:basedOn w:val="a1"/>
    <w:rsid w:val="00113FF1"/>
  </w:style>
  <w:style w:type="character" w:styleId="af">
    <w:name w:val="page number"/>
    <w:basedOn w:val="a1"/>
    <w:rsid w:val="00113FF1"/>
  </w:style>
  <w:style w:type="paragraph" w:styleId="a">
    <w:name w:val="List Bullet"/>
    <w:basedOn w:val="a0"/>
    <w:rsid w:val="00113FF1"/>
    <w:pPr>
      <w:numPr>
        <w:numId w:val="2"/>
      </w:numPr>
    </w:pPr>
  </w:style>
  <w:style w:type="paragraph" w:styleId="2">
    <w:name w:val="List Bullet 2"/>
    <w:basedOn w:val="a0"/>
    <w:rsid w:val="00113FF1"/>
    <w:pPr>
      <w:numPr>
        <w:ilvl w:val="1"/>
        <w:numId w:val="2"/>
      </w:numPr>
    </w:pPr>
  </w:style>
  <w:style w:type="paragraph" w:styleId="3">
    <w:name w:val="List Bullet 3"/>
    <w:basedOn w:val="a0"/>
    <w:rsid w:val="00113FF1"/>
    <w:pPr>
      <w:numPr>
        <w:ilvl w:val="2"/>
        <w:numId w:val="2"/>
      </w:numPr>
      <w:tabs>
        <w:tab w:val="left" w:pos="1701"/>
      </w:tabs>
    </w:pPr>
  </w:style>
  <w:style w:type="paragraph" w:styleId="4">
    <w:name w:val="List Bullet 4"/>
    <w:basedOn w:val="a0"/>
    <w:rsid w:val="00113FF1"/>
    <w:pPr>
      <w:numPr>
        <w:ilvl w:val="3"/>
        <w:numId w:val="2"/>
      </w:numPr>
      <w:tabs>
        <w:tab w:val="left" w:pos="2268"/>
      </w:tabs>
    </w:pPr>
  </w:style>
  <w:style w:type="paragraph" w:styleId="5">
    <w:name w:val="List Bullet 5"/>
    <w:basedOn w:val="a0"/>
    <w:rsid w:val="00113FF1"/>
    <w:pPr>
      <w:numPr>
        <w:ilvl w:val="4"/>
        <w:numId w:val="2"/>
      </w:numPr>
      <w:tabs>
        <w:tab w:val="left" w:pos="2835"/>
      </w:tabs>
    </w:pPr>
  </w:style>
  <w:style w:type="paragraph" w:styleId="32">
    <w:name w:val="Body Text 3"/>
    <w:basedOn w:val="a0"/>
    <w:link w:val="33"/>
    <w:rsid w:val="00113FF1"/>
    <w:pPr>
      <w:spacing w:afterLines="100" w:after="240" w:line="480" w:lineRule="auto"/>
    </w:pPr>
    <w:rPr>
      <w:sz w:val="24"/>
      <w:lang w:val="en-AU"/>
    </w:rPr>
  </w:style>
  <w:style w:type="character" w:customStyle="1" w:styleId="33">
    <w:name w:val="本文 3 (文字)"/>
    <w:basedOn w:val="a1"/>
    <w:link w:val="32"/>
    <w:rsid w:val="00113FF1"/>
    <w:rPr>
      <w:rFonts w:ascii="Symbol" w:hAnsi="Symbol"/>
      <w:kern w:val="0"/>
      <w:sz w:val="24"/>
      <w:szCs w:val="24"/>
      <w:lang w:val="en-AU"/>
    </w:rPr>
  </w:style>
  <w:style w:type="character" w:styleId="af0">
    <w:name w:val="Hyperlink"/>
    <w:rsid w:val="00113FF1"/>
    <w:rPr>
      <w:color w:val="0000FF"/>
      <w:u w:val="single"/>
    </w:rPr>
  </w:style>
  <w:style w:type="character" w:styleId="af1">
    <w:name w:val="Emphasis"/>
    <w:qFormat/>
    <w:rsid w:val="00113FF1"/>
    <w:rPr>
      <w:i/>
      <w:iCs/>
    </w:rPr>
  </w:style>
  <w:style w:type="paragraph" w:styleId="af2">
    <w:name w:val="Document Map"/>
    <w:basedOn w:val="a0"/>
    <w:link w:val="af3"/>
    <w:rsid w:val="00113FF1"/>
    <w:rPr>
      <w:rFonts w:ascii="Arial" w:eastAsia="Arial"/>
      <w:sz w:val="18"/>
      <w:szCs w:val="18"/>
      <w:lang w:val="x-none" w:eastAsia="x-none"/>
    </w:rPr>
  </w:style>
  <w:style w:type="character" w:customStyle="1" w:styleId="af3">
    <w:name w:val="見出しマップ (文字)"/>
    <w:link w:val="af2"/>
    <w:rsid w:val="00113FF1"/>
    <w:rPr>
      <w:rFonts w:ascii="Arial" w:eastAsia="Arial" w:hAnsi="Symbol"/>
      <w:kern w:val="0"/>
      <w:sz w:val="18"/>
      <w:szCs w:val="18"/>
      <w:lang w:val="x-none" w:eastAsia="x-none"/>
    </w:rPr>
  </w:style>
  <w:style w:type="paragraph" w:styleId="Web">
    <w:name w:val="Normal (Web)"/>
    <w:basedOn w:val="a0"/>
    <w:uiPriority w:val="99"/>
    <w:unhideWhenUsed/>
    <w:rsid w:val="00113FF1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styleId="af4">
    <w:name w:val="annotation subject"/>
    <w:basedOn w:val="a7"/>
    <w:next w:val="a7"/>
    <w:link w:val="af5"/>
    <w:uiPriority w:val="99"/>
    <w:rsid w:val="00113FF1"/>
    <w:rPr>
      <w:rFonts w:eastAsia="Times New Roman"/>
      <w:b/>
      <w:bCs/>
    </w:rPr>
  </w:style>
  <w:style w:type="character" w:customStyle="1" w:styleId="af5">
    <w:name w:val="コメント内容 (文字)"/>
    <w:link w:val="af4"/>
    <w:uiPriority w:val="99"/>
    <w:rsid w:val="00113FF1"/>
    <w:rPr>
      <w:rFonts w:ascii="Symbol" w:eastAsia="Times New Roman" w:hAnsi="Symbol"/>
      <w:b/>
      <w:bCs/>
      <w:kern w:val="0"/>
      <w:lang w:val="en-GB"/>
    </w:rPr>
  </w:style>
  <w:style w:type="paragraph" w:styleId="af6">
    <w:name w:val="List Paragraph"/>
    <w:basedOn w:val="a0"/>
    <w:uiPriority w:val="34"/>
    <w:qFormat/>
    <w:rsid w:val="00B11110"/>
    <w:pPr>
      <w:ind w:leftChars="400" w:left="840"/>
    </w:pPr>
  </w:style>
  <w:style w:type="character" w:customStyle="1" w:styleId="dbname1">
    <w:name w:val="dbname1"/>
    <w:uiPriority w:val="99"/>
    <w:rsid w:val="004F4952"/>
    <w:rPr>
      <w:rFonts w:cs="Times New Roman"/>
      <w:b/>
      <w:bCs/>
      <w:color w:val="0A0905"/>
    </w:rPr>
  </w:style>
  <w:style w:type="paragraph" w:customStyle="1" w:styleId="m4429687579523666547msolistparagraph">
    <w:name w:val="m_4429687579523666547msolistparagraph"/>
    <w:basedOn w:val="a0"/>
    <w:rsid w:val="00D64D0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font171">
    <w:name w:val="font171"/>
    <w:basedOn w:val="a1"/>
    <w:rsid w:val="00D56E22"/>
    <w:rPr>
      <w:rFonts w:ascii="Yu Gothic" w:eastAsia="Yu Gothic" w:hAnsi="Yu Gothic" w:hint="eastAsia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paragraph" w:customStyle="1" w:styleId="m-3872795127573638345gmail-msolistparagraph">
    <w:name w:val="m_-3872795127573638345gmail-msolistparagraph"/>
    <w:basedOn w:val="a0"/>
    <w:rsid w:val="007C4EE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7">
    <w:name w:val="Revision"/>
    <w:hidden/>
    <w:uiPriority w:val="99"/>
    <w:semiHidden/>
    <w:rsid w:val="00D21520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3">
    <w:name w:val="未解決のメンション1"/>
    <w:basedOn w:val="a1"/>
    <w:uiPriority w:val="99"/>
    <w:semiHidden/>
    <w:unhideWhenUsed/>
    <w:rsid w:val="006D7743"/>
    <w:rPr>
      <w:color w:val="808080"/>
      <w:shd w:val="clear" w:color="auto" w:fill="E6E6E6"/>
    </w:rPr>
  </w:style>
  <w:style w:type="character" w:customStyle="1" w:styleId="23">
    <w:name w:val="未解決のメンション2"/>
    <w:basedOn w:val="a1"/>
    <w:uiPriority w:val="99"/>
    <w:semiHidden/>
    <w:unhideWhenUsed/>
    <w:rsid w:val="009747E3"/>
    <w:rPr>
      <w:color w:val="808080"/>
      <w:shd w:val="clear" w:color="auto" w:fill="E6E6E6"/>
    </w:rPr>
  </w:style>
  <w:style w:type="character" w:customStyle="1" w:styleId="34">
    <w:name w:val="未解決のメンション3"/>
    <w:basedOn w:val="a1"/>
    <w:uiPriority w:val="99"/>
    <w:semiHidden/>
    <w:unhideWhenUsed/>
    <w:rsid w:val="00FF17ED"/>
    <w:rPr>
      <w:color w:val="808080"/>
      <w:shd w:val="clear" w:color="auto" w:fill="E6E6E6"/>
    </w:rPr>
  </w:style>
  <w:style w:type="numbering" w:customStyle="1" w:styleId="StyleBulletedSymbolsymbolLeft0cmHanging1cm1">
    <w:name w:val="Style Bulleted Symbol (symbol) Left:  0 cm Hanging:  1 cm1"/>
    <w:basedOn w:val="a3"/>
    <w:rsid w:val="00F67759"/>
  </w:style>
  <w:style w:type="character" w:customStyle="1" w:styleId="40">
    <w:name w:val="未解決のメンション4"/>
    <w:basedOn w:val="a1"/>
    <w:uiPriority w:val="99"/>
    <w:semiHidden/>
    <w:unhideWhenUsed/>
    <w:rsid w:val="00896B0E"/>
    <w:rPr>
      <w:color w:val="808080"/>
      <w:shd w:val="clear" w:color="auto" w:fill="E6E6E6"/>
    </w:rPr>
  </w:style>
  <w:style w:type="character" w:customStyle="1" w:styleId="50">
    <w:name w:val="未解決のメンション5"/>
    <w:basedOn w:val="a1"/>
    <w:uiPriority w:val="99"/>
    <w:semiHidden/>
    <w:unhideWhenUsed/>
    <w:rsid w:val="00E93275"/>
    <w:rPr>
      <w:color w:val="808080"/>
      <w:shd w:val="clear" w:color="auto" w:fill="E6E6E6"/>
    </w:rPr>
  </w:style>
  <w:style w:type="character" w:customStyle="1" w:styleId="6">
    <w:name w:val="未解決のメンション6"/>
    <w:basedOn w:val="a1"/>
    <w:uiPriority w:val="99"/>
    <w:semiHidden/>
    <w:unhideWhenUsed/>
    <w:rsid w:val="009A228C"/>
    <w:rPr>
      <w:color w:val="808080"/>
      <w:shd w:val="clear" w:color="auto" w:fill="E6E6E6"/>
    </w:rPr>
  </w:style>
  <w:style w:type="character" w:customStyle="1" w:styleId="24">
    <w:name w:val="メンション2"/>
    <w:basedOn w:val="a1"/>
    <w:uiPriority w:val="99"/>
    <w:semiHidden/>
    <w:unhideWhenUsed/>
    <w:rsid w:val="00BC2C2A"/>
    <w:rPr>
      <w:color w:val="2B579A"/>
      <w:shd w:val="clear" w:color="auto" w:fill="E6E6E6"/>
    </w:rPr>
  </w:style>
  <w:style w:type="character" w:customStyle="1" w:styleId="7">
    <w:name w:val="未解決のメンション7"/>
    <w:basedOn w:val="a1"/>
    <w:uiPriority w:val="99"/>
    <w:semiHidden/>
    <w:unhideWhenUsed/>
    <w:rsid w:val="00BF715F"/>
    <w:rPr>
      <w:color w:val="808080"/>
      <w:shd w:val="clear" w:color="auto" w:fill="E6E6E6"/>
    </w:rPr>
  </w:style>
  <w:style w:type="character" w:customStyle="1" w:styleId="8">
    <w:name w:val="未解決のメンション8"/>
    <w:basedOn w:val="a1"/>
    <w:uiPriority w:val="99"/>
    <w:semiHidden/>
    <w:unhideWhenUsed/>
    <w:rsid w:val="00A43F53"/>
    <w:rPr>
      <w:color w:val="808080"/>
      <w:shd w:val="clear" w:color="auto" w:fill="E6E6E6"/>
    </w:rPr>
  </w:style>
  <w:style w:type="character" w:customStyle="1" w:styleId="9">
    <w:name w:val="未解決のメンション9"/>
    <w:basedOn w:val="a1"/>
    <w:uiPriority w:val="99"/>
    <w:semiHidden/>
    <w:unhideWhenUsed/>
    <w:rsid w:val="002F689E"/>
    <w:rPr>
      <w:color w:val="808080"/>
      <w:shd w:val="clear" w:color="auto" w:fill="E6E6E6"/>
    </w:rPr>
  </w:style>
  <w:style w:type="character" w:customStyle="1" w:styleId="100">
    <w:name w:val="未解決のメンション10"/>
    <w:basedOn w:val="a1"/>
    <w:uiPriority w:val="99"/>
    <w:semiHidden/>
    <w:unhideWhenUsed/>
    <w:rsid w:val="00D15EA2"/>
    <w:rPr>
      <w:color w:val="605E5C"/>
      <w:shd w:val="clear" w:color="auto" w:fill="E1DFDD"/>
    </w:rPr>
  </w:style>
  <w:style w:type="character" w:customStyle="1" w:styleId="110">
    <w:name w:val="未解決のメンション11"/>
    <w:basedOn w:val="a1"/>
    <w:uiPriority w:val="99"/>
    <w:semiHidden/>
    <w:unhideWhenUsed/>
    <w:rsid w:val="00F417E0"/>
    <w:rPr>
      <w:color w:val="605E5C"/>
      <w:shd w:val="clear" w:color="auto" w:fill="E1DFDD"/>
    </w:rPr>
  </w:style>
  <w:style w:type="character" w:customStyle="1" w:styleId="120">
    <w:name w:val="未解決のメンション12"/>
    <w:basedOn w:val="a1"/>
    <w:uiPriority w:val="99"/>
    <w:semiHidden/>
    <w:unhideWhenUsed/>
    <w:rsid w:val="00694371"/>
    <w:rPr>
      <w:color w:val="605E5C"/>
      <w:shd w:val="clear" w:color="auto" w:fill="E1DFDD"/>
    </w:rPr>
  </w:style>
  <w:style w:type="character" w:customStyle="1" w:styleId="130">
    <w:name w:val="未解決のメンション13"/>
    <w:basedOn w:val="a1"/>
    <w:uiPriority w:val="99"/>
    <w:semiHidden/>
    <w:unhideWhenUsed/>
    <w:rsid w:val="007575FC"/>
    <w:rPr>
      <w:color w:val="605E5C"/>
      <w:shd w:val="clear" w:color="auto" w:fill="E1DFDD"/>
    </w:rPr>
  </w:style>
  <w:style w:type="character" w:customStyle="1" w:styleId="UnresolvedMention1">
    <w:name w:val="Unresolved Mention1"/>
    <w:basedOn w:val="a1"/>
    <w:uiPriority w:val="99"/>
    <w:semiHidden/>
    <w:unhideWhenUsed/>
    <w:rsid w:val="00A06193"/>
    <w:rPr>
      <w:color w:val="605E5C"/>
      <w:shd w:val="clear" w:color="auto" w:fill="E1DFDD"/>
    </w:rPr>
  </w:style>
  <w:style w:type="character" w:customStyle="1" w:styleId="14">
    <w:name w:val="未解決のメンション14"/>
    <w:basedOn w:val="a1"/>
    <w:uiPriority w:val="99"/>
    <w:semiHidden/>
    <w:unhideWhenUsed/>
    <w:rsid w:val="0030322F"/>
    <w:rPr>
      <w:color w:val="605E5C"/>
      <w:shd w:val="clear" w:color="auto" w:fill="E1DFDD"/>
    </w:rPr>
  </w:style>
  <w:style w:type="character" w:customStyle="1" w:styleId="15">
    <w:name w:val="未解決のメンション15"/>
    <w:basedOn w:val="a1"/>
    <w:uiPriority w:val="99"/>
    <w:semiHidden/>
    <w:unhideWhenUsed/>
    <w:rsid w:val="0057523A"/>
    <w:rPr>
      <w:color w:val="605E5C"/>
      <w:shd w:val="clear" w:color="auto" w:fill="E1DFDD"/>
    </w:rPr>
  </w:style>
  <w:style w:type="character" w:customStyle="1" w:styleId="16">
    <w:name w:val="未解決のメンション16"/>
    <w:basedOn w:val="a1"/>
    <w:uiPriority w:val="99"/>
    <w:semiHidden/>
    <w:unhideWhenUsed/>
    <w:rsid w:val="003F392E"/>
    <w:rPr>
      <w:color w:val="605E5C"/>
      <w:shd w:val="clear" w:color="auto" w:fill="E1DFDD"/>
    </w:rPr>
  </w:style>
  <w:style w:type="paragraph" w:customStyle="1" w:styleId="ColorfulList-Accent11">
    <w:name w:val="Colorful List - Accent 11"/>
    <w:basedOn w:val="a0"/>
    <w:uiPriority w:val="34"/>
    <w:qFormat/>
    <w:rsid w:val="00EA126A"/>
    <w:pPr>
      <w:widowControl/>
      <w:spacing w:after="200"/>
      <w:ind w:left="720"/>
      <w:contextualSpacing/>
      <w:jc w:val="left"/>
    </w:pPr>
    <w:rPr>
      <w:rFonts w:ascii="Calibri" w:eastAsia="Malgun Gothic" w:hAnsi="Calibri" w:cs="Times New Roman"/>
      <w:kern w:val="0"/>
      <w:sz w:val="22"/>
      <w:lang w:val="en-AU" w:eastAsia="ko-KR"/>
    </w:rPr>
  </w:style>
  <w:style w:type="character" w:customStyle="1" w:styleId="17">
    <w:name w:val="未解決のメンション17"/>
    <w:basedOn w:val="a1"/>
    <w:uiPriority w:val="99"/>
    <w:semiHidden/>
    <w:unhideWhenUsed/>
    <w:rsid w:val="0021312B"/>
    <w:rPr>
      <w:color w:val="605E5C"/>
      <w:shd w:val="clear" w:color="auto" w:fill="E1DFDD"/>
    </w:rPr>
  </w:style>
  <w:style w:type="character" w:customStyle="1" w:styleId="UnresolvedMention2">
    <w:name w:val="Unresolved Mention2"/>
    <w:basedOn w:val="a1"/>
    <w:uiPriority w:val="99"/>
    <w:semiHidden/>
    <w:unhideWhenUsed/>
    <w:rsid w:val="00F85EF6"/>
    <w:rPr>
      <w:color w:val="605E5C"/>
      <w:shd w:val="clear" w:color="auto" w:fill="E1DFDD"/>
    </w:rPr>
  </w:style>
  <w:style w:type="character" w:customStyle="1" w:styleId="period">
    <w:name w:val="period"/>
    <w:basedOn w:val="a1"/>
    <w:rsid w:val="00170F0A"/>
  </w:style>
  <w:style w:type="character" w:customStyle="1" w:styleId="cit">
    <w:name w:val="cit"/>
    <w:basedOn w:val="a1"/>
    <w:rsid w:val="00170F0A"/>
  </w:style>
  <w:style w:type="character" w:styleId="af8">
    <w:name w:val="Unresolved Mention"/>
    <w:basedOn w:val="a1"/>
    <w:uiPriority w:val="99"/>
    <w:semiHidden/>
    <w:unhideWhenUsed/>
    <w:rsid w:val="00947C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2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6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2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3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9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4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90C7F1-9870-4440-B082-677A076904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A511F77-77A8-4175-806A-A2F5375A96B3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BCFE5053-8855-4957-9AC0-B2574160BC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5B87CE4-D436-4C03-BE6F-3CCAAC698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8</TotalTime>
  <Pages>1</Pages>
  <Words>1247</Words>
  <Characters>7111</Characters>
  <Application>Microsoft Office Word</Application>
  <DocSecurity>0</DocSecurity>
  <Lines>59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George Institute for Global Health</Company>
  <LinksUpToDate>false</LinksUpToDate>
  <CharactersWithSpaces>8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aki Ohkuma</dc:creator>
  <cp:keywords/>
  <dc:description/>
  <cp:lastModifiedBy>Toshiaki Ohkuma</cp:lastModifiedBy>
  <cp:revision>23</cp:revision>
  <cp:lastPrinted>2023-04-17T04:26:00Z</cp:lastPrinted>
  <dcterms:created xsi:type="dcterms:W3CDTF">2023-03-12T22:58:00Z</dcterms:created>
  <dcterms:modified xsi:type="dcterms:W3CDTF">2023-05-19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